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1D4D1C" w14:textId="6AD02FD7" w:rsidR="00F221B3" w:rsidRPr="0004526F" w:rsidRDefault="002D66AC" w:rsidP="00E040CE">
      <w:pPr>
        <w:pStyle w:val="Titolo1"/>
        <w:rPr>
          <w:color w:val="auto"/>
        </w:rPr>
      </w:pPr>
      <w:r w:rsidRPr="0004526F">
        <w:rPr>
          <w:color w:val="auto"/>
        </w:rPr>
        <w:t>Cholesterol Efflux Capacity is increased in subjects</w:t>
      </w:r>
      <w:r w:rsidR="00653172" w:rsidRPr="0004526F">
        <w:rPr>
          <w:color w:val="auto"/>
        </w:rPr>
        <w:t xml:space="preserve"> with Familial Hypercholesterolemia in a retrospective case-control study</w:t>
      </w:r>
    </w:p>
    <w:p w14:paraId="0A23D1EA" w14:textId="6BA125DA" w:rsidR="002123C0" w:rsidRPr="0004526F" w:rsidRDefault="001E0CCE" w:rsidP="00C82467">
      <w:pPr>
        <w:pStyle w:val="Authornames"/>
        <w:rPr>
          <w:color w:val="auto"/>
          <w:lang w:val="it-IT"/>
        </w:rPr>
      </w:pPr>
      <w:r w:rsidRPr="0004526F">
        <w:rPr>
          <w:color w:val="auto"/>
          <w:lang w:val="it-IT"/>
        </w:rPr>
        <w:t>Juana Maria Sanz</w:t>
      </w:r>
      <w:r w:rsidRPr="0004526F">
        <w:rPr>
          <w:color w:val="auto"/>
          <w:vertAlign w:val="superscript"/>
          <w:lang w:val="it-IT"/>
        </w:rPr>
        <w:t>1</w:t>
      </w:r>
      <w:r w:rsidRPr="0004526F">
        <w:rPr>
          <w:color w:val="auto"/>
          <w:lang w:val="it-IT"/>
        </w:rPr>
        <w:t>#</w:t>
      </w:r>
      <w:r w:rsidR="001D09CD" w:rsidRPr="0004526F">
        <w:rPr>
          <w:color w:val="auto"/>
          <w:lang w:val="it-IT"/>
        </w:rPr>
        <w:t>,</w:t>
      </w:r>
      <w:r w:rsidRPr="0004526F">
        <w:rPr>
          <w:color w:val="auto"/>
          <w:lang w:val="it-IT"/>
        </w:rPr>
        <w:t xml:space="preserve"> </w:t>
      </w:r>
      <w:r w:rsidR="00F221B3" w:rsidRPr="0004526F">
        <w:rPr>
          <w:color w:val="auto"/>
          <w:lang w:val="it-IT"/>
        </w:rPr>
        <w:t>Andrea D’Amuri</w:t>
      </w:r>
      <w:r w:rsidR="00C82467" w:rsidRPr="0004526F">
        <w:rPr>
          <w:color w:val="auto"/>
          <w:vertAlign w:val="superscript"/>
          <w:lang w:val="it-IT"/>
        </w:rPr>
        <w:t>2</w:t>
      </w:r>
      <w:r w:rsidR="008F66E2" w:rsidRPr="0004526F">
        <w:rPr>
          <w:color w:val="auto"/>
          <w:lang w:val="it-IT"/>
        </w:rPr>
        <w:t>#</w:t>
      </w:r>
      <w:r w:rsidR="00F221B3" w:rsidRPr="0004526F">
        <w:rPr>
          <w:color w:val="auto"/>
          <w:lang w:val="it-IT"/>
        </w:rPr>
        <w:t>,</w:t>
      </w:r>
      <w:r w:rsidR="001D09CD" w:rsidRPr="0004526F">
        <w:rPr>
          <w:color w:val="auto"/>
          <w:lang w:val="it-IT"/>
        </w:rPr>
        <w:t xml:space="preserve"> Domenico Sergi</w:t>
      </w:r>
      <w:r w:rsidR="000C7B17" w:rsidRPr="0004526F">
        <w:rPr>
          <w:color w:val="auto"/>
          <w:vertAlign w:val="superscript"/>
          <w:lang w:val="it-IT"/>
        </w:rPr>
        <w:t>3</w:t>
      </w:r>
      <w:r w:rsidR="001D09CD" w:rsidRPr="0004526F">
        <w:rPr>
          <w:color w:val="auto"/>
          <w:lang w:val="it-IT"/>
        </w:rPr>
        <w:t xml:space="preserve">, </w:t>
      </w:r>
      <w:r w:rsidR="000B7EBA" w:rsidRPr="0004526F">
        <w:rPr>
          <w:color w:val="auto"/>
          <w:lang w:val="it-IT"/>
        </w:rPr>
        <w:t>Sharon Angelini</w:t>
      </w:r>
      <w:r w:rsidR="000B7EBA" w:rsidRPr="0004526F">
        <w:rPr>
          <w:color w:val="auto"/>
          <w:vertAlign w:val="superscript"/>
          <w:lang w:val="it-IT"/>
        </w:rPr>
        <w:t>3</w:t>
      </w:r>
      <w:r w:rsidR="000B7EBA" w:rsidRPr="0004526F">
        <w:rPr>
          <w:color w:val="auto"/>
          <w:lang w:val="it-IT"/>
        </w:rPr>
        <w:t xml:space="preserve">, </w:t>
      </w:r>
      <w:r w:rsidR="001D09CD" w:rsidRPr="0004526F">
        <w:rPr>
          <w:color w:val="auto"/>
          <w:lang w:val="it-IT"/>
        </w:rPr>
        <w:t>Valeria Fortunato</w:t>
      </w:r>
      <w:r w:rsidR="000C7B17" w:rsidRPr="0004526F">
        <w:rPr>
          <w:color w:val="auto"/>
          <w:vertAlign w:val="superscript"/>
          <w:lang w:val="it-IT"/>
        </w:rPr>
        <w:t>3</w:t>
      </w:r>
      <w:r w:rsidR="00495F50" w:rsidRPr="0004526F">
        <w:rPr>
          <w:color w:val="auto"/>
          <w:lang w:val="it-IT"/>
        </w:rPr>
        <w:t>, Elda Favari</w:t>
      </w:r>
      <w:r w:rsidR="00495F50" w:rsidRPr="0004526F">
        <w:rPr>
          <w:color w:val="auto"/>
          <w:vertAlign w:val="superscript"/>
          <w:lang w:val="it-IT"/>
        </w:rPr>
        <w:t>4</w:t>
      </w:r>
      <w:r w:rsidR="00495F50" w:rsidRPr="0004526F">
        <w:rPr>
          <w:color w:val="auto"/>
          <w:lang w:val="it-IT"/>
        </w:rPr>
        <w:t xml:space="preserve">, </w:t>
      </w:r>
      <w:r w:rsidR="000B6C46" w:rsidRPr="0004526F">
        <w:rPr>
          <w:color w:val="auto"/>
          <w:lang w:val="it-IT"/>
        </w:rPr>
        <w:t>Giovanni Vigna</w:t>
      </w:r>
      <w:r w:rsidR="00F45EC4" w:rsidRPr="0004526F">
        <w:rPr>
          <w:color w:val="auto"/>
          <w:vertAlign w:val="superscript"/>
          <w:lang w:val="it-IT"/>
        </w:rPr>
        <w:t>5</w:t>
      </w:r>
      <w:r w:rsidR="00F221B3" w:rsidRPr="0004526F">
        <w:rPr>
          <w:color w:val="auto"/>
          <w:lang w:val="it-IT"/>
        </w:rPr>
        <w:t>, Giovanni Zuliani</w:t>
      </w:r>
      <w:r w:rsidR="001D09CD" w:rsidRPr="0004526F">
        <w:rPr>
          <w:color w:val="auto"/>
          <w:vertAlign w:val="superscript"/>
          <w:lang w:val="it-IT"/>
        </w:rPr>
        <w:t>2</w:t>
      </w:r>
      <w:r w:rsidR="00F221B3" w:rsidRPr="0004526F">
        <w:rPr>
          <w:color w:val="auto"/>
          <w:vertAlign w:val="superscript"/>
          <w:lang w:val="it-IT"/>
        </w:rPr>
        <w:t>,3</w:t>
      </w:r>
      <w:r w:rsidR="00F221B3" w:rsidRPr="0004526F">
        <w:rPr>
          <w:color w:val="auto"/>
          <w:lang w:val="it-IT"/>
        </w:rPr>
        <w:t>, Edoardo Dalla Nora</w:t>
      </w:r>
      <w:r w:rsidR="001D09CD" w:rsidRPr="0004526F">
        <w:rPr>
          <w:color w:val="auto"/>
          <w:vertAlign w:val="superscript"/>
          <w:lang w:val="it-IT"/>
        </w:rPr>
        <w:t>2</w:t>
      </w:r>
      <w:r w:rsidR="00BA026E" w:rsidRPr="0004526F">
        <w:rPr>
          <w:color w:val="auto"/>
          <w:vertAlign w:val="superscript"/>
          <w:lang w:val="it-IT"/>
        </w:rPr>
        <w:t>*</w:t>
      </w:r>
      <w:r w:rsidR="00F221B3" w:rsidRPr="0004526F">
        <w:rPr>
          <w:color w:val="auto"/>
          <w:lang w:val="it-IT"/>
        </w:rPr>
        <w:t xml:space="preserve"> </w:t>
      </w:r>
      <w:r w:rsidR="00C82467" w:rsidRPr="0004526F">
        <w:rPr>
          <w:color w:val="auto"/>
          <w:lang w:val="it-IT"/>
        </w:rPr>
        <w:t xml:space="preserve">and </w:t>
      </w:r>
      <w:r w:rsidR="00F221B3" w:rsidRPr="0004526F">
        <w:rPr>
          <w:color w:val="auto"/>
          <w:lang w:val="it-IT"/>
        </w:rPr>
        <w:t>Ang</w:t>
      </w:r>
      <w:bookmarkStart w:id="0" w:name="_GoBack"/>
      <w:bookmarkEnd w:id="0"/>
      <w:r w:rsidR="00F221B3" w:rsidRPr="0004526F">
        <w:rPr>
          <w:color w:val="auto"/>
          <w:lang w:val="it-IT"/>
        </w:rPr>
        <w:t>elina Passaro</w:t>
      </w:r>
      <w:r w:rsidR="00C82467" w:rsidRPr="0004526F">
        <w:rPr>
          <w:color w:val="auto"/>
          <w:lang w:val="it-IT"/>
        </w:rPr>
        <w:t xml:space="preserve"> </w:t>
      </w:r>
      <w:r w:rsidR="001D09CD" w:rsidRPr="0004526F">
        <w:rPr>
          <w:color w:val="auto"/>
          <w:vertAlign w:val="superscript"/>
          <w:lang w:val="it-IT"/>
        </w:rPr>
        <w:t>3</w:t>
      </w:r>
      <w:r w:rsidR="00C82467" w:rsidRPr="0004526F">
        <w:rPr>
          <w:color w:val="auto"/>
          <w:vertAlign w:val="superscript"/>
          <w:lang w:val="it-IT"/>
        </w:rPr>
        <w:t>,</w:t>
      </w:r>
      <w:r w:rsidR="00F45EC4" w:rsidRPr="0004526F">
        <w:rPr>
          <w:color w:val="auto"/>
          <w:vertAlign w:val="superscript"/>
          <w:lang w:val="it-IT"/>
        </w:rPr>
        <w:t>6</w:t>
      </w:r>
      <w:r w:rsidR="00C82467" w:rsidRPr="0004526F">
        <w:rPr>
          <w:color w:val="auto"/>
          <w:lang w:val="it-IT"/>
        </w:rPr>
        <w:t>*</w:t>
      </w:r>
    </w:p>
    <w:p w14:paraId="1A0CCFCA" w14:textId="77777777" w:rsidR="00F45EC4" w:rsidRPr="0004526F" w:rsidRDefault="00F45EC4" w:rsidP="00F45EC4">
      <w:pPr>
        <w:pStyle w:val="Affiliation"/>
        <w:rPr>
          <w:color w:val="auto"/>
        </w:rPr>
      </w:pPr>
      <w:r w:rsidRPr="0004526F">
        <w:rPr>
          <w:color w:val="auto"/>
          <w:vertAlign w:val="superscript"/>
        </w:rPr>
        <w:t>1</w:t>
      </w:r>
      <w:r w:rsidRPr="0004526F">
        <w:rPr>
          <w:color w:val="auto"/>
        </w:rPr>
        <w:tab/>
        <w:t xml:space="preserve">Department of Chemical and Pharmaceutical Sciences, University of Ferrara, Via Luigi Borsari, 46 - 44121 Ferrara; </w:t>
      </w:r>
      <w:hyperlink r:id="rId11" w:history="1">
        <w:r w:rsidRPr="0004526F">
          <w:rPr>
            <w:rStyle w:val="Hyperlink"/>
            <w:color w:val="auto"/>
          </w:rPr>
          <w:t>juana.sanz@unife.it</w:t>
        </w:r>
      </w:hyperlink>
      <w:r w:rsidRPr="0004526F">
        <w:rPr>
          <w:color w:val="auto"/>
        </w:rPr>
        <w:t>.</w:t>
      </w:r>
      <w:r w:rsidRPr="0004526F" w:rsidDel="001D09CD">
        <w:rPr>
          <w:color w:val="auto"/>
        </w:rPr>
        <w:t xml:space="preserve"> </w:t>
      </w:r>
    </w:p>
    <w:p w14:paraId="788C3CCA" w14:textId="77777777" w:rsidR="00F45EC4" w:rsidRPr="0004526F" w:rsidRDefault="00F45EC4" w:rsidP="00F45EC4">
      <w:pPr>
        <w:pStyle w:val="Affiliation"/>
        <w:rPr>
          <w:color w:val="auto"/>
          <w:lang w:val="it-IT"/>
        </w:rPr>
      </w:pPr>
      <w:r w:rsidRPr="0004526F">
        <w:rPr>
          <w:color w:val="auto"/>
          <w:vertAlign w:val="superscript"/>
          <w:lang w:val="it-IT"/>
        </w:rPr>
        <w:t>2</w:t>
      </w:r>
      <w:r w:rsidRPr="0004526F">
        <w:rPr>
          <w:color w:val="auto"/>
          <w:lang w:val="it-IT"/>
        </w:rPr>
        <w:tab/>
        <w:t xml:space="preserve">Medical Department, University Hospital of Ferrara Arcispedale Sant’Anna, Via Aldo Moro, 8 – 44124, Cona, Ferrara, Italy; </w:t>
      </w:r>
      <w:r w:rsidR="0004526F" w:rsidRPr="0004526F">
        <w:rPr>
          <w:rStyle w:val="Hyperlink"/>
          <w:color w:val="auto"/>
          <w:lang w:val="it-IT"/>
        </w:rPr>
        <w:fldChar w:fldCharType="begin"/>
      </w:r>
      <w:r w:rsidR="0004526F" w:rsidRPr="0004526F">
        <w:rPr>
          <w:rStyle w:val="Hyperlink"/>
          <w:color w:val="auto"/>
          <w:lang w:val="it-IT"/>
        </w:rPr>
        <w:instrText xml:space="preserve"> HYPERLINK "mailto:andrea.damuri@unife.it" </w:instrText>
      </w:r>
      <w:r w:rsidR="0004526F" w:rsidRPr="0004526F">
        <w:rPr>
          <w:rStyle w:val="Hyperlink"/>
          <w:color w:val="auto"/>
          <w:lang w:val="it-IT"/>
        </w:rPr>
        <w:fldChar w:fldCharType="separate"/>
      </w:r>
      <w:r w:rsidRPr="0004526F">
        <w:rPr>
          <w:rStyle w:val="Hyperlink"/>
          <w:color w:val="auto"/>
          <w:lang w:val="it-IT"/>
        </w:rPr>
        <w:t>andrea.damuri@unife.it</w:t>
      </w:r>
      <w:r w:rsidR="0004526F" w:rsidRPr="0004526F">
        <w:rPr>
          <w:rStyle w:val="Hyperlink"/>
          <w:color w:val="auto"/>
          <w:lang w:val="it-IT"/>
        </w:rPr>
        <w:fldChar w:fldCharType="end"/>
      </w:r>
      <w:r w:rsidRPr="0004526F">
        <w:rPr>
          <w:color w:val="auto"/>
          <w:lang w:val="it-IT"/>
        </w:rPr>
        <w:t xml:space="preserve">; </w:t>
      </w:r>
      <w:hyperlink r:id="rId12" w:history="1">
        <w:r w:rsidRPr="0004526F">
          <w:rPr>
            <w:rStyle w:val="Hyperlink"/>
            <w:color w:val="auto"/>
            <w:lang w:val="it-IT"/>
          </w:rPr>
          <w:t>giovanni.zuliani@unife.it</w:t>
        </w:r>
      </w:hyperlink>
      <w:r w:rsidRPr="0004526F">
        <w:rPr>
          <w:color w:val="auto"/>
          <w:lang w:val="it-IT"/>
        </w:rPr>
        <w:t xml:space="preserve">; </w:t>
      </w:r>
      <w:hyperlink r:id="rId13" w:history="1">
        <w:r w:rsidRPr="0004526F">
          <w:rPr>
            <w:rStyle w:val="Hyperlink"/>
            <w:color w:val="auto"/>
            <w:lang w:val="it-IT"/>
          </w:rPr>
          <w:t>edoardo.dallanora@unife.it</w:t>
        </w:r>
      </w:hyperlink>
      <w:r w:rsidRPr="0004526F">
        <w:rPr>
          <w:color w:val="auto"/>
          <w:lang w:val="it-IT"/>
        </w:rPr>
        <w:t xml:space="preserve">. </w:t>
      </w:r>
    </w:p>
    <w:p w14:paraId="43DC02B8" w14:textId="77777777" w:rsidR="00552E85" w:rsidRPr="0004526F" w:rsidRDefault="00F45EC4" w:rsidP="00F45EC4">
      <w:pPr>
        <w:pStyle w:val="Affiliation"/>
        <w:rPr>
          <w:color w:val="auto"/>
          <w:lang w:val="it-IT"/>
        </w:rPr>
      </w:pPr>
      <w:r w:rsidRPr="0004526F">
        <w:rPr>
          <w:color w:val="auto"/>
          <w:vertAlign w:val="superscript"/>
          <w:lang w:val="it-IT"/>
        </w:rPr>
        <w:t xml:space="preserve">3 </w:t>
      </w:r>
      <w:r w:rsidRPr="0004526F">
        <w:rPr>
          <w:color w:val="auto"/>
          <w:lang w:val="it-IT"/>
        </w:rPr>
        <w:t xml:space="preserve"> Department of Translational Medicine, University of Ferrara, Via Luigi Borsari, 46 – 44121, Ferrara Italy; </w:t>
      </w:r>
      <w:hyperlink r:id="rId14" w:history="1">
        <w:r w:rsidRPr="0004526F">
          <w:rPr>
            <w:rStyle w:val="Hyperlink"/>
            <w:color w:val="auto"/>
            <w:lang w:val="it-IT"/>
          </w:rPr>
          <w:t>domenico.sergi@unife.it</w:t>
        </w:r>
      </w:hyperlink>
      <w:r w:rsidRPr="0004526F">
        <w:rPr>
          <w:color w:val="auto"/>
          <w:lang w:val="it-IT"/>
        </w:rPr>
        <w:t>;</w:t>
      </w:r>
      <w:r w:rsidR="000B7EBA" w:rsidRPr="0004526F">
        <w:rPr>
          <w:color w:val="auto"/>
          <w:lang w:val="it-IT"/>
        </w:rPr>
        <w:t xml:space="preserve"> </w:t>
      </w:r>
    </w:p>
    <w:p w14:paraId="37050B5E" w14:textId="3DACE233" w:rsidR="00F45EC4" w:rsidRPr="0004526F" w:rsidRDefault="0004526F" w:rsidP="00552E85">
      <w:pPr>
        <w:pStyle w:val="Affiliation"/>
        <w:ind w:firstLine="0"/>
        <w:rPr>
          <w:color w:val="auto"/>
          <w:lang w:val="it-IT"/>
        </w:rPr>
      </w:pPr>
      <w:hyperlink r:id="rId15" w:history="1">
        <w:r w:rsidR="00552E85" w:rsidRPr="0004526F">
          <w:rPr>
            <w:rStyle w:val="Hyperlink"/>
            <w:color w:val="auto"/>
            <w:lang w:val="it-IT"/>
          </w:rPr>
          <w:t>sharon.angelini@edu.unife.it</w:t>
        </w:r>
      </w:hyperlink>
      <w:r w:rsidR="000B7EBA" w:rsidRPr="0004526F">
        <w:rPr>
          <w:color w:val="auto"/>
          <w:lang w:val="it-IT"/>
        </w:rPr>
        <w:t xml:space="preserve">; </w:t>
      </w:r>
      <w:hyperlink r:id="rId16" w:history="1">
        <w:r w:rsidR="00856943" w:rsidRPr="0004526F">
          <w:rPr>
            <w:rStyle w:val="Hyperlink"/>
            <w:color w:val="auto"/>
            <w:lang w:val="it-IT"/>
          </w:rPr>
          <w:t>valeria.fortunato@unife.it</w:t>
        </w:r>
      </w:hyperlink>
      <w:r w:rsidR="00F45EC4" w:rsidRPr="0004526F">
        <w:rPr>
          <w:color w:val="auto"/>
          <w:lang w:val="it-IT"/>
        </w:rPr>
        <w:t xml:space="preserve">; </w:t>
      </w:r>
      <w:hyperlink r:id="rId17" w:history="1">
        <w:r w:rsidR="00F45EC4" w:rsidRPr="0004526F">
          <w:rPr>
            <w:rStyle w:val="Hyperlink"/>
            <w:color w:val="auto"/>
            <w:lang w:val="it-IT"/>
          </w:rPr>
          <w:t>giovanni.zuliani@unife.it</w:t>
        </w:r>
      </w:hyperlink>
      <w:r w:rsidR="00F45EC4" w:rsidRPr="0004526F">
        <w:rPr>
          <w:color w:val="auto"/>
          <w:lang w:val="it-IT"/>
        </w:rPr>
        <w:t xml:space="preserve">; </w:t>
      </w:r>
      <w:hyperlink r:id="rId18" w:history="1">
        <w:r w:rsidR="00BA1FCC" w:rsidRPr="0004526F">
          <w:rPr>
            <w:rStyle w:val="Hyperlink"/>
            <w:color w:val="auto"/>
            <w:lang w:val="it-IT"/>
          </w:rPr>
          <w:t>angelina.passaro@unife.it</w:t>
        </w:r>
      </w:hyperlink>
      <w:r w:rsidR="00F45EC4" w:rsidRPr="0004526F">
        <w:rPr>
          <w:color w:val="auto"/>
        </w:rPr>
        <w:fldChar w:fldCharType="begin"/>
      </w:r>
      <w:r w:rsidR="00F45EC4" w:rsidRPr="0004526F">
        <w:rPr>
          <w:color w:val="auto"/>
          <w:lang w:val="it-IT"/>
        </w:rPr>
        <w:instrText xml:space="preserve"> angelina.passaro@unife.it</w:instrText>
      </w:r>
      <w:r w:rsidR="00F45EC4" w:rsidRPr="0004526F">
        <w:rPr>
          <w:color w:val="auto"/>
        </w:rPr>
        <w:fldChar w:fldCharType="separate"/>
      </w:r>
      <w:r w:rsidR="00F45EC4" w:rsidRPr="0004526F">
        <w:rPr>
          <w:rStyle w:val="Hyperlink"/>
          <w:color w:val="auto"/>
          <w:lang w:val="it-IT"/>
        </w:rPr>
        <w:t>angelina.passaro@unife.it</w:t>
      </w:r>
      <w:r w:rsidR="00F45EC4" w:rsidRPr="0004526F">
        <w:rPr>
          <w:rStyle w:val="Hyperlink"/>
          <w:color w:val="auto"/>
          <w:lang w:val="it-IT"/>
        </w:rPr>
        <w:fldChar w:fldCharType="end"/>
      </w:r>
      <w:r w:rsidR="00F45EC4" w:rsidRPr="0004526F">
        <w:rPr>
          <w:color w:val="auto"/>
          <w:lang w:val="it-IT"/>
        </w:rPr>
        <w:t xml:space="preserve">. </w:t>
      </w:r>
    </w:p>
    <w:p w14:paraId="5791E3E6" w14:textId="7A61B18C" w:rsidR="00F45EC4" w:rsidRPr="0004526F" w:rsidRDefault="00F45EC4" w:rsidP="00F45EC4">
      <w:pPr>
        <w:pStyle w:val="Affiliation"/>
        <w:rPr>
          <w:color w:val="auto"/>
        </w:rPr>
      </w:pPr>
      <w:r w:rsidRPr="0004526F">
        <w:rPr>
          <w:color w:val="auto"/>
          <w:vertAlign w:val="superscript"/>
        </w:rPr>
        <w:t>4</w:t>
      </w:r>
      <w:r w:rsidR="00495F50" w:rsidRPr="0004526F">
        <w:rPr>
          <w:color w:val="auto"/>
        </w:rPr>
        <w:tab/>
        <w:t xml:space="preserve">Department of Food and Drug, University of Parma, </w:t>
      </w:r>
      <w:proofErr w:type="spellStart"/>
      <w:r w:rsidR="00495F50" w:rsidRPr="0004526F">
        <w:rPr>
          <w:color w:val="auto"/>
        </w:rPr>
        <w:t>viale</w:t>
      </w:r>
      <w:proofErr w:type="spellEnd"/>
      <w:r w:rsidR="00495F50" w:rsidRPr="0004526F">
        <w:rPr>
          <w:color w:val="auto"/>
        </w:rPr>
        <w:t xml:space="preserve"> </w:t>
      </w:r>
      <w:proofErr w:type="spellStart"/>
      <w:r w:rsidR="00495F50" w:rsidRPr="0004526F">
        <w:rPr>
          <w:color w:val="auto"/>
        </w:rPr>
        <w:t>delle</w:t>
      </w:r>
      <w:proofErr w:type="spellEnd"/>
      <w:r w:rsidR="00495F50" w:rsidRPr="0004526F">
        <w:rPr>
          <w:color w:val="auto"/>
        </w:rPr>
        <w:t xml:space="preserve"> </w:t>
      </w:r>
      <w:proofErr w:type="spellStart"/>
      <w:r w:rsidR="00495F50" w:rsidRPr="0004526F">
        <w:rPr>
          <w:color w:val="auto"/>
        </w:rPr>
        <w:t>Scienze</w:t>
      </w:r>
      <w:proofErr w:type="spellEnd"/>
      <w:r w:rsidR="00495F50" w:rsidRPr="0004526F">
        <w:rPr>
          <w:color w:val="auto"/>
        </w:rPr>
        <w:t xml:space="preserve"> 27/A – 43124, Parma, Italy; </w:t>
      </w:r>
      <w:hyperlink r:id="rId19" w:history="1">
        <w:r w:rsidR="00DE365A" w:rsidRPr="0004526F">
          <w:rPr>
            <w:rStyle w:val="Hyperlink"/>
            <w:color w:val="auto"/>
          </w:rPr>
          <w:t>elda.favari@unipr.it</w:t>
        </w:r>
      </w:hyperlink>
      <w:r w:rsidR="00DE365A" w:rsidRPr="0004526F">
        <w:rPr>
          <w:color w:val="auto"/>
        </w:rPr>
        <w:t xml:space="preserve"> </w:t>
      </w:r>
    </w:p>
    <w:p w14:paraId="12E0C4BA" w14:textId="78CD9B5D" w:rsidR="00F45EC4" w:rsidRPr="0004526F" w:rsidRDefault="00F45EC4" w:rsidP="00F45EC4">
      <w:pPr>
        <w:pStyle w:val="Affiliation"/>
        <w:rPr>
          <w:color w:val="auto"/>
          <w:lang w:val="it-IT"/>
        </w:rPr>
      </w:pPr>
      <w:r w:rsidRPr="0004526F">
        <w:rPr>
          <w:color w:val="auto"/>
          <w:vertAlign w:val="superscript"/>
          <w:lang w:val="it-IT"/>
        </w:rPr>
        <w:t xml:space="preserve">5 </w:t>
      </w:r>
      <w:r w:rsidRPr="0004526F">
        <w:rPr>
          <w:color w:val="auto"/>
          <w:lang w:val="it-IT"/>
        </w:rPr>
        <w:t xml:space="preserve"> Medicina Generale, Ospedale di Trecenta, via U. Grisetti, 265 – 45027, Trecenta (RO); </w:t>
      </w:r>
      <w:hyperlink r:id="rId20" w:history="1">
        <w:r w:rsidR="00552E85" w:rsidRPr="0004526F">
          <w:rPr>
            <w:rStyle w:val="Hyperlink"/>
            <w:color w:val="auto"/>
            <w:lang w:val="it-IT"/>
          </w:rPr>
          <w:t>giovanni.vigna@aulss5.veneto.it</w:t>
        </w:r>
      </w:hyperlink>
      <w:r w:rsidRPr="0004526F">
        <w:rPr>
          <w:color w:val="auto"/>
          <w:lang w:val="it-IT"/>
        </w:rPr>
        <w:t xml:space="preserve">. </w:t>
      </w:r>
    </w:p>
    <w:p w14:paraId="0508A561" w14:textId="77777777" w:rsidR="00BA1FCC" w:rsidRPr="0004526F" w:rsidRDefault="00F45EC4" w:rsidP="00F45EC4">
      <w:pPr>
        <w:pStyle w:val="Affiliation"/>
        <w:rPr>
          <w:color w:val="auto"/>
          <w:lang w:val="it-IT"/>
        </w:rPr>
      </w:pPr>
      <w:r w:rsidRPr="0004526F">
        <w:rPr>
          <w:color w:val="auto"/>
          <w:vertAlign w:val="superscript"/>
          <w:lang w:val="it-IT"/>
        </w:rPr>
        <w:t xml:space="preserve">6 </w:t>
      </w:r>
      <w:r w:rsidRPr="0004526F">
        <w:rPr>
          <w:color w:val="auto"/>
          <w:lang w:val="it-IT"/>
        </w:rPr>
        <w:t xml:space="preserve"> Research and Innovation Section, University Hospital of Ferrara Arcispedale Sant’Anna, Via Aldo Moro, 8 – 44124, Cona, Ferrara, Italy; </w:t>
      </w:r>
    </w:p>
    <w:p w14:paraId="53E7C2B3" w14:textId="151FEE60" w:rsidR="00F45EC4" w:rsidRPr="0004526F" w:rsidRDefault="0004526F" w:rsidP="00BA1FCC">
      <w:pPr>
        <w:pStyle w:val="Affiliation"/>
        <w:ind w:firstLine="0"/>
        <w:rPr>
          <w:color w:val="auto"/>
          <w:lang w:val="it-IT"/>
        </w:rPr>
      </w:pPr>
      <w:hyperlink r:id="rId21" w:history="1">
        <w:r w:rsidR="00F45EC4" w:rsidRPr="0004526F">
          <w:rPr>
            <w:rStyle w:val="Hyperlink"/>
            <w:color w:val="auto"/>
            <w:lang w:val="it-IT"/>
          </w:rPr>
          <w:t>angelina.passaro@unife.it</w:t>
        </w:r>
      </w:hyperlink>
      <w:r w:rsidR="00F45EC4" w:rsidRPr="0004526F">
        <w:rPr>
          <w:color w:val="auto"/>
          <w:lang w:val="it-IT"/>
        </w:rPr>
        <w:t xml:space="preserve">. </w:t>
      </w:r>
    </w:p>
    <w:p w14:paraId="77F2F9ED" w14:textId="77777777" w:rsidR="00BA42D3" w:rsidRPr="0004526F" w:rsidRDefault="00BA42D3" w:rsidP="00C82467">
      <w:pPr>
        <w:pStyle w:val="Affiliation"/>
        <w:rPr>
          <w:color w:val="auto"/>
          <w:lang w:val="it-IT"/>
        </w:rPr>
      </w:pPr>
    </w:p>
    <w:p w14:paraId="2C261F0C" w14:textId="4C70E1F0" w:rsidR="005A3122" w:rsidRPr="0004526F" w:rsidRDefault="00C82467" w:rsidP="00C82467">
      <w:pPr>
        <w:pStyle w:val="Affiliation"/>
        <w:rPr>
          <w:color w:val="auto"/>
        </w:rPr>
      </w:pPr>
      <w:r w:rsidRPr="0004526F">
        <w:rPr>
          <w:b/>
          <w:color w:val="auto"/>
        </w:rPr>
        <w:t>*</w:t>
      </w:r>
      <w:r w:rsidRPr="0004526F">
        <w:rPr>
          <w:color w:val="auto"/>
        </w:rPr>
        <w:tab/>
        <w:t>Correspondence:</w:t>
      </w:r>
      <w:bookmarkStart w:id="1" w:name="_Hlk122334821"/>
      <w:r w:rsidRPr="0004526F">
        <w:rPr>
          <w:color w:val="auto"/>
        </w:rPr>
        <w:t xml:space="preserve"> </w:t>
      </w:r>
      <w:hyperlink r:id="rId22" w:history="1">
        <w:r w:rsidR="005A3122" w:rsidRPr="0004526F">
          <w:rPr>
            <w:rStyle w:val="Hyperlink"/>
            <w:color w:val="auto"/>
          </w:rPr>
          <w:t>angelina.passaro@unife.it</w:t>
        </w:r>
      </w:hyperlink>
      <w:r w:rsidR="00BA026E" w:rsidRPr="0004526F">
        <w:rPr>
          <w:rStyle w:val="Hyperlink"/>
          <w:color w:val="auto"/>
        </w:rPr>
        <w:t xml:space="preserve">; </w:t>
      </w:r>
      <w:hyperlink r:id="rId23" w:history="1">
        <w:r w:rsidR="00F45EC4" w:rsidRPr="0004526F">
          <w:rPr>
            <w:rStyle w:val="Hyperlink"/>
            <w:color w:val="auto"/>
          </w:rPr>
          <w:t>edoardo.dallanora@unife.it</w:t>
        </w:r>
      </w:hyperlink>
      <w:r w:rsidR="00BA026E" w:rsidRPr="0004526F">
        <w:rPr>
          <w:color w:val="auto"/>
        </w:rPr>
        <w:t>.</w:t>
      </w:r>
      <w:r w:rsidR="00F45EC4" w:rsidRPr="0004526F">
        <w:rPr>
          <w:color w:val="auto"/>
        </w:rPr>
        <w:t xml:space="preserve"> </w:t>
      </w:r>
    </w:p>
    <w:p w14:paraId="7728DDFF" w14:textId="2B1BFE49" w:rsidR="00303792" w:rsidRPr="0004526F" w:rsidRDefault="00303792" w:rsidP="00303792">
      <w:pPr>
        <w:pStyle w:val="Tablecaption"/>
        <w:rPr>
          <w:snapToGrid w:val="0"/>
          <w:color w:val="auto"/>
        </w:rPr>
      </w:pPr>
      <w:r w:rsidRPr="0004526F">
        <w:rPr>
          <w:b/>
          <w:color w:val="auto"/>
        </w:rPr>
        <w:t xml:space="preserve">Table </w:t>
      </w:r>
      <w:r w:rsidR="004E3EB7" w:rsidRPr="0004526F">
        <w:rPr>
          <w:b/>
          <w:color w:val="auto"/>
        </w:rPr>
        <w:t>1</w:t>
      </w:r>
      <w:r w:rsidR="001B33AD" w:rsidRPr="0004526F">
        <w:rPr>
          <w:b/>
          <w:color w:val="auto"/>
        </w:rPr>
        <w:t>S</w:t>
      </w:r>
      <w:r w:rsidRPr="0004526F">
        <w:rPr>
          <w:b/>
          <w:color w:val="auto"/>
        </w:rPr>
        <w:t>.</w:t>
      </w:r>
      <w:r w:rsidRPr="0004526F">
        <w:rPr>
          <w:color w:val="auto"/>
        </w:rPr>
        <w:t xml:space="preserve"> Lipid</w:t>
      </w:r>
      <w:r w:rsidRPr="0004526F">
        <w:rPr>
          <w:snapToGrid w:val="0"/>
          <w:color w:val="auto"/>
        </w:rPr>
        <w:t xml:space="preserve"> profile in naïve or lipid-lowering drug-treated FH subjects.</w:t>
      </w:r>
    </w:p>
    <w:tbl>
      <w:tblPr>
        <w:tblStyle w:val="Tabellasemplice-21"/>
        <w:tblW w:w="5000" w:type="pct"/>
        <w:jc w:val="right"/>
        <w:tblLook w:val="04A0" w:firstRow="1" w:lastRow="0" w:firstColumn="1" w:lastColumn="0" w:noHBand="0" w:noVBand="1"/>
      </w:tblPr>
      <w:tblGrid>
        <w:gridCol w:w="1978"/>
        <w:gridCol w:w="1486"/>
        <w:gridCol w:w="2204"/>
        <w:gridCol w:w="1499"/>
        <w:gridCol w:w="2206"/>
        <w:gridCol w:w="1093"/>
      </w:tblGrid>
      <w:tr w:rsidR="0004526F" w:rsidRPr="0004526F" w14:paraId="6725B5F0" w14:textId="77777777" w:rsidTr="00A802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7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Align w:val="center"/>
          </w:tcPr>
          <w:p w14:paraId="33692BCB" w14:textId="77777777" w:rsidR="00303792" w:rsidRPr="0004526F" w:rsidRDefault="00303792" w:rsidP="00205448">
            <w:pPr>
              <w:keepLines w:val="0"/>
              <w:adjustRightInd w:val="0"/>
              <w:snapToGrid w:val="0"/>
              <w:jc w:val="left"/>
              <w:rPr>
                <w:rFonts w:eastAsia="Times New Roman"/>
                <w:snapToGrid w:val="0"/>
                <w:color w:val="auto"/>
                <w:lang w:val="en-US" w:eastAsia="de-DE" w:bidi="en-US"/>
              </w:rPr>
            </w:pPr>
          </w:p>
        </w:tc>
        <w:tc>
          <w:tcPr>
            <w:tcW w:w="1763" w:type="pct"/>
            <w:gridSpan w:val="2"/>
            <w:tcBorders>
              <w:top w:val="single" w:sz="4" w:space="0" w:color="7F7F7F" w:themeColor="text1" w:themeTint="80"/>
              <w:right w:val="nil"/>
            </w:tcBorders>
            <w:vAlign w:val="center"/>
          </w:tcPr>
          <w:p w14:paraId="64C1DA05" w14:textId="77777777" w:rsidR="00303792" w:rsidRPr="0004526F" w:rsidRDefault="00303792" w:rsidP="00205448">
            <w:pPr>
              <w:keepLines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napToGrid w:val="0"/>
                <w:color w:val="auto"/>
                <w:lang w:val="en-US" w:eastAsia="de-DE" w:bidi="en-US"/>
              </w:rPr>
            </w:pP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Naïve</w:t>
            </w:r>
          </w:p>
        </w:tc>
        <w:tc>
          <w:tcPr>
            <w:tcW w:w="1770" w:type="pct"/>
            <w:gridSpan w:val="2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</w:tcPr>
          <w:p w14:paraId="7BD5D265" w14:textId="77777777" w:rsidR="00303792" w:rsidRPr="0004526F" w:rsidRDefault="00303792" w:rsidP="00205448">
            <w:pPr>
              <w:keepLines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napToGrid w:val="0"/>
                <w:color w:val="auto"/>
                <w:lang w:val="en-US" w:eastAsia="de-DE" w:bidi="en-US"/>
              </w:rPr>
            </w:pP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Lipid-lowering drugs treated</w:t>
            </w:r>
          </w:p>
        </w:tc>
        <w:tc>
          <w:tcPr>
            <w:tcW w:w="522" w:type="pct"/>
            <w:tcBorders>
              <w:left w:val="nil"/>
            </w:tcBorders>
            <w:vAlign w:val="center"/>
          </w:tcPr>
          <w:p w14:paraId="54F57210" w14:textId="77777777" w:rsidR="00303792" w:rsidRPr="0004526F" w:rsidRDefault="00303792" w:rsidP="00205448">
            <w:pPr>
              <w:keepLines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napToGrid w:val="0"/>
                <w:color w:val="auto"/>
                <w:lang w:val="en-US" w:eastAsia="de-DE" w:bidi="en-US"/>
              </w:rPr>
            </w:pP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P value</w:t>
            </w:r>
          </w:p>
        </w:tc>
      </w:tr>
      <w:tr w:rsidR="0004526F" w:rsidRPr="0004526F" w14:paraId="17F2283D" w14:textId="77777777" w:rsidTr="00A80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7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Align w:val="center"/>
          </w:tcPr>
          <w:p w14:paraId="2CC1A822" w14:textId="77777777" w:rsidR="00303792" w:rsidRPr="0004526F" w:rsidRDefault="00303792" w:rsidP="00205448">
            <w:pPr>
              <w:keepLines w:val="0"/>
              <w:adjustRightInd w:val="0"/>
              <w:snapToGrid w:val="0"/>
              <w:jc w:val="left"/>
              <w:rPr>
                <w:rFonts w:eastAsia="Times New Roman" w:cstheme="minorHAnsi"/>
                <w:snapToGrid w:val="0"/>
                <w:color w:val="auto"/>
                <w:szCs w:val="16"/>
                <w:lang w:val="en-US" w:eastAsia="de-DE" w:bidi="en-US"/>
              </w:rPr>
            </w:pPr>
          </w:p>
        </w:tc>
        <w:tc>
          <w:tcPr>
            <w:tcW w:w="710" w:type="pct"/>
            <w:vAlign w:val="center"/>
          </w:tcPr>
          <w:p w14:paraId="1C5BE211" w14:textId="77777777" w:rsidR="00303792" w:rsidRPr="0004526F" w:rsidRDefault="00303792" w:rsidP="00205448">
            <w:pPr>
              <w:keepLines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napToGrid w:val="0"/>
                <w:color w:val="auto"/>
                <w:lang w:val="en-US" w:eastAsia="de-DE" w:bidi="en-US"/>
              </w:rPr>
            </w:pPr>
            <w:proofErr w:type="spellStart"/>
            <w:r w:rsidRPr="0004526F">
              <w:rPr>
                <w:rFonts w:eastAsia="Times New Roman"/>
                <w:b/>
                <w:snapToGrid w:val="0"/>
                <w:color w:val="auto"/>
                <w:lang w:val="en-US" w:eastAsia="de-DE" w:bidi="en-US"/>
              </w:rPr>
              <w:t>Mean±SD</w:t>
            </w:r>
            <w:proofErr w:type="spellEnd"/>
          </w:p>
        </w:tc>
        <w:tc>
          <w:tcPr>
            <w:tcW w:w="1053" w:type="pct"/>
            <w:tcBorders>
              <w:right w:val="nil"/>
            </w:tcBorders>
            <w:vAlign w:val="center"/>
          </w:tcPr>
          <w:p w14:paraId="0BFC651E" w14:textId="77777777" w:rsidR="00303792" w:rsidRPr="0004526F" w:rsidRDefault="00303792" w:rsidP="00205448">
            <w:pPr>
              <w:keepLines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napToGrid w:val="0"/>
                <w:color w:val="auto"/>
                <w:lang w:val="en-US" w:eastAsia="de-DE" w:bidi="en-US"/>
              </w:rPr>
            </w:pPr>
            <w:r w:rsidRPr="0004526F">
              <w:rPr>
                <w:rFonts w:eastAsia="Times New Roman"/>
                <w:b/>
                <w:snapToGrid w:val="0"/>
                <w:color w:val="auto"/>
                <w:lang w:val="en-US" w:eastAsia="de-DE" w:bidi="en-US"/>
              </w:rPr>
              <w:t>Median (Q1-Q3)</w:t>
            </w:r>
          </w:p>
        </w:tc>
        <w:tc>
          <w:tcPr>
            <w:tcW w:w="716" w:type="pct"/>
            <w:tcBorders>
              <w:left w:val="nil"/>
              <w:right w:val="nil"/>
            </w:tcBorders>
            <w:vAlign w:val="center"/>
          </w:tcPr>
          <w:p w14:paraId="6CBFF98D" w14:textId="77777777" w:rsidR="00303792" w:rsidRPr="0004526F" w:rsidRDefault="00303792" w:rsidP="00205448">
            <w:pPr>
              <w:keepLines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napToGrid w:val="0"/>
                <w:color w:val="auto"/>
                <w:lang w:val="en-US" w:eastAsia="de-DE" w:bidi="en-US"/>
              </w:rPr>
            </w:pPr>
            <w:r w:rsidRPr="0004526F">
              <w:rPr>
                <w:rFonts w:eastAsia="Times New Roman"/>
                <w:b/>
                <w:snapToGrid w:val="0"/>
                <w:color w:val="auto"/>
                <w:lang w:val="en-US" w:eastAsia="de-DE" w:bidi="en-US"/>
              </w:rPr>
              <w:t>Mean ± SD</w:t>
            </w:r>
          </w:p>
        </w:tc>
        <w:tc>
          <w:tcPr>
            <w:tcW w:w="1054" w:type="pct"/>
            <w:tcBorders>
              <w:left w:val="nil"/>
              <w:right w:val="nil"/>
            </w:tcBorders>
            <w:vAlign w:val="center"/>
          </w:tcPr>
          <w:p w14:paraId="1BD58545" w14:textId="77777777" w:rsidR="00303792" w:rsidRPr="0004526F" w:rsidRDefault="00303792" w:rsidP="00205448">
            <w:pPr>
              <w:keepLines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napToGrid w:val="0"/>
                <w:color w:val="auto"/>
                <w:lang w:val="en-US" w:eastAsia="de-DE" w:bidi="en-US"/>
              </w:rPr>
            </w:pPr>
            <w:r w:rsidRPr="0004526F">
              <w:rPr>
                <w:rFonts w:eastAsia="Times New Roman"/>
                <w:b/>
                <w:snapToGrid w:val="0"/>
                <w:color w:val="auto"/>
                <w:lang w:val="en-US" w:eastAsia="de-DE" w:bidi="en-US"/>
              </w:rPr>
              <w:t>Median (Q1-Q3)</w:t>
            </w:r>
          </w:p>
        </w:tc>
        <w:tc>
          <w:tcPr>
            <w:tcW w:w="522" w:type="pct"/>
            <w:tcBorders>
              <w:left w:val="nil"/>
            </w:tcBorders>
            <w:vAlign w:val="center"/>
          </w:tcPr>
          <w:p w14:paraId="69666308" w14:textId="77777777" w:rsidR="00303792" w:rsidRPr="0004526F" w:rsidRDefault="00303792" w:rsidP="00205448">
            <w:pPr>
              <w:keepLines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napToGrid w:val="0"/>
                <w:color w:val="auto"/>
                <w:szCs w:val="16"/>
                <w:lang w:val="en-GB" w:eastAsia="de-DE" w:bidi="en-US"/>
              </w:rPr>
            </w:pPr>
          </w:p>
        </w:tc>
      </w:tr>
      <w:tr w:rsidR="0004526F" w:rsidRPr="0004526F" w14:paraId="414462A0" w14:textId="77777777" w:rsidTr="00A80265">
        <w:trPr>
          <w:cantSplit/>
          <w:trHeight w:val="17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Align w:val="center"/>
          </w:tcPr>
          <w:p w14:paraId="3FFE6914" w14:textId="77777777" w:rsidR="00303792" w:rsidRPr="0004526F" w:rsidRDefault="00303792" w:rsidP="00205448">
            <w:pPr>
              <w:keepLines w:val="0"/>
              <w:adjustRightInd w:val="0"/>
              <w:snapToGrid w:val="0"/>
              <w:jc w:val="left"/>
              <w:rPr>
                <w:rFonts w:eastAsia="Times New Roman"/>
                <w:snapToGrid w:val="0"/>
                <w:color w:val="auto"/>
                <w:lang w:val="en-US" w:eastAsia="de-DE" w:bidi="en-US"/>
              </w:rPr>
            </w:pP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Total-C (mg/dl)</w:t>
            </w:r>
          </w:p>
        </w:tc>
        <w:tc>
          <w:tcPr>
            <w:tcW w:w="71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E11F198" w14:textId="0E07F493" w:rsidR="00303792" w:rsidRPr="0004526F" w:rsidRDefault="00303792" w:rsidP="00205448">
            <w:pPr>
              <w:keepLines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napToGrid w:val="0"/>
                <w:color w:val="auto"/>
                <w:lang w:val="en-US" w:eastAsia="de-DE" w:bidi="en-US"/>
              </w:rPr>
            </w:pPr>
            <w:r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303</w:t>
            </w:r>
            <w:r w:rsidR="000764EB"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3 ± 26</w:t>
            </w:r>
            <w:r w:rsidR="000764EB"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6</w:t>
            </w:r>
          </w:p>
        </w:tc>
        <w:tc>
          <w:tcPr>
            <w:tcW w:w="105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center"/>
          </w:tcPr>
          <w:p w14:paraId="316E1914" w14:textId="0567403C" w:rsidR="00303792" w:rsidRPr="0004526F" w:rsidRDefault="00303792" w:rsidP="00205448">
            <w:pPr>
              <w:keepLines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napToGrid w:val="0"/>
                <w:color w:val="auto"/>
                <w:lang w:val="en-US" w:eastAsia="de-DE" w:bidi="en-US"/>
              </w:rPr>
            </w:pPr>
            <w:r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312</w:t>
            </w:r>
            <w:r w:rsidR="000764EB"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0 (289</w:t>
            </w:r>
            <w:r w:rsidR="000764EB"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0-324</w:t>
            </w:r>
            <w:r w:rsidR="000764EB"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0)</w:t>
            </w:r>
          </w:p>
        </w:tc>
        <w:tc>
          <w:tcPr>
            <w:tcW w:w="716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67C4EB55" w14:textId="4ACE69E4" w:rsidR="00303792" w:rsidRPr="0004526F" w:rsidRDefault="00303792" w:rsidP="00205448">
            <w:pPr>
              <w:keepLines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napToGrid w:val="0"/>
                <w:color w:val="auto"/>
                <w:lang w:val="en-US" w:eastAsia="de-DE" w:bidi="en-US"/>
              </w:rPr>
            </w:pPr>
            <w:r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259</w:t>
            </w:r>
            <w:r w:rsidR="000764EB"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5 ± 51</w:t>
            </w:r>
            <w:r w:rsidR="000764EB"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0</w:t>
            </w:r>
          </w:p>
        </w:tc>
        <w:tc>
          <w:tcPr>
            <w:tcW w:w="1054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0884F845" w14:textId="462E93F0" w:rsidR="00303792" w:rsidRPr="0004526F" w:rsidRDefault="00303792" w:rsidP="00205448">
            <w:pPr>
              <w:keepLines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napToGrid w:val="0"/>
                <w:color w:val="auto"/>
                <w:lang w:val="en-US" w:eastAsia="de-DE" w:bidi="en-US"/>
              </w:rPr>
            </w:pPr>
            <w:r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244</w:t>
            </w:r>
            <w:r w:rsidR="000764EB"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0 (222</w:t>
            </w:r>
            <w:r w:rsidR="000764EB"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5-287</w:t>
            </w:r>
            <w:r w:rsidR="000764EB"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0)</w:t>
            </w:r>
          </w:p>
        </w:tc>
        <w:tc>
          <w:tcPr>
            <w:tcW w:w="522" w:type="pct"/>
            <w:tcBorders>
              <w:left w:val="nil"/>
            </w:tcBorders>
            <w:vAlign w:val="center"/>
          </w:tcPr>
          <w:p w14:paraId="7035211E" w14:textId="151CC5A2" w:rsidR="00303792" w:rsidRPr="0004526F" w:rsidRDefault="00303792" w:rsidP="00205448">
            <w:pPr>
              <w:keepLines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napToGrid w:val="0"/>
                <w:color w:val="auto"/>
                <w:lang w:val="en-US" w:eastAsia="de-DE" w:bidi="en-US"/>
              </w:rPr>
            </w:pPr>
            <w:r w:rsidRPr="0004526F">
              <w:rPr>
                <w:rFonts w:eastAsia="Times New Roman"/>
                <w:b/>
                <w:snapToGrid w:val="0"/>
                <w:color w:val="auto"/>
                <w:lang w:eastAsia="de-DE" w:bidi="en-US"/>
              </w:rPr>
              <w:t>0</w:t>
            </w:r>
            <w:r w:rsidR="000764EB" w:rsidRPr="0004526F">
              <w:rPr>
                <w:rFonts w:eastAsia="Times New Roman"/>
                <w:b/>
                <w:snapToGrid w:val="0"/>
                <w:color w:val="auto"/>
                <w:lang w:eastAsia="de-DE" w:bidi="en-US"/>
              </w:rPr>
              <w:t>.</w:t>
            </w:r>
            <w:r w:rsidRPr="0004526F">
              <w:rPr>
                <w:rFonts w:eastAsia="Times New Roman"/>
                <w:b/>
                <w:snapToGrid w:val="0"/>
                <w:color w:val="auto"/>
                <w:lang w:eastAsia="de-DE" w:bidi="en-US"/>
              </w:rPr>
              <w:t>035</w:t>
            </w:r>
          </w:p>
        </w:tc>
      </w:tr>
      <w:tr w:rsidR="0004526F" w:rsidRPr="0004526F" w14:paraId="655F2693" w14:textId="77777777" w:rsidTr="00A80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7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Align w:val="center"/>
          </w:tcPr>
          <w:p w14:paraId="77886F29" w14:textId="77777777" w:rsidR="00303792" w:rsidRPr="0004526F" w:rsidRDefault="00303792" w:rsidP="00205448">
            <w:pPr>
              <w:keepLines w:val="0"/>
              <w:adjustRightInd w:val="0"/>
              <w:snapToGrid w:val="0"/>
              <w:jc w:val="left"/>
              <w:rPr>
                <w:rFonts w:eastAsia="Times New Roman"/>
                <w:snapToGrid w:val="0"/>
                <w:color w:val="auto"/>
                <w:lang w:val="en-US" w:eastAsia="de-DE" w:bidi="en-US"/>
              </w:rPr>
            </w:pP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LDL-C (mg/dl)</w:t>
            </w:r>
          </w:p>
        </w:tc>
        <w:tc>
          <w:tcPr>
            <w:tcW w:w="710" w:type="pct"/>
            <w:vAlign w:val="center"/>
          </w:tcPr>
          <w:p w14:paraId="481D6C55" w14:textId="6579D39A" w:rsidR="00303792" w:rsidRPr="0004526F" w:rsidRDefault="00303792" w:rsidP="002054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auto"/>
                <w:lang w:val="en-US" w:eastAsia="de-DE" w:bidi="en-US"/>
              </w:rPr>
            </w:pPr>
            <w:r w:rsidRPr="0004526F">
              <w:rPr>
                <w:snapToGrid w:val="0"/>
                <w:color w:val="auto"/>
                <w:lang w:eastAsia="de-DE" w:bidi="en-US"/>
              </w:rPr>
              <w:t>223</w:t>
            </w:r>
            <w:r w:rsidR="000764EB" w:rsidRPr="0004526F">
              <w:rPr>
                <w:snapToGrid w:val="0"/>
                <w:color w:val="auto"/>
                <w:lang w:eastAsia="de-DE" w:bidi="en-US"/>
              </w:rPr>
              <w:t>.</w:t>
            </w:r>
            <w:r w:rsidRPr="0004526F">
              <w:rPr>
                <w:snapToGrid w:val="0"/>
                <w:color w:val="auto"/>
                <w:lang w:eastAsia="de-DE" w:bidi="en-US"/>
              </w:rPr>
              <w:t>6 ± 43</w:t>
            </w:r>
            <w:r w:rsidR="000764EB" w:rsidRPr="0004526F">
              <w:rPr>
                <w:snapToGrid w:val="0"/>
                <w:color w:val="auto"/>
                <w:lang w:eastAsia="de-DE" w:bidi="en-US"/>
              </w:rPr>
              <w:t>.</w:t>
            </w:r>
            <w:r w:rsidRPr="0004526F">
              <w:rPr>
                <w:snapToGrid w:val="0"/>
                <w:color w:val="auto"/>
                <w:lang w:eastAsia="de-DE" w:bidi="en-US"/>
              </w:rPr>
              <w:t>3</w:t>
            </w:r>
          </w:p>
        </w:tc>
        <w:tc>
          <w:tcPr>
            <w:tcW w:w="1053" w:type="pct"/>
            <w:tcBorders>
              <w:right w:val="nil"/>
            </w:tcBorders>
            <w:vAlign w:val="center"/>
          </w:tcPr>
          <w:p w14:paraId="2BD1DD36" w14:textId="3E3D1434" w:rsidR="00303792" w:rsidRPr="0004526F" w:rsidRDefault="00303792" w:rsidP="00205448">
            <w:pPr>
              <w:keepLines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napToGrid w:val="0"/>
                <w:color w:val="auto"/>
                <w:lang w:val="en-US" w:eastAsia="de-DE" w:bidi="en-US"/>
              </w:rPr>
            </w:pPr>
            <w:r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231</w:t>
            </w:r>
            <w:r w:rsidR="000764EB"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5 (182</w:t>
            </w:r>
            <w:r w:rsidR="000764EB"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3-270</w:t>
            </w:r>
            <w:r w:rsidR="000764EB"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7)</w:t>
            </w:r>
          </w:p>
        </w:tc>
        <w:tc>
          <w:tcPr>
            <w:tcW w:w="716" w:type="pct"/>
            <w:tcBorders>
              <w:left w:val="nil"/>
              <w:right w:val="nil"/>
            </w:tcBorders>
            <w:vAlign w:val="center"/>
          </w:tcPr>
          <w:p w14:paraId="2D201C69" w14:textId="19DABC6D" w:rsidR="00303792" w:rsidRPr="0004526F" w:rsidRDefault="00303792" w:rsidP="00205448">
            <w:pPr>
              <w:keepLines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napToGrid w:val="0"/>
                <w:color w:val="auto"/>
                <w:lang w:val="en-US" w:eastAsia="de-DE" w:bidi="en-US"/>
              </w:rPr>
            </w:pPr>
            <w:r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180</w:t>
            </w:r>
            <w:r w:rsidR="000764EB"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8 ± 44</w:t>
            </w:r>
            <w:r w:rsidR="000764EB"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2</w:t>
            </w:r>
          </w:p>
        </w:tc>
        <w:tc>
          <w:tcPr>
            <w:tcW w:w="1054" w:type="pct"/>
            <w:tcBorders>
              <w:left w:val="nil"/>
              <w:right w:val="nil"/>
            </w:tcBorders>
            <w:vAlign w:val="center"/>
          </w:tcPr>
          <w:p w14:paraId="43EEC009" w14:textId="68299200" w:rsidR="00303792" w:rsidRPr="0004526F" w:rsidRDefault="00303792" w:rsidP="00205448">
            <w:pPr>
              <w:keepLines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napToGrid w:val="0"/>
                <w:color w:val="auto"/>
                <w:lang w:val="en-US" w:eastAsia="de-DE" w:bidi="en-US"/>
              </w:rPr>
            </w:pPr>
            <w:r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173</w:t>
            </w:r>
            <w:r w:rsidR="000764EB"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2 (153</w:t>
            </w:r>
            <w:r w:rsidR="000764EB"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4-204</w:t>
            </w:r>
            <w:r w:rsidR="000764EB"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3)</w:t>
            </w:r>
          </w:p>
        </w:tc>
        <w:tc>
          <w:tcPr>
            <w:tcW w:w="522" w:type="pct"/>
            <w:tcBorders>
              <w:left w:val="nil"/>
            </w:tcBorders>
            <w:vAlign w:val="center"/>
          </w:tcPr>
          <w:p w14:paraId="3949F595" w14:textId="24F9B502" w:rsidR="00303792" w:rsidRPr="0004526F" w:rsidRDefault="00303792" w:rsidP="00205448">
            <w:pPr>
              <w:keepLines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napToGrid w:val="0"/>
                <w:color w:val="auto"/>
                <w:lang w:val="en-US" w:eastAsia="de-DE" w:bidi="en-US"/>
              </w:rPr>
            </w:pPr>
            <w:r w:rsidRPr="0004526F">
              <w:rPr>
                <w:rFonts w:eastAsia="Times New Roman"/>
                <w:b/>
                <w:snapToGrid w:val="0"/>
                <w:color w:val="auto"/>
                <w:lang w:eastAsia="de-DE" w:bidi="en-US"/>
              </w:rPr>
              <w:t>0</w:t>
            </w:r>
            <w:r w:rsidR="000764EB" w:rsidRPr="0004526F">
              <w:rPr>
                <w:rFonts w:eastAsia="Times New Roman"/>
                <w:b/>
                <w:snapToGrid w:val="0"/>
                <w:color w:val="auto"/>
                <w:lang w:eastAsia="de-DE" w:bidi="en-US"/>
              </w:rPr>
              <w:t>.</w:t>
            </w:r>
            <w:r w:rsidRPr="0004526F">
              <w:rPr>
                <w:rFonts w:eastAsia="Times New Roman"/>
                <w:b/>
                <w:snapToGrid w:val="0"/>
                <w:color w:val="auto"/>
                <w:lang w:eastAsia="de-DE" w:bidi="en-US"/>
              </w:rPr>
              <w:t>025</w:t>
            </w:r>
          </w:p>
        </w:tc>
      </w:tr>
      <w:tr w:rsidR="0004526F" w:rsidRPr="0004526F" w14:paraId="6761E85C" w14:textId="77777777" w:rsidTr="00A80265">
        <w:trPr>
          <w:cantSplit/>
          <w:trHeight w:val="17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Align w:val="center"/>
          </w:tcPr>
          <w:p w14:paraId="0E57C041" w14:textId="77777777" w:rsidR="00303792" w:rsidRPr="0004526F" w:rsidRDefault="00303792" w:rsidP="00205448">
            <w:pPr>
              <w:keepLines w:val="0"/>
              <w:adjustRightInd w:val="0"/>
              <w:snapToGrid w:val="0"/>
              <w:jc w:val="left"/>
              <w:rPr>
                <w:rFonts w:eastAsia="Times New Roman"/>
                <w:snapToGrid w:val="0"/>
                <w:color w:val="auto"/>
                <w:lang w:val="en-US" w:eastAsia="de-DE" w:bidi="en-US"/>
              </w:rPr>
            </w:pP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HDL-C (mg/dl)</w:t>
            </w:r>
          </w:p>
        </w:tc>
        <w:tc>
          <w:tcPr>
            <w:tcW w:w="71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77731D6" w14:textId="624BA982" w:rsidR="00303792" w:rsidRPr="0004526F" w:rsidRDefault="00303792" w:rsidP="00205448">
            <w:pPr>
              <w:keepLines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napToGrid w:val="0"/>
                <w:color w:val="auto"/>
                <w:lang w:val="en-US" w:eastAsia="de-DE" w:bidi="en-US"/>
              </w:rPr>
            </w:pPr>
            <w:r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58</w:t>
            </w:r>
            <w:r w:rsidR="000764EB"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7 ± 28</w:t>
            </w:r>
            <w:r w:rsidR="000764EB"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9</w:t>
            </w:r>
          </w:p>
        </w:tc>
        <w:tc>
          <w:tcPr>
            <w:tcW w:w="105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center"/>
          </w:tcPr>
          <w:p w14:paraId="12BFCFBD" w14:textId="2FE63C45" w:rsidR="00303792" w:rsidRPr="0004526F" w:rsidRDefault="00303792" w:rsidP="00205448">
            <w:pPr>
              <w:keepLines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napToGrid w:val="0"/>
                <w:color w:val="auto"/>
                <w:lang w:val="en-US" w:eastAsia="de-DE" w:bidi="en-US"/>
              </w:rPr>
            </w:pPr>
            <w:r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47</w:t>
            </w:r>
            <w:r w:rsidR="000764EB"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9 (37</w:t>
            </w:r>
            <w:r w:rsidR="000764EB"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1-69</w:t>
            </w:r>
            <w:r w:rsidR="000764EB"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1)</w:t>
            </w:r>
          </w:p>
        </w:tc>
        <w:tc>
          <w:tcPr>
            <w:tcW w:w="716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639135D6" w14:textId="4983F5B7" w:rsidR="00303792" w:rsidRPr="0004526F" w:rsidRDefault="00303792" w:rsidP="00205448">
            <w:pPr>
              <w:keepLines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napToGrid w:val="0"/>
                <w:color w:val="auto"/>
                <w:lang w:val="en-US" w:eastAsia="de-DE" w:bidi="en-US"/>
              </w:rPr>
            </w:pPr>
            <w:r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52</w:t>
            </w:r>
            <w:r w:rsidR="000764EB"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4 ± 17</w:t>
            </w:r>
            <w:r w:rsidR="000764EB"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0</w:t>
            </w:r>
          </w:p>
        </w:tc>
        <w:tc>
          <w:tcPr>
            <w:tcW w:w="1054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54CB4B13" w14:textId="533A42E1" w:rsidR="00303792" w:rsidRPr="0004526F" w:rsidRDefault="00303792" w:rsidP="00205448">
            <w:pPr>
              <w:keepLines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napToGrid w:val="0"/>
                <w:color w:val="auto"/>
                <w:lang w:val="en-US" w:eastAsia="de-DE" w:bidi="en-US"/>
              </w:rPr>
            </w:pPr>
            <w:r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52</w:t>
            </w:r>
            <w:r w:rsidR="000764EB"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0 (37</w:t>
            </w:r>
            <w:r w:rsidR="000764EB"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0-62</w:t>
            </w:r>
            <w:r w:rsidR="000764EB"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6)</w:t>
            </w:r>
          </w:p>
        </w:tc>
        <w:tc>
          <w:tcPr>
            <w:tcW w:w="522" w:type="pct"/>
            <w:tcBorders>
              <w:left w:val="nil"/>
            </w:tcBorders>
            <w:vAlign w:val="center"/>
          </w:tcPr>
          <w:p w14:paraId="160C0D2B" w14:textId="5217102B" w:rsidR="00303792" w:rsidRPr="0004526F" w:rsidRDefault="00303792" w:rsidP="00205448">
            <w:pPr>
              <w:keepLines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napToGrid w:val="0"/>
                <w:color w:val="auto"/>
                <w:lang w:val="en-US" w:eastAsia="de-DE" w:bidi="en-US"/>
              </w:rPr>
            </w:pPr>
            <w:r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0</w:t>
            </w:r>
            <w:r w:rsidR="000764EB"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440</w:t>
            </w:r>
          </w:p>
        </w:tc>
      </w:tr>
      <w:tr w:rsidR="0004526F" w:rsidRPr="0004526F" w14:paraId="44B0F733" w14:textId="77777777" w:rsidTr="00A80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7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Align w:val="center"/>
          </w:tcPr>
          <w:p w14:paraId="321C050A" w14:textId="77777777" w:rsidR="00303792" w:rsidRPr="0004526F" w:rsidRDefault="00303792" w:rsidP="00205448">
            <w:pPr>
              <w:keepLines w:val="0"/>
              <w:adjustRightInd w:val="0"/>
              <w:snapToGrid w:val="0"/>
              <w:jc w:val="left"/>
              <w:rPr>
                <w:rFonts w:eastAsia="Times New Roman"/>
                <w:snapToGrid w:val="0"/>
                <w:color w:val="auto"/>
                <w:lang w:val="en-US" w:eastAsia="de-DE" w:bidi="en-US"/>
              </w:rPr>
            </w:pP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TG (mg/dl)</w:t>
            </w:r>
          </w:p>
        </w:tc>
        <w:tc>
          <w:tcPr>
            <w:tcW w:w="710" w:type="pct"/>
            <w:vAlign w:val="center"/>
          </w:tcPr>
          <w:p w14:paraId="77FA0E85" w14:textId="05A90E90" w:rsidR="00303792" w:rsidRPr="0004526F" w:rsidRDefault="00303792" w:rsidP="00205448">
            <w:pPr>
              <w:keepLines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napToGrid w:val="0"/>
                <w:color w:val="auto"/>
                <w:lang w:val="en-US" w:eastAsia="de-DE" w:bidi="en-US"/>
              </w:rPr>
            </w:pPr>
            <w:r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104</w:t>
            </w:r>
            <w:r w:rsidR="000764EB"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7 ± 66</w:t>
            </w:r>
            <w:r w:rsidR="000764EB"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2</w:t>
            </w:r>
          </w:p>
        </w:tc>
        <w:tc>
          <w:tcPr>
            <w:tcW w:w="1053" w:type="pct"/>
            <w:tcBorders>
              <w:right w:val="nil"/>
            </w:tcBorders>
            <w:vAlign w:val="center"/>
          </w:tcPr>
          <w:p w14:paraId="4F0C05DE" w14:textId="55CD1851" w:rsidR="00303792" w:rsidRPr="0004526F" w:rsidRDefault="00303792" w:rsidP="00205448">
            <w:pPr>
              <w:keepLines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napToGrid w:val="0"/>
                <w:color w:val="auto"/>
                <w:lang w:val="en-US" w:eastAsia="de-DE" w:bidi="en-US"/>
              </w:rPr>
            </w:pPr>
            <w:r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72</w:t>
            </w:r>
            <w:r w:rsidR="000764EB"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0 (66</w:t>
            </w:r>
            <w:r w:rsidR="000764EB"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0-152</w:t>
            </w:r>
            <w:r w:rsidR="000764EB"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0)</w:t>
            </w:r>
          </w:p>
        </w:tc>
        <w:tc>
          <w:tcPr>
            <w:tcW w:w="716" w:type="pct"/>
            <w:tcBorders>
              <w:left w:val="nil"/>
              <w:right w:val="nil"/>
            </w:tcBorders>
            <w:vAlign w:val="center"/>
          </w:tcPr>
          <w:p w14:paraId="1B49F1BD" w14:textId="75D9F3DC" w:rsidR="00303792" w:rsidRPr="0004526F" w:rsidRDefault="00303792" w:rsidP="00205448">
            <w:pPr>
              <w:keepLines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napToGrid w:val="0"/>
                <w:color w:val="auto"/>
                <w:lang w:val="en-US" w:eastAsia="de-DE" w:bidi="en-US"/>
              </w:rPr>
            </w:pPr>
            <w:r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131</w:t>
            </w:r>
            <w:r w:rsidR="000764EB"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2 ± 90</w:t>
            </w:r>
            <w:r w:rsidR="000764EB"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2</w:t>
            </w:r>
          </w:p>
        </w:tc>
        <w:tc>
          <w:tcPr>
            <w:tcW w:w="1054" w:type="pct"/>
            <w:tcBorders>
              <w:left w:val="nil"/>
              <w:right w:val="nil"/>
            </w:tcBorders>
            <w:vAlign w:val="center"/>
          </w:tcPr>
          <w:p w14:paraId="7ECB9C33" w14:textId="77081E73" w:rsidR="00303792" w:rsidRPr="0004526F" w:rsidRDefault="00303792" w:rsidP="00205448">
            <w:pPr>
              <w:keepLines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napToGrid w:val="0"/>
                <w:color w:val="auto"/>
                <w:lang w:val="en-US" w:eastAsia="de-DE" w:bidi="en-US"/>
              </w:rPr>
            </w:pPr>
            <w:r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111</w:t>
            </w:r>
            <w:r w:rsidR="000764EB"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0 (73</w:t>
            </w:r>
            <w:r w:rsidR="000764EB"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5-140</w:t>
            </w:r>
            <w:r w:rsidR="000764EB"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5)</w:t>
            </w:r>
          </w:p>
        </w:tc>
        <w:tc>
          <w:tcPr>
            <w:tcW w:w="522" w:type="pct"/>
            <w:tcBorders>
              <w:left w:val="nil"/>
            </w:tcBorders>
            <w:vAlign w:val="center"/>
          </w:tcPr>
          <w:p w14:paraId="643447BD" w14:textId="28074181" w:rsidR="00303792" w:rsidRPr="0004526F" w:rsidRDefault="00303792" w:rsidP="00205448">
            <w:pPr>
              <w:keepLines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napToGrid w:val="0"/>
                <w:color w:val="auto"/>
                <w:lang w:val="en-US" w:eastAsia="de-DE" w:bidi="en-US"/>
              </w:rPr>
            </w:pPr>
            <w:r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0</w:t>
            </w:r>
            <w:r w:rsidR="000764EB"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326</w:t>
            </w:r>
            <w:r w:rsidRPr="0004526F">
              <w:rPr>
                <w:rFonts w:eastAsia="Times New Roman"/>
                <w:snapToGrid w:val="0"/>
                <w:color w:val="auto"/>
                <w:vertAlign w:val="superscript"/>
                <w:lang w:eastAsia="de-DE" w:bidi="en-US"/>
              </w:rPr>
              <w:t>§</w:t>
            </w:r>
          </w:p>
        </w:tc>
      </w:tr>
    </w:tbl>
    <w:p w14:paraId="5B505DA0" w14:textId="77777777" w:rsidR="003D27E3" w:rsidRPr="0004526F" w:rsidRDefault="003D27E3" w:rsidP="003D27E3">
      <w:pPr>
        <w:pStyle w:val="Tablefooter"/>
        <w:rPr>
          <w:color w:val="auto"/>
        </w:rPr>
      </w:pPr>
      <w:r w:rsidRPr="0004526F">
        <w:rPr>
          <w:color w:val="auto"/>
        </w:rPr>
        <w:t xml:space="preserve">HDL-C, High Density </w:t>
      </w:r>
      <w:proofErr w:type="spellStart"/>
      <w:r w:rsidRPr="0004526F">
        <w:rPr>
          <w:color w:val="auto"/>
        </w:rPr>
        <w:t>Lipiprotein</w:t>
      </w:r>
      <w:proofErr w:type="spellEnd"/>
      <w:r w:rsidRPr="0004526F">
        <w:rPr>
          <w:color w:val="auto"/>
        </w:rPr>
        <w:t xml:space="preserve"> Cholesterol; TG, Triglycerides; SD, Standard Deviation. Means compared by T-test, whereas medians from not normally distributed variables, were compared using the nonparametric Mann Whitney test§. Naïve, N=7; Lipid-lowering drugs treated, N=33.</w:t>
      </w:r>
    </w:p>
    <w:p w14:paraId="59F10AE8" w14:textId="2319AB47" w:rsidR="003D27E3" w:rsidRPr="0004526F" w:rsidRDefault="001B33AD" w:rsidP="003D27E3">
      <w:pPr>
        <w:pStyle w:val="Tablecaption"/>
        <w:rPr>
          <w:snapToGrid w:val="0"/>
          <w:color w:val="auto"/>
        </w:rPr>
      </w:pPr>
      <w:r w:rsidRPr="0004526F">
        <w:rPr>
          <w:b/>
          <w:snapToGrid w:val="0"/>
          <w:color w:val="auto"/>
        </w:rPr>
        <w:t xml:space="preserve">Table </w:t>
      </w:r>
      <w:r w:rsidR="004E3EB7" w:rsidRPr="0004526F">
        <w:rPr>
          <w:b/>
          <w:snapToGrid w:val="0"/>
          <w:color w:val="auto"/>
        </w:rPr>
        <w:t>2</w:t>
      </w:r>
      <w:r w:rsidRPr="0004526F">
        <w:rPr>
          <w:b/>
          <w:snapToGrid w:val="0"/>
          <w:color w:val="auto"/>
        </w:rPr>
        <w:t>S</w:t>
      </w:r>
      <w:r w:rsidR="003D27E3" w:rsidRPr="0004526F">
        <w:rPr>
          <w:b/>
          <w:snapToGrid w:val="0"/>
          <w:color w:val="auto"/>
        </w:rPr>
        <w:t>.</w:t>
      </w:r>
      <w:r w:rsidR="003D27E3" w:rsidRPr="0004526F">
        <w:rPr>
          <w:snapToGrid w:val="0"/>
          <w:color w:val="auto"/>
        </w:rPr>
        <w:t xml:space="preserve"> LDL and HDL subfraction in naïve and lipid-lowering drug-treated FH subjects.</w:t>
      </w:r>
    </w:p>
    <w:tbl>
      <w:tblPr>
        <w:tblStyle w:val="Tabellasemplice-22"/>
        <w:tblW w:w="5000" w:type="pct"/>
        <w:jc w:val="right"/>
        <w:tblLook w:val="04A0" w:firstRow="1" w:lastRow="0" w:firstColumn="1" w:lastColumn="0" w:noHBand="0" w:noVBand="1"/>
      </w:tblPr>
      <w:tblGrid>
        <w:gridCol w:w="2229"/>
        <w:gridCol w:w="1463"/>
        <w:gridCol w:w="2171"/>
        <w:gridCol w:w="1358"/>
        <w:gridCol w:w="2171"/>
        <w:gridCol w:w="1074"/>
      </w:tblGrid>
      <w:tr w:rsidR="0004526F" w:rsidRPr="0004526F" w14:paraId="2C9D2A34" w14:textId="77777777" w:rsidTr="00A802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7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pct"/>
          </w:tcPr>
          <w:p w14:paraId="578411F9" w14:textId="77777777" w:rsidR="003D27E3" w:rsidRPr="0004526F" w:rsidRDefault="003D27E3" w:rsidP="00CA40CD">
            <w:pPr>
              <w:keepLines w:val="0"/>
              <w:adjustRightInd w:val="0"/>
              <w:snapToGrid w:val="0"/>
              <w:jc w:val="left"/>
              <w:rPr>
                <w:rFonts w:eastAsia="Times New Roman" w:cs="Times New Roman"/>
                <w:b w:val="0"/>
                <w:snapToGrid w:val="0"/>
                <w:color w:val="auto"/>
                <w:szCs w:val="18"/>
                <w:lang w:val="en-US" w:eastAsia="de-DE" w:bidi="en-US"/>
              </w:rPr>
            </w:pPr>
          </w:p>
        </w:tc>
        <w:tc>
          <w:tcPr>
            <w:tcW w:w="1736" w:type="pct"/>
            <w:gridSpan w:val="2"/>
            <w:tcBorders>
              <w:top w:val="single" w:sz="4" w:space="0" w:color="7F7F7F" w:themeColor="text1" w:themeTint="80"/>
              <w:right w:val="nil"/>
            </w:tcBorders>
          </w:tcPr>
          <w:p w14:paraId="00B26E74" w14:textId="77777777" w:rsidR="003D27E3" w:rsidRPr="0004526F" w:rsidRDefault="003D27E3" w:rsidP="00CA40CD">
            <w:pPr>
              <w:keepLines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napToGrid w:val="0"/>
                <w:color w:val="auto"/>
                <w:szCs w:val="18"/>
                <w:lang w:val="en-US" w:eastAsia="de-DE" w:bidi="en-US"/>
              </w:rPr>
            </w:pPr>
            <w:r w:rsidRPr="0004526F">
              <w:rPr>
                <w:rFonts w:eastAsia="Times New Roman" w:cs="Times New Roman"/>
                <w:bCs w:val="0"/>
                <w:snapToGrid w:val="0"/>
                <w:color w:val="auto"/>
                <w:szCs w:val="20"/>
                <w:lang w:val="en-US" w:eastAsia="de-DE" w:bidi="en-US"/>
              </w:rPr>
              <w:t xml:space="preserve">Naïve </w:t>
            </w:r>
          </w:p>
        </w:tc>
        <w:tc>
          <w:tcPr>
            <w:tcW w:w="1686" w:type="pct"/>
            <w:gridSpan w:val="2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58440852" w14:textId="77777777" w:rsidR="003D27E3" w:rsidRPr="0004526F" w:rsidRDefault="003D27E3" w:rsidP="00CA40CD">
            <w:pPr>
              <w:keepLines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napToGrid w:val="0"/>
                <w:color w:val="auto"/>
                <w:szCs w:val="18"/>
                <w:lang w:val="en-US" w:eastAsia="de-DE" w:bidi="en-US"/>
              </w:rPr>
            </w:pPr>
            <w:r w:rsidRPr="0004526F">
              <w:rPr>
                <w:rFonts w:eastAsia="Times New Roman" w:cs="Times New Roman"/>
                <w:bCs w:val="0"/>
                <w:snapToGrid w:val="0"/>
                <w:color w:val="auto"/>
                <w:szCs w:val="20"/>
                <w:lang w:val="en-US" w:eastAsia="de-DE" w:bidi="en-US"/>
              </w:rPr>
              <w:t>Lipid-lowering drugs treated</w:t>
            </w:r>
          </w:p>
        </w:tc>
        <w:tc>
          <w:tcPr>
            <w:tcW w:w="513" w:type="pct"/>
            <w:tcBorders>
              <w:left w:val="nil"/>
            </w:tcBorders>
          </w:tcPr>
          <w:p w14:paraId="450003C3" w14:textId="77777777" w:rsidR="003D27E3" w:rsidRPr="0004526F" w:rsidRDefault="003D27E3" w:rsidP="00CA40CD">
            <w:pPr>
              <w:keepLines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napToGrid w:val="0"/>
                <w:color w:val="auto"/>
                <w:szCs w:val="18"/>
                <w:lang w:val="en-US" w:eastAsia="de-DE" w:bidi="en-US"/>
              </w:rPr>
            </w:pPr>
            <w:r w:rsidRPr="0004526F">
              <w:rPr>
                <w:rFonts w:eastAsia="Times New Roman" w:cs="Times New Roman"/>
                <w:snapToGrid w:val="0"/>
                <w:color w:val="auto"/>
                <w:szCs w:val="18"/>
                <w:lang w:val="en-US" w:eastAsia="de-DE" w:bidi="en-US"/>
              </w:rPr>
              <w:t>P value</w:t>
            </w:r>
          </w:p>
        </w:tc>
      </w:tr>
      <w:tr w:rsidR="0004526F" w:rsidRPr="0004526F" w14:paraId="451F0524" w14:textId="77777777" w:rsidTr="00A80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pct"/>
          </w:tcPr>
          <w:p w14:paraId="2468E8FB" w14:textId="77777777" w:rsidR="003D27E3" w:rsidRPr="0004526F" w:rsidRDefault="003D27E3" w:rsidP="00CA40CD">
            <w:pPr>
              <w:keepLines w:val="0"/>
              <w:adjustRightInd w:val="0"/>
              <w:snapToGrid w:val="0"/>
              <w:jc w:val="left"/>
              <w:rPr>
                <w:rFonts w:eastAsia="Times New Roman" w:cs="Times New Roman"/>
                <w:b w:val="0"/>
                <w:snapToGrid w:val="0"/>
                <w:color w:val="auto"/>
                <w:szCs w:val="18"/>
                <w:lang w:val="en-US" w:eastAsia="de-DE" w:bidi="en-US"/>
              </w:rPr>
            </w:pPr>
          </w:p>
        </w:tc>
        <w:tc>
          <w:tcPr>
            <w:tcW w:w="699" w:type="pct"/>
          </w:tcPr>
          <w:p w14:paraId="67BEA1B9" w14:textId="77777777" w:rsidR="003D27E3" w:rsidRPr="0004526F" w:rsidRDefault="003D27E3" w:rsidP="00CA40CD">
            <w:pPr>
              <w:keepLines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napToGrid w:val="0"/>
                <w:color w:val="auto"/>
                <w:szCs w:val="18"/>
                <w:lang w:val="en-US" w:eastAsia="de-DE" w:bidi="en-US"/>
              </w:rPr>
            </w:pPr>
            <w:proofErr w:type="spellStart"/>
            <w:r w:rsidRPr="0004526F">
              <w:rPr>
                <w:rFonts w:eastAsia="Times New Roman" w:cs="Times New Roman"/>
                <w:b/>
                <w:bCs/>
                <w:snapToGrid w:val="0"/>
                <w:color w:val="auto"/>
                <w:szCs w:val="18"/>
                <w:lang w:val="en-US" w:eastAsia="de-DE" w:bidi="en-US"/>
              </w:rPr>
              <w:t>Mean±SD</w:t>
            </w:r>
            <w:proofErr w:type="spellEnd"/>
          </w:p>
        </w:tc>
        <w:tc>
          <w:tcPr>
            <w:tcW w:w="1037" w:type="pct"/>
            <w:tcBorders>
              <w:right w:val="nil"/>
            </w:tcBorders>
          </w:tcPr>
          <w:p w14:paraId="174F2D6C" w14:textId="77777777" w:rsidR="003D27E3" w:rsidRPr="0004526F" w:rsidRDefault="003D27E3" w:rsidP="00CA40CD">
            <w:pPr>
              <w:keepLines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napToGrid w:val="0"/>
                <w:color w:val="auto"/>
                <w:szCs w:val="18"/>
                <w:lang w:val="en-US" w:eastAsia="de-DE" w:bidi="en-US"/>
              </w:rPr>
            </w:pPr>
            <w:r w:rsidRPr="0004526F">
              <w:rPr>
                <w:rFonts w:eastAsia="Times New Roman" w:cs="Times New Roman"/>
                <w:b/>
                <w:bCs/>
                <w:snapToGrid w:val="0"/>
                <w:color w:val="auto"/>
                <w:szCs w:val="18"/>
                <w:lang w:val="en-US" w:eastAsia="de-DE" w:bidi="en-US"/>
              </w:rPr>
              <w:t>Median (Q1-Q3)</w:t>
            </w:r>
          </w:p>
        </w:tc>
        <w:tc>
          <w:tcPr>
            <w:tcW w:w="649" w:type="pct"/>
            <w:tcBorders>
              <w:left w:val="nil"/>
            </w:tcBorders>
          </w:tcPr>
          <w:p w14:paraId="538E3B56" w14:textId="77777777" w:rsidR="003D27E3" w:rsidRPr="0004526F" w:rsidRDefault="003D27E3" w:rsidP="00CA40CD">
            <w:pPr>
              <w:keepLines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napToGrid w:val="0"/>
                <w:color w:val="auto"/>
                <w:szCs w:val="18"/>
                <w:lang w:val="en-US" w:eastAsia="de-DE" w:bidi="en-US"/>
              </w:rPr>
            </w:pPr>
            <w:proofErr w:type="spellStart"/>
            <w:r w:rsidRPr="0004526F">
              <w:rPr>
                <w:rFonts w:eastAsia="Times New Roman" w:cs="Times New Roman"/>
                <w:b/>
                <w:bCs/>
                <w:snapToGrid w:val="0"/>
                <w:color w:val="auto"/>
                <w:szCs w:val="18"/>
                <w:lang w:val="en-US" w:eastAsia="de-DE" w:bidi="en-US"/>
              </w:rPr>
              <w:t>Mean±SD</w:t>
            </w:r>
            <w:proofErr w:type="spellEnd"/>
          </w:p>
        </w:tc>
        <w:tc>
          <w:tcPr>
            <w:tcW w:w="1037" w:type="pct"/>
            <w:tcBorders>
              <w:right w:val="nil"/>
            </w:tcBorders>
          </w:tcPr>
          <w:p w14:paraId="12872770" w14:textId="77777777" w:rsidR="003D27E3" w:rsidRPr="0004526F" w:rsidRDefault="003D27E3" w:rsidP="00CA40CD">
            <w:pPr>
              <w:keepLines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napToGrid w:val="0"/>
                <w:color w:val="auto"/>
                <w:szCs w:val="18"/>
                <w:lang w:val="en-US" w:eastAsia="de-DE" w:bidi="en-US"/>
              </w:rPr>
            </w:pPr>
            <w:r w:rsidRPr="0004526F">
              <w:rPr>
                <w:rFonts w:eastAsia="Times New Roman" w:cs="Times New Roman"/>
                <w:b/>
                <w:bCs/>
                <w:snapToGrid w:val="0"/>
                <w:color w:val="auto"/>
                <w:szCs w:val="18"/>
                <w:lang w:val="en-US" w:eastAsia="de-DE" w:bidi="en-US"/>
              </w:rPr>
              <w:t>Median (Q1-Q3)</w:t>
            </w:r>
          </w:p>
        </w:tc>
        <w:tc>
          <w:tcPr>
            <w:tcW w:w="513" w:type="pct"/>
            <w:tcBorders>
              <w:left w:val="nil"/>
            </w:tcBorders>
          </w:tcPr>
          <w:p w14:paraId="6600BB51" w14:textId="77777777" w:rsidR="003D27E3" w:rsidRPr="0004526F" w:rsidRDefault="003D27E3" w:rsidP="00CA40C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napToGrid w:val="0"/>
                <w:color w:val="auto"/>
                <w:szCs w:val="18"/>
                <w:lang w:val="en-US" w:eastAsia="de-DE" w:bidi="en-US"/>
              </w:rPr>
            </w:pPr>
          </w:p>
        </w:tc>
      </w:tr>
      <w:tr w:rsidR="0004526F" w:rsidRPr="0004526F" w14:paraId="6EB6CD74" w14:textId="77777777" w:rsidTr="00A80265">
        <w:trPr>
          <w:trHeight w:val="17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pct"/>
          </w:tcPr>
          <w:p w14:paraId="52151370" w14:textId="77777777" w:rsidR="003D27E3" w:rsidRPr="0004526F" w:rsidRDefault="003D27E3" w:rsidP="00CA40CD">
            <w:pPr>
              <w:keepLines w:val="0"/>
              <w:adjustRightInd w:val="0"/>
              <w:snapToGrid w:val="0"/>
              <w:jc w:val="left"/>
              <w:rPr>
                <w:rFonts w:eastAsia="Times New Roman" w:cs="Times New Roman"/>
                <w:bCs w:val="0"/>
                <w:snapToGrid w:val="0"/>
                <w:color w:val="auto"/>
                <w:szCs w:val="18"/>
                <w:lang w:val="en-US" w:eastAsia="de-DE" w:bidi="en-US"/>
              </w:rPr>
            </w:pPr>
            <w:proofErr w:type="spellStart"/>
            <w:r w:rsidRPr="0004526F">
              <w:rPr>
                <w:rFonts w:eastAsia="Times New Roman" w:cs="Times New Roman"/>
                <w:bCs w:val="0"/>
                <w:snapToGrid w:val="0"/>
                <w:color w:val="auto"/>
                <w:szCs w:val="18"/>
                <w:lang w:val="en-US" w:eastAsia="de-DE" w:bidi="en-US"/>
              </w:rPr>
              <w:t>sdLDL</w:t>
            </w:r>
            <w:proofErr w:type="spellEnd"/>
            <w:r w:rsidRPr="0004526F">
              <w:rPr>
                <w:rFonts w:eastAsia="Times New Roman" w:cs="Times New Roman"/>
                <w:bCs w:val="0"/>
                <w:snapToGrid w:val="0"/>
                <w:color w:val="auto"/>
                <w:szCs w:val="18"/>
                <w:lang w:val="en-US" w:eastAsia="de-DE" w:bidi="en-US"/>
              </w:rPr>
              <w:t xml:space="preserve"> (%)</w:t>
            </w:r>
          </w:p>
        </w:tc>
        <w:tc>
          <w:tcPr>
            <w:tcW w:w="699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D9795F8" w14:textId="174D4EA3" w:rsidR="003D27E3" w:rsidRPr="0004526F" w:rsidRDefault="003D27E3" w:rsidP="00CA40CD">
            <w:pPr>
              <w:keepLines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napToGrid w:val="0"/>
                <w:color w:val="auto"/>
                <w:szCs w:val="18"/>
                <w:lang w:val="en-US" w:eastAsia="de-DE" w:bidi="en-US"/>
              </w:rPr>
            </w:pP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6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8 ± 6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4</w:t>
            </w:r>
          </w:p>
        </w:tc>
        <w:tc>
          <w:tcPr>
            <w:tcW w:w="10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</w:tcPr>
          <w:p w14:paraId="0B60FC40" w14:textId="369931C3" w:rsidR="003D27E3" w:rsidRPr="0004526F" w:rsidRDefault="003D27E3" w:rsidP="00CA40CD">
            <w:pPr>
              <w:keepLines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napToGrid w:val="0"/>
                <w:color w:val="auto"/>
                <w:szCs w:val="18"/>
                <w:lang w:val="en-US" w:eastAsia="de-DE" w:bidi="en-US"/>
              </w:rPr>
            </w:pP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4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3 (2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9-8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3)</w:t>
            </w:r>
          </w:p>
        </w:tc>
        <w:tc>
          <w:tcPr>
            <w:tcW w:w="649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</w:tcPr>
          <w:p w14:paraId="22B9DCB9" w14:textId="636E1630" w:rsidR="003D27E3" w:rsidRPr="0004526F" w:rsidRDefault="003D27E3" w:rsidP="00CA40CD">
            <w:pPr>
              <w:keepLines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napToGrid w:val="0"/>
                <w:color w:val="auto"/>
                <w:szCs w:val="18"/>
                <w:lang w:val="en-US" w:eastAsia="de-DE" w:bidi="en-US"/>
              </w:rPr>
            </w:pP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7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6 ± 9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3</w:t>
            </w:r>
          </w:p>
        </w:tc>
        <w:tc>
          <w:tcPr>
            <w:tcW w:w="10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</w:tcPr>
          <w:p w14:paraId="4F5564E5" w14:textId="4124DA4A" w:rsidR="003D27E3" w:rsidRPr="0004526F" w:rsidRDefault="003D27E3" w:rsidP="00CA40CD">
            <w:pPr>
              <w:keepLines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napToGrid w:val="0"/>
                <w:color w:val="auto"/>
                <w:szCs w:val="18"/>
                <w:lang w:val="en-US" w:eastAsia="de-DE" w:bidi="en-US"/>
              </w:rPr>
            </w:pP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4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0 (2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7-7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6)</w:t>
            </w:r>
          </w:p>
        </w:tc>
        <w:tc>
          <w:tcPr>
            <w:tcW w:w="513" w:type="pct"/>
            <w:tcBorders>
              <w:left w:val="nil"/>
            </w:tcBorders>
          </w:tcPr>
          <w:p w14:paraId="1A0C8E2B" w14:textId="00E8FAB2" w:rsidR="003D27E3" w:rsidRPr="0004526F" w:rsidRDefault="003D27E3" w:rsidP="00CA40CD">
            <w:pPr>
              <w:keepLines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napToGrid w:val="0"/>
                <w:color w:val="auto"/>
                <w:szCs w:val="18"/>
                <w:lang w:val="en-US" w:eastAsia="de-DE" w:bidi="en-US"/>
              </w:rPr>
            </w:pP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0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806§</w:t>
            </w:r>
          </w:p>
        </w:tc>
      </w:tr>
      <w:tr w:rsidR="0004526F" w:rsidRPr="0004526F" w14:paraId="0531D5E5" w14:textId="77777777" w:rsidTr="00A80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pct"/>
          </w:tcPr>
          <w:p w14:paraId="75F4C011" w14:textId="77777777" w:rsidR="003D27E3" w:rsidRPr="0004526F" w:rsidRDefault="003D27E3" w:rsidP="00CA40CD">
            <w:pPr>
              <w:keepLines w:val="0"/>
              <w:adjustRightInd w:val="0"/>
              <w:snapToGrid w:val="0"/>
              <w:jc w:val="left"/>
              <w:rPr>
                <w:rFonts w:eastAsia="Times New Roman" w:cs="Times New Roman"/>
                <w:bCs w:val="0"/>
                <w:snapToGrid w:val="0"/>
                <w:color w:val="auto"/>
                <w:szCs w:val="18"/>
                <w:lang w:val="en-US" w:eastAsia="de-DE" w:bidi="en-US"/>
              </w:rPr>
            </w:pPr>
            <w:proofErr w:type="spellStart"/>
            <w:r w:rsidRPr="0004526F">
              <w:rPr>
                <w:rFonts w:eastAsia="Times New Roman" w:cs="Times New Roman"/>
                <w:bCs w:val="0"/>
                <w:snapToGrid w:val="0"/>
                <w:color w:val="auto"/>
                <w:szCs w:val="18"/>
                <w:lang w:val="en-US" w:eastAsia="de-DE" w:bidi="en-US"/>
              </w:rPr>
              <w:t>lbLDL</w:t>
            </w:r>
            <w:proofErr w:type="spellEnd"/>
            <w:r w:rsidRPr="0004526F">
              <w:rPr>
                <w:rFonts w:eastAsia="Times New Roman" w:cs="Times New Roman"/>
                <w:bCs w:val="0"/>
                <w:snapToGrid w:val="0"/>
                <w:color w:val="auto"/>
                <w:szCs w:val="18"/>
                <w:lang w:val="en-US" w:eastAsia="de-DE" w:bidi="en-US"/>
              </w:rPr>
              <w:t xml:space="preserve"> (%)</w:t>
            </w:r>
          </w:p>
        </w:tc>
        <w:tc>
          <w:tcPr>
            <w:tcW w:w="699" w:type="pct"/>
          </w:tcPr>
          <w:p w14:paraId="49793FCA" w14:textId="217EF3D5" w:rsidR="003D27E3" w:rsidRPr="0004526F" w:rsidRDefault="003D27E3" w:rsidP="00CA40CD">
            <w:pPr>
              <w:keepLines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napToGrid w:val="0"/>
                <w:color w:val="auto"/>
                <w:szCs w:val="18"/>
                <w:lang w:val="en-US" w:eastAsia="de-DE" w:bidi="en-US"/>
              </w:rPr>
            </w:pP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59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2 ± 8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0</w:t>
            </w:r>
          </w:p>
        </w:tc>
        <w:tc>
          <w:tcPr>
            <w:tcW w:w="1037" w:type="pct"/>
            <w:tcBorders>
              <w:right w:val="nil"/>
            </w:tcBorders>
          </w:tcPr>
          <w:p w14:paraId="4B910CB6" w14:textId="58C8DB37" w:rsidR="003D27E3" w:rsidRPr="0004526F" w:rsidRDefault="003D27E3" w:rsidP="00CA40CD">
            <w:pPr>
              <w:keepLines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napToGrid w:val="0"/>
                <w:color w:val="auto"/>
                <w:szCs w:val="18"/>
                <w:lang w:val="en-US" w:eastAsia="de-DE" w:bidi="en-US"/>
              </w:rPr>
            </w:pP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60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1 (55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4-67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4)</w:t>
            </w:r>
          </w:p>
        </w:tc>
        <w:tc>
          <w:tcPr>
            <w:tcW w:w="649" w:type="pct"/>
            <w:tcBorders>
              <w:left w:val="nil"/>
            </w:tcBorders>
          </w:tcPr>
          <w:p w14:paraId="16A18447" w14:textId="696199DD" w:rsidR="003D27E3" w:rsidRPr="0004526F" w:rsidRDefault="003D27E3" w:rsidP="00CA40CD">
            <w:pPr>
              <w:keepLines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napToGrid w:val="0"/>
                <w:color w:val="auto"/>
                <w:szCs w:val="18"/>
                <w:lang w:val="en-US" w:eastAsia="de-DE" w:bidi="en-US"/>
              </w:rPr>
            </w:pP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54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7 ± 10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7</w:t>
            </w:r>
          </w:p>
        </w:tc>
        <w:tc>
          <w:tcPr>
            <w:tcW w:w="1037" w:type="pct"/>
            <w:tcBorders>
              <w:right w:val="nil"/>
            </w:tcBorders>
          </w:tcPr>
          <w:p w14:paraId="4D5C4952" w14:textId="3D1E576C" w:rsidR="003D27E3" w:rsidRPr="0004526F" w:rsidRDefault="003D27E3" w:rsidP="00CA40CD">
            <w:pPr>
              <w:keepLines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napToGrid w:val="0"/>
                <w:color w:val="auto"/>
                <w:szCs w:val="18"/>
                <w:lang w:val="en-US" w:eastAsia="de-DE" w:bidi="en-US"/>
              </w:rPr>
            </w:pP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55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7 (51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6-61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8)</w:t>
            </w:r>
          </w:p>
        </w:tc>
        <w:tc>
          <w:tcPr>
            <w:tcW w:w="513" w:type="pct"/>
            <w:tcBorders>
              <w:left w:val="nil"/>
            </w:tcBorders>
          </w:tcPr>
          <w:p w14:paraId="6875AB19" w14:textId="5C316CE9" w:rsidR="003D27E3" w:rsidRPr="0004526F" w:rsidRDefault="003D27E3" w:rsidP="00CA40CD">
            <w:pPr>
              <w:keepLines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napToGrid w:val="0"/>
                <w:color w:val="auto"/>
                <w:szCs w:val="18"/>
                <w:lang w:val="en-US" w:eastAsia="de-DE" w:bidi="en-US"/>
              </w:rPr>
            </w:pP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0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302</w:t>
            </w:r>
          </w:p>
        </w:tc>
      </w:tr>
      <w:tr w:rsidR="0004526F" w:rsidRPr="0004526F" w14:paraId="29444902" w14:textId="77777777" w:rsidTr="00A80265">
        <w:trPr>
          <w:trHeight w:val="17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pct"/>
          </w:tcPr>
          <w:p w14:paraId="63E776AD" w14:textId="77777777" w:rsidR="003D27E3" w:rsidRPr="0004526F" w:rsidRDefault="003D27E3" w:rsidP="00CA40CD">
            <w:pPr>
              <w:keepLines w:val="0"/>
              <w:adjustRightInd w:val="0"/>
              <w:snapToGrid w:val="0"/>
              <w:jc w:val="left"/>
              <w:rPr>
                <w:rFonts w:eastAsia="Times New Roman" w:cs="Times New Roman"/>
                <w:bCs w:val="0"/>
                <w:snapToGrid w:val="0"/>
                <w:color w:val="auto"/>
                <w:szCs w:val="18"/>
                <w:lang w:val="en-US" w:eastAsia="de-DE" w:bidi="en-US"/>
              </w:rPr>
            </w:pPr>
            <w:bookmarkStart w:id="2" w:name="_Hlk118207202"/>
            <w:proofErr w:type="spellStart"/>
            <w:r w:rsidRPr="0004526F">
              <w:rPr>
                <w:rFonts w:eastAsia="Times New Roman" w:cs="Times New Roman"/>
                <w:bCs w:val="0"/>
                <w:snapToGrid w:val="0"/>
                <w:color w:val="auto"/>
                <w:szCs w:val="18"/>
                <w:lang w:val="en-US" w:eastAsia="de-DE" w:bidi="en-US"/>
              </w:rPr>
              <w:t>sdLDL</w:t>
            </w:r>
            <w:proofErr w:type="spellEnd"/>
            <w:r w:rsidRPr="0004526F">
              <w:rPr>
                <w:rFonts w:eastAsia="Times New Roman" w:cs="Times New Roman"/>
                <w:bCs w:val="0"/>
                <w:snapToGrid w:val="0"/>
                <w:color w:val="auto"/>
                <w:szCs w:val="18"/>
                <w:lang w:val="en-US" w:eastAsia="de-DE" w:bidi="en-US"/>
              </w:rPr>
              <w:t xml:space="preserve"> (mg/dl)</w:t>
            </w:r>
          </w:p>
        </w:tc>
        <w:tc>
          <w:tcPr>
            <w:tcW w:w="699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1C0A570" w14:textId="1C3C38BE" w:rsidR="003D27E3" w:rsidRPr="0004526F" w:rsidRDefault="003D27E3" w:rsidP="00CA40CD">
            <w:pPr>
              <w:keepLines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napToGrid w:val="0"/>
                <w:color w:val="auto"/>
                <w:szCs w:val="18"/>
                <w:lang w:val="en-US" w:eastAsia="de-DE" w:bidi="en-US"/>
              </w:rPr>
            </w:pP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13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3 ± 11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1</w:t>
            </w:r>
          </w:p>
        </w:tc>
        <w:tc>
          <w:tcPr>
            <w:tcW w:w="10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</w:tcPr>
          <w:p w14:paraId="16978452" w14:textId="69255B77" w:rsidR="003D27E3" w:rsidRPr="0004526F" w:rsidRDefault="003D27E3" w:rsidP="00CA40CD">
            <w:pPr>
              <w:keepLines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napToGrid w:val="0"/>
                <w:color w:val="auto"/>
                <w:szCs w:val="18"/>
                <w:lang w:val="en-US" w:eastAsia="de-DE" w:bidi="en-US"/>
              </w:rPr>
            </w:pP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8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4 (5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0-17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3)</w:t>
            </w:r>
          </w:p>
        </w:tc>
        <w:tc>
          <w:tcPr>
            <w:tcW w:w="649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</w:tcPr>
          <w:p w14:paraId="4DBBEDF8" w14:textId="7ECD994C" w:rsidR="003D27E3" w:rsidRPr="0004526F" w:rsidRDefault="003D27E3" w:rsidP="00CA40CD">
            <w:pPr>
              <w:keepLines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napToGrid w:val="0"/>
                <w:color w:val="auto"/>
                <w:szCs w:val="18"/>
                <w:lang w:val="en-US" w:eastAsia="de-DE" w:bidi="en-US"/>
              </w:rPr>
            </w:pP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13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9 ± 21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3</w:t>
            </w:r>
          </w:p>
        </w:tc>
        <w:tc>
          <w:tcPr>
            <w:tcW w:w="10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</w:tcPr>
          <w:p w14:paraId="3DA51511" w14:textId="1763A7A8" w:rsidR="003D27E3" w:rsidRPr="0004526F" w:rsidRDefault="003D27E3" w:rsidP="00CA40CD">
            <w:pPr>
              <w:keepLines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napToGrid w:val="0"/>
                <w:color w:val="auto"/>
                <w:szCs w:val="18"/>
                <w:lang w:val="en-US" w:eastAsia="de-DE" w:bidi="en-US"/>
              </w:rPr>
            </w:pP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7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1 (3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8-15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0)</w:t>
            </w:r>
          </w:p>
        </w:tc>
        <w:tc>
          <w:tcPr>
            <w:tcW w:w="513" w:type="pct"/>
            <w:tcBorders>
              <w:left w:val="nil"/>
            </w:tcBorders>
          </w:tcPr>
          <w:p w14:paraId="0125FC14" w14:textId="110ED2A9" w:rsidR="003D27E3" w:rsidRPr="0004526F" w:rsidRDefault="003D27E3" w:rsidP="00CA40CD">
            <w:pPr>
              <w:keepLines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napToGrid w:val="0"/>
                <w:color w:val="auto"/>
                <w:szCs w:val="18"/>
                <w:lang w:val="en-US" w:eastAsia="de-DE" w:bidi="en-US"/>
              </w:rPr>
            </w:pP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0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421§</w:t>
            </w:r>
          </w:p>
        </w:tc>
      </w:tr>
      <w:bookmarkEnd w:id="2"/>
      <w:tr w:rsidR="0004526F" w:rsidRPr="0004526F" w14:paraId="2A4FF1A7" w14:textId="77777777" w:rsidTr="00A80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pct"/>
          </w:tcPr>
          <w:p w14:paraId="3BB19EFB" w14:textId="77777777" w:rsidR="003D27E3" w:rsidRPr="0004526F" w:rsidRDefault="003D27E3" w:rsidP="00CA40CD">
            <w:pPr>
              <w:keepLines w:val="0"/>
              <w:adjustRightInd w:val="0"/>
              <w:snapToGrid w:val="0"/>
              <w:jc w:val="left"/>
              <w:rPr>
                <w:rFonts w:eastAsia="Times New Roman" w:cs="Times New Roman"/>
                <w:bCs w:val="0"/>
                <w:snapToGrid w:val="0"/>
                <w:color w:val="auto"/>
                <w:szCs w:val="18"/>
                <w:lang w:val="en-US" w:eastAsia="de-DE" w:bidi="en-US"/>
              </w:rPr>
            </w:pPr>
            <w:proofErr w:type="spellStart"/>
            <w:r w:rsidRPr="0004526F">
              <w:rPr>
                <w:rFonts w:eastAsia="Times New Roman" w:cs="Times New Roman"/>
                <w:bCs w:val="0"/>
                <w:snapToGrid w:val="0"/>
                <w:color w:val="auto"/>
                <w:szCs w:val="18"/>
                <w:lang w:val="en-US" w:eastAsia="de-DE" w:bidi="en-US"/>
              </w:rPr>
              <w:t>lbLDL</w:t>
            </w:r>
            <w:proofErr w:type="spellEnd"/>
            <w:r w:rsidRPr="0004526F">
              <w:rPr>
                <w:rFonts w:eastAsia="Times New Roman" w:cs="Times New Roman"/>
                <w:bCs w:val="0"/>
                <w:snapToGrid w:val="0"/>
                <w:color w:val="auto"/>
                <w:szCs w:val="18"/>
                <w:lang w:val="en-US" w:eastAsia="de-DE" w:bidi="en-US"/>
              </w:rPr>
              <w:t xml:space="preserve"> (mg/dl)</w:t>
            </w:r>
          </w:p>
        </w:tc>
        <w:tc>
          <w:tcPr>
            <w:tcW w:w="699" w:type="pct"/>
          </w:tcPr>
          <w:p w14:paraId="282CCC94" w14:textId="20EDD6B0" w:rsidR="003D27E3" w:rsidRPr="0004526F" w:rsidRDefault="003D27E3" w:rsidP="00CA40CD">
            <w:pPr>
              <w:keepLines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napToGrid w:val="0"/>
                <w:color w:val="auto"/>
                <w:szCs w:val="18"/>
                <w:lang w:val="en-US" w:eastAsia="de-DE" w:bidi="en-US"/>
              </w:rPr>
            </w:pP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120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7 ± 25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9</w:t>
            </w:r>
          </w:p>
        </w:tc>
        <w:tc>
          <w:tcPr>
            <w:tcW w:w="1037" w:type="pct"/>
            <w:tcBorders>
              <w:right w:val="nil"/>
            </w:tcBorders>
          </w:tcPr>
          <w:p w14:paraId="59B10D33" w14:textId="7AEB4B8A" w:rsidR="003D27E3" w:rsidRPr="0004526F" w:rsidRDefault="003D27E3" w:rsidP="00CA40CD">
            <w:pPr>
              <w:keepLines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napToGrid w:val="0"/>
                <w:color w:val="auto"/>
                <w:szCs w:val="18"/>
                <w:lang w:val="en-US" w:eastAsia="de-DE" w:bidi="en-US"/>
              </w:rPr>
            </w:pP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120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5 (103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9-143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9)</w:t>
            </w:r>
          </w:p>
        </w:tc>
        <w:tc>
          <w:tcPr>
            <w:tcW w:w="649" w:type="pct"/>
            <w:tcBorders>
              <w:left w:val="nil"/>
            </w:tcBorders>
          </w:tcPr>
          <w:p w14:paraId="785449A5" w14:textId="6D921E53" w:rsidR="003D27E3" w:rsidRPr="0004526F" w:rsidRDefault="003D27E3" w:rsidP="00CA40CD">
            <w:pPr>
              <w:keepLines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napToGrid w:val="0"/>
                <w:color w:val="auto"/>
                <w:szCs w:val="18"/>
                <w:lang w:val="en-US" w:eastAsia="de-DE" w:bidi="en-US"/>
              </w:rPr>
            </w:pP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94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1 ± 26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6</w:t>
            </w:r>
          </w:p>
        </w:tc>
        <w:tc>
          <w:tcPr>
            <w:tcW w:w="1037" w:type="pct"/>
            <w:tcBorders>
              <w:right w:val="nil"/>
            </w:tcBorders>
          </w:tcPr>
          <w:p w14:paraId="549A4344" w14:textId="31840BC9" w:rsidR="003D27E3" w:rsidRPr="0004526F" w:rsidRDefault="003D27E3" w:rsidP="00CA40CD">
            <w:pPr>
              <w:keepLines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napToGrid w:val="0"/>
                <w:color w:val="auto"/>
                <w:szCs w:val="18"/>
                <w:lang w:val="en-US" w:eastAsia="de-DE" w:bidi="en-US"/>
              </w:rPr>
            </w:pP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87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1 (75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4-112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1)</w:t>
            </w:r>
          </w:p>
        </w:tc>
        <w:tc>
          <w:tcPr>
            <w:tcW w:w="513" w:type="pct"/>
            <w:tcBorders>
              <w:left w:val="nil"/>
            </w:tcBorders>
          </w:tcPr>
          <w:p w14:paraId="3D135927" w14:textId="366D1C77" w:rsidR="003D27E3" w:rsidRPr="0004526F" w:rsidRDefault="003D27E3" w:rsidP="00CA40CD">
            <w:pPr>
              <w:keepLines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napToGrid w:val="0"/>
                <w:color w:val="auto"/>
                <w:szCs w:val="18"/>
                <w:lang w:val="en-US" w:eastAsia="de-DE" w:bidi="en-US"/>
              </w:rPr>
            </w:pPr>
            <w:r w:rsidRPr="0004526F">
              <w:rPr>
                <w:rFonts w:eastAsia="Times New Roman" w:cs="Times New Roman"/>
                <w:b/>
                <w:snapToGrid w:val="0"/>
                <w:color w:val="auto"/>
                <w:szCs w:val="20"/>
                <w:lang w:val="en-US" w:eastAsia="de-DE" w:bidi="en-US"/>
              </w:rPr>
              <w:t>0</w:t>
            </w:r>
            <w:r w:rsidR="000764EB" w:rsidRPr="0004526F">
              <w:rPr>
                <w:rFonts w:eastAsia="Times New Roman" w:cs="Times New Roman"/>
                <w:b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b/>
                <w:snapToGrid w:val="0"/>
                <w:color w:val="auto"/>
                <w:szCs w:val="20"/>
                <w:lang w:val="en-US" w:eastAsia="de-DE" w:bidi="en-US"/>
              </w:rPr>
              <w:t>021</w:t>
            </w:r>
          </w:p>
        </w:tc>
      </w:tr>
      <w:tr w:rsidR="0004526F" w:rsidRPr="0004526F" w14:paraId="4736DB7C" w14:textId="77777777" w:rsidTr="00A80265">
        <w:trPr>
          <w:trHeight w:val="17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pct"/>
          </w:tcPr>
          <w:p w14:paraId="57F66E41" w14:textId="77777777" w:rsidR="003D27E3" w:rsidRPr="0004526F" w:rsidRDefault="003D27E3" w:rsidP="00CA40CD">
            <w:pPr>
              <w:keepLines w:val="0"/>
              <w:adjustRightInd w:val="0"/>
              <w:snapToGrid w:val="0"/>
              <w:jc w:val="left"/>
              <w:rPr>
                <w:rFonts w:eastAsia="Times New Roman" w:cs="Times New Roman"/>
                <w:bCs w:val="0"/>
                <w:snapToGrid w:val="0"/>
                <w:color w:val="auto"/>
                <w:szCs w:val="18"/>
                <w:lang w:val="en-US" w:eastAsia="de-DE" w:bidi="en-US"/>
              </w:rPr>
            </w:pPr>
            <w:r w:rsidRPr="0004526F">
              <w:rPr>
                <w:rFonts w:eastAsia="Times New Roman" w:cs="Times New Roman"/>
                <w:bCs w:val="0"/>
                <w:snapToGrid w:val="0"/>
                <w:color w:val="auto"/>
                <w:szCs w:val="18"/>
                <w:lang w:val="en-US" w:eastAsia="de-DE" w:bidi="en-US"/>
              </w:rPr>
              <w:t>LDL size (Å)</w:t>
            </w:r>
          </w:p>
        </w:tc>
        <w:tc>
          <w:tcPr>
            <w:tcW w:w="699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3F0A49B" w14:textId="62B4B8A6" w:rsidR="003D27E3" w:rsidRPr="0004526F" w:rsidRDefault="003D27E3" w:rsidP="00CA40CD">
            <w:pPr>
              <w:keepLines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napToGrid w:val="0"/>
                <w:color w:val="auto"/>
                <w:szCs w:val="18"/>
                <w:lang w:val="en-US" w:eastAsia="de-DE" w:bidi="en-US"/>
              </w:rPr>
            </w:pP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267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3 ± 3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9</w:t>
            </w:r>
          </w:p>
        </w:tc>
        <w:tc>
          <w:tcPr>
            <w:tcW w:w="10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</w:tcPr>
          <w:p w14:paraId="61E7A4D9" w14:textId="66212D09" w:rsidR="003D27E3" w:rsidRPr="0004526F" w:rsidRDefault="003D27E3" w:rsidP="00CA40CD">
            <w:pPr>
              <w:keepLines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napToGrid w:val="0"/>
                <w:color w:val="auto"/>
                <w:szCs w:val="18"/>
                <w:lang w:val="en-US" w:eastAsia="de-DE" w:bidi="en-US"/>
              </w:rPr>
            </w:pP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268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0 (265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0-271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0)</w:t>
            </w:r>
          </w:p>
        </w:tc>
        <w:tc>
          <w:tcPr>
            <w:tcW w:w="649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</w:tcPr>
          <w:p w14:paraId="0EAC112C" w14:textId="273E43BA" w:rsidR="003D27E3" w:rsidRPr="0004526F" w:rsidRDefault="003D27E3" w:rsidP="00CA40CD">
            <w:pPr>
              <w:keepLines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napToGrid w:val="0"/>
                <w:color w:val="auto"/>
                <w:szCs w:val="18"/>
                <w:lang w:val="en-US" w:eastAsia="de-DE" w:bidi="en-US"/>
              </w:rPr>
            </w:pP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267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1 ± 5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6</w:t>
            </w:r>
          </w:p>
        </w:tc>
        <w:tc>
          <w:tcPr>
            <w:tcW w:w="10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</w:tcPr>
          <w:p w14:paraId="7A1B6D84" w14:textId="5E585025" w:rsidR="003D27E3" w:rsidRPr="0004526F" w:rsidRDefault="003D27E3" w:rsidP="00CA40CD">
            <w:pPr>
              <w:keepLines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napToGrid w:val="0"/>
                <w:color w:val="auto"/>
                <w:szCs w:val="18"/>
                <w:lang w:val="en-US" w:eastAsia="de-DE" w:bidi="en-US"/>
              </w:rPr>
            </w:pP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268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0 (266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0-271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0)</w:t>
            </w:r>
          </w:p>
        </w:tc>
        <w:tc>
          <w:tcPr>
            <w:tcW w:w="513" w:type="pct"/>
            <w:tcBorders>
              <w:left w:val="nil"/>
            </w:tcBorders>
          </w:tcPr>
          <w:p w14:paraId="09456B6D" w14:textId="399B2A56" w:rsidR="003D27E3" w:rsidRPr="0004526F" w:rsidRDefault="003D27E3" w:rsidP="00CA40CD">
            <w:pPr>
              <w:keepLines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napToGrid w:val="0"/>
                <w:color w:val="auto"/>
                <w:szCs w:val="18"/>
                <w:lang w:val="en-US" w:eastAsia="de-DE" w:bidi="en-US"/>
              </w:rPr>
            </w:pP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0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702§</w:t>
            </w:r>
          </w:p>
        </w:tc>
      </w:tr>
      <w:tr w:rsidR="0004526F" w:rsidRPr="0004526F" w14:paraId="754598E1" w14:textId="77777777" w:rsidTr="00A80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pct"/>
          </w:tcPr>
          <w:p w14:paraId="1E8F084E" w14:textId="77777777" w:rsidR="003D27E3" w:rsidRPr="0004526F" w:rsidRDefault="003D27E3" w:rsidP="00CA40CD">
            <w:pPr>
              <w:keepLines w:val="0"/>
              <w:adjustRightInd w:val="0"/>
              <w:snapToGrid w:val="0"/>
              <w:jc w:val="left"/>
              <w:rPr>
                <w:rFonts w:eastAsia="Times New Roman" w:cs="Times New Roman"/>
                <w:bCs w:val="0"/>
                <w:snapToGrid w:val="0"/>
                <w:color w:val="auto"/>
                <w:szCs w:val="18"/>
                <w:lang w:val="en-US" w:eastAsia="de-DE" w:bidi="en-US"/>
              </w:rPr>
            </w:pPr>
            <w:r w:rsidRPr="0004526F">
              <w:rPr>
                <w:rFonts w:eastAsia="Times New Roman" w:cs="Times New Roman"/>
                <w:bCs w:val="0"/>
                <w:snapToGrid w:val="0"/>
                <w:color w:val="auto"/>
                <w:szCs w:val="18"/>
                <w:lang w:val="en-US" w:eastAsia="de-DE" w:bidi="en-US"/>
              </w:rPr>
              <w:t>l-HDL (%)</w:t>
            </w:r>
          </w:p>
        </w:tc>
        <w:tc>
          <w:tcPr>
            <w:tcW w:w="699" w:type="pct"/>
          </w:tcPr>
          <w:p w14:paraId="703E4D28" w14:textId="559A8855" w:rsidR="003D27E3" w:rsidRPr="0004526F" w:rsidRDefault="003D27E3" w:rsidP="00CA40CD">
            <w:pPr>
              <w:keepLines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napToGrid w:val="0"/>
                <w:color w:val="auto"/>
                <w:szCs w:val="18"/>
                <w:lang w:val="en-US" w:eastAsia="de-DE" w:bidi="en-US"/>
              </w:rPr>
            </w:pP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35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6 ± 14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5</w:t>
            </w:r>
          </w:p>
        </w:tc>
        <w:tc>
          <w:tcPr>
            <w:tcW w:w="1037" w:type="pct"/>
            <w:tcBorders>
              <w:right w:val="nil"/>
            </w:tcBorders>
          </w:tcPr>
          <w:p w14:paraId="2122F9E9" w14:textId="48BFCFDC" w:rsidR="003D27E3" w:rsidRPr="0004526F" w:rsidRDefault="003D27E3" w:rsidP="00CA40CD">
            <w:pPr>
              <w:keepLines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napToGrid w:val="0"/>
                <w:color w:val="auto"/>
                <w:szCs w:val="18"/>
                <w:lang w:val="en-US" w:eastAsia="de-DE" w:bidi="en-US"/>
              </w:rPr>
            </w:pP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35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9 (24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9-43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2)</w:t>
            </w:r>
          </w:p>
        </w:tc>
        <w:tc>
          <w:tcPr>
            <w:tcW w:w="649" w:type="pct"/>
            <w:tcBorders>
              <w:left w:val="nil"/>
            </w:tcBorders>
          </w:tcPr>
          <w:p w14:paraId="55DA1538" w14:textId="7E7C523D" w:rsidR="003D27E3" w:rsidRPr="0004526F" w:rsidRDefault="003D27E3" w:rsidP="00CA40CD">
            <w:pPr>
              <w:keepLines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napToGrid w:val="0"/>
                <w:color w:val="auto"/>
                <w:szCs w:val="18"/>
                <w:lang w:val="en-US" w:eastAsia="de-DE" w:bidi="en-US"/>
              </w:rPr>
            </w:pP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29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5 ± 10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4</w:t>
            </w:r>
          </w:p>
        </w:tc>
        <w:tc>
          <w:tcPr>
            <w:tcW w:w="1037" w:type="pct"/>
            <w:tcBorders>
              <w:right w:val="nil"/>
            </w:tcBorders>
          </w:tcPr>
          <w:p w14:paraId="2A6CDA50" w14:textId="7AB7C412" w:rsidR="003D27E3" w:rsidRPr="0004526F" w:rsidRDefault="003D27E3" w:rsidP="00CA40CD">
            <w:pPr>
              <w:keepLines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napToGrid w:val="0"/>
                <w:color w:val="auto"/>
                <w:szCs w:val="18"/>
                <w:lang w:val="en-US" w:eastAsia="de-DE" w:bidi="en-US"/>
              </w:rPr>
            </w:pP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27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2 (23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4-36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8)</w:t>
            </w:r>
          </w:p>
        </w:tc>
        <w:tc>
          <w:tcPr>
            <w:tcW w:w="513" w:type="pct"/>
            <w:tcBorders>
              <w:left w:val="nil"/>
            </w:tcBorders>
          </w:tcPr>
          <w:p w14:paraId="2D000827" w14:textId="4CD41106" w:rsidR="003D27E3" w:rsidRPr="0004526F" w:rsidRDefault="003D27E3" w:rsidP="00CA40CD">
            <w:pPr>
              <w:keepLines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napToGrid w:val="0"/>
                <w:color w:val="auto"/>
                <w:szCs w:val="18"/>
                <w:lang w:val="en-US" w:eastAsia="de-DE" w:bidi="en-US"/>
              </w:rPr>
            </w:pP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0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193</w:t>
            </w:r>
          </w:p>
        </w:tc>
      </w:tr>
      <w:tr w:rsidR="0004526F" w:rsidRPr="0004526F" w14:paraId="28A78EA2" w14:textId="77777777" w:rsidTr="00A80265">
        <w:trPr>
          <w:trHeight w:val="17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pct"/>
          </w:tcPr>
          <w:p w14:paraId="0A06F258" w14:textId="77777777" w:rsidR="003D27E3" w:rsidRPr="0004526F" w:rsidRDefault="003D27E3" w:rsidP="00CA40CD">
            <w:pPr>
              <w:keepLines w:val="0"/>
              <w:adjustRightInd w:val="0"/>
              <w:snapToGrid w:val="0"/>
              <w:jc w:val="left"/>
              <w:rPr>
                <w:rFonts w:eastAsia="Times New Roman" w:cs="Times New Roman"/>
                <w:bCs w:val="0"/>
                <w:snapToGrid w:val="0"/>
                <w:color w:val="auto"/>
                <w:szCs w:val="18"/>
                <w:lang w:val="en-US" w:eastAsia="de-DE" w:bidi="en-US"/>
              </w:rPr>
            </w:pPr>
            <w:r w:rsidRPr="0004526F">
              <w:rPr>
                <w:rFonts w:eastAsia="Times New Roman" w:cs="Times New Roman"/>
                <w:bCs w:val="0"/>
                <w:snapToGrid w:val="0"/>
                <w:color w:val="auto"/>
                <w:szCs w:val="18"/>
                <w:lang w:val="en-US" w:eastAsia="de-DE" w:bidi="en-US"/>
              </w:rPr>
              <w:t>m-HDL (%)</w:t>
            </w:r>
          </w:p>
        </w:tc>
        <w:tc>
          <w:tcPr>
            <w:tcW w:w="699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78BBE29" w14:textId="733DD18F" w:rsidR="003D27E3" w:rsidRPr="0004526F" w:rsidRDefault="003D27E3" w:rsidP="00CA40CD">
            <w:pPr>
              <w:keepLines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napToGrid w:val="0"/>
                <w:color w:val="auto"/>
                <w:szCs w:val="18"/>
                <w:lang w:val="en-US" w:eastAsia="de-DE" w:bidi="en-US"/>
              </w:rPr>
            </w:pP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42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3 ± 3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8</w:t>
            </w:r>
          </w:p>
        </w:tc>
        <w:tc>
          <w:tcPr>
            <w:tcW w:w="10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</w:tcPr>
          <w:p w14:paraId="570AFA78" w14:textId="71DE67A3" w:rsidR="003D27E3" w:rsidRPr="0004526F" w:rsidRDefault="003D27E3" w:rsidP="00CA40CD">
            <w:pPr>
              <w:keepLines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napToGrid w:val="0"/>
                <w:color w:val="auto"/>
                <w:szCs w:val="18"/>
                <w:lang w:val="en-US" w:eastAsia="de-DE" w:bidi="en-US"/>
              </w:rPr>
            </w:pP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41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2 (40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1-45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6)</w:t>
            </w:r>
          </w:p>
        </w:tc>
        <w:tc>
          <w:tcPr>
            <w:tcW w:w="649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</w:tcPr>
          <w:p w14:paraId="5B37A3AF" w14:textId="4EB21928" w:rsidR="003D27E3" w:rsidRPr="0004526F" w:rsidRDefault="003D27E3" w:rsidP="00CA40CD">
            <w:pPr>
              <w:keepLines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napToGrid w:val="0"/>
                <w:color w:val="auto"/>
                <w:szCs w:val="18"/>
                <w:lang w:val="en-US" w:eastAsia="de-DE" w:bidi="en-US"/>
              </w:rPr>
            </w:pP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47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0 ± 4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1</w:t>
            </w:r>
          </w:p>
        </w:tc>
        <w:tc>
          <w:tcPr>
            <w:tcW w:w="10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</w:tcPr>
          <w:p w14:paraId="008F6577" w14:textId="137FEB82" w:rsidR="003D27E3" w:rsidRPr="0004526F" w:rsidRDefault="003D27E3" w:rsidP="00CA40CD">
            <w:pPr>
              <w:keepLines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napToGrid w:val="0"/>
                <w:color w:val="auto"/>
                <w:szCs w:val="18"/>
                <w:lang w:val="en-US" w:eastAsia="de-DE" w:bidi="en-US"/>
              </w:rPr>
            </w:pP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46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9 (43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2-50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0)</w:t>
            </w:r>
          </w:p>
        </w:tc>
        <w:tc>
          <w:tcPr>
            <w:tcW w:w="513" w:type="pct"/>
            <w:tcBorders>
              <w:left w:val="nil"/>
            </w:tcBorders>
          </w:tcPr>
          <w:p w14:paraId="1834477F" w14:textId="2625EFB0" w:rsidR="003D27E3" w:rsidRPr="0004526F" w:rsidRDefault="003D27E3" w:rsidP="00CA40CD">
            <w:pPr>
              <w:keepLines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napToGrid w:val="0"/>
                <w:color w:val="auto"/>
                <w:szCs w:val="18"/>
                <w:lang w:val="en-US" w:eastAsia="de-DE" w:bidi="en-US"/>
              </w:rPr>
            </w:pPr>
            <w:r w:rsidRPr="0004526F">
              <w:rPr>
                <w:rFonts w:eastAsia="Times New Roman" w:cs="Times New Roman"/>
                <w:b/>
                <w:snapToGrid w:val="0"/>
                <w:color w:val="auto"/>
                <w:szCs w:val="20"/>
                <w:lang w:val="en-US" w:eastAsia="de-DE" w:bidi="en-US"/>
              </w:rPr>
              <w:t>0</w:t>
            </w:r>
            <w:r w:rsidR="000764EB" w:rsidRPr="0004526F">
              <w:rPr>
                <w:rFonts w:eastAsia="Times New Roman" w:cs="Times New Roman"/>
                <w:b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b/>
                <w:snapToGrid w:val="0"/>
                <w:color w:val="auto"/>
                <w:szCs w:val="20"/>
                <w:lang w:val="en-US" w:eastAsia="de-DE" w:bidi="en-US"/>
              </w:rPr>
              <w:t>009</w:t>
            </w:r>
          </w:p>
        </w:tc>
      </w:tr>
      <w:tr w:rsidR="0004526F" w:rsidRPr="0004526F" w14:paraId="7EE6BE14" w14:textId="77777777" w:rsidTr="00A80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pct"/>
          </w:tcPr>
          <w:p w14:paraId="3F17A45F" w14:textId="77777777" w:rsidR="003D27E3" w:rsidRPr="0004526F" w:rsidRDefault="003D27E3" w:rsidP="00CA40CD">
            <w:pPr>
              <w:keepLines w:val="0"/>
              <w:adjustRightInd w:val="0"/>
              <w:snapToGrid w:val="0"/>
              <w:jc w:val="left"/>
              <w:rPr>
                <w:rFonts w:eastAsia="Times New Roman" w:cs="Times New Roman"/>
                <w:bCs w:val="0"/>
                <w:snapToGrid w:val="0"/>
                <w:color w:val="auto"/>
                <w:szCs w:val="18"/>
                <w:lang w:val="en-US" w:eastAsia="de-DE" w:bidi="en-US"/>
              </w:rPr>
            </w:pPr>
            <w:r w:rsidRPr="0004526F">
              <w:rPr>
                <w:rFonts w:eastAsia="Times New Roman" w:cs="Times New Roman"/>
                <w:bCs w:val="0"/>
                <w:snapToGrid w:val="0"/>
                <w:color w:val="auto"/>
                <w:szCs w:val="18"/>
                <w:lang w:val="en-US" w:eastAsia="de-DE" w:bidi="en-US"/>
              </w:rPr>
              <w:t>s-HDL (%)</w:t>
            </w:r>
          </w:p>
        </w:tc>
        <w:tc>
          <w:tcPr>
            <w:tcW w:w="699" w:type="pct"/>
          </w:tcPr>
          <w:p w14:paraId="0909A599" w14:textId="561D715D" w:rsidR="003D27E3" w:rsidRPr="0004526F" w:rsidRDefault="003D27E3" w:rsidP="00CA40CD">
            <w:pPr>
              <w:keepLines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napToGrid w:val="0"/>
                <w:color w:val="auto"/>
                <w:szCs w:val="18"/>
                <w:lang w:val="en-US" w:eastAsia="de-DE" w:bidi="en-US"/>
              </w:rPr>
            </w:pP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22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1 ± 11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1</w:t>
            </w:r>
          </w:p>
        </w:tc>
        <w:tc>
          <w:tcPr>
            <w:tcW w:w="1037" w:type="pct"/>
            <w:tcBorders>
              <w:right w:val="nil"/>
            </w:tcBorders>
          </w:tcPr>
          <w:p w14:paraId="5222888B" w14:textId="63316CB5" w:rsidR="003D27E3" w:rsidRPr="0004526F" w:rsidRDefault="003D27E3" w:rsidP="00CA40CD">
            <w:pPr>
              <w:keepLines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napToGrid w:val="0"/>
                <w:color w:val="auto"/>
                <w:szCs w:val="18"/>
                <w:lang w:val="en-US" w:eastAsia="de-DE" w:bidi="en-US"/>
              </w:rPr>
            </w:pP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21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3 (15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6-29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5)</w:t>
            </w:r>
          </w:p>
        </w:tc>
        <w:tc>
          <w:tcPr>
            <w:tcW w:w="649" w:type="pct"/>
            <w:tcBorders>
              <w:left w:val="nil"/>
            </w:tcBorders>
          </w:tcPr>
          <w:p w14:paraId="11DD0B8C" w14:textId="527E7CAD" w:rsidR="003D27E3" w:rsidRPr="0004526F" w:rsidRDefault="003D27E3" w:rsidP="00CA40CD">
            <w:pPr>
              <w:keepLines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napToGrid w:val="0"/>
                <w:color w:val="auto"/>
                <w:szCs w:val="18"/>
                <w:lang w:val="en-US" w:eastAsia="de-DE" w:bidi="en-US"/>
              </w:rPr>
            </w:pP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23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6 ± 8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8</w:t>
            </w:r>
          </w:p>
        </w:tc>
        <w:tc>
          <w:tcPr>
            <w:tcW w:w="1037" w:type="pct"/>
            <w:tcBorders>
              <w:right w:val="nil"/>
            </w:tcBorders>
          </w:tcPr>
          <w:p w14:paraId="6810C589" w14:textId="382E493E" w:rsidR="003D27E3" w:rsidRPr="0004526F" w:rsidRDefault="003D27E3" w:rsidP="00CA40CD">
            <w:pPr>
              <w:keepLines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napToGrid w:val="0"/>
                <w:color w:val="auto"/>
                <w:szCs w:val="18"/>
                <w:lang w:val="en-US" w:eastAsia="de-DE" w:bidi="en-US"/>
              </w:rPr>
            </w:pP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23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4 (18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1-31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7)</w:t>
            </w:r>
          </w:p>
        </w:tc>
        <w:tc>
          <w:tcPr>
            <w:tcW w:w="513" w:type="pct"/>
            <w:tcBorders>
              <w:left w:val="nil"/>
            </w:tcBorders>
          </w:tcPr>
          <w:p w14:paraId="66770424" w14:textId="359DB099" w:rsidR="003D27E3" w:rsidRPr="0004526F" w:rsidRDefault="003D27E3" w:rsidP="00CA40CD">
            <w:pPr>
              <w:keepLines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napToGrid w:val="0"/>
                <w:color w:val="auto"/>
                <w:szCs w:val="18"/>
                <w:lang w:val="en-US" w:eastAsia="de-DE" w:bidi="en-US"/>
              </w:rPr>
            </w:pP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0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699</w:t>
            </w:r>
          </w:p>
        </w:tc>
      </w:tr>
      <w:tr w:rsidR="0004526F" w:rsidRPr="0004526F" w14:paraId="6846F348" w14:textId="77777777" w:rsidTr="00A80265">
        <w:trPr>
          <w:trHeight w:val="17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pct"/>
          </w:tcPr>
          <w:p w14:paraId="7516FFC5" w14:textId="77777777" w:rsidR="003D27E3" w:rsidRPr="0004526F" w:rsidRDefault="003D27E3" w:rsidP="00CA40CD">
            <w:pPr>
              <w:keepLines w:val="0"/>
              <w:adjustRightInd w:val="0"/>
              <w:snapToGrid w:val="0"/>
              <w:ind w:right="251"/>
              <w:jc w:val="left"/>
              <w:rPr>
                <w:rFonts w:eastAsia="Times New Roman" w:cs="Times New Roman"/>
                <w:bCs w:val="0"/>
                <w:snapToGrid w:val="0"/>
                <w:color w:val="auto"/>
                <w:szCs w:val="18"/>
                <w:lang w:val="en-US" w:eastAsia="de-DE" w:bidi="en-US"/>
              </w:rPr>
            </w:pPr>
            <w:r w:rsidRPr="0004526F">
              <w:rPr>
                <w:rFonts w:eastAsia="Times New Roman" w:cs="Times New Roman"/>
                <w:bCs w:val="0"/>
                <w:snapToGrid w:val="0"/>
                <w:color w:val="auto"/>
                <w:szCs w:val="18"/>
                <w:lang w:val="en-US" w:eastAsia="de-DE" w:bidi="en-US"/>
              </w:rPr>
              <w:t>l-HDL (mg/dl)</w:t>
            </w:r>
          </w:p>
        </w:tc>
        <w:tc>
          <w:tcPr>
            <w:tcW w:w="699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E5F282C" w14:textId="4EB946FA" w:rsidR="003D27E3" w:rsidRPr="0004526F" w:rsidRDefault="003D27E3" w:rsidP="00CA40CD">
            <w:pPr>
              <w:keepLines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napToGrid w:val="0"/>
                <w:color w:val="auto"/>
                <w:szCs w:val="18"/>
                <w:lang w:val="en-US" w:eastAsia="de-DE" w:bidi="en-US"/>
              </w:rPr>
            </w:pP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21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5 ± 14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6</w:t>
            </w:r>
          </w:p>
        </w:tc>
        <w:tc>
          <w:tcPr>
            <w:tcW w:w="10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</w:tcPr>
          <w:p w14:paraId="7394E058" w14:textId="3C5BEF33" w:rsidR="003D27E3" w:rsidRPr="0004526F" w:rsidRDefault="003D27E3" w:rsidP="00CA40CD">
            <w:pPr>
              <w:keepLines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napToGrid w:val="0"/>
                <w:color w:val="auto"/>
                <w:szCs w:val="18"/>
                <w:lang w:val="en-US" w:eastAsia="de-DE" w:bidi="en-US"/>
              </w:rPr>
            </w:pP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17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2 (13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6-29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4)</w:t>
            </w:r>
          </w:p>
        </w:tc>
        <w:tc>
          <w:tcPr>
            <w:tcW w:w="649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</w:tcPr>
          <w:p w14:paraId="316F914C" w14:textId="735B68CE" w:rsidR="003D27E3" w:rsidRPr="0004526F" w:rsidRDefault="003D27E3" w:rsidP="00CA40CD">
            <w:pPr>
              <w:keepLines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napToGrid w:val="0"/>
                <w:color w:val="auto"/>
                <w:szCs w:val="18"/>
                <w:lang w:val="en-US" w:eastAsia="de-DE" w:bidi="en-US"/>
              </w:rPr>
            </w:pP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16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3 ± 9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6</w:t>
            </w:r>
          </w:p>
        </w:tc>
        <w:tc>
          <w:tcPr>
            <w:tcW w:w="10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</w:tcPr>
          <w:p w14:paraId="2025D7DE" w14:textId="2A9474DF" w:rsidR="003D27E3" w:rsidRPr="0004526F" w:rsidRDefault="003D27E3" w:rsidP="00CA40CD">
            <w:pPr>
              <w:keepLines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napToGrid w:val="0"/>
                <w:color w:val="auto"/>
                <w:szCs w:val="18"/>
                <w:lang w:val="en-US" w:eastAsia="de-DE" w:bidi="en-US"/>
              </w:rPr>
            </w:pP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14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3 (8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9-22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1)</w:t>
            </w:r>
          </w:p>
        </w:tc>
        <w:tc>
          <w:tcPr>
            <w:tcW w:w="513" w:type="pct"/>
            <w:tcBorders>
              <w:left w:val="nil"/>
            </w:tcBorders>
          </w:tcPr>
          <w:p w14:paraId="66D72F85" w14:textId="2DA7454D" w:rsidR="003D27E3" w:rsidRPr="0004526F" w:rsidRDefault="003D27E3" w:rsidP="00CA40CD">
            <w:pPr>
              <w:keepLines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napToGrid w:val="0"/>
                <w:color w:val="auto"/>
                <w:szCs w:val="18"/>
                <w:lang w:val="en-US" w:eastAsia="de-DE" w:bidi="en-US"/>
              </w:rPr>
            </w:pP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0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242</w:t>
            </w:r>
          </w:p>
        </w:tc>
      </w:tr>
      <w:tr w:rsidR="0004526F" w:rsidRPr="0004526F" w14:paraId="2B1900EE" w14:textId="77777777" w:rsidTr="00A80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pct"/>
          </w:tcPr>
          <w:p w14:paraId="04EFF590" w14:textId="77777777" w:rsidR="003D27E3" w:rsidRPr="0004526F" w:rsidRDefault="003D27E3" w:rsidP="00CA40CD">
            <w:pPr>
              <w:keepLines w:val="0"/>
              <w:adjustRightInd w:val="0"/>
              <w:snapToGrid w:val="0"/>
              <w:ind w:right="172"/>
              <w:jc w:val="left"/>
              <w:rPr>
                <w:rFonts w:eastAsia="Times New Roman" w:cs="Times New Roman"/>
                <w:bCs w:val="0"/>
                <w:snapToGrid w:val="0"/>
                <w:color w:val="auto"/>
                <w:szCs w:val="18"/>
                <w:lang w:val="en-US" w:eastAsia="de-DE" w:bidi="en-US"/>
              </w:rPr>
            </w:pPr>
            <w:r w:rsidRPr="0004526F">
              <w:rPr>
                <w:rFonts w:eastAsia="Times New Roman" w:cs="Times New Roman"/>
                <w:bCs w:val="0"/>
                <w:snapToGrid w:val="0"/>
                <w:color w:val="auto"/>
                <w:szCs w:val="18"/>
                <w:lang w:val="en-US" w:eastAsia="de-DE" w:bidi="en-US"/>
              </w:rPr>
              <w:t>m-HDL (mg/dl)</w:t>
            </w:r>
          </w:p>
        </w:tc>
        <w:tc>
          <w:tcPr>
            <w:tcW w:w="699" w:type="pct"/>
          </w:tcPr>
          <w:p w14:paraId="04AC5814" w14:textId="71BE1BD3" w:rsidR="003D27E3" w:rsidRPr="0004526F" w:rsidRDefault="003D27E3" w:rsidP="00CA40CD">
            <w:pPr>
              <w:keepLines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napToGrid w:val="0"/>
                <w:color w:val="auto"/>
                <w:szCs w:val="18"/>
                <w:lang w:val="en-US" w:eastAsia="de-DE" w:bidi="en-US"/>
              </w:rPr>
            </w:pP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24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8 ± 11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9</w:t>
            </w:r>
          </w:p>
        </w:tc>
        <w:tc>
          <w:tcPr>
            <w:tcW w:w="1037" w:type="pct"/>
            <w:tcBorders>
              <w:right w:val="nil"/>
            </w:tcBorders>
          </w:tcPr>
          <w:p w14:paraId="62BBA4AC" w14:textId="1738C8DA" w:rsidR="003D27E3" w:rsidRPr="0004526F" w:rsidRDefault="003D27E3" w:rsidP="00CA40CD">
            <w:pPr>
              <w:keepLines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napToGrid w:val="0"/>
                <w:color w:val="auto"/>
                <w:szCs w:val="18"/>
                <w:lang w:val="en-US" w:eastAsia="de-DE" w:bidi="en-US"/>
              </w:rPr>
            </w:pP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20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5 (16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4-30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6)</w:t>
            </w:r>
          </w:p>
        </w:tc>
        <w:tc>
          <w:tcPr>
            <w:tcW w:w="649" w:type="pct"/>
            <w:tcBorders>
              <w:left w:val="nil"/>
            </w:tcBorders>
          </w:tcPr>
          <w:p w14:paraId="53A9372B" w14:textId="7BC72121" w:rsidR="003D27E3" w:rsidRPr="0004526F" w:rsidRDefault="003D27E3" w:rsidP="00CA40CD">
            <w:pPr>
              <w:keepLines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napToGrid w:val="0"/>
                <w:color w:val="auto"/>
                <w:szCs w:val="18"/>
                <w:lang w:val="en-US" w:eastAsia="de-DE" w:bidi="en-US"/>
              </w:rPr>
            </w:pP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24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4 ± 7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3</w:t>
            </w:r>
          </w:p>
        </w:tc>
        <w:tc>
          <w:tcPr>
            <w:tcW w:w="1037" w:type="pct"/>
            <w:tcBorders>
              <w:right w:val="nil"/>
            </w:tcBorders>
          </w:tcPr>
          <w:p w14:paraId="1DB660EA" w14:textId="53820E8E" w:rsidR="003D27E3" w:rsidRPr="0004526F" w:rsidRDefault="003D27E3" w:rsidP="00CA40CD">
            <w:pPr>
              <w:keepLines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napToGrid w:val="0"/>
                <w:color w:val="auto"/>
                <w:szCs w:val="18"/>
                <w:lang w:val="en-US" w:eastAsia="de-DE" w:bidi="en-US"/>
              </w:rPr>
            </w:pP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24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1 (18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2-28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0)</w:t>
            </w:r>
          </w:p>
        </w:tc>
        <w:tc>
          <w:tcPr>
            <w:tcW w:w="513" w:type="pct"/>
            <w:tcBorders>
              <w:left w:val="nil"/>
            </w:tcBorders>
          </w:tcPr>
          <w:p w14:paraId="78B0A0E2" w14:textId="203F0C99" w:rsidR="003D27E3" w:rsidRPr="0004526F" w:rsidRDefault="003D27E3" w:rsidP="00CA40CD">
            <w:pPr>
              <w:keepLines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napToGrid w:val="0"/>
                <w:color w:val="auto"/>
                <w:szCs w:val="18"/>
                <w:lang w:val="en-US" w:eastAsia="de-DE" w:bidi="en-US"/>
              </w:rPr>
            </w:pP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0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907</w:t>
            </w:r>
          </w:p>
        </w:tc>
      </w:tr>
      <w:tr w:rsidR="0004526F" w:rsidRPr="0004526F" w14:paraId="08533F5E" w14:textId="77777777" w:rsidTr="00A80265">
        <w:trPr>
          <w:trHeight w:val="17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pct"/>
          </w:tcPr>
          <w:p w14:paraId="794563A1" w14:textId="77777777" w:rsidR="003D27E3" w:rsidRPr="0004526F" w:rsidRDefault="003D27E3" w:rsidP="00CA40CD">
            <w:pPr>
              <w:keepLines w:val="0"/>
              <w:adjustRightInd w:val="0"/>
              <w:snapToGrid w:val="0"/>
              <w:jc w:val="left"/>
              <w:rPr>
                <w:rFonts w:eastAsia="Times New Roman" w:cs="Times New Roman"/>
                <w:bCs w:val="0"/>
                <w:snapToGrid w:val="0"/>
                <w:color w:val="auto"/>
                <w:szCs w:val="18"/>
                <w:lang w:val="en-US" w:eastAsia="de-DE" w:bidi="en-US"/>
              </w:rPr>
            </w:pPr>
            <w:r w:rsidRPr="0004526F">
              <w:rPr>
                <w:rFonts w:eastAsia="Times New Roman" w:cs="Times New Roman"/>
                <w:bCs w:val="0"/>
                <w:snapToGrid w:val="0"/>
                <w:color w:val="auto"/>
                <w:szCs w:val="18"/>
                <w:lang w:val="en-US" w:eastAsia="de-DE" w:bidi="en-US"/>
              </w:rPr>
              <w:t>s-HDL (mg/dl)</w:t>
            </w:r>
          </w:p>
        </w:tc>
        <w:tc>
          <w:tcPr>
            <w:tcW w:w="699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60C0807" w14:textId="5A7DB069" w:rsidR="003D27E3" w:rsidRPr="0004526F" w:rsidRDefault="003D27E3" w:rsidP="00CA40CD">
            <w:pPr>
              <w:keepLines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napToGrid w:val="0"/>
                <w:color w:val="auto"/>
                <w:szCs w:val="18"/>
                <w:lang w:val="en-US" w:eastAsia="de-DE" w:bidi="en-US"/>
              </w:rPr>
            </w:pP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12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4 ± 6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0</w:t>
            </w:r>
          </w:p>
        </w:tc>
        <w:tc>
          <w:tcPr>
            <w:tcW w:w="10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</w:tcPr>
          <w:p w14:paraId="469CEE27" w14:textId="2EE05488" w:rsidR="003D27E3" w:rsidRPr="0004526F" w:rsidRDefault="003D27E3" w:rsidP="00CA40CD">
            <w:pPr>
              <w:keepLines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napToGrid w:val="0"/>
                <w:color w:val="auto"/>
                <w:szCs w:val="18"/>
                <w:lang w:val="en-US" w:eastAsia="de-DE" w:bidi="en-US"/>
              </w:rPr>
            </w:pP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11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9 (10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2-18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1)</w:t>
            </w:r>
          </w:p>
        </w:tc>
        <w:tc>
          <w:tcPr>
            <w:tcW w:w="649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</w:tcPr>
          <w:p w14:paraId="0D692084" w14:textId="25B1C27F" w:rsidR="003D27E3" w:rsidRPr="0004526F" w:rsidRDefault="003D27E3" w:rsidP="00CA40CD">
            <w:pPr>
              <w:keepLines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napToGrid w:val="0"/>
                <w:color w:val="auto"/>
                <w:szCs w:val="18"/>
                <w:lang w:val="en-US" w:eastAsia="de-DE" w:bidi="en-US"/>
              </w:rPr>
            </w:pP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11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8 ± 4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4</w:t>
            </w:r>
          </w:p>
        </w:tc>
        <w:tc>
          <w:tcPr>
            <w:tcW w:w="10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</w:tcPr>
          <w:p w14:paraId="15113355" w14:textId="3DD54EE4" w:rsidR="003D27E3" w:rsidRPr="0004526F" w:rsidRDefault="003D27E3" w:rsidP="00CA40CD">
            <w:pPr>
              <w:keepLines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napToGrid w:val="0"/>
                <w:color w:val="auto"/>
                <w:szCs w:val="18"/>
                <w:lang w:val="en-US" w:eastAsia="de-DE" w:bidi="en-US"/>
              </w:rPr>
            </w:pP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12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2 (9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0-14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6)</w:t>
            </w:r>
          </w:p>
        </w:tc>
        <w:tc>
          <w:tcPr>
            <w:tcW w:w="513" w:type="pct"/>
            <w:tcBorders>
              <w:left w:val="nil"/>
            </w:tcBorders>
          </w:tcPr>
          <w:p w14:paraId="4FEB1361" w14:textId="66635C04" w:rsidR="003D27E3" w:rsidRPr="0004526F" w:rsidRDefault="003D27E3" w:rsidP="00CA40CD">
            <w:pPr>
              <w:keepLines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napToGrid w:val="0"/>
                <w:color w:val="auto"/>
                <w:szCs w:val="18"/>
                <w:lang w:val="en-US" w:eastAsia="de-DE" w:bidi="en-US"/>
              </w:rPr>
            </w:pP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0</w:t>
            </w:r>
            <w:r w:rsidR="000764EB"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.</w:t>
            </w:r>
            <w:r w:rsidRPr="0004526F">
              <w:rPr>
                <w:rFonts w:eastAsia="Times New Roman" w:cs="Times New Roman"/>
                <w:snapToGrid w:val="0"/>
                <w:color w:val="auto"/>
                <w:szCs w:val="20"/>
                <w:lang w:val="en-US" w:eastAsia="de-DE" w:bidi="en-US"/>
              </w:rPr>
              <w:t>730</w:t>
            </w:r>
          </w:p>
        </w:tc>
      </w:tr>
    </w:tbl>
    <w:p w14:paraId="2ECA149D" w14:textId="59ACD3D9" w:rsidR="003D27E3" w:rsidRPr="0004526F" w:rsidRDefault="003D27E3" w:rsidP="003D27E3">
      <w:pPr>
        <w:pStyle w:val="Tablefooter"/>
        <w:rPr>
          <w:color w:val="auto"/>
        </w:rPr>
      </w:pPr>
      <w:r w:rsidRPr="0004526F">
        <w:rPr>
          <w:color w:val="auto"/>
        </w:rPr>
        <w:t>FH, Familial Hypercholesterolemia; LDL, Low Density Lipoprotein; HDL, High Density Lip</w:t>
      </w:r>
      <w:r w:rsidR="00A80265" w:rsidRPr="0004526F">
        <w:rPr>
          <w:color w:val="auto"/>
        </w:rPr>
        <w:t>o</w:t>
      </w:r>
      <w:r w:rsidRPr="0004526F">
        <w:rPr>
          <w:color w:val="auto"/>
        </w:rPr>
        <w:t xml:space="preserve">protein; </w:t>
      </w:r>
      <w:proofErr w:type="spellStart"/>
      <w:r w:rsidRPr="0004526F">
        <w:rPr>
          <w:color w:val="auto"/>
        </w:rPr>
        <w:t>sdLDL</w:t>
      </w:r>
      <w:proofErr w:type="spellEnd"/>
      <w:r w:rsidRPr="0004526F">
        <w:rPr>
          <w:color w:val="auto"/>
        </w:rPr>
        <w:t xml:space="preserve">, small dense LDL; </w:t>
      </w:r>
      <w:proofErr w:type="spellStart"/>
      <w:r w:rsidRPr="0004526F">
        <w:rPr>
          <w:color w:val="auto"/>
        </w:rPr>
        <w:t>lbLDL</w:t>
      </w:r>
      <w:proofErr w:type="spellEnd"/>
      <w:r w:rsidRPr="0004526F">
        <w:rPr>
          <w:color w:val="auto"/>
        </w:rPr>
        <w:t>, large buoyant LDL; l-HDL, large HDL; m-HDL, medium HDL; s-HDL, small HDL; SD, Standard Deviation. Means were compared by T-test, whereas medians from not normally distributed variables, were compared using the nonparametric Mann Whitney test§. Naïve, N=7; Lipid-lowering drugs treated, N=33.</w:t>
      </w:r>
    </w:p>
    <w:p w14:paraId="49F239E9" w14:textId="2B8458A1" w:rsidR="003D27E3" w:rsidRPr="0004526F" w:rsidRDefault="003D27E3" w:rsidP="003D27E3">
      <w:pPr>
        <w:pStyle w:val="Tablecaption"/>
        <w:rPr>
          <w:snapToGrid w:val="0"/>
          <w:color w:val="auto"/>
        </w:rPr>
      </w:pPr>
      <w:r w:rsidRPr="0004526F">
        <w:rPr>
          <w:b/>
          <w:color w:val="auto"/>
        </w:rPr>
        <w:lastRenderedPageBreak/>
        <w:t xml:space="preserve">Table </w:t>
      </w:r>
      <w:r w:rsidR="004E3EB7" w:rsidRPr="0004526F">
        <w:rPr>
          <w:b/>
          <w:snapToGrid w:val="0"/>
          <w:color w:val="auto"/>
        </w:rPr>
        <w:t>3</w:t>
      </w:r>
      <w:r w:rsidR="001B33AD" w:rsidRPr="0004526F">
        <w:rPr>
          <w:b/>
          <w:snapToGrid w:val="0"/>
          <w:color w:val="auto"/>
        </w:rPr>
        <w:t>S</w:t>
      </w:r>
      <w:r w:rsidRPr="0004526F">
        <w:rPr>
          <w:b/>
          <w:color w:val="auto"/>
        </w:rPr>
        <w:t>.</w:t>
      </w:r>
      <w:r w:rsidRPr="0004526F">
        <w:rPr>
          <w:color w:val="auto"/>
        </w:rPr>
        <w:t xml:space="preserve"> </w:t>
      </w:r>
      <w:r w:rsidRPr="0004526F">
        <w:rPr>
          <w:snapToGrid w:val="0"/>
          <w:color w:val="auto"/>
        </w:rPr>
        <w:t>Cholesterol Efflux Capacity in naïve and lipid-lowering drug-treated FH subjects.</w:t>
      </w:r>
    </w:p>
    <w:tbl>
      <w:tblPr>
        <w:tblStyle w:val="Tabellasemplice-23"/>
        <w:tblW w:w="5000" w:type="pct"/>
        <w:jc w:val="right"/>
        <w:tblLook w:val="04A0" w:firstRow="1" w:lastRow="0" w:firstColumn="1" w:lastColumn="0" w:noHBand="0" w:noVBand="1"/>
      </w:tblPr>
      <w:tblGrid>
        <w:gridCol w:w="2807"/>
        <w:gridCol w:w="1413"/>
        <w:gridCol w:w="1938"/>
        <w:gridCol w:w="1411"/>
        <w:gridCol w:w="1938"/>
        <w:gridCol w:w="959"/>
      </w:tblGrid>
      <w:tr w:rsidR="0004526F" w:rsidRPr="0004526F" w14:paraId="3BF15662" w14:textId="77777777" w:rsidTr="00A802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pct"/>
            <w:vAlign w:val="center"/>
          </w:tcPr>
          <w:p w14:paraId="330524F3" w14:textId="77777777" w:rsidR="003D27E3" w:rsidRPr="0004526F" w:rsidRDefault="003D27E3" w:rsidP="00CA40CD">
            <w:pPr>
              <w:keepLines w:val="0"/>
              <w:adjustRightInd w:val="0"/>
              <w:snapToGrid w:val="0"/>
              <w:jc w:val="left"/>
              <w:rPr>
                <w:rFonts w:eastAsia="Times New Roman"/>
                <w:b w:val="0"/>
                <w:snapToGrid w:val="0"/>
                <w:color w:val="auto"/>
                <w:szCs w:val="18"/>
                <w:lang w:val="en-US" w:eastAsia="de-DE" w:bidi="en-US"/>
              </w:rPr>
            </w:pPr>
          </w:p>
        </w:tc>
        <w:tc>
          <w:tcPr>
            <w:tcW w:w="1600" w:type="pct"/>
            <w:gridSpan w:val="2"/>
          </w:tcPr>
          <w:p w14:paraId="67674D1A" w14:textId="77777777" w:rsidR="003D27E3" w:rsidRPr="0004526F" w:rsidRDefault="003D27E3" w:rsidP="00CA40CD">
            <w:pPr>
              <w:keepLines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napToGrid w:val="0"/>
                <w:color w:val="auto"/>
                <w:szCs w:val="18"/>
                <w:lang w:eastAsia="de-DE" w:bidi="en-US"/>
              </w:rPr>
            </w:pP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 xml:space="preserve">Naïve FH </w:t>
            </w:r>
          </w:p>
        </w:tc>
        <w:tc>
          <w:tcPr>
            <w:tcW w:w="1600" w:type="pct"/>
            <w:gridSpan w:val="2"/>
          </w:tcPr>
          <w:p w14:paraId="0105BB96" w14:textId="77777777" w:rsidR="003D27E3" w:rsidRPr="0004526F" w:rsidRDefault="003D27E3" w:rsidP="00CA40CD">
            <w:pPr>
              <w:keepLines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napToGrid w:val="0"/>
                <w:color w:val="auto"/>
                <w:szCs w:val="18"/>
                <w:lang w:val="en-GB" w:eastAsia="de-DE" w:bidi="en-US"/>
              </w:rPr>
            </w:pP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Lipid-lowering drug-treated FH</w:t>
            </w:r>
          </w:p>
        </w:tc>
        <w:tc>
          <w:tcPr>
            <w:tcW w:w="459" w:type="pct"/>
            <w:vAlign w:val="center"/>
          </w:tcPr>
          <w:p w14:paraId="53FA1480" w14:textId="77777777" w:rsidR="003D27E3" w:rsidRPr="0004526F" w:rsidRDefault="003D27E3" w:rsidP="00CA40CD">
            <w:pPr>
              <w:keepLines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napToGrid w:val="0"/>
                <w:color w:val="auto"/>
                <w:szCs w:val="18"/>
                <w:lang w:val="en-GB" w:eastAsia="de-DE" w:bidi="en-US"/>
              </w:rPr>
            </w:pPr>
          </w:p>
        </w:tc>
      </w:tr>
      <w:tr w:rsidR="0004526F" w:rsidRPr="0004526F" w14:paraId="32B7B4D1" w14:textId="77777777" w:rsidTr="00A80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pct"/>
            <w:vAlign w:val="center"/>
          </w:tcPr>
          <w:p w14:paraId="348BB16A" w14:textId="77777777" w:rsidR="003D27E3" w:rsidRPr="0004526F" w:rsidRDefault="003D27E3" w:rsidP="00CA40CD">
            <w:pPr>
              <w:keepLines w:val="0"/>
              <w:adjustRightInd w:val="0"/>
              <w:snapToGrid w:val="0"/>
              <w:jc w:val="left"/>
              <w:rPr>
                <w:rFonts w:eastAsia="Times New Roman"/>
                <w:b w:val="0"/>
                <w:snapToGrid w:val="0"/>
                <w:color w:val="auto"/>
                <w:szCs w:val="18"/>
                <w:lang w:val="en-GB" w:eastAsia="de-DE" w:bidi="en-US"/>
              </w:rPr>
            </w:pPr>
          </w:p>
        </w:tc>
        <w:tc>
          <w:tcPr>
            <w:tcW w:w="675" w:type="pct"/>
            <w:vAlign w:val="center"/>
          </w:tcPr>
          <w:p w14:paraId="6E21F1BE" w14:textId="77777777" w:rsidR="003D27E3" w:rsidRPr="0004526F" w:rsidRDefault="003D27E3" w:rsidP="00CA40CD">
            <w:pPr>
              <w:keepLines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napToGrid w:val="0"/>
                <w:color w:val="auto"/>
                <w:szCs w:val="18"/>
                <w:lang w:eastAsia="de-DE" w:bidi="en-US"/>
              </w:rPr>
            </w:pPr>
            <w:proofErr w:type="spellStart"/>
            <w:r w:rsidRPr="0004526F">
              <w:rPr>
                <w:rFonts w:eastAsia="Times New Roman"/>
                <w:b/>
                <w:snapToGrid w:val="0"/>
                <w:color w:val="auto"/>
                <w:szCs w:val="18"/>
                <w:lang w:val="en-GB" w:eastAsia="de-DE" w:bidi="en-US"/>
              </w:rPr>
              <w:t>Mean±SD</w:t>
            </w:r>
            <w:proofErr w:type="spellEnd"/>
          </w:p>
        </w:tc>
        <w:tc>
          <w:tcPr>
            <w:tcW w:w="926" w:type="pct"/>
            <w:vAlign w:val="center"/>
          </w:tcPr>
          <w:p w14:paraId="2743F5BE" w14:textId="77777777" w:rsidR="003D27E3" w:rsidRPr="0004526F" w:rsidRDefault="003D27E3" w:rsidP="00CA40CD">
            <w:pPr>
              <w:keepLines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napToGrid w:val="0"/>
                <w:color w:val="auto"/>
                <w:szCs w:val="18"/>
                <w:lang w:eastAsia="de-DE" w:bidi="en-US"/>
              </w:rPr>
            </w:pPr>
            <w:r w:rsidRPr="0004526F">
              <w:rPr>
                <w:rFonts w:eastAsia="Times New Roman"/>
                <w:b/>
                <w:snapToGrid w:val="0"/>
                <w:color w:val="auto"/>
                <w:szCs w:val="18"/>
                <w:lang w:val="en-GB" w:eastAsia="de-DE" w:bidi="en-US"/>
              </w:rPr>
              <w:t>Median (Q1-Q3)</w:t>
            </w:r>
          </w:p>
        </w:tc>
        <w:tc>
          <w:tcPr>
            <w:tcW w:w="674" w:type="pct"/>
            <w:vAlign w:val="center"/>
          </w:tcPr>
          <w:p w14:paraId="75374D44" w14:textId="77777777" w:rsidR="003D27E3" w:rsidRPr="0004526F" w:rsidRDefault="003D27E3" w:rsidP="00CA40CD">
            <w:pPr>
              <w:keepLines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napToGrid w:val="0"/>
                <w:color w:val="auto"/>
                <w:szCs w:val="18"/>
                <w:lang w:eastAsia="de-DE" w:bidi="en-US"/>
              </w:rPr>
            </w:pPr>
            <w:proofErr w:type="spellStart"/>
            <w:r w:rsidRPr="0004526F">
              <w:rPr>
                <w:rFonts w:eastAsia="Times New Roman"/>
                <w:b/>
                <w:snapToGrid w:val="0"/>
                <w:color w:val="auto"/>
                <w:szCs w:val="18"/>
                <w:lang w:val="en-GB" w:eastAsia="de-DE" w:bidi="en-US"/>
              </w:rPr>
              <w:t>Mean±SD</w:t>
            </w:r>
            <w:proofErr w:type="spellEnd"/>
          </w:p>
        </w:tc>
        <w:tc>
          <w:tcPr>
            <w:tcW w:w="926" w:type="pct"/>
            <w:vAlign w:val="center"/>
          </w:tcPr>
          <w:p w14:paraId="659C2256" w14:textId="77777777" w:rsidR="003D27E3" w:rsidRPr="0004526F" w:rsidRDefault="003D27E3" w:rsidP="00CA40CD">
            <w:pPr>
              <w:keepLines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napToGrid w:val="0"/>
                <w:color w:val="auto"/>
                <w:szCs w:val="18"/>
                <w:lang w:eastAsia="de-DE" w:bidi="en-US"/>
              </w:rPr>
            </w:pPr>
            <w:r w:rsidRPr="0004526F">
              <w:rPr>
                <w:rFonts w:eastAsia="Times New Roman"/>
                <w:b/>
                <w:snapToGrid w:val="0"/>
                <w:color w:val="auto"/>
                <w:szCs w:val="18"/>
                <w:lang w:val="en-GB" w:eastAsia="de-DE" w:bidi="en-US"/>
              </w:rPr>
              <w:t>Median (Q1-Q3)</w:t>
            </w:r>
          </w:p>
        </w:tc>
        <w:tc>
          <w:tcPr>
            <w:tcW w:w="459" w:type="pct"/>
            <w:vAlign w:val="center"/>
          </w:tcPr>
          <w:p w14:paraId="31DE282B" w14:textId="77777777" w:rsidR="003D27E3" w:rsidRPr="0004526F" w:rsidRDefault="003D27E3" w:rsidP="00CA40CD">
            <w:pPr>
              <w:keepLines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napToGrid w:val="0"/>
                <w:color w:val="auto"/>
                <w:szCs w:val="18"/>
                <w:lang w:val="en-GB" w:eastAsia="de-DE" w:bidi="en-US"/>
              </w:rPr>
            </w:pPr>
            <w:r w:rsidRPr="0004526F">
              <w:rPr>
                <w:rFonts w:eastAsia="Times New Roman"/>
                <w:b/>
                <w:snapToGrid w:val="0"/>
                <w:color w:val="auto"/>
                <w:szCs w:val="18"/>
                <w:lang w:val="en-GB" w:eastAsia="de-DE" w:bidi="en-US"/>
              </w:rPr>
              <w:t>P value</w:t>
            </w:r>
          </w:p>
        </w:tc>
      </w:tr>
      <w:tr w:rsidR="0004526F" w:rsidRPr="0004526F" w14:paraId="4EC77E51" w14:textId="77777777" w:rsidTr="00A80265">
        <w:trPr>
          <w:trHeight w:val="17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pct"/>
            <w:vAlign w:val="center"/>
          </w:tcPr>
          <w:p w14:paraId="4CA07C6F" w14:textId="77777777" w:rsidR="003D27E3" w:rsidRPr="0004526F" w:rsidRDefault="003D27E3" w:rsidP="00CA40CD">
            <w:pPr>
              <w:keepLines w:val="0"/>
              <w:adjustRightInd w:val="0"/>
              <w:snapToGrid w:val="0"/>
              <w:jc w:val="left"/>
              <w:rPr>
                <w:rFonts w:eastAsia="Times New Roman"/>
                <w:snapToGrid w:val="0"/>
                <w:color w:val="auto"/>
                <w:szCs w:val="18"/>
                <w:lang w:eastAsia="de-DE" w:bidi="en-US"/>
              </w:rPr>
            </w:pPr>
            <w:r w:rsidRPr="0004526F">
              <w:rPr>
                <w:rFonts w:eastAsia="Times New Roman"/>
                <w:snapToGrid w:val="0"/>
                <w:color w:val="auto"/>
                <w:szCs w:val="18"/>
                <w:lang w:eastAsia="de-DE" w:bidi="en-US"/>
              </w:rPr>
              <w:t>aq-CEC(%)</w:t>
            </w:r>
          </w:p>
        </w:tc>
        <w:tc>
          <w:tcPr>
            <w:tcW w:w="675" w:type="pct"/>
          </w:tcPr>
          <w:p w14:paraId="43D2853E" w14:textId="60294CD2" w:rsidR="003D27E3" w:rsidRPr="0004526F" w:rsidRDefault="003D27E3" w:rsidP="00CA40CD">
            <w:pPr>
              <w:keepLines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napToGrid w:val="0"/>
                <w:color w:val="auto"/>
                <w:szCs w:val="18"/>
                <w:lang w:eastAsia="de-DE" w:bidi="en-US"/>
              </w:rPr>
            </w:pPr>
            <w:r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7</w:t>
            </w:r>
            <w:r w:rsidR="000764EB"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8 ± 1</w:t>
            </w:r>
            <w:r w:rsidR="000764EB"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3</w:t>
            </w:r>
          </w:p>
        </w:tc>
        <w:tc>
          <w:tcPr>
            <w:tcW w:w="926" w:type="pct"/>
          </w:tcPr>
          <w:p w14:paraId="7E4E69F8" w14:textId="1CAA667E" w:rsidR="003D27E3" w:rsidRPr="0004526F" w:rsidRDefault="003D27E3" w:rsidP="00CA40CD">
            <w:pPr>
              <w:keepLines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napToGrid w:val="0"/>
                <w:color w:val="auto"/>
                <w:szCs w:val="18"/>
                <w:lang w:eastAsia="de-DE" w:bidi="en-US"/>
              </w:rPr>
            </w:pPr>
            <w:r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8</w:t>
            </w:r>
            <w:r w:rsidR="000764EB"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3 (6</w:t>
            </w:r>
            <w:r w:rsidR="000764EB"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6-8</w:t>
            </w:r>
            <w:r w:rsidR="000764EB"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8)</w:t>
            </w:r>
          </w:p>
        </w:tc>
        <w:tc>
          <w:tcPr>
            <w:tcW w:w="674" w:type="pct"/>
          </w:tcPr>
          <w:p w14:paraId="2144561E" w14:textId="2979B5DD" w:rsidR="003D27E3" w:rsidRPr="0004526F" w:rsidRDefault="003D27E3" w:rsidP="00CA40CD">
            <w:pPr>
              <w:keepLines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napToGrid w:val="0"/>
                <w:color w:val="auto"/>
                <w:szCs w:val="18"/>
                <w:lang w:eastAsia="de-DE" w:bidi="en-US"/>
              </w:rPr>
            </w:pPr>
            <w:r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8</w:t>
            </w:r>
            <w:r w:rsidR="000764EB"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5 ± 1</w:t>
            </w:r>
            <w:r w:rsidR="000764EB"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2</w:t>
            </w:r>
          </w:p>
        </w:tc>
        <w:tc>
          <w:tcPr>
            <w:tcW w:w="926" w:type="pct"/>
          </w:tcPr>
          <w:p w14:paraId="55A87CA9" w14:textId="321FBFCA" w:rsidR="003D27E3" w:rsidRPr="0004526F" w:rsidRDefault="003D27E3" w:rsidP="00CA40CD">
            <w:pPr>
              <w:keepLines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napToGrid w:val="0"/>
                <w:color w:val="auto"/>
                <w:szCs w:val="18"/>
                <w:lang w:eastAsia="de-DE" w:bidi="en-US"/>
              </w:rPr>
            </w:pPr>
            <w:r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8</w:t>
            </w:r>
            <w:r w:rsidR="000764EB"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4 (7</w:t>
            </w:r>
            <w:r w:rsidR="000764EB"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6-9</w:t>
            </w:r>
            <w:r w:rsidR="000764EB"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3)</w:t>
            </w:r>
          </w:p>
        </w:tc>
        <w:tc>
          <w:tcPr>
            <w:tcW w:w="459" w:type="pct"/>
          </w:tcPr>
          <w:p w14:paraId="3BC34F57" w14:textId="73F6CF52" w:rsidR="003D27E3" w:rsidRPr="0004526F" w:rsidRDefault="003D27E3" w:rsidP="00CA40CD">
            <w:pPr>
              <w:keepLines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napToGrid w:val="0"/>
                <w:color w:val="auto"/>
                <w:szCs w:val="18"/>
                <w:lang w:eastAsia="de-DE" w:bidi="en-US"/>
              </w:rPr>
            </w:pPr>
            <w:r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0</w:t>
            </w:r>
            <w:r w:rsidR="000764EB"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260</w:t>
            </w:r>
          </w:p>
        </w:tc>
      </w:tr>
      <w:tr w:rsidR="0004526F" w:rsidRPr="0004526F" w14:paraId="674B9B68" w14:textId="77777777" w:rsidTr="00A80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pct"/>
            <w:vAlign w:val="center"/>
          </w:tcPr>
          <w:p w14:paraId="5645CEBA" w14:textId="77777777" w:rsidR="003D27E3" w:rsidRPr="0004526F" w:rsidRDefault="003D27E3" w:rsidP="00CA40CD">
            <w:pPr>
              <w:keepLines w:val="0"/>
              <w:adjustRightInd w:val="0"/>
              <w:snapToGrid w:val="0"/>
              <w:jc w:val="left"/>
              <w:rPr>
                <w:rFonts w:eastAsia="Times New Roman"/>
                <w:snapToGrid w:val="0"/>
                <w:color w:val="auto"/>
                <w:szCs w:val="18"/>
                <w:lang w:eastAsia="de-DE" w:bidi="en-US"/>
              </w:rPr>
            </w:pPr>
            <w:r w:rsidRPr="0004526F">
              <w:rPr>
                <w:rFonts w:eastAsia="Times New Roman"/>
                <w:snapToGrid w:val="0"/>
                <w:color w:val="auto"/>
                <w:szCs w:val="18"/>
                <w:lang w:eastAsia="de-DE" w:bidi="en-US"/>
              </w:rPr>
              <w:t>ABCA1-CEC(%)</w:t>
            </w:r>
          </w:p>
        </w:tc>
        <w:tc>
          <w:tcPr>
            <w:tcW w:w="675" w:type="pct"/>
          </w:tcPr>
          <w:p w14:paraId="4F18A596" w14:textId="3AC95DD7" w:rsidR="003D27E3" w:rsidRPr="0004526F" w:rsidRDefault="003D27E3" w:rsidP="00CA40CD">
            <w:pPr>
              <w:keepLines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napToGrid w:val="0"/>
                <w:color w:val="auto"/>
                <w:szCs w:val="18"/>
                <w:lang w:eastAsia="de-DE" w:bidi="en-US"/>
              </w:rPr>
            </w:pPr>
            <w:r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5</w:t>
            </w:r>
            <w:r w:rsidR="000764EB"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1 ± 0</w:t>
            </w:r>
            <w:r w:rsidR="000764EB"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7</w:t>
            </w:r>
          </w:p>
        </w:tc>
        <w:tc>
          <w:tcPr>
            <w:tcW w:w="926" w:type="pct"/>
          </w:tcPr>
          <w:p w14:paraId="7F955A88" w14:textId="68CE4B43" w:rsidR="003D27E3" w:rsidRPr="0004526F" w:rsidRDefault="003D27E3" w:rsidP="00CA40CD">
            <w:pPr>
              <w:keepLines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napToGrid w:val="0"/>
                <w:color w:val="auto"/>
                <w:szCs w:val="18"/>
                <w:lang w:eastAsia="de-DE" w:bidi="en-US"/>
              </w:rPr>
            </w:pPr>
            <w:r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5</w:t>
            </w:r>
            <w:r w:rsidR="000764EB"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0 (4</w:t>
            </w:r>
            <w:r w:rsidR="000764EB"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5-6</w:t>
            </w:r>
            <w:r w:rsidR="000764EB"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0)</w:t>
            </w:r>
          </w:p>
        </w:tc>
        <w:tc>
          <w:tcPr>
            <w:tcW w:w="674" w:type="pct"/>
          </w:tcPr>
          <w:p w14:paraId="1FBF1AF4" w14:textId="799FD9AE" w:rsidR="003D27E3" w:rsidRPr="0004526F" w:rsidRDefault="003D27E3" w:rsidP="00CA40CD">
            <w:pPr>
              <w:keepLines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napToGrid w:val="0"/>
                <w:color w:val="auto"/>
                <w:szCs w:val="18"/>
                <w:lang w:eastAsia="de-DE" w:bidi="en-US"/>
              </w:rPr>
            </w:pPr>
            <w:r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4</w:t>
            </w:r>
            <w:r w:rsidR="000764EB"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8 ± 1</w:t>
            </w:r>
            <w:r w:rsidR="000764EB"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3</w:t>
            </w:r>
          </w:p>
        </w:tc>
        <w:tc>
          <w:tcPr>
            <w:tcW w:w="926" w:type="pct"/>
          </w:tcPr>
          <w:p w14:paraId="0179CCC0" w14:textId="2AC88695" w:rsidR="003D27E3" w:rsidRPr="0004526F" w:rsidRDefault="003D27E3" w:rsidP="00CA40CD">
            <w:pPr>
              <w:keepLines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napToGrid w:val="0"/>
                <w:color w:val="auto"/>
                <w:szCs w:val="18"/>
                <w:lang w:eastAsia="de-DE" w:bidi="en-US"/>
              </w:rPr>
            </w:pPr>
            <w:r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5</w:t>
            </w:r>
            <w:r w:rsidR="000764EB"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0 (4</w:t>
            </w:r>
            <w:r w:rsidR="000764EB"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0-5</w:t>
            </w:r>
            <w:r w:rsidR="000764EB"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8)</w:t>
            </w:r>
          </w:p>
        </w:tc>
        <w:tc>
          <w:tcPr>
            <w:tcW w:w="459" w:type="pct"/>
          </w:tcPr>
          <w:p w14:paraId="38B08784" w14:textId="44A55C88" w:rsidR="003D27E3" w:rsidRPr="0004526F" w:rsidRDefault="003D27E3" w:rsidP="00CA40CD">
            <w:pPr>
              <w:keepLines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napToGrid w:val="0"/>
                <w:color w:val="auto"/>
                <w:szCs w:val="18"/>
                <w:lang w:eastAsia="de-DE" w:bidi="en-US"/>
              </w:rPr>
            </w:pPr>
            <w:r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0</w:t>
            </w:r>
            <w:r w:rsidR="000764EB"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530</w:t>
            </w:r>
          </w:p>
        </w:tc>
      </w:tr>
      <w:tr w:rsidR="0004526F" w:rsidRPr="0004526F" w14:paraId="2E2ED03C" w14:textId="77777777" w:rsidTr="00A80265">
        <w:trPr>
          <w:trHeight w:val="17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pct"/>
            <w:vAlign w:val="center"/>
          </w:tcPr>
          <w:p w14:paraId="432DECD7" w14:textId="601F180E" w:rsidR="003D27E3" w:rsidRPr="0004526F" w:rsidRDefault="003D27E3" w:rsidP="003D27E3">
            <w:pPr>
              <w:keepLines w:val="0"/>
              <w:adjustRightInd w:val="0"/>
              <w:snapToGrid w:val="0"/>
              <w:jc w:val="left"/>
              <w:rPr>
                <w:rFonts w:eastAsia="Times New Roman"/>
                <w:snapToGrid w:val="0"/>
                <w:color w:val="auto"/>
                <w:szCs w:val="18"/>
                <w:lang w:val="en-US" w:eastAsia="de-DE" w:bidi="en-US"/>
              </w:rPr>
            </w:pPr>
            <w:r w:rsidRPr="0004526F">
              <w:rPr>
                <w:rFonts w:eastAsia="Times New Roman"/>
                <w:snapToGrid w:val="0"/>
                <w:color w:val="auto"/>
                <w:szCs w:val="18"/>
                <w:lang w:val="en-US" w:eastAsia="de-DE" w:bidi="en-US"/>
              </w:rPr>
              <w:t xml:space="preserve">LDL-C norm. </w:t>
            </w:r>
            <w:proofErr w:type="spellStart"/>
            <w:r w:rsidRPr="0004526F">
              <w:rPr>
                <w:rFonts w:eastAsia="Times New Roman"/>
                <w:snapToGrid w:val="0"/>
                <w:color w:val="auto"/>
                <w:szCs w:val="18"/>
                <w:lang w:val="en-US" w:eastAsia="de-DE" w:bidi="en-US"/>
              </w:rPr>
              <w:t>aq</w:t>
            </w:r>
            <w:proofErr w:type="spellEnd"/>
            <w:r w:rsidRPr="0004526F">
              <w:rPr>
                <w:rFonts w:eastAsia="Times New Roman"/>
                <w:snapToGrid w:val="0"/>
                <w:color w:val="auto"/>
                <w:szCs w:val="18"/>
                <w:lang w:val="en-US" w:eastAsia="de-DE" w:bidi="en-US"/>
              </w:rPr>
              <w:t>-CEC</w:t>
            </w:r>
          </w:p>
        </w:tc>
        <w:tc>
          <w:tcPr>
            <w:tcW w:w="675" w:type="pct"/>
          </w:tcPr>
          <w:p w14:paraId="53E3CDCB" w14:textId="32AB7748" w:rsidR="003D27E3" w:rsidRPr="0004526F" w:rsidRDefault="003D27E3" w:rsidP="00CA40CD">
            <w:pPr>
              <w:keepLines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napToGrid w:val="0"/>
                <w:color w:val="auto"/>
                <w:szCs w:val="18"/>
                <w:lang w:val="en-US" w:eastAsia="de-DE" w:bidi="en-US"/>
              </w:rPr>
            </w:pP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0</w:t>
            </w:r>
            <w:r w:rsidR="000764EB"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034 ± 0</w:t>
            </w:r>
            <w:r w:rsidR="000764EB"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004</w:t>
            </w:r>
          </w:p>
        </w:tc>
        <w:tc>
          <w:tcPr>
            <w:tcW w:w="926" w:type="pct"/>
          </w:tcPr>
          <w:p w14:paraId="655ACED8" w14:textId="3F362473" w:rsidR="003D27E3" w:rsidRPr="0004526F" w:rsidRDefault="003D27E3" w:rsidP="00CA40CD">
            <w:pPr>
              <w:keepLines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napToGrid w:val="0"/>
                <w:color w:val="auto"/>
                <w:szCs w:val="18"/>
                <w:lang w:val="en-US" w:eastAsia="de-DE" w:bidi="en-US"/>
              </w:rPr>
            </w:pP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0</w:t>
            </w:r>
            <w:r w:rsidR="000764EB"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033 (0</w:t>
            </w:r>
            <w:r w:rsidR="000764EB"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031-0</w:t>
            </w:r>
            <w:r w:rsidR="000764EB"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037)</w:t>
            </w:r>
          </w:p>
        </w:tc>
        <w:tc>
          <w:tcPr>
            <w:tcW w:w="674" w:type="pct"/>
          </w:tcPr>
          <w:p w14:paraId="67BE1619" w14:textId="0116D52F" w:rsidR="003D27E3" w:rsidRPr="0004526F" w:rsidRDefault="003D27E3" w:rsidP="00CA40CD">
            <w:pPr>
              <w:keepLines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napToGrid w:val="0"/>
                <w:color w:val="auto"/>
                <w:szCs w:val="18"/>
                <w:lang w:val="en-US" w:eastAsia="de-DE" w:bidi="en-US"/>
              </w:rPr>
            </w:pP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0</w:t>
            </w:r>
            <w:r w:rsidR="000764EB"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050 ± 0</w:t>
            </w:r>
            <w:r w:rsidR="000764EB"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011</w:t>
            </w:r>
          </w:p>
        </w:tc>
        <w:tc>
          <w:tcPr>
            <w:tcW w:w="926" w:type="pct"/>
          </w:tcPr>
          <w:p w14:paraId="0262B0ED" w14:textId="34DE6ABC" w:rsidR="003D27E3" w:rsidRPr="0004526F" w:rsidRDefault="003D27E3" w:rsidP="00CA40CD">
            <w:pPr>
              <w:keepLines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napToGrid w:val="0"/>
                <w:color w:val="auto"/>
                <w:szCs w:val="18"/>
                <w:lang w:val="en-US" w:eastAsia="de-DE" w:bidi="en-US"/>
              </w:rPr>
            </w:pP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0</w:t>
            </w:r>
            <w:r w:rsidR="000764EB"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048 (0</w:t>
            </w:r>
            <w:r w:rsidR="000764EB"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042-0</w:t>
            </w:r>
            <w:r w:rsidR="000764EB"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057)</w:t>
            </w:r>
          </w:p>
        </w:tc>
        <w:tc>
          <w:tcPr>
            <w:tcW w:w="459" w:type="pct"/>
          </w:tcPr>
          <w:p w14:paraId="1F2A2088" w14:textId="6FCA6716" w:rsidR="003D27E3" w:rsidRPr="0004526F" w:rsidRDefault="003D27E3" w:rsidP="00CA40CD">
            <w:pPr>
              <w:keepLines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napToGrid w:val="0"/>
                <w:color w:val="auto"/>
                <w:szCs w:val="18"/>
                <w:lang w:val="en-US" w:eastAsia="de-DE" w:bidi="en-US"/>
              </w:rPr>
            </w:pPr>
            <w:r w:rsidRPr="0004526F">
              <w:rPr>
                <w:rFonts w:eastAsia="Times New Roman"/>
                <w:b/>
                <w:snapToGrid w:val="0"/>
                <w:color w:val="auto"/>
                <w:lang w:val="en-US" w:eastAsia="de-DE" w:bidi="en-US"/>
              </w:rPr>
              <w:t>0</w:t>
            </w:r>
            <w:r w:rsidR="000764EB" w:rsidRPr="0004526F">
              <w:rPr>
                <w:rFonts w:eastAsia="Times New Roman"/>
                <w:b/>
                <w:snapToGrid w:val="0"/>
                <w:color w:val="auto"/>
                <w:lang w:val="en-US" w:eastAsia="de-DE" w:bidi="en-US"/>
              </w:rPr>
              <w:t>.</w:t>
            </w:r>
            <w:r w:rsidRPr="0004526F">
              <w:rPr>
                <w:rFonts w:eastAsia="Times New Roman"/>
                <w:b/>
                <w:snapToGrid w:val="0"/>
                <w:color w:val="auto"/>
                <w:lang w:val="en-US" w:eastAsia="de-DE" w:bidi="en-US"/>
              </w:rPr>
              <w:t>001</w:t>
            </w:r>
          </w:p>
        </w:tc>
      </w:tr>
      <w:tr w:rsidR="0004526F" w:rsidRPr="0004526F" w14:paraId="62DE1A07" w14:textId="77777777" w:rsidTr="00A80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pct"/>
            <w:vAlign w:val="center"/>
          </w:tcPr>
          <w:p w14:paraId="3080DEB6" w14:textId="4A99C95C" w:rsidR="003D27E3" w:rsidRPr="0004526F" w:rsidRDefault="003D27E3" w:rsidP="003D27E3">
            <w:pPr>
              <w:keepLines w:val="0"/>
              <w:adjustRightInd w:val="0"/>
              <w:snapToGrid w:val="0"/>
              <w:jc w:val="left"/>
              <w:rPr>
                <w:rFonts w:eastAsia="Times New Roman"/>
                <w:snapToGrid w:val="0"/>
                <w:color w:val="auto"/>
                <w:szCs w:val="18"/>
                <w:lang w:val="en-US" w:eastAsia="de-DE" w:bidi="en-US"/>
              </w:rPr>
            </w:pPr>
            <w:r w:rsidRPr="0004526F">
              <w:rPr>
                <w:rFonts w:eastAsia="Times New Roman"/>
                <w:snapToGrid w:val="0"/>
                <w:color w:val="auto"/>
                <w:szCs w:val="18"/>
                <w:lang w:val="en-US" w:eastAsia="de-DE" w:bidi="en-US"/>
              </w:rPr>
              <w:t>LDL-C norm. ABCA1-CEC</w:t>
            </w:r>
          </w:p>
        </w:tc>
        <w:tc>
          <w:tcPr>
            <w:tcW w:w="675" w:type="pct"/>
          </w:tcPr>
          <w:p w14:paraId="5AECAA75" w14:textId="12D83F1D" w:rsidR="003D27E3" w:rsidRPr="0004526F" w:rsidRDefault="003D27E3" w:rsidP="00CA40CD">
            <w:pPr>
              <w:keepLines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napToGrid w:val="0"/>
                <w:color w:val="auto"/>
                <w:szCs w:val="18"/>
                <w:lang w:val="en-US" w:eastAsia="de-DE" w:bidi="en-US"/>
              </w:rPr>
            </w:pP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0</w:t>
            </w:r>
            <w:r w:rsidR="000764EB"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022 ± 0</w:t>
            </w:r>
            <w:r w:rsidR="000764EB"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004</w:t>
            </w:r>
          </w:p>
        </w:tc>
        <w:tc>
          <w:tcPr>
            <w:tcW w:w="926" w:type="pct"/>
          </w:tcPr>
          <w:p w14:paraId="44542923" w14:textId="121BEE8D" w:rsidR="003D27E3" w:rsidRPr="0004526F" w:rsidRDefault="003D27E3" w:rsidP="00CA40CD">
            <w:pPr>
              <w:keepLines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napToGrid w:val="0"/>
                <w:color w:val="auto"/>
                <w:szCs w:val="18"/>
                <w:lang w:eastAsia="de-DE" w:bidi="en-US"/>
              </w:rPr>
            </w:pP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0</w:t>
            </w:r>
            <w:r w:rsidR="000764EB"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022 (0</w:t>
            </w:r>
            <w:r w:rsidR="000764EB"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019-0</w:t>
            </w:r>
            <w:r w:rsidR="000764EB"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0</w:t>
            </w:r>
            <w:r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24)</w:t>
            </w:r>
          </w:p>
        </w:tc>
        <w:tc>
          <w:tcPr>
            <w:tcW w:w="674" w:type="pct"/>
          </w:tcPr>
          <w:p w14:paraId="6BBB0D5D" w14:textId="086B3F5A" w:rsidR="003D27E3" w:rsidRPr="0004526F" w:rsidRDefault="003D27E3" w:rsidP="00CA40CD">
            <w:pPr>
              <w:keepLines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napToGrid w:val="0"/>
                <w:color w:val="auto"/>
                <w:szCs w:val="18"/>
                <w:lang w:eastAsia="de-DE" w:bidi="en-US"/>
              </w:rPr>
            </w:pPr>
            <w:r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0</w:t>
            </w:r>
            <w:r w:rsidR="000764EB"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029 ± 0</w:t>
            </w:r>
            <w:r w:rsidR="000764EB"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012</w:t>
            </w:r>
          </w:p>
        </w:tc>
        <w:tc>
          <w:tcPr>
            <w:tcW w:w="926" w:type="pct"/>
          </w:tcPr>
          <w:p w14:paraId="01FC86F9" w14:textId="66C12CB0" w:rsidR="003D27E3" w:rsidRPr="0004526F" w:rsidRDefault="003D27E3" w:rsidP="00CA40CD">
            <w:pPr>
              <w:keepLines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napToGrid w:val="0"/>
                <w:color w:val="auto"/>
                <w:szCs w:val="18"/>
                <w:lang w:eastAsia="de-DE" w:bidi="en-US"/>
              </w:rPr>
            </w:pPr>
            <w:r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0</w:t>
            </w:r>
            <w:r w:rsidR="000764EB"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028 (0</w:t>
            </w:r>
            <w:r w:rsidR="000764EB"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022-0</w:t>
            </w:r>
            <w:r w:rsidR="000764EB"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033)</w:t>
            </w:r>
          </w:p>
        </w:tc>
        <w:tc>
          <w:tcPr>
            <w:tcW w:w="459" w:type="pct"/>
          </w:tcPr>
          <w:p w14:paraId="4FD2BE5F" w14:textId="288D386C" w:rsidR="003D27E3" w:rsidRPr="0004526F" w:rsidRDefault="003D27E3" w:rsidP="00CA40CD">
            <w:pPr>
              <w:keepLines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napToGrid w:val="0"/>
                <w:color w:val="auto"/>
                <w:szCs w:val="18"/>
                <w:lang w:eastAsia="de-DE" w:bidi="en-US"/>
              </w:rPr>
            </w:pPr>
            <w:r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0</w:t>
            </w:r>
            <w:r w:rsidR="000764EB"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eastAsia="de-DE" w:bidi="en-US"/>
              </w:rPr>
              <w:t>191</w:t>
            </w:r>
          </w:p>
        </w:tc>
      </w:tr>
    </w:tbl>
    <w:p w14:paraId="66094980" w14:textId="77777777" w:rsidR="003D27E3" w:rsidRPr="0004526F" w:rsidRDefault="003D27E3" w:rsidP="003D27E3">
      <w:pPr>
        <w:pStyle w:val="Tablefooter"/>
        <w:rPr>
          <w:color w:val="auto"/>
        </w:rPr>
      </w:pPr>
      <w:r w:rsidRPr="0004526F">
        <w:rPr>
          <w:color w:val="auto"/>
        </w:rPr>
        <w:t xml:space="preserve">FH, Familial Hypercholesterolemia; </w:t>
      </w:r>
      <w:proofErr w:type="spellStart"/>
      <w:r w:rsidRPr="0004526F">
        <w:rPr>
          <w:color w:val="auto"/>
        </w:rPr>
        <w:t>aq</w:t>
      </w:r>
      <w:proofErr w:type="spellEnd"/>
      <w:r w:rsidRPr="0004526F">
        <w:rPr>
          <w:color w:val="auto"/>
        </w:rPr>
        <w:t xml:space="preserve">-CEC, aqueous diffusion Cholesterol Efflux Capacity; ABCA1-CEC, ATP Binding Cassette Cholesterol Efflux Capacity; LDL-C normalized </w:t>
      </w:r>
      <w:proofErr w:type="spellStart"/>
      <w:r w:rsidRPr="0004526F">
        <w:rPr>
          <w:color w:val="auto"/>
        </w:rPr>
        <w:t>aq</w:t>
      </w:r>
      <w:proofErr w:type="spellEnd"/>
      <w:r w:rsidRPr="0004526F">
        <w:rPr>
          <w:color w:val="auto"/>
        </w:rPr>
        <w:t>-CEC, Low Density Lipoprotein normalized aqueous diffusion Cholesterol Efflux Capacity; LDL-C norm. (normalized) ABCA1-CEC, Low Density Lipoprotein norm. (normalized) ATP Binding Cassette Cholesterol Efflux Capacity. Means were compared by T-test. Naïve, N=7; Lipid-lowering drugs treated, N=33.</w:t>
      </w:r>
    </w:p>
    <w:p w14:paraId="4DEF505D" w14:textId="59ED9EFA" w:rsidR="003D27E3" w:rsidRPr="0004526F" w:rsidRDefault="001B33AD" w:rsidP="003D27E3">
      <w:pPr>
        <w:pStyle w:val="Tablecaption"/>
        <w:rPr>
          <w:snapToGrid w:val="0"/>
          <w:color w:val="auto"/>
        </w:rPr>
      </w:pPr>
      <w:r w:rsidRPr="0004526F">
        <w:rPr>
          <w:b/>
          <w:color w:val="auto"/>
        </w:rPr>
        <w:t xml:space="preserve">Table </w:t>
      </w:r>
      <w:r w:rsidR="004E3EB7" w:rsidRPr="0004526F">
        <w:rPr>
          <w:b/>
          <w:color w:val="auto"/>
        </w:rPr>
        <w:t>4</w:t>
      </w:r>
      <w:r w:rsidRPr="0004526F">
        <w:rPr>
          <w:b/>
          <w:color w:val="auto"/>
        </w:rPr>
        <w:t>S</w:t>
      </w:r>
      <w:r w:rsidR="003D27E3" w:rsidRPr="0004526F">
        <w:rPr>
          <w:b/>
          <w:color w:val="auto"/>
        </w:rPr>
        <w:t>.</w:t>
      </w:r>
      <w:r w:rsidR="003D27E3" w:rsidRPr="0004526F">
        <w:rPr>
          <w:color w:val="auto"/>
        </w:rPr>
        <w:t xml:space="preserve"> Correlation analysis between Cholesterol Efflux Capacity and lipidomic parameters from FH subjects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918"/>
        <w:gridCol w:w="2171"/>
        <w:gridCol w:w="1603"/>
        <w:gridCol w:w="2171"/>
        <w:gridCol w:w="1603"/>
      </w:tblGrid>
      <w:tr w:rsidR="0004526F" w:rsidRPr="0004526F" w14:paraId="1C5EF04C" w14:textId="77777777" w:rsidTr="00A802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vMerge w:val="restart"/>
            <w:vAlign w:val="center"/>
          </w:tcPr>
          <w:p w14:paraId="25F3802C" w14:textId="77777777" w:rsidR="00205448" w:rsidRPr="0004526F" w:rsidRDefault="00205448" w:rsidP="00205448">
            <w:pPr>
              <w:keepLines w:val="0"/>
              <w:adjustRightInd w:val="0"/>
              <w:snapToGrid w:val="0"/>
              <w:jc w:val="left"/>
              <w:rPr>
                <w:rFonts w:eastAsia="Times New Roman"/>
                <w:snapToGrid w:val="0"/>
                <w:color w:val="auto"/>
                <w:szCs w:val="18"/>
                <w:lang w:val="en-US" w:eastAsia="de-DE" w:bidi="en-US"/>
              </w:rPr>
            </w:pPr>
          </w:p>
        </w:tc>
        <w:tc>
          <w:tcPr>
            <w:tcW w:w="1803" w:type="pct"/>
            <w:gridSpan w:val="2"/>
            <w:vAlign w:val="center"/>
          </w:tcPr>
          <w:p w14:paraId="0988D953" w14:textId="77777777" w:rsidR="00205448" w:rsidRPr="0004526F" w:rsidRDefault="00205448" w:rsidP="00205448">
            <w:pPr>
              <w:keepLines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snapToGrid w:val="0"/>
                <w:color w:val="auto"/>
                <w:szCs w:val="18"/>
                <w:lang w:val="en-GB" w:eastAsia="de-DE" w:bidi="en-US"/>
              </w:rPr>
            </w:pPr>
            <w:proofErr w:type="spellStart"/>
            <w:r w:rsidRPr="0004526F">
              <w:rPr>
                <w:rFonts w:eastAsia="Times New Roman"/>
                <w:bCs w:val="0"/>
                <w:snapToGrid w:val="0"/>
                <w:color w:val="auto"/>
                <w:szCs w:val="18"/>
                <w:lang w:val="en-GB" w:eastAsia="de-DE" w:bidi="en-US"/>
              </w:rPr>
              <w:t>aq</w:t>
            </w:r>
            <w:proofErr w:type="spellEnd"/>
            <w:r w:rsidRPr="0004526F">
              <w:rPr>
                <w:rFonts w:eastAsia="Times New Roman"/>
                <w:bCs w:val="0"/>
                <w:snapToGrid w:val="0"/>
                <w:color w:val="auto"/>
                <w:szCs w:val="18"/>
                <w:lang w:val="en-GB" w:eastAsia="de-DE" w:bidi="en-US"/>
              </w:rPr>
              <w:t>-CEC (%)</w:t>
            </w:r>
          </w:p>
        </w:tc>
        <w:tc>
          <w:tcPr>
            <w:tcW w:w="1803" w:type="pct"/>
            <w:gridSpan w:val="2"/>
            <w:vAlign w:val="center"/>
          </w:tcPr>
          <w:p w14:paraId="6206079D" w14:textId="77777777" w:rsidR="00205448" w:rsidRPr="0004526F" w:rsidRDefault="00205448" w:rsidP="00205448">
            <w:pPr>
              <w:keepLines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snapToGrid w:val="0"/>
                <w:color w:val="auto"/>
                <w:szCs w:val="18"/>
                <w:lang w:val="en-GB" w:eastAsia="de-DE" w:bidi="en-US"/>
              </w:rPr>
            </w:pPr>
            <w:r w:rsidRPr="0004526F">
              <w:rPr>
                <w:rFonts w:eastAsia="Times New Roman"/>
                <w:bCs w:val="0"/>
                <w:snapToGrid w:val="0"/>
                <w:color w:val="auto"/>
                <w:szCs w:val="18"/>
                <w:lang w:val="en-GB" w:eastAsia="de-DE" w:bidi="en-US"/>
              </w:rPr>
              <w:t>ABCA1-CEC (%)</w:t>
            </w:r>
          </w:p>
        </w:tc>
      </w:tr>
      <w:tr w:rsidR="0004526F" w:rsidRPr="0004526F" w14:paraId="3E887749" w14:textId="77777777" w:rsidTr="00A80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vMerge/>
            <w:vAlign w:val="center"/>
            <w:hideMark/>
          </w:tcPr>
          <w:p w14:paraId="01355A6C" w14:textId="77777777" w:rsidR="00205448" w:rsidRPr="0004526F" w:rsidRDefault="00205448" w:rsidP="00205448">
            <w:pPr>
              <w:keepLines w:val="0"/>
              <w:adjustRightInd w:val="0"/>
              <w:snapToGrid w:val="0"/>
              <w:jc w:val="left"/>
              <w:rPr>
                <w:rFonts w:eastAsia="Times New Roman"/>
                <w:snapToGrid w:val="0"/>
                <w:color w:val="auto"/>
                <w:szCs w:val="18"/>
                <w:lang w:val="en-US" w:eastAsia="de-DE" w:bidi="en-US"/>
              </w:rPr>
            </w:pPr>
          </w:p>
        </w:tc>
        <w:tc>
          <w:tcPr>
            <w:tcW w:w="1037" w:type="pct"/>
            <w:vAlign w:val="center"/>
            <w:hideMark/>
          </w:tcPr>
          <w:p w14:paraId="76DA874C" w14:textId="3AB84946" w:rsidR="00205448" w:rsidRPr="0004526F" w:rsidRDefault="00205448" w:rsidP="00205448">
            <w:pPr>
              <w:keepLines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napToGrid w:val="0"/>
                <w:color w:val="auto"/>
                <w:szCs w:val="18"/>
                <w:lang w:val="en-GB" w:eastAsia="de-DE" w:bidi="en-US"/>
              </w:rPr>
            </w:pPr>
            <w:r w:rsidRPr="0004526F">
              <w:rPr>
                <w:rFonts w:eastAsia="Times New Roman"/>
                <w:b/>
                <w:snapToGrid w:val="0"/>
                <w:color w:val="auto"/>
                <w:szCs w:val="18"/>
                <w:lang w:val="en-GB" w:eastAsia="de-DE" w:bidi="en-US"/>
              </w:rPr>
              <w:t>Pearson’s r</w:t>
            </w:r>
          </w:p>
        </w:tc>
        <w:tc>
          <w:tcPr>
            <w:tcW w:w="766" w:type="pct"/>
            <w:vAlign w:val="center"/>
            <w:hideMark/>
          </w:tcPr>
          <w:p w14:paraId="388552F1" w14:textId="77777777" w:rsidR="00205448" w:rsidRPr="0004526F" w:rsidRDefault="00205448" w:rsidP="00205448">
            <w:pPr>
              <w:keepLines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napToGrid w:val="0"/>
                <w:color w:val="auto"/>
                <w:szCs w:val="18"/>
                <w:lang w:val="en-GB" w:eastAsia="de-DE" w:bidi="en-US"/>
              </w:rPr>
            </w:pPr>
            <w:r w:rsidRPr="0004526F">
              <w:rPr>
                <w:rFonts w:eastAsia="Times New Roman"/>
                <w:b/>
                <w:snapToGrid w:val="0"/>
                <w:color w:val="auto"/>
                <w:szCs w:val="18"/>
                <w:lang w:val="en-GB" w:eastAsia="de-DE" w:bidi="en-US"/>
              </w:rPr>
              <w:t>P value</w:t>
            </w:r>
          </w:p>
        </w:tc>
        <w:tc>
          <w:tcPr>
            <w:tcW w:w="1037" w:type="pct"/>
            <w:vAlign w:val="center"/>
            <w:hideMark/>
          </w:tcPr>
          <w:p w14:paraId="6DCBAEF4" w14:textId="77777777" w:rsidR="00205448" w:rsidRPr="0004526F" w:rsidRDefault="00205448" w:rsidP="00205448">
            <w:pPr>
              <w:keepLines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napToGrid w:val="0"/>
                <w:color w:val="auto"/>
                <w:szCs w:val="18"/>
                <w:lang w:val="en-GB" w:eastAsia="de-DE" w:bidi="en-US"/>
              </w:rPr>
            </w:pPr>
            <w:r w:rsidRPr="0004526F">
              <w:rPr>
                <w:rFonts w:eastAsia="Times New Roman"/>
                <w:b/>
                <w:snapToGrid w:val="0"/>
                <w:color w:val="auto"/>
                <w:szCs w:val="18"/>
                <w:lang w:val="en-GB" w:eastAsia="de-DE" w:bidi="en-US"/>
              </w:rPr>
              <w:t>Pearson’s r</w:t>
            </w:r>
          </w:p>
        </w:tc>
        <w:tc>
          <w:tcPr>
            <w:tcW w:w="766" w:type="pct"/>
            <w:vAlign w:val="center"/>
            <w:hideMark/>
          </w:tcPr>
          <w:p w14:paraId="3A03CAD1" w14:textId="77777777" w:rsidR="00205448" w:rsidRPr="0004526F" w:rsidRDefault="00205448" w:rsidP="00205448">
            <w:pPr>
              <w:keepLines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napToGrid w:val="0"/>
                <w:color w:val="auto"/>
                <w:szCs w:val="18"/>
                <w:lang w:val="en-GB" w:eastAsia="de-DE" w:bidi="en-US"/>
              </w:rPr>
            </w:pPr>
            <w:r w:rsidRPr="0004526F">
              <w:rPr>
                <w:rFonts w:eastAsia="Times New Roman"/>
                <w:b/>
                <w:snapToGrid w:val="0"/>
                <w:color w:val="auto"/>
                <w:szCs w:val="18"/>
                <w:lang w:val="en-GB" w:eastAsia="de-DE" w:bidi="en-US"/>
              </w:rPr>
              <w:t>P value</w:t>
            </w:r>
          </w:p>
        </w:tc>
      </w:tr>
      <w:tr w:rsidR="0004526F" w:rsidRPr="0004526F" w14:paraId="54DAF20C" w14:textId="77777777" w:rsidTr="00A80265">
        <w:trPr>
          <w:cantSplit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vAlign w:val="center"/>
            <w:hideMark/>
          </w:tcPr>
          <w:p w14:paraId="145510AD" w14:textId="77777777" w:rsidR="00205448" w:rsidRPr="0004526F" w:rsidRDefault="00205448" w:rsidP="00205448">
            <w:pPr>
              <w:keepLines w:val="0"/>
              <w:adjustRightInd w:val="0"/>
              <w:snapToGrid w:val="0"/>
              <w:jc w:val="left"/>
              <w:rPr>
                <w:rFonts w:eastAsia="Times New Roman"/>
                <w:snapToGrid w:val="0"/>
                <w:color w:val="auto"/>
                <w:szCs w:val="18"/>
                <w:lang w:val="en-US" w:eastAsia="de-DE" w:bidi="en-US"/>
              </w:rPr>
            </w:pPr>
            <w:r w:rsidRPr="0004526F">
              <w:rPr>
                <w:rFonts w:eastAsia="Times New Roman"/>
                <w:snapToGrid w:val="0"/>
                <w:color w:val="auto"/>
                <w:szCs w:val="18"/>
                <w:lang w:val="en-US" w:eastAsia="de-DE" w:bidi="en-US"/>
              </w:rPr>
              <w:t>Total-C (mg/dl)</w:t>
            </w:r>
          </w:p>
        </w:tc>
        <w:tc>
          <w:tcPr>
            <w:tcW w:w="1037" w:type="pct"/>
            <w:noWrap/>
            <w:vAlign w:val="center"/>
            <w:hideMark/>
          </w:tcPr>
          <w:p w14:paraId="1E6D7891" w14:textId="114F00E2" w:rsidR="00205448" w:rsidRPr="0004526F" w:rsidRDefault="00205448" w:rsidP="00205448">
            <w:pPr>
              <w:keepLines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napToGrid w:val="0"/>
                <w:color w:val="auto"/>
                <w:lang w:val="en-US" w:eastAsia="de-DE" w:bidi="en-US"/>
              </w:rPr>
            </w:pP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0</w:t>
            </w:r>
            <w:r w:rsidR="000764EB"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344</w:t>
            </w:r>
          </w:p>
        </w:tc>
        <w:tc>
          <w:tcPr>
            <w:tcW w:w="766" w:type="pct"/>
            <w:noWrap/>
            <w:vAlign w:val="center"/>
            <w:hideMark/>
          </w:tcPr>
          <w:p w14:paraId="68B72399" w14:textId="4031F9CD" w:rsidR="00205448" w:rsidRPr="0004526F" w:rsidRDefault="00205448" w:rsidP="00205448">
            <w:pPr>
              <w:keepLines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napToGrid w:val="0"/>
                <w:color w:val="auto"/>
                <w:lang w:val="en-US" w:eastAsia="de-DE" w:bidi="en-US"/>
              </w:rPr>
            </w:pP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0</w:t>
            </w:r>
            <w:r w:rsidR="000764EB"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037</w:t>
            </w:r>
          </w:p>
        </w:tc>
        <w:tc>
          <w:tcPr>
            <w:tcW w:w="1037" w:type="pct"/>
            <w:noWrap/>
            <w:vAlign w:val="center"/>
            <w:hideMark/>
          </w:tcPr>
          <w:p w14:paraId="54DD8504" w14:textId="388131B6" w:rsidR="00205448" w:rsidRPr="0004526F" w:rsidRDefault="00205448" w:rsidP="00205448">
            <w:pPr>
              <w:keepLines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napToGrid w:val="0"/>
                <w:color w:val="auto"/>
                <w:lang w:val="en-US" w:eastAsia="de-DE" w:bidi="en-US"/>
              </w:rPr>
            </w:pP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-0</w:t>
            </w:r>
            <w:r w:rsidR="000764EB"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231</w:t>
            </w:r>
          </w:p>
        </w:tc>
        <w:tc>
          <w:tcPr>
            <w:tcW w:w="766" w:type="pct"/>
            <w:noWrap/>
            <w:vAlign w:val="center"/>
            <w:hideMark/>
          </w:tcPr>
          <w:p w14:paraId="5144BB86" w14:textId="4AA84C33" w:rsidR="00205448" w:rsidRPr="0004526F" w:rsidRDefault="00205448" w:rsidP="00205448">
            <w:pPr>
              <w:keepLines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napToGrid w:val="0"/>
                <w:color w:val="auto"/>
                <w:lang w:val="en-US" w:eastAsia="de-DE" w:bidi="en-US"/>
              </w:rPr>
            </w:pP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0</w:t>
            </w:r>
            <w:r w:rsidR="000764EB"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169</w:t>
            </w:r>
          </w:p>
        </w:tc>
      </w:tr>
      <w:tr w:rsidR="0004526F" w:rsidRPr="0004526F" w14:paraId="09101ECD" w14:textId="77777777" w:rsidTr="00A80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vAlign w:val="center"/>
            <w:hideMark/>
          </w:tcPr>
          <w:p w14:paraId="6E84A58D" w14:textId="77777777" w:rsidR="00205448" w:rsidRPr="0004526F" w:rsidRDefault="00205448" w:rsidP="00205448">
            <w:pPr>
              <w:keepLines w:val="0"/>
              <w:adjustRightInd w:val="0"/>
              <w:snapToGrid w:val="0"/>
              <w:jc w:val="left"/>
              <w:rPr>
                <w:rFonts w:eastAsia="Times New Roman"/>
                <w:snapToGrid w:val="0"/>
                <w:color w:val="auto"/>
                <w:szCs w:val="18"/>
                <w:lang w:val="en-US" w:eastAsia="de-DE" w:bidi="en-US"/>
              </w:rPr>
            </w:pPr>
            <w:r w:rsidRPr="0004526F">
              <w:rPr>
                <w:rFonts w:eastAsia="Times New Roman"/>
                <w:snapToGrid w:val="0"/>
                <w:color w:val="auto"/>
                <w:szCs w:val="18"/>
                <w:lang w:val="en-US" w:eastAsia="de-DE" w:bidi="en-US"/>
              </w:rPr>
              <w:t>LDL-C (mg/dl)</w:t>
            </w:r>
          </w:p>
        </w:tc>
        <w:tc>
          <w:tcPr>
            <w:tcW w:w="1037" w:type="pct"/>
            <w:noWrap/>
            <w:vAlign w:val="center"/>
            <w:hideMark/>
          </w:tcPr>
          <w:p w14:paraId="71D00157" w14:textId="58A7744C" w:rsidR="00205448" w:rsidRPr="0004526F" w:rsidRDefault="00205448" w:rsidP="00205448">
            <w:pPr>
              <w:keepLines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napToGrid w:val="0"/>
                <w:color w:val="auto"/>
                <w:lang w:val="en-US" w:eastAsia="de-DE" w:bidi="en-US"/>
              </w:rPr>
            </w:pP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0</w:t>
            </w:r>
            <w:r w:rsidR="000764EB"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291</w:t>
            </w:r>
          </w:p>
        </w:tc>
        <w:tc>
          <w:tcPr>
            <w:tcW w:w="766" w:type="pct"/>
            <w:noWrap/>
            <w:vAlign w:val="center"/>
            <w:hideMark/>
          </w:tcPr>
          <w:p w14:paraId="53D04ED4" w14:textId="5AD50610" w:rsidR="00205448" w:rsidRPr="0004526F" w:rsidRDefault="00205448" w:rsidP="00205448">
            <w:pPr>
              <w:keepLines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napToGrid w:val="0"/>
                <w:color w:val="auto"/>
                <w:lang w:val="en-US" w:eastAsia="de-DE" w:bidi="en-US"/>
              </w:rPr>
            </w:pP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0</w:t>
            </w:r>
            <w:r w:rsidR="000764EB"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080</w:t>
            </w:r>
          </w:p>
        </w:tc>
        <w:tc>
          <w:tcPr>
            <w:tcW w:w="1037" w:type="pct"/>
            <w:noWrap/>
            <w:vAlign w:val="center"/>
            <w:hideMark/>
          </w:tcPr>
          <w:p w14:paraId="796D0E54" w14:textId="02685B2C" w:rsidR="00205448" w:rsidRPr="0004526F" w:rsidRDefault="00205448" w:rsidP="00205448">
            <w:pPr>
              <w:keepLines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napToGrid w:val="0"/>
                <w:color w:val="auto"/>
                <w:lang w:val="en-US" w:eastAsia="de-DE" w:bidi="en-US"/>
              </w:rPr>
            </w:pP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-0</w:t>
            </w:r>
            <w:r w:rsidR="000764EB"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219</w:t>
            </w:r>
          </w:p>
        </w:tc>
        <w:tc>
          <w:tcPr>
            <w:tcW w:w="766" w:type="pct"/>
            <w:noWrap/>
            <w:vAlign w:val="center"/>
            <w:hideMark/>
          </w:tcPr>
          <w:p w14:paraId="67CB9B42" w14:textId="1C870390" w:rsidR="00205448" w:rsidRPr="0004526F" w:rsidRDefault="00205448" w:rsidP="00205448">
            <w:pPr>
              <w:keepLines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napToGrid w:val="0"/>
                <w:color w:val="auto"/>
                <w:lang w:val="en-US" w:eastAsia="de-DE" w:bidi="en-US"/>
              </w:rPr>
            </w:pP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0</w:t>
            </w:r>
            <w:r w:rsidR="000764EB"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194</w:t>
            </w:r>
          </w:p>
        </w:tc>
      </w:tr>
      <w:tr w:rsidR="0004526F" w:rsidRPr="0004526F" w14:paraId="30D74931" w14:textId="77777777" w:rsidTr="00A80265">
        <w:trPr>
          <w:cantSplit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vAlign w:val="center"/>
            <w:hideMark/>
          </w:tcPr>
          <w:p w14:paraId="4A7A608F" w14:textId="77777777" w:rsidR="00205448" w:rsidRPr="0004526F" w:rsidRDefault="00205448" w:rsidP="00205448">
            <w:pPr>
              <w:keepLines w:val="0"/>
              <w:adjustRightInd w:val="0"/>
              <w:snapToGrid w:val="0"/>
              <w:jc w:val="left"/>
              <w:rPr>
                <w:rFonts w:eastAsia="Times New Roman"/>
                <w:snapToGrid w:val="0"/>
                <w:color w:val="auto"/>
                <w:szCs w:val="18"/>
                <w:lang w:val="en-US" w:eastAsia="de-DE" w:bidi="en-US"/>
              </w:rPr>
            </w:pPr>
            <w:r w:rsidRPr="0004526F">
              <w:rPr>
                <w:rFonts w:eastAsia="Times New Roman"/>
                <w:snapToGrid w:val="0"/>
                <w:color w:val="auto"/>
                <w:szCs w:val="18"/>
                <w:lang w:val="en-US" w:eastAsia="de-DE" w:bidi="en-US"/>
              </w:rPr>
              <w:t>HDL-C (mg/dl)</w:t>
            </w:r>
          </w:p>
        </w:tc>
        <w:tc>
          <w:tcPr>
            <w:tcW w:w="1037" w:type="pct"/>
            <w:noWrap/>
            <w:vAlign w:val="center"/>
            <w:hideMark/>
          </w:tcPr>
          <w:p w14:paraId="53D72FBB" w14:textId="6C3F7EA7" w:rsidR="00205448" w:rsidRPr="0004526F" w:rsidRDefault="00205448" w:rsidP="00205448">
            <w:pPr>
              <w:keepLines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napToGrid w:val="0"/>
                <w:color w:val="auto"/>
                <w:lang w:val="en-US" w:eastAsia="de-DE" w:bidi="en-US"/>
              </w:rPr>
            </w:pP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-0</w:t>
            </w:r>
            <w:r w:rsidR="000764EB"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143</w:t>
            </w:r>
          </w:p>
        </w:tc>
        <w:tc>
          <w:tcPr>
            <w:tcW w:w="766" w:type="pct"/>
            <w:noWrap/>
            <w:vAlign w:val="center"/>
            <w:hideMark/>
          </w:tcPr>
          <w:p w14:paraId="014EF45A" w14:textId="4DC89E46" w:rsidR="00205448" w:rsidRPr="0004526F" w:rsidRDefault="00205448" w:rsidP="00205448">
            <w:pPr>
              <w:keepLines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napToGrid w:val="0"/>
                <w:color w:val="auto"/>
                <w:lang w:val="en-US" w:eastAsia="de-DE" w:bidi="en-US"/>
              </w:rPr>
            </w:pP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0</w:t>
            </w:r>
            <w:r w:rsidR="000764EB"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398</w:t>
            </w:r>
          </w:p>
        </w:tc>
        <w:tc>
          <w:tcPr>
            <w:tcW w:w="1037" w:type="pct"/>
            <w:noWrap/>
            <w:vAlign w:val="center"/>
            <w:hideMark/>
          </w:tcPr>
          <w:p w14:paraId="4D00C4E3" w14:textId="0A095984" w:rsidR="00205448" w:rsidRPr="0004526F" w:rsidRDefault="00205448" w:rsidP="00205448">
            <w:pPr>
              <w:keepLines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napToGrid w:val="0"/>
                <w:color w:val="auto"/>
                <w:lang w:val="en-US" w:eastAsia="de-DE" w:bidi="en-US"/>
              </w:rPr>
            </w:pP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0</w:t>
            </w:r>
            <w:r w:rsidR="000764EB"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056</w:t>
            </w:r>
          </w:p>
        </w:tc>
        <w:tc>
          <w:tcPr>
            <w:tcW w:w="766" w:type="pct"/>
            <w:noWrap/>
            <w:vAlign w:val="center"/>
            <w:hideMark/>
          </w:tcPr>
          <w:p w14:paraId="318E080B" w14:textId="4912CCF9" w:rsidR="00205448" w:rsidRPr="0004526F" w:rsidRDefault="00205448" w:rsidP="00205448">
            <w:pPr>
              <w:keepLines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napToGrid w:val="0"/>
                <w:color w:val="auto"/>
                <w:lang w:val="en-US" w:eastAsia="de-DE" w:bidi="en-US"/>
              </w:rPr>
            </w:pP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0</w:t>
            </w:r>
            <w:r w:rsidR="000764EB"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742</w:t>
            </w:r>
          </w:p>
        </w:tc>
      </w:tr>
      <w:tr w:rsidR="0004526F" w:rsidRPr="0004526F" w14:paraId="4B46CCB6" w14:textId="77777777" w:rsidTr="00A80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vAlign w:val="center"/>
            <w:hideMark/>
          </w:tcPr>
          <w:p w14:paraId="4E1FA34F" w14:textId="77777777" w:rsidR="00205448" w:rsidRPr="0004526F" w:rsidRDefault="00205448" w:rsidP="00205448">
            <w:pPr>
              <w:keepLines w:val="0"/>
              <w:adjustRightInd w:val="0"/>
              <w:snapToGrid w:val="0"/>
              <w:jc w:val="left"/>
              <w:rPr>
                <w:rFonts w:eastAsia="Times New Roman"/>
                <w:snapToGrid w:val="0"/>
                <w:color w:val="auto"/>
                <w:szCs w:val="18"/>
                <w:lang w:val="en-US" w:eastAsia="de-DE" w:bidi="en-US"/>
              </w:rPr>
            </w:pPr>
            <w:r w:rsidRPr="0004526F">
              <w:rPr>
                <w:rFonts w:eastAsia="Times New Roman"/>
                <w:snapToGrid w:val="0"/>
                <w:color w:val="auto"/>
                <w:szCs w:val="18"/>
                <w:lang w:val="en-US" w:eastAsia="de-DE" w:bidi="en-US"/>
              </w:rPr>
              <w:t>TG (mg/dl)</w:t>
            </w:r>
          </w:p>
        </w:tc>
        <w:tc>
          <w:tcPr>
            <w:tcW w:w="1037" w:type="pct"/>
            <w:noWrap/>
            <w:vAlign w:val="center"/>
            <w:hideMark/>
          </w:tcPr>
          <w:p w14:paraId="2EC8E49E" w14:textId="77D157DD" w:rsidR="00205448" w:rsidRPr="0004526F" w:rsidRDefault="00205448" w:rsidP="00205448">
            <w:pPr>
              <w:keepLines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napToGrid w:val="0"/>
                <w:color w:val="auto"/>
                <w:lang w:val="en-US" w:eastAsia="de-DE" w:bidi="en-US"/>
              </w:rPr>
            </w:pP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0</w:t>
            </w:r>
            <w:r w:rsidR="000764EB"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388</w:t>
            </w:r>
          </w:p>
        </w:tc>
        <w:tc>
          <w:tcPr>
            <w:tcW w:w="766" w:type="pct"/>
            <w:noWrap/>
            <w:vAlign w:val="center"/>
            <w:hideMark/>
          </w:tcPr>
          <w:p w14:paraId="6BF74FD9" w14:textId="17E7306B" w:rsidR="00205448" w:rsidRPr="0004526F" w:rsidRDefault="00205448" w:rsidP="00205448">
            <w:pPr>
              <w:keepLines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napToGrid w:val="0"/>
                <w:color w:val="auto"/>
                <w:lang w:val="en-US" w:eastAsia="de-DE" w:bidi="en-US"/>
              </w:rPr>
            </w:pP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0</w:t>
            </w:r>
            <w:r w:rsidR="000764EB"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018</w:t>
            </w:r>
          </w:p>
        </w:tc>
        <w:tc>
          <w:tcPr>
            <w:tcW w:w="1037" w:type="pct"/>
            <w:noWrap/>
            <w:vAlign w:val="center"/>
            <w:hideMark/>
          </w:tcPr>
          <w:p w14:paraId="09BF187E" w14:textId="7AEFAA53" w:rsidR="00205448" w:rsidRPr="0004526F" w:rsidRDefault="00205448" w:rsidP="00205448">
            <w:pPr>
              <w:keepLines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napToGrid w:val="0"/>
                <w:color w:val="auto"/>
                <w:lang w:val="en-US" w:eastAsia="de-DE" w:bidi="en-US"/>
              </w:rPr>
            </w:pP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-0</w:t>
            </w:r>
            <w:r w:rsidR="000764EB"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143</w:t>
            </w:r>
          </w:p>
        </w:tc>
        <w:tc>
          <w:tcPr>
            <w:tcW w:w="766" w:type="pct"/>
            <w:noWrap/>
            <w:vAlign w:val="center"/>
            <w:hideMark/>
          </w:tcPr>
          <w:p w14:paraId="031B598B" w14:textId="2EA8D7A2" w:rsidR="00205448" w:rsidRPr="0004526F" w:rsidRDefault="00205448" w:rsidP="00205448">
            <w:pPr>
              <w:keepLines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napToGrid w:val="0"/>
                <w:color w:val="auto"/>
                <w:lang w:val="en-US" w:eastAsia="de-DE" w:bidi="en-US"/>
              </w:rPr>
            </w:pP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0</w:t>
            </w:r>
            <w:r w:rsidR="000764EB"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399</w:t>
            </w:r>
          </w:p>
        </w:tc>
      </w:tr>
      <w:tr w:rsidR="0004526F" w:rsidRPr="0004526F" w14:paraId="77B019D3" w14:textId="77777777" w:rsidTr="00A80265">
        <w:trPr>
          <w:cantSplit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vAlign w:val="center"/>
            <w:hideMark/>
          </w:tcPr>
          <w:p w14:paraId="76284A31" w14:textId="77777777" w:rsidR="00205448" w:rsidRPr="0004526F" w:rsidRDefault="00205448" w:rsidP="00205448">
            <w:pPr>
              <w:keepLines w:val="0"/>
              <w:adjustRightInd w:val="0"/>
              <w:snapToGrid w:val="0"/>
              <w:jc w:val="left"/>
              <w:rPr>
                <w:rFonts w:eastAsia="Times New Roman"/>
                <w:snapToGrid w:val="0"/>
                <w:color w:val="auto"/>
                <w:szCs w:val="18"/>
                <w:lang w:val="en-US" w:eastAsia="de-DE" w:bidi="en-US"/>
              </w:rPr>
            </w:pPr>
            <w:proofErr w:type="spellStart"/>
            <w:r w:rsidRPr="0004526F">
              <w:rPr>
                <w:rFonts w:eastAsia="Times New Roman"/>
                <w:snapToGrid w:val="0"/>
                <w:color w:val="auto"/>
                <w:szCs w:val="18"/>
                <w:lang w:val="en-US" w:eastAsia="de-DE" w:bidi="en-US"/>
              </w:rPr>
              <w:t>sdLDL</w:t>
            </w:r>
            <w:proofErr w:type="spellEnd"/>
            <w:r w:rsidRPr="0004526F">
              <w:rPr>
                <w:rFonts w:eastAsia="Times New Roman"/>
                <w:snapToGrid w:val="0"/>
                <w:color w:val="auto"/>
                <w:szCs w:val="18"/>
                <w:lang w:val="en-US" w:eastAsia="de-DE" w:bidi="en-US"/>
              </w:rPr>
              <w:t xml:space="preserve"> (mg/dl)</w:t>
            </w:r>
          </w:p>
        </w:tc>
        <w:tc>
          <w:tcPr>
            <w:tcW w:w="1037" w:type="pct"/>
            <w:noWrap/>
            <w:vAlign w:val="center"/>
            <w:hideMark/>
          </w:tcPr>
          <w:p w14:paraId="02B3361C" w14:textId="70C33F58" w:rsidR="00205448" w:rsidRPr="0004526F" w:rsidRDefault="00205448" w:rsidP="00205448">
            <w:pPr>
              <w:keepLines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napToGrid w:val="0"/>
                <w:color w:val="auto"/>
                <w:lang w:val="en-US" w:eastAsia="de-DE" w:bidi="en-US"/>
              </w:rPr>
            </w:pP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0</w:t>
            </w:r>
            <w:r w:rsidR="000764EB"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200</w:t>
            </w:r>
          </w:p>
        </w:tc>
        <w:tc>
          <w:tcPr>
            <w:tcW w:w="766" w:type="pct"/>
            <w:noWrap/>
            <w:vAlign w:val="center"/>
            <w:hideMark/>
          </w:tcPr>
          <w:p w14:paraId="302F90D6" w14:textId="6EDD2F5C" w:rsidR="00205448" w:rsidRPr="0004526F" w:rsidRDefault="00205448" w:rsidP="00205448">
            <w:pPr>
              <w:keepLines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napToGrid w:val="0"/>
                <w:color w:val="auto"/>
                <w:lang w:val="en-US" w:eastAsia="de-DE" w:bidi="en-US"/>
              </w:rPr>
            </w:pP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0</w:t>
            </w:r>
            <w:r w:rsidR="000764EB"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236</w:t>
            </w:r>
          </w:p>
        </w:tc>
        <w:tc>
          <w:tcPr>
            <w:tcW w:w="1037" w:type="pct"/>
            <w:noWrap/>
            <w:vAlign w:val="center"/>
            <w:hideMark/>
          </w:tcPr>
          <w:p w14:paraId="2BD43238" w14:textId="403920C3" w:rsidR="00205448" w:rsidRPr="0004526F" w:rsidRDefault="00205448" w:rsidP="00205448">
            <w:pPr>
              <w:keepLines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napToGrid w:val="0"/>
                <w:color w:val="auto"/>
                <w:lang w:val="en-US" w:eastAsia="de-DE" w:bidi="en-US"/>
              </w:rPr>
            </w:pP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-0</w:t>
            </w:r>
            <w:r w:rsidR="000764EB"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022</w:t>
            </w:r>
          </w:p>
        </w:tc>
        <w:tc>
          <w:tcPr>
            <w:tcW w:w="766" w:type="pct"/>
            <w:noWrap/>
            <w:vAlign w:val="center"/>
            <w:hideMark/>
          </w:tcPr>
          <w:p w14:paraId="06975BF9" w14:textId="7DAF6AEF" w:rsidR="00205448" w:rsidRPr="0004526F" w:rsidRDefault="00205448" w:rsidP="00205448">
            <w:pPr>
              <w:keepLines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napToGrid w:val="0"/>
                <w:color w:val="auto"/>
                <w:lang w:val="en-US" w:eastAsia="de-DE" w:bidi="en-US"/>
              </w:rPr>
            </w:pP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0</w:t>
            </w:r>
            <w:r w:rsidR="000764EB"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899</w:t>
            </w:r>
          </w:p>
        </w:tc>
      </w:tr>
      <w:tr w:rsidR="0004526F" w:rsidRPr="0004526F" w14:paraId="7E48CE88" w14:textId="77777777" w:rsidTr="00A80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vAlign w:val="center"/>
            <w:hideMark/>
          </w:tcPr>
          <w:p w14:paraId="39DBA099" w14:textId="77777777" w:rsidR="00205448" w:rsidRPr="0004526F" w:rsidRDefault="00205448" w:rsidP="00205448">
            <w:pPr>
              <w:keepLines w:val="0"/>
              <w:adjustRightInd w:val="0"/>
              <w:snapToGrid w:val="0"/>
              <w:jc w:val="left"/>
              <w:rPr>
                <w:rFonts w:eastAsia="Times New Roman"/>
                <w:snapToGrid w:val="0"/>
                <w:color w:val="auto"/>
                <w:szCs w:val="18"/>
                <w:lang w:val="en-US" w:eastAsia="de-DE" w:bidi="en-US"/>
              </w:rPr>
            </w:pPr>
            <w:proofErr w:type="spellStart"/>
            <w:r w:rsidRPr="0004526F">
              <w:rPr>
                <w:rFonts w:eastAsia="Times New Roman"/>
                <w:snapToGrid w:val="0"/>
                <w:color w:val="auto"/>
                <w:szCs w:val="18"/>
                <w:lang w:val="en-US" w:eastAsia="de-DE" w:bidi="en-US"/>
              </w:rPr>
              <w:t>lbLDL</w:t>
            </w:r>
            <w:proofErr w:type="spellEnd"/>
            <w:r w:rsidRPr="0004526F">
              <w:rPr>
                <w:rFonts w:eastAsia="Times New Roman"/>
                <w:snapToGrid w:val="0"/>
                <w:color w:val="auto"/>
                <w:szCs w:val="18"/>
                <w:lang w:val="en-US" w:eastAsia="de-DE" w:bidi="en-US"/>
              </w:rPr>
              <w:t xml:space="preserve"> (mg/dl)</w:t>
            </w:r>
          </w:p>
        </w:tc>
        <w:tc>
          <w:tcPr>
            <w:tcW w:w="1037" w:type="pct"/>
            <w:noWrap/>
            <w:vAlign w:val="center"/>
            <w:hideMark/>
          </w:tcPr>
          <w:p w14:paraId="39ACEB9E" w14:textId="2C400955" w:rsidR="00205448" w:rsidRPr="0004526F" w:rsidRDefault="00205448" w:rsidP="00205448">
            <w:pPr>
              <w:keepLines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napToGrid w:val="0"/>
                <w:color w:val="auto"/>
                <w:lang w:val="en-US" w:eastAsia="de-DE" w:bidi="en-US"/>
              </w:rPr>
            </w:pP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0</w:t>
            </w:r>
            <w:r w:rsidR="000764EB"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011</w:t>
            </w:r>
          </w:p>
        </w:tc>
        <w:tc>
          <w:tcPr>
            <w:tcW w:w="766" w:type="pct"/>
            <w:noWrap/>
            <w:vAlign w:val="center"/>
            <w:hideMark/>
          </w:tcPr>
          <w:p w14:paraId="39D7E4AA" w14:textId="366223DC" w:rsidR="00205448" w:rsidRPr="0004526F" w:rsidRDefault="00205448" w:rsidP="00205448">
            <w:pPr>
              <w:keepLines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napToGrid w:val="0"/>
                <w:color w:val="auto"/>
                <w:lang w:val="en-US" w:eastAsia="de-DE" w:bidi="en-US"/>
              </w:rPr>
            </w:pP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0</w:t>
            </w:r>
            <w:r w:rsidR="000764EB"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947</w:t>
            </w:r>
          </w:p>
        </w:tc>
        <w:tc>
          <w:tcPr>
            <w:tcW w:w="1037" w:type="pct"/>
            <w:noWrap/>
            <w:vAlign w:val="center"/>
            <w:hideMark/>
          </w:tcPr>
          <w:p w14:paraId="2A6C268D" w14:textId="4CF8EF9B" w:rsidR="00205448" w:rsidRPr="0004526F" w:rsidRDefault="00205448" w:rsidP="00205448">
            <w:pPr>
              <w:keepLines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napToGrid w:val="0"/>
                <w:color w:val="auto"/>
                <w:lang w:val="en-US" w:eastAsia="de-DE" w:bidi="en-US"/>
              </w:rPr>
            </w:pP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-0</w:t>
            </w:r>
            <w:r w:rsidR="000764EB"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088</w:t>
            </w:r>
          </w:p>
        </w:tc>
        <w:tc>
          <w:tcPr>
            <w:tcW w:w="766" w:type="pct"/>
            <w:noWrap/>
            <w:vAlign w:val="center"/>
            <w:hideMark/>
          </w:tcPr>
          <w:p w14:paraId="120FAC11" w14:textId="29AE700F" w:rsidR="00205448" w:rsidRPr="0004526F" w:rsidRDefault="00205448" w:rsidP="00205448">
            <w:pPr>
              <w:keepLines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napToGrid w:val="0"/>
                <w:color w:val="auto"/>
                <w:lang w:val="en-US" w:eastAsia="de-DE" w:bidi="en-US"/>
              </w:rPr>
            </w:pP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0</w:t>
            </w:r>
            <w:r w:rsidR="000764EB"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605</w:t>
            </w:r>
          </w:p>
        </w:tc>
      </w:tr>
      <w:tr w:rsidR="0004526F" w:rsidRPr="0004526F" w14:paraId="628EAD6D" w14:textId="77777777" w:rsidTr="00A80265">
        <w:trPr>
          <w:cantSplit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vAlign w:val="center"/>
            <w:hideMark/>
          </w:tcPr>
          <w:p w14:paraId="4A2826C0" w14:textId="77777777" w:rsidR="00205448" w:rsidRPr="0004526F" w:rsidRDefault="00205448" w:rsidP="00205448">
            <w:pPr>
              <w:keepLines w:val="0"/>
              <w:adjustRightInd w:val="0"/>
              <w:snapToGrid w:val="0"/>
              <w:jc w:val="left"/>
              <w:rPr>
                <w:rFonts w:eastAsia="Times New Roman"/>
                <w:snapToGrid w:val="0"/>
                <w:color w:val="auto"/>
                <w:szCs w:val="18"/>
                <w:lang w:val="en-US" w:eastAsia="de-DE" w:bidi="en-US"/>
              </w:rPr>
            </w:pPr>
            <w:r w:rsidRPr="0004526F">
              <w:rPr>
                <w:rFonts w:eastAsia="Times New Roman"/>
                <w:snapToGrid w:val="0"/>
                <w:color w:val="auto"/>
                <w:szCs w:val="18"/>
                <w:lang w:val="en-US" w:eastAsia="de-DE" w:bidi="en-US"/>
              </w:rPr>
              <w:t>LDL size (nm)</w:t>
            </w:r>
          </w:p>
        </w:tc>
        <w:tc>
          <w:tcPr>
            <w:tcW w:w="1037" w:type="pct"/>
            <w:noWrap/>
            <w:vAlign w:val="center"/>
            <w:hideMark/>
          </w:tcPr>
          <w:p w14:paraId="01636A99" w14:textId="404B0DD0" w:rsidR="00205448" w:rsidRPr="0004526F" w:rsidRDefault="00205448" w:rsidP="00205448">
            <w:pPr>
              <w:keepLines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napToGrid w:val="0"/>
                <w:color w:val="auto"/>
                <w:lang w:val="en-US" w:eastAsia="de-DE" w:bidi="en-US"/>
              </w:rPr>
            </w:pP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-0</w:t>
            </w:r>
            <w:r w:rsidR="000764EB"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202</w:t>
            </w:r>
          </w:p>
        </w:tc>
        <w:tc>
          <w:tcPr>
            <w:tcW w:w="766" w:type="pct"/>
            <w:noWrap/>
            <w:vAlign w:val="center"/>
            <w:hideMark/>
          </w:tcPr>
          <w:p w14:paraId="5DFD10B3" w14:textId="5DB06BE5" w:rsidR="00205448" w:rsidRPr="0004526F" w:rsidRDefault="00205448" w:rsidP="00205448">
            <w:pPr>
              <w:keepLines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napToGrid w:val="0"/>
                <w:color w:val="auto"/>
                <w:lang w:val="en-US" w:eastAsia="de-DE" w:bidi="en-US"/>
              </w:rPr>
            </w:pP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0</w:t>
            </w:r>
            <w:r w:rsidR="000764EB"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230</w:t>
            </w:r>
          </w:p>
        </w:tc>
        <w:tc>
          <w:tcPr>
            <w:tcW w:w="1037" w:type="pct"/>
            <w:noWrap/>
            <w:vAlign w:val="center"/>
            <w:hideMark/>
          </w:tcPr>
          <w:p w14:paraId="507687CE" w14:textId="0524E182" w:rsidR="00205448" w:rsidRPr="0004526F" w:rsidRDefault="00205448" w:rsidP="00205448">
            <w:pPr>
              <w:keepLines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napToGrid w:val="0"/>
                <w:color w:val="auto"/>
                <w:lang w:val="en-US" w:eastAsia="de-DE" w:bidi="en-US"/>
              </w:rPr>
            </w:pP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0</w:t>
            </w:r>
            <w:r w:rsidR="000764EB"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015</w:t>
            </w:r>
          </w:p>
        </w:tc>
        <w:tc>
          <w:tcPr>
            <w:tcW w:w="766" w:type="pct"/>
            <w:noWrap/>
            <w:vAlign w:val="center"/>
            <w:hideMark/>
          </w:tcPr>
          <w:p w14:paraId="6E44DAE6" w14:textId="63FE8C98" w:rsidR="00205448" w:rsidRPr="0004526F" w:rsidRDefault="00205448" w:rsidP="00205448">
            <w:pPr>
              <w:keepLines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napToGrid w:val="0"/>
                <w:color w:val="auto"/>
                <w:lang w:val="en-US" w:eastAsia="de-DE" w:bidi="en-US"/>
              </w:rPr>
            </w:pP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0</w:t>
            </w:r>
            <w:r w:rsidR="000764EB"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930</w:t>
            </w:r>
          </w:p>
        </w:tc>
      </w:tr>
      <w:tr w:rsidR="0004526F" w:rsidRPr="0004526F" w14:paraId="0E7203C3" w14:textId="77777777" w:rsidTr="00A80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vAlign w:val="center"/>
            <w:hideMark/>
          </w:tcPr>
          <w:p w14:paraId="16A022D0" w14:textId="77777777" w:rsidR="00205448" w:rsidRPr="0004526F" w:rsidRDefault="00205448" w:rsidP="00205448">
            <w:pPr>
              <w:keepLines w:val="0"/>
              <w:adjustRightInd w:val="0"/>
              <w:snapToGrid w:val="0"/>
              <w:jc w:val="left"/>
              <w:rPr>
                <w:rFonts w:eastAsia="Times New Roman"/>
                <w:snapToGrid w:val="0"/>
                <w:color w:val="auto"/>
                <w:szCs w:val="18"/>
                <w:lang w:val="en-US" w:eastAsia="de-DE" w:bidi="en-US"/>
              </w:rPr>
            </w:pPr>
            <w:r w:rsidRPr="0004526F">
              <w:rPr>
                <w:rFonts w:eastAsia="Times New Roman"/>
                <w:snapToGrid w:val="0"/>
                <w:color w:val="auto"/>
                <w:szCs w:val="18"/>
                <w:lang w:val="en-US" w:eastAsia="de-DE" w:bidi="en-US"/>
              </w:rPr>
              <w:t>l-HDL (mg/dl)</w:t>
            </w:r>
          </w:p>
        </w:tc>
        <w:tc>
          <w:tcPr>
            <w:tcW w:w="1037" w:type="pct"/>
            <w:noWrap/>
            <w:vAlign w:val="center"/>
            <w:hideMark/>
          </w:tcPr>
          <w:p w14:paraId="186454D7" w14:textId="484B08EE" w:rsidR="00205448" w:rsidRPr="0004526F" w:rsidRDefault="00205448" w:rsidP="00205448">
            <w:pPr>
              <w:keepLines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napToGrid w:val="0"/>
                <w:color w:val="auto"/>
                <w:lang w:val="en-US" w:eastAsia="de-DE" w:bidi="en-US"/>
              </w:rPr>
            </w:pP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-0</w:t>
            </w:r>
            <w:r w:rsidR="000764EB"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135</w:t>
            </w:r>
          </w:p>
        </w:tc>
        <w:tc>
          <w:tcPr>
            <w:tcW w:w="766" w:type="pct"/>
            <w:noWrap/>
            <w:vAlign w:val="center"/>
            <w:hideMark/>
          </w:tcPr>
          <w:p w14:paraId="5C177653" w14:textId="59840182" w:rsidR="00205448" w:rsidRPr="0004526F" w:rsidRDefault="00205448" w:rsidP="00205448">
            <w:pPr>
              <w:keepLines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napToGrid w:val="0"/>
                <w:color w:val="auto"/>
                <w:lang w:val="en-US" w:eastAsia="de-DE" w:bidi="en-US"/>
              </w:rPr>
            </w:pP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0</w:t>
            </w:r>
            <w:r w:rsidR="000764EB"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425</w:t>
            </w:r>
          </w:p>
        </w:tc>
        <w:tc>
          <w:tcPr>
            <w:tcW w:w="1037" w:type="pct"/>
            <w:noWrap/>
            <w:vAlign w:val="center"/>
            <w:hideMark/>
          </w:tcPr>
          <w:p w14:paraId="0B232D2A" w14:textId="02A50B1A" w:rsidR="00205448" w:rsidRPr="0004526F" w:rsidRDefault="00205448" w:rsidP="00205448">
            <w:pPr>
              <w:keepLines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napToGrid w:val="0"/>
                <w:color w:val="auto"/>
                <w:lang w:val="en-US" w:eastAsia="de-DE" w:bidi="en-US"/>
              </w:rPr>
            </w:pP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0</w:t>
            </w:r>
            <w:r w:rsidR="000764EB"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061</w:t>
            </w:r>
          </w:p>
        </w:tc>
        <w:tc>
          <w:tcPr>
            <w:tcW w:w="766" w:type="pct"/>
            <w:noWrap/>
            <w:vAlign w:val="center"/>
            <w:hideMark/>
          </w:tcPr>
          <w:p w14:paraId="5F886405" w14:textId="1E432C20" w:rsidR="00205448" w:rsidRPr="0004526F" w:rsidRDefault="00205448" w:rsidP="00205448">
            <w:pPr>
              <w:keepLines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napToGrid w:val="0"/>
                <w:color w:val="auto"/>
                <w:lang w:val="en-US" w:eastAsia="de-DE" w:bidi="en-US"/>
              </w:rPr>
            </w:pP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0</w:t>
            </w:r>
            <w:r w:rsidR="000764EB"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719</w:t>
            </w:r>
          </w:p>
        </w:tc>
      </w:tr>
      <w:tr w:rsidR="0004526F" w:rsidRPr="0004526F" w14:paraId="4183951C" w14:textId="77777777" w:rsidTr="00A80265">
        <w:trPr>
          <w:cantSplit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vAlign w:val="center"/>
            <w:hideMark/>
          </w:tcPr>
          <w:p w14:paraId="4707118D" w14:textId="77777777" w:rsidR="00205448" w:rsidRPr="0004526F" w:rsidRDefault="00205448" w:rsidP="00205448">
            <w:pPr>
              <w:keepLines w:val="0"/>
              <w:adjustRightInd w:val="0"/>
              <w:snapToGrid w:val="0"/>
              <w:jc w:val="left"/>
              <w:rPr>
                <w:rFonts w:eastAsia="Times New Roman"/>
                <w:snapToGrid w:val="0"/>
                <w:color w:val="auto"/>
                <w:szCs w:val="18"/>
                <w:lang w:val="en-US" w:eastAsia="de-DE" w:bidi="en-US"/>
              </w:rPr>
            </w:pPr>
            <w:r w:rsidRPr="0004526F">
              <w:rPr>
                <w:rFonts w:eastAsia="Times New Roman"/>
                <w:snapToGrid w:val="0"/>
                <w:color w:val="auto"/>
                <w:szCs w:val="18"/>
                <w:lang w:val="en-US" w:eastAsia="de-DE" w:bidi="en-US"/>
              </w:rPr>
              <w:t>m-HDL (mg/dl)</w:t>
            </w:r>
          </w:p>
        </w:tc>
        <w:tc>
          <w:tcPr>
            <w:tcW w:w="1037" w:type="pct"/>
            <w:noWrap/>
            <w:vAlign w:val="center"/>
            <w:hideMark/>
          </w:tcPr>
          <w:p w14:paraId="75393386" w14:textId="4680A054" w:rsidR="00205448" w:rsidRPr="0004526F" w:rsidRDefault="00205448" w:rsidP="00205448">
            <w:pPr>
              <w:keepLines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napToGrid w:val="0"/>
                <w:color w:val="auto"/>
                <w:lang w:val="en-US" w:eastAsia="de-DE" w:bidi="en-US"/>
              </w:rPr>
            </w:pP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-0</w:t>
            </w:r>
            <w:r w:rsidR="000764EB"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078</w:t>
            </w:r>
          </w:p>
        </w:tc>
        <w:tc>
          <w:tcPr>
            <w:tcW w:w="766" w:type="pct"/>
            <w:noWrap/>
            <w:vAlign w:val="center"/>
            <w:hideMark/>
          </w:tcPr>
          <w:p w14:paraId="2E7A8BB3" w14:textId="5C3CAC9D" w:rsidR="00205448" w:rsidRPr="0004526F" w:rsidRDefault="00205448" w:rsidP="00205448">
            <w:pPr>
              <w:keepLines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napToGrid w:val="0"/>
                <w:color w:val="auto"/>
                <w:lang w:val="en-US" w:eastAsia="de-DE" w:bidi="en-US"/>
              </w:rPr>
            </w:pP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0</w:t>
            </w:r>
            <w:r w:rsidR="000764EB"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645</w:t>
            </w:r>
          </w:p>
        </w:tc>
        <w:tc>
          <w:tcPr>
            <w:tcW w:w="1037" w:type="pct"/>
            <w:noWrap/>
            <w:vAlign w:val="center"/>
            <w:hideMark/>
          </w:tcPr>
          <w:p w14:paraId="2E4E1AC9" w14:textId="10F2DD86" w:rsidR="00205448" w:rsidRPr="0004526F" w:rsidRDefault="00205448" w:rsidP="00205448">
            <w:pPr>
              <w:keepLines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napToGrid w:val="0"/>
                <w:color w:val="auto"/>
                <w:lang w:val="en-US" w:eastAsia="de-DE" w:bidi="en-US"/>
              </w:rPr>
            </w:pP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0</w:t>
            </w:r>
            <w:r w:rsidR="000764EB"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008</w:t>
            </w:r>
          </w:p>
        </w:tc>
        <w:tc>
          <w:tcPr>
            <w:tcW w:w="766" w:type="pct"/>
            <w:noWrap/>
            <w:vAlign w:val="center"/>
            <w:hideMark/>
          </w:tcPr>
          <w:p w14:paraId="056652CF" w14:textId="358D37E4" w:rsidR="00205448" w:rsidRPr="0004526F" w:rsidRDefault="00205448" w:rsidP="00205448">
            <w:pPr>
              <w:keepLines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napToGrid w:val="0"/>
                <w:color w:val="auto"/>
                <w:lang w:val="en-US" w:eastAsia="de-DE" w:bidi="en-US"/>
              </w:rPr>
            </w:pP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0</w:t>
            </w:r>
            <w:r w:rsidR="000764EB"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961</w:t>
            </w:r>
          </w:p>
        </w:tc>
      </w:tr>
      <w:tr w:rsidR="0004526F" w:rsidRPr="0004526F" w14:paraId="74F55156" w14:textId="77777777" w:rsidTr="00A80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vAlign w:val="center"/>
            <w:hideMark/>
          </w:tcPr>
          <w:p w14:paraId="6FFC18B4" w14:textId="77777777" w:rsidR="00205448" w:rsidRPr="0004526F" w:rsidRDefault="00205448" w:rsidP="00205448">
            <w:pPr>
              <w:keepLines w:val="0"/>
              <w:adjustRightInd w:val="0"/>
              <w:snapToGrid w:val="0"/>
              <w:jc w:val="left"/>
              <w:rPr>
                <w:rFonts w:eastAsia="Times New Roman"/>
                <w:snapToGrid w:val="0"/>
                <w:color w:val="auto"/>
                <w:szCs w:val="18"/>
                <w:lang w:val="en-US" w:eastAsia="de-DE" w:bidi="en-US"/>
              </w:rPr>
            </w:pPr>
            <w:r w:rsidRPr="0004526F">
              <w:rPr>
                <w:rFonts w:eastAsia="Times New Roman"/>
                <w:snapToGrid w:val="0"/>
                <w:color w:val="auto"/>
                <w:szCs w:val="18"/>
                <w:lang w:val="en-US" w:eastAsia="de-DE" w:bidi="en-US"/>
              </w:rPr>
              <w:t>s-HDL (mg/dl)</w:t>
            </w:r>
          </w:p>
        </w:tc>
        <w:tc>
          <w:tcPr>
            <w:tcW w:w="1037" w:type="pct"/>
            <w:noWrap/>
            <w:vAlign w:val="center"/>
            <w:hideMark/>
          </w:tcPr>
          <w:p w14:paraId="354CA0CF" w14:textId="750956DF" w:rsidR="00205448" w:rsidRPr="0004526F" w:rsidRDefault="00205448" w:rsidP="00205448">
            <w:pPr>
              <w:keepLines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napToGrid w:val="0"/>
                <w:color w:val="auto"/>
                <w:lang w:val="en-US" w:eastAsia="de-DE" w:bidi="en-US"/>
              </w:rPr>
            </w:pP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-0</w:t>
            </w:r>
            <w:r w:rsidR="000764EB"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143</w:t>
            </w:r>
          </w:p>
        </w:tc>
        <w:tc>
          <w:tcPr>
            <w:tcW w:w="766" w:type="pct"/>
            <w:noWrap/>
            <w:vAlign w:val="center"/>
            <w:hideMark/>
          </w:tcPr>
          <w:p w14:paraId="57C202EF" w14:textId="401BD46C" w:rsidR="00205448" w:rsidRPr="0004526F" w:rsidRDefault="00205448" w:rsidP="00205448">
            <w:pPr>
              <w:keepLines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napToGrid w:val="0"/>
                <w:color w:val="auto"/>
                <w:lang w:val="en-US" w:eastAsia="de-DE" w:bidi="en-US"/>
              </w:rPr>
            </w:pP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0</w:t>
            </w:r>
            <w:r w:rsidR="000764EB"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400</w:t>
            </w:r>
          </w:p>
        </w:tc>
        <w:tc>
          <w:tcPr>
            <w:tcW w:w="1037" w:type="pct"/>
            <w:noWrap/>
            <w:vAlign w:val="center"/>
            <w:hideMark/>
          </w:tcPr>
          <w:p w14:paraId="48F76D94" w14:textId="0477D098" w:rsidR="00205448" w:rsidRPr="0004526F" w:rsidRDefault="00205448" w:rsidP="00205448">
            <w:pPr>
              <w:keepLines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napToGrid w:val="0"/>
                <w:color w:val="auto"/>
                <w:lang w:val="en-US" w:eastAsia="de-DE" w:bidi="en-US"/>
              </w:rPr>
            </w:pP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0</w:t>
            </w:r>
            <w:r w:rsidR="000764EB"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075</w:t>
            </w:r>
          </w:p>
        </w:tc>
        <w:tc>
          <w:tcPr>
            <w:tcW w:w="766" w:type="pct"/>
            <w:noWrap/>
            <w:vAlign w:val="center"/>
            <w:hideMark/>
          </w:tcPr>
          <w:p w14:paraId="5733B00A" w14:textId="0B82DC20" w:rsidR="00205448" w:rsidRPr="0004526F" w:rsidRDefault="00205448" w:rsidP="00205448">
            <w:pPr>
              <w:keepLines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napToGrid w:val="0"/>
                <w:color w:val="auto"/>
                <w:lang w:val="en-US" w:eastAsia="de-DE" w:bidi="en-US"/>
              </w:rPr>
            </w:pP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0</w:t>
            </w:r>
            <w:r w:rsidR="000764EB"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.</w:t>
            </w:r>
            <w:r w:rsidRPr="0004526F">
              <w:rPr>
                <w:rFonts w:eastAsia="Times New Roman"/>
                <w:snapToGrid w:val="0"/>
                <w:color w:val="auto"/>
                <w:lang w:val="en-US" w:eastAsia="de-DE" w:bidi="en-US"/>
              </w:rPr>
              <w:t>661</w:t>
            </w:r>
          </w:p>
        </w:tc>
      </w:tr>
    </w:tbl>
    <w:p w14:paraId="2198838A" w14:textId="15806198" w:rsidR="00303792" w:rsidRPr="0004526F" w:rsidRDefault="00A80265" w:rsidP="00A80265">
      <w:pPr>
        <w:pStyle w:val="Tablefooter"/>
        <w:rPr>
          <w:color w:val="auto"/>
        </w:rPr>
      </w:pPr>
      <w:r w:rsidRPr="0004526F">
        <w:rPr>
          <w:color w:val="auto"/>
        </w:rPr>
        <w:t xml:space="preserve">FH, Familial Hypercholesterolemia; </w:t>
      </w:r>
      <w:proofErr w:type="spellStart"/>
      <w:r w:rsidRPr="0004526F">
        <w:rPr>
          <w:color w:val="auto"/>
        </w:rPr>
        <w:t>aq</w:t>
      </w:r>
      <w:proofErr w:type="spellEnd"/>
      <w:r w:rsidRPr="0004526F">
        <w:rPr>
          <w:color w:val="auto"/>
        </w:rPr>
        <w:t>-CEC, Aqueous diffusion Cholesterol Efflux Capacity; To-</w:t>
      </w:r>
      <w:proofErr w:type="spellStart"/>
      <w:r w:rsidRPr="0004526F">
        <w:rPr>
          <w:color w:val="auto"/>
        </w:rPr>
        <w:t>tal</w:t>
      </w:r>
      <w:proofErr w:type="spellEnd"/>
      <w:r w:rsidRPr="0004526F">
        <w:rPr>
          <w:color w:val="auto"/>
        </w:rPr>
        <w:t xml:space="preserve">-C, total cholesterol; LDL-C, Low Density Lipoprotein </w:t>
      </w:r>
      <w:proofErr w:type="spellStart"/>
      <w:r w:rsidRPr="0004526F">
        <w:rPr>
          <w:color w:val="auto"/>
        </w:rPr>
        <w:t>Cholestero</w:t>
      </w:r>
      <w:proofErr w:type="spellEnd"/>
      <w:r w:rsidRPr="0004526F">
        <w:rPr>
          <w:color w:val="auto"/>
        </w:rPr>
        <w:t xml:space="preserve">; HDL-C, High Density </w:t>
      </w:r>
      <w:proofErr w:type="spellStart"/>
      <w:r w:rsidRPr="0004526F">
        <w:rPr>
          <w:color w:val="auto"/>
        </w:rPr>
        <w:t>Lipiprotein</w:t>
      </w:r>
      <w:proofErr w:type="spellEnd"/>
      <w:r w:rsidRPr="0004526F">
        <w:rPr>
          <w:color w:val="auto"/>
        </w:rPr>
        <w:t xml:space="preserve"> Cholesterol; TG, Triglycerides; </w:t>
      </w:r>
      <w:proofErr w:type="spellStart"/>
      <w:r w:rsidRPr="0004526F">
        <w:rPr>
          <w:color w:val="auto"/>
        </w:rPr>
        <w:t>sdLDL</w:t>
      </w:r>
      <w:proofErr w:type="spellEnd"/>
      <w:r w:rsidRPr="0004526F">
        <w:rPr>
          <w:color w:val="auto"/>
        </w:rPr>
        <w:t xml:space="preserve">, small dense LDL; </w:t>
      </w:r>
      <w:proofErr w:type="spellStart"/>
      <w:r w:rsidRPr="0004526F">
        <w:rPr>
          <w:color w:val="auto"/>
        </w:rPr>
        <w:t>lbLDL</w:t>
      </w:r>
      <w:proofErr w:type="spellEnd"/>
      <w:r w:rsidRPr="0004526F">
        <w:rPr>
          <w:color w:val="auto"/>
        </w:rPr>
        <w:t>, large buoyant LDL; l-HDL, large HDL; m-HDL, medium HDL; s-HDL, small HDL; Pearson’s r, Pearson correlation coefficient. Naïve, N=7; Lipid-lowering drugs treated, N=33.</w:t>
      </w:r>
      <w:bookmarkEnd w:id="1"/>
    </w:p>
    <w:p w14:paraId="497A5007" w14:textId="77777777" w:rsidR="00FF0F75" w:rsidRPr="0004526F" w:rsidRDefault="00FF0F75" w:rsidP="00FF0F75">
      <w:pPr>
        <w:pStyle w:val="Tablecaption"/>
        <w:rPr>
          <w:b/>
          <w:color w:val="auto"/>
        </w:rPr>
        <w:sectPr w:rsidR="00FF0F75" w:rsidRPr="0004526F" w:rsidSect="00A80265">
          <w:headerReference w:type="even" r:id="rId24"/>
          <w:headerReference w:type="default" r:id="rId25"/>
          <w:footerReference w:type="default" r:id="rId26"/>
          <w:pgSz w:w="11906" w:h="16838" w:code="9"/>
          <w:pgMar w:top="1417" w:right="720" w:bottom="1077" w:left="720" w:header="1020" w:footer="340" w:gutter="0"/>
          <w:lnNumType w:countBy="1" w:distance="255" w:restart="continuous"/>
          <w:pgNumType w:start="1"/>
          <w:cols w:space="425"/>
          <w:titlePg/>
          <w:bidi/>
          <w:docGrid w:type="lines" w:linePitch="326"/>
        </w:sectPr>
      </w:pPr>
    </w:p>
    <w:p w14:paraId="3790C6EB" w14:textId="1B3796D3" w:rsidR="00FF0F75" w:rsidRPr="0004526F" w:rsidRDefault="001B33AD" w:rsidP="00FF0F75">
      <w:pPr>
        <w:pStyle w:val="Tablecaption"/>
        <w:rPr>
          <w:color w:val="auto"/>
        </w:rPr>
      </w:pPr>
      <w:r w:rsidRPr="0004526F">
        <w:rPr>
          <w:b/>
          <w:color w:val="auto"/>
        </w:rPr>
        <w:lastRenderedPageBreak/>
        <w:t xml:space="preserve">Table </w:t>
      </w:r>
      <w:r w:rsidR="00FF0F75" w:rsidRPr="0004526F">
        <w:rPr>
          <w:b/>
          <w:color w:val="auto"/>
        </w:rPr>
        <w:t>5</w:t>
      </w:r>
      <w:r w:rsidRPr="0004526F">
        <w:rPr>
          <w:b/>
          <w:color w:val="auto"/>
        </w:rPr>
        <w:t>S</w:t>
      </w:r>
      <w:r w:rsidR="00FF0F75" w:rsidRPr="0004526F">
        <w:rPr>
          <w:b/>
          <w:color w:val="auto"/>
        </w:rPr>
        <w:t xml:space="preserve">. </w:t>
      </w:r>
      <w:r w:rsidR="00FF0F75" w:rsidRPr="0004526F">
        <w:rPr>
          <w:color w:val="auto"/>
        </w:rPr>
        <w:t>Genetic mutation of FH patients.</w:t>
      </w:r>
    </w:p>
    <w:tbl>
      <w:tblPr>
        <w:tblStyle w:val="Tabellasemplice-21"/>
        <w:tblW w:w="5000" w:type="pct"/>
        <w:jc w:val="right"/>
        <w:tblLook w:val="04A0" w:firstRow="1" w:lastRow="0" w:firstColumn="1" w:lastColumn="0" w:noHBand="0" w:noVBand="1"/>
      </w:tblPr>
      <w:tblGrid>
        <w:gridCol w:w="531"/>
        <w:gridCol w:w="4440"/>
        <w:gridCol w:w="2899"/>
        <w:gridCol w:w="2596"/>
      </w:tblGrid>
      <w:tr w:rsidR="0004526F" w:rsidRPr="0004526F" w14:paraId="539A72C1" w14:textId="77777777" w:rsidTr="002E2F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vAlign w:val="center"/>
          </w:tcPr>
          <w:p w14:paraId="482BE6A2" w14:textId="77777777" w:rsidR="00FF0F75" w:rsidRPr="0004526F" w:rsidRDefault="00FF0F75" w:rsidP="002E2F50">
            <w:pPr>
              <w:jc w:val="center"/>
              <w:rPr>
                <w:b w:val="0"/>
                <w:bCs w:val="0"/>
                <w:snapToGrid w:val="0"/>
                <w:color w:val="auto"/>
                <w:lang w:val="en-US" w:eastAsia="de-DE" w:bidi="en-US"/>
              </w:rPr>
            </w:pPr>
            <w:r w:rsidRPr="0004526F">
              <w:rPr>
                <w:snapToGrid w:val="0"/>
                <w:color w:val="auto"/>
                <w:lang w:val="en-US" w:eastAsia="de-DE" w:bidi="en-US"/>
              </w:rPr>
              <w:t>N</w:t>
            </w:r>
          </w:p>
        </w:tc>
        <w:tc>
          <w:tcPr>
            <w:tcW w:w="2121" w:type="pct"/>
            <w:vAlign w:val="center"/>
          </w:tcPr>
          <w:p w14:paraId="573BB6B5" w14:textId="77777777" w:rsidR="00FF0F75" w:rsidRPr="0004526F" w:rsidRDefault="00FF0F75" w:rsidP="002E2F5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napToGrid w:val="0"/>
                <w:color w:val="auto"/>
                <w:lang w:val="en-US" w:eastAsia="de-DE" w:bidi="en-US"/>
              </w:rPr>
            </w:pPr>
            <w:r w:rsidRPr="0004526F">
              <w:rPr>
                <w:snapToGrid w:val="0"/>
                <w:color w:val="auto"/>
                <w:lang w:val="en-US" w:eastAsia="de-DE" w:bidi="en-US"/>
              </w:rPr>
              <w:t>Genetic Mutation Description</w:t>
            </w:r>
          </w:p>
        </w:tc>
        <w:tc>
          <w:tcPr>
            <w:tcW w:w="1385" w:type="pct"/>
            <w:vAlign w:val="center"/>
          </w:tcPr>
          <w:p w14:paraId="28DD2023" w14:textId="77777777" w:rsidR="00FF0F75" w:rsidRPr="0004526F" w:rsidRDefault="00FF0F75" w:rsidP="002E2F5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auto"/>
                <w:lang w:val="en-US" w:eastAsia="de-DE" w:bidi="en-US"/>
              </w:rPr>
            </w:pPr>
            <w:r w:rsidRPr="0004526F">
              <w:rPr>
                <w:snapToGrid w:val="0"/>
                <w:color w:val="auto"/>
                <w:lang w:val="en-US" w:eastAsia="de-DE" w:bidi="en-US"/>
              </w:rPr>
              <w:t>Mutation</w:t>
            </w:r>
          </w:p>
        </w:tc>
        <w:tc>
          <w:tcPr>
            <w:tcW w:w="1240" w:type="pct"/>
            <w:vAlign w:val="center"/>
          </w:tcPr>
          <w:p w14:paraId="4626A526" w14:textId="77777777" w:rsidR="00FF0F75" w:rsidRPr="0004526F" w:rsidRDefault="00FF0F75" w:rsidP="002E2F5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auto"/>
                <w:lang w:val="en-US" w:eastAsia="de-DE" w:bidi="en-US"/>
              </w:rPr>
            </w:pPr>
            <w:r w:rsidRPr="0004526F">
              <w:rPr>
                <w:snapToGrid w:val="0"/>
                <w:color w:val="auto"/>
                <w:lang w:val="en-US" w:eastAsia="de-DE" w:bidi="en-US"/>
              </w:rPr>
              <w:t>Clinical significance</w:t>
            </w:r>
          </w:p>
        </w:tc>
      </w:tr>
      <w:tr w:rsidR="0004526F" w:rsidRPr="0004526F" w14:paraId="7F56062E" w14:textId="77777777" w:rsidTr="002E2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vAlign w:val="center"/>
          </w:tcPr>
          <w:p w14:paraId="673128AF" w14:textId="77777777" w:rsidR="00FF0F75" w:rsidRPr="0004526F" w:rsidRDefault="00FF0F75" w:rsidP="002E2F50">
            <w:pPr>
              <w:jc w:val="center"/>
              <w:rPr>
                <w:snapToGrid w:val="0"/>
                <w:color w:val="auto"/>
                <w:lang w:val="en-US" w:eastAsia="de-DE" w:bidi="en-US"/>
              </w:rPr>
            </w:pPr>
            <w:r w:rsidRPr="0004526F">
              <w:rPr>
                <w:color w:val="auto"/>
                <w:szCs w:val="20"/>
              </w:rPr>
              <w:t>1</w:t>
            </w:r>
          </w:p>
        </w:tc>
        <w:tc>
          <w:tcPr>
            <w:tcW w:w="2121" w:type="pct"/>
            <w:vAlign w:val="center"/>
          </w:tcPr>
          <w:p w14:paraId="63F2A1DB" w14:textId="77777777" w:rsidR="00FF0F75" w:rsidRPr="0004526F" w:rsidRDefault="00FF0F75" w:rsidP="002E2F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auto"/>
                <w:lang w:val="en-US" w:eastAsia="de-DE" w:bidi="en-US"/>
              </w:rPr>
            </w:pPr>
            <w:r w:rsidRPr="0004526F">
              <w:rPr>
                <w:color w:val="auto"/>
                <w:szCs w:val="20"/>
              </w:rPr>
              <w:t>c.58 G&gt;A, G-2R (p.G20R)</w:t>
            </w:r>
          </w:p>
        </w:tc>
        <w:tc>
          <w:tcPr>
            <w:tcW w:w="1385" w:type="pct"/>
            <w:vAlign w:val="center"/>
          </w:tcPr>
          <w:p w14:paraId="6E38380E" w14:textId="77777777" w:rsidR="00FF0F75" w:rsidRPr="0004526F" w:rsidRDefault="00FF0F75" w:rsidP="002E2F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04526F">
              <w:rPr>
                <w:color w:val="auto"/>
                <w:lang w:val="en-US"/>
              </w:rPr>
              <w:t>additional silent variant</w:t>
            </w:r>
          </w:p>
        </w:tc>
        <w:tc>
          <w:tcPr>
            <w:tcW w:w="1240" w:type="pct"/>
            <w:vAlign w:val="center"/>
          </w:tcPr>
          <w:p w14:paraId="7DCB67B2" w14:textId="77777777" w:rsidR="00FF0F75" w:rsidRPr="0004526F" w:rsidRDefault="00FF0F75" w:rsidP="002E2F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04526F">
              <w:rPr>
                <w:color w:val="auto"/>
                <w:lang w:val="en-GB"/>
              </w:rPr>
              <w:t>Unknown effect</w:t>
            </w:r>
          </w:p>
        </w:tc>
      </w:tr>
      <w:tr w:rsidR="0004526F" w:rsidRPr="0004526F" w14:paraId="5C228F2E" w14:textId="77777777" w:rsidTr="002E2F50">
        <w:trPr>
          <w:trHeight w:val="17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vAlign w:val="center"/>
          </w:tcPr>
          <w:p w14:paraId="22380FEB" w14:textId="77777777" w:rsidR="00FF0F75" w:rsidRPr="0004526F" w:rsidRDefault="00FF0F75" w:rsidP="002E2F50">
            <w:pPr>
              <w:jc w:val="center"/>
              <w:rPr>
                <w:snapToGrid w:val="0"/>
                <w:color w:val="auto"/>
                <w:lang w:val="en-US" w:eastAsia="de-DE" w:bidi="en-US"/>
              </w:rPr>
            </w:pPr>
            <w:r w:rsidRPr="0004526F">
              <w:rPr>
                <w:color w:val="auto"/>
                <w:szCs w:val="20"/>
              </w:rPr>
              <w:t>1</w:t>
            </w:r>
          </w:p>
        </w:tc>
        <w:tc>
          <w:tcPr>
            <w:tcW w:w="2121" w:type="pct"/>
            <w:vAlign w:val="center"/>
          </w:tcPr>
          <w:p w14:paraId="5BC771ED" w14:textId="77777777" w:rsidR="00FF0F75" w:rsidRPr="0004526F" w:rsidRDefault="00FF0F75" w:rsidP="002E2F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auto"/>
                <w:lang w:val="en-US" w:eastAsia="de-DE" w:bidi="en-US"/>
              </w:rPr>
            </w:pPr>
            <w:r w:rsidRPr="0004526F">
              <w:rPr>
                <w:color w:val="auto"/>
                <w:szCs w:val="20"/>
              </w:rPr>
              <w:t>c.1567 G&gt;A, V502M (p.V523M)</w:t>
            </w:r>
          </w:p>
        </w:tc>
        <w:tc>
          <w:tcPr>
            <w:tcW w:w="1385" w:type="pct"/>
            <w:vAlign w:val="center"/>
          </w:tcPr>
          <w:p w14:paraId="0D6A7CD9" w14:textId="77777777" w:rsidR="00FF0F75" w:rsidRPr="0004526F" w:rsidRDefault="00FF0F75" w:rsidP="002E2F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4526F">
              <w:rPr>
                <w:color w:val="auto"/>
              </w:rPr>
              <w:t>FH Bari-2</w:t>
            </w:r>
          </w:p>
        </w:tc>
        <w:tc>
          <w:tcPr>
            <w:tcW w:w="1240" w:type="pct"/>
            <w:vAlign w:val="center"/>
          </w:tcPr>
          <w:p w14:paraId="49444BF3" w14:textId="77777777" w:rsidR="00FF0F75" w:rsidRPr="0004526F" w:rsidRDefault="00FF0F75" w:rsidP="002E2F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4526F">
              <w:rPr>
                <w:color w:val="auto"/>
              </w:rPr>
              <w:t>Pathogenic</w:t>
            </w:r>
          </w:p>
        </w:tc>
      </w:tr>
      <w:tr w:rsidR="0004526F" w:rsidRPr="0004526F" w14:paraId="46505396" w14:textId="77777777" w:rsidTr="002E2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vAlign w:val="center"/>
          </w:tcPr>
          <w:p w14:paraId="34DBB2C0" w14:textId="77777777" w:rsidR="00FF0F75" w:rsidRPr="0004526F" w:rsidRDefault="00FF0F75" w:rsidP="002E2F50">
            <w:pPr>
              <w:jc w:val="center"/>
              <w:rPr>
                <w:snapToGrid w:val="0"/>
                <w:color w:val="auto"/>
                <w:lang w:val="en-US" w:eastAsia="de-DE" w:bidi="en-US"/>
              </w:rPr>
            </w:pPr>
            <w:r w:rsidRPr="0004526F">
              <w:rPr>
                <w:color w:val="auto"/>
                <w:szCs w:val="20"/>
              </w:rPr>
              <w:t>1</w:t>
            </w:r>
          </w:p>
        </w:tc>
        <w:tc>
          <w:tcPr>
            <w:tcW w:w="2121" w:type="pct"/>
            <w:vAlign w:val="center"/>
          </w:tcPr>
          <w:p w14:paraId="6B653DD3" w14:textId="77777777" w:rsidR="00FF0F75" w:rsidRPr="0004526F" w:rsidRDefault="00FF0F75" w:rsidP="002E2F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auto"/>
                <w:lang w:val="en-US" w:eastAsia="de-DE" w:bidi="en-US"/>
              </w:rPr>
            </w:pPr>
            <w:r w:rsidRPr="0004526F">
              <w:rPr>
                <w:color w:val="auto"/>
                <w:szCs w:val="20"/>
              </w:rPr>
              <w:t>c.1257 C&gt;G, Y398X (p.Y419X)</w:t>
            </w:r>
          </w:p>
        </w:tc>
        <w:tc>
          <w:tcPr>
            <w:tcW w:w="1385" w:type="pct"/>
            <w:vAlign w:val="center"/>
          </w:tcPr>
          <w:p w14:paraId="2601ABD5" w14:textId="77777777" w:rsidR="00FF0F75" w:rsidRPr="0004526F" w:rsidRDefault="00FF0F75" w:rsidP="002E2F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04526F">
              <w:rPr>
                <w:color w:val="auto"/>
              </w:rPr>
              <w:t>FH Caltanissetta-2</w:t>
            </w:r>
          </w:p>
        </w:tc>
        <w:tc>
          <w:tcPr>
            <w:tcW w:w="1240" w:type="pct"/>
            <w:vAlign w:val="center"/>
          </w:tcPr>
          <w:p w14:paraId="2929DEAD" w14:textId="77777777" w:rsidR="00FF0F75" w:rsidRPr="0004526F" w:rsidRDefault="00FF0F75" w:rsidP="002E2F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04526F">
              <w:rPr>
                <w:color w:val="auto"/>
              </w:rPr>
              <w:t>Pathogenic</w:t>
            </w:r>
          </w:p>
        </w:tc>
      </w:tr>
      <w:tr w:rsidR="0004526F" w:rsidRPr="0004526F" w14:paraId="57704649" w14:textId="77777777" w:rsidTr="002E2F50">
        <w:trPr>
          <w:trHeight w:val="17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vAlign w:val="center"/>
          </w:tcPr>
          <w:p w14:paraId="12A378F0" w14:textId="77777777" w:rsidR="00FF0F75" w:rsidRPr="0004526F" w:rsidRDefault="00FF0F75" w:rsidP="002E2F50">
            <w:pPr>
              <w:jc w:val="center"/>
              <w:rPr>
                <w:snapToGrid w:val="0"/>
                <w:color w:val="auto"/>
                <w:lang w:val="en-US" w:eastAsia="de-DE" w:bidi="en-US"/>
              </w:rPr>
            </w:pPr>
            <w:r w:rsidRPr="0004526F">
              <w:rPr>
                <w:color w:val="auto"/>
                <w:szCs w:val="20"/>
              </w:rPr>
              <w:t>1</w:t>
            </w:r>
          </w:p>
        </w:tc>
        <w:tc>
          <w:tcPr>
            <w:tcW w:w="2121" w:type="pct"/>
            <w:vAlign w:val="center"/>
          </w:tcPr>
          <w:p w14:paraId="246341B1" w14:textId="77777777" w:rsidR="00FF0F75" w:rsidRPr="0004526F" w:rsidRDefault="00FF0F75" w:rsidP="002E2F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auto"/>
                <w:lang w:val="en-US" w:eastAsia="de-DE" w:bidi="en-US"/>
              </w:rPr>
            </w:pPr>
            <w:r w:rsidRPr="0004526F">
              <w:rPr>
                <w:color w:val="auto"/>
                <w:szCs w:val="20"/>
              </w:rPr>
              <w:t>del G207, ins 206-208 C-L</w:t>
            </w:r>
          </w:p>
        </w:tc>
        <w:tc>
          <w:tcPr>
            <w:tcW w:w="1385" w:type="pct"/>
            <w:vAlign w:val="center"/>
          </w:tcPr>
          <w:p w14:paraId="0EDBE71D" w14:textId="77777777" w:rsidR="00FF0F75" w:rsidRPr="0004526F" w:rsidRDefault="00FF0F75" w:rsidP="002E2F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04526F">
              <w:rPr>
                <w:color w:val="auto"/>
              </w:rPr>
              <w:t>FH Chieti+ others</w:t>
            </w:r>
          </w:p>
        </w:tc>
        <w:tc>
          <w:tcPr>
            <w:tcW w:w="1240" w:type="pct"/>
            <w:vAlign w:val="center"/>
          </w:tcPr>
          <w:p w14:paraId="253E05C6" w14:textId="77777777" w:rsidR="00FF0F75" w:rsidRPr="0004526F" w:rsidRDefault="00FF0F75" w:rsidP="002E2F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4526F">
              <w:rPr>
                <w:color w:val="auto"/>
              </w:rPr>
              <w:t>Pathogenic</w:t>
            </w:r>
          </w:p>
        </w:tc>
      </w:tr>
      <w:tr w:rsidR="0004526F" w:rsidRPr="0004526F" w14:paraId="171975F8" w14:textId="77777777" w:rsidTr="002E2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vAlign w:val="center"/>
          </w:tcPr>
          <w:p w14:paraId="094531B2" w14:textId="77777777" w:rsidR="00FF0F75" w:rsidRPr="0004526F" w:rsidRDefault="00FF0F75" w:rsidP="002E2F50">
            <w:pPr>
              <w:jc w:val="center"/>
              <w:rPr>
                <w:snapToGrid w:val="0"/>
                <w:color w:val="auto"/>
                <w:lang w:eastAsia="de-DE" w:bidi="en-US"/>
              </w:rPr>
            </w:pPr>
            <w:r w:rsidRPr="0004526F">
              <w:rPr>
                <w:color w:val="auto"/>
                <w:szCs w:val="20"/>
              </w:rPr>
              <w:t>2</w:t>
            </w:r>
          </w:p>
        </w:tc>
        <w:tc>
          <w:tcPr>
            <w:tcW w:w="2121" w:type="pct"/>
            <w:vAlign w:val="center"/>
          </w:tcPr>
          <w:p w14:paraId="3E901E9B" w14:textId="77777777" w:rsidR="00FF0F75" w:rsidRPr="0004526F" w:rsidRDefault="00FF0F75" w:rsidP="002E2F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auto"/>
                <w:lang w:eastAsia="de-DE" w:bidi="en-US"/>
              </w:rPr>
            </w:pPr>
            <w:r w:rsidRPr="0004526F">
              <w:rPr>
                <w:color w:val="auto"/>
                <w:szCs w:val="20"/>
              </w:rPr>
              <w:t>c.829 G&gt;A, E256K (p.E277K)</w:t>
            </w:r>
          </w:p>
        </w:tc>
        <w:tc>
          <w:tcPr>
            <w:tcW w:w="1385" w:type="pct"/>
            <w:vAlign w:val="center"/>
          </w:tcPr>
          <w:p w14:paraId="39F2E8D7" w14:textId="77777777" w:rsidR="00FF0F75" w:rsidRPr="0004526F" w:rsidRDefault="00FF0F75" w:rsidP="002E2F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04526F">
              <w:rPr>
                <w:color w:val="auto"/>
              </w:rPr>
              <w:t>FH Genova-3</w:t>
            </w:r>
          </w:p>
        </w:tc>
        <w:tc>
          <w:tcPr>
            <w:tcW w:w="1240" w:type="pct"/>
            <w:vAlign w:val="center"/>
          </w:tcPr>
          <w:p w14:paraId="36DB535A" w14:textId="77777777" w:rsidR="00FF0F75" w:rsidRPr="0004526F" w:rsidRDefault="00FF0F75" w:rsidP="002E2F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04526F">
              <w:rPr>
                <w:color w:val="auto"/>
              </w:rPr>
              <w:t>Pathogenic</w:t>
            </w:r>
          </w:p>
        </w:tc>
      </w:tr>
      <w:tr w:rsidR="0004526F" w:rsidRPr="0004526F" w14:paraId="03EB634A" w14:textId="77777777" w:rsidTr="002E2F50">
        <w:trPr>
          <w:trHeight w:val="17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vAlign w:val="center"/>
          </w:tcPr>
          <w:p w14:paraId="46CF6F81" w14:textId="77777777" w:rsidR="00FF0F75" w:rsidRPr="0004526F" w:rsidRDefault="00FF0F75" w:rsidP="002E2F50">
            <w:pPr>
              <w:jc w:val="center"/>
              <w:rPr>
                <w:snapToGrid w:val="0"/>
                <w:color w:val="auto"/>
                <w:lang w:eastAsia="de-DE" w:bidi="en-US"/>
              </w:rPr>
            </w:pPr>
            <w:r w:rsidRPr="0004526F">
              <w:rPr>
                <w:color w:val="auto"/>
                <w:szCs w:val="20"/>
              </w:rPr>
              <w:t>8</w:t>
            </w:r>
          </w:p>
        </w:tc>
        <w:tc>
          <w:tcPr>
            <w:tcW w:w="2121" w:type="pct"/>
            <w:vAlign w:val="center"/>
          </w:tcPr>
          <w:p w14:paraId="1EF57B7C" w14:textId="77777777" w:rsidR="00FF0F75" w:rsidRPr="0004526F" w:rsidRDefault="00FF0F75" w:rsidP="002E2F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auto"/>
                <w:lang w:eastAsia="de-DE" w:bidi="en-US"/>
              </w:rPr>
            </w:pPr>
            <w:r w:rsidRPr="0004526F">
              <w:rPr>
                <w:color w:val="auto"/>
                <w:szCs w:val="20"/>
              </w:rPr>
              <w:t>c.682 G&gt;A, E207K (p.E228K)</w:t>
            </w:r>
          </w:p>
        </w:tc>
        <w:tc>
          <w:tcPr>
            <w:tcW w:w="1385" w:type="pct"/>
            <w:vAlign w:val="center"/>
          </w:tcPr>
          <w:p w14:paraId="4A8F12CC" w14:textId="77777777" w:rsidR="00FF0F75" w:rsidRPr="0004526F" w:rsidRDefault="00FF0F75" w:rsidP="002E2F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4526F">
              <w:rPr>
                <w:color w:val="auto"/>
              </w:rPr>
              <w:t>FH Modena</w:t>
            </w:r>
          </w:p>
        </w:tc>
        <w:tc>
          <w:tcPr>
            <w:tcW w:w="1240" w:type="pct"/>
            <w:vAlign w:val="center"/>
          </w:tcPr>
          <w:p w14:paraId="6DD0F246" w14:textId="77777777" w:rsidR="00FF0F75" w:rsidRPr="0004526F" w:rsidRDefault="00FF0F75" w:rsidP="002E2F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4526F">
              <w:rPr>
                <w:color w:val="auto"/>
              </w:rPr>
              <w:t>Pathogenic</w:t>
            </w:r>
          </w:p>
        </w:tc>
      </w:tr>
      <w:tr w:rsidR="0004526F" w:rsidRPr="0004526F" w14:paraId="0FF78CC8" w14:textId="77777777" w:rsidTr="002E2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vAlign w:val="center"/>
          </w:tcPr>
          <w:p w14:paraId="784CCB19" w14:textId="77777777" w:rsidR="00FF0F75" w:rsidRPr="0004526F" w:rsidRDefault="00FF0F75" w:rsidP="002E2F50">
            <w:pPr>
              <w:jc w:val="center"/>
              <w:rPr>
                <w:snapToGrid w:val="0"/>
                <w:color w:val="auto"/>
                <w:lang w:eastAsia="de-DE" w:bidi="en-US"/>
              </w:rPr>
            </w:pPr>
            <w:r w:rsidRPr="0004526F">
              <w:rPr>
                <w:color w:val="auto"/>
                <w:szCs w:val="20"/>
              </w:rPr>
              <w:t>1</w:t>
            </w:r>
          </w:p>
        </w:tc>
        <w:tc>
          <w:tcPr>
            <w:tcW w:w="2121" w:type="pct"/>
            <w:vAlign w:val="center"/>
          </w:tcPr>
          <w:p w14:paraId="35186748" w14:textId="77777777" w:rsidR="00FF0F75" w:rsidRPr="0004526F" w:rsidRDefault="00FF0F75" w:rsidP="002E2F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auto"/>
                <w:lang w:eastAsia="de-DE" w:bidi="en-US"/>
              </w:rPr>
            </w:pPr>
            <w:r w:rsidRPr="0004526F">
              <w:rPr>
                <w:color w:val="auto"/>
                <w:szCs w:val="20"/>
              </w:rPr>
              <w:t>c.1135 T&gt;C, C358R (p.C379R)</w:t>
            </w:r>
          </w:p>
        </w:tc>
        <w:tc>
          <w:tcPr>
            <w:tcW w:w="1385" w:type="pct"/>
            <w:vAlign w:val="center"/>
          </w:tcPr>
          <w:p w14:paraId="043F0FE6" w14:textId="77777777" w:rsidR="00FF0F75" w:rsidRPr="0004526F" w:rsidRDefault="00FF0F75" w:rsidP="002E2F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04526F">
              <w:rPr>
                <w:color w:val="auto"/>
              </w:rPr>
              <w:t>FH Napoli-1,</w:t>
            </w:r>
          </w:p>
        </w:tc>
        <w:tc>
          <w:tcPr>
            <w:tcW w:w="1240" w:type="pct"/>
            <w:vAlign w:val="center"/>
          </w:tcPr>
          <w:p w14:paraId="02519CC3" w14:textId="77777777" w:rsidR="00FF0F75" w:rsidRPr="0004526F" w:rsidRDefault="00FF0F75" w:rsidP="002E2F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04526F">
              <w:rPr>
                <w:color w:val="auto"/>
              </w:rPr>
              <w:t>Pathogenic</w:t>
            </w:r>
          </w:p>
        </w:tc>
      </w:tr>
      <w:tr w:rsidR="0004526F" w:rsidRPr="0004526F" w14:paraId="787D62A6" w14:textId="77777777" w:rsidTr="002E2F50">
        <w:trPr>
          <w:trHeight w:val="17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vAlign w:val="center"/>
          </w:tcPr>
          <w:p w14:paraId="26E08105" w14:textId="77777777" w:rsidR="00FF0F75" w:rsidRPr="0004526F" w:rsidRDefault="00FF0F75" w:rsidP="002E2F50">
            <w:pPr>
              <w:jc w:val="center"/>
              <w:rPr>
                <w:snapToGrid w:val="0"/>
                <w:color w:val="auto"/>
                <w:lang w:eastAsia="de-DE" w:bidi="en-US"/>
              </w:rPr>
            </w:pPr>
            <w:r w:rsidRPr="0004526F">
              <w:rPr>
                <w:color w:val="auto"/>
                <w:szCs w:val="20"/>
              </w:rPr>
              <w:t>2</w:t>
            </w:r>
          </w:p>
        </w:tc>
        <w:tc>
          <w:tcPr>
            <w:tcW w:w="2121" w:type="pct"/>
            <w:vAlign w:val="center"/>
          </w:tcPr>
          <w:p w14:paraId="0DC25551" w14:textId="77777777" w:rsidR="00FF0F75" w:rsidRPr="0004526F" w:rsidRDefault="00FF0F75" w:rsidP="002E2F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auto"/>
                <w:lang w:eastAsia="de-DE" w:bidi="en-US"/>
              </w:rPr>
            </w:pPr>
            <w:r w:rsidRPr="0004526F">
              <w:rPr>
                <w:color w:val="auto"/>
                <w:szCs w:val="20"/>
              </w:rPr>
              <w:t>c.2312-3 C&gt;A (IVS15-3 C&gt;A)</w:t>
            </w:r>
          </w:p>
        </w:tc>
        <w:tc>
          <w:tcPr>
            <w:tcW w:w="1385" w:type="pct"/>
            <w:vAlign w:val="center"/>
          </w:tcPr>
          <w:p w14:paraId="734FB640" w14:textId="77777777" w:rsidR="00FF0F75" w:rsidRPr="0004526F" w:rsidRDefault="00FF0F75" w:rsidP="002E2F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4526F">
              <w:rPr>
                <w:color w:val="auto"/>
              </w:rPr>
              <w:t>FH Napoli-8</w:t>
            </w:r>
          </w:p>
        </w:tc>
        <w:tc>
          <w:tcPr>
            <w:tcW w:w="1240" w:type="pct"/>
            <w:vAlign w:val="center"/>
          </w:tcPr>
          <w:p w14:paraId="540FAD6F" w14:textId="77777777" w:rsidR="00FF0F75" w:rsidRPr="0004526F" w:rsidRDefault="00FF0F75" w:rsidP="002E2F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4526F">
              <w:rPr>
                <w:color w:val="auto"/>
              </w:rPr>
              <w:t>Pathogenic</w:t>
            </w:r>
          </w:p>
        </w:tc>
      </w:tr>
      <w:tr w:rsidR="0004526F" w:rsidRPr="0004526F" w14:paraId="5D40BA57" w14:textId="77777777" w:rsidTr="002E2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vAlign w:val="center"/>
          </w:tcPr>
          <w:p w14:paraId="7D3E66A6" w14:textId="77777777" w:rsidR="00FF0F75" w:rsidRPr="0004526F" w:rsidRDefault="00FF0F75" w:rsidP="002E2F50">
            <w:pPr>
              <w:jc w:val="center"/>
              <w:rPr>
                <w:snapToGrid w:val="0"/>
                <w:color w:val="auto"/>
                <w:lang w:eastAsia="de-DE" w:bidi="en-US"/>
              </w:rPr>
            </w:pPr>
            <w:r w:rsidRPr="0004526F">
              <w:rPr>
                <w:color w:val="auto"/>
                <w:szCs w:val="20"/>
              </w:rPr>
              <w:t>1</w:t>
            </w:r>
          </w:p>
        </w:tc>
        <w:tc>
          <w:tcPr>
            <w:tcW w:w="2121" w:type="pct"/>
            <w:vAlign w:val="center"/>
          </w:tcPr>
          <w:p w14:paraId="5DF4E151" w14:textId="77777777" w:rsidR="00FF0F75" w:rsidRPr="0004526F" w:rsidRDefault="00FF0F75" w:rsidP="002E2F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auto"/>
                <w:lang w:val="en-US" w:eastAsia="de-DE" w:bidi="en-US"/>
              </w:rPr>
            </w:pPr>
            <w:r w:rsidRPr="0004526F">
              <w:rPr>
                <w:color w:val="auto"/>
                <w:szCs w:val="20"/>
                <w:lang w:val="en-GB"/>
              </w:rPr>
              <w:t>c.2416-2417 ins 1 bp (G) (V785GFsX11)</w:t>
            </w:r>
          </w:p>
        </w:tc>
        <w:tc>
          <w:tcPr>
            <w:tcW w:w="1385" w:type="pct"/>
            <w:vAlign w:val="center"/>
          </w:tcPr>
          <w:p w14:paraId="1674D9BD" w14:textId="77777777" w:rsidR="00FF0F75" w:rsidRPr="0004526F" w:rsidRDefault="00FF0F75" w:rsidP="002E2F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04526F">
              <w:rPr>
                <w:color w:val="auto"/>
              </w:rPr>
              <w:t>FH Napoli-9</w:t>
            </w:r>
          </w:p>
        </w:tc>
        <w:tc>
          <w:tcPr>
            <w:tcW w:w="1240" w:type="pct"/>
            <w:vAlign w:val="center"/>
          </w:tcPr>
          <w:p w14:paraId="1BD1DE10" w14:textId="77777777" w:rsidR="00FF0F75" w:rsidRPr="0004526F" w:rsidRDefault="00FF0F75" w:rsidP="002E2F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04526F">
              <w:rPr>
                <w:color w:val="auto"/>
              </w:rPr>
              <w:t>Pathogenic</w:t>
            </w:r>
          </w:p>
        </w:tc>
      </w:tr>
      <w:tr w:rsidR="0004526F" w:rsidRPr="0004526F" w14:paraId="62B624B0" w14:textId="77777777" w:rsidTr="002E2F50">
        <w:trPr>
          <w:trHeight w:val="17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vAlign w:val="center"/>
          </w:tcPr>
          <w:p w14:paraId="17399418" w14:textId="77777777" w:rsidR="00FF0F75" w:rsidRPr="0004526F" w:rsidRDefault="00FF0F75" w:rsidP="002E2F50">
            <w:pPr>
              <w:jc w:val="center"/>
              <w:rPr>
                <w:snapToGrid w:val="0"/>
                <w:color w:val="auto"/>
                <w:lang w:eastAsia="de-DE" w:bidi="en-US"/>
              </w:rPr>
            </w:pPr>
            <w:r w:rsidRPr="0004526F">
              <w:rPr>
                <w:color w:val="auto"/>
                <w:szCs w:val="20"/>
              </w:rPr>
              <w:t>7</w:t>
            </w:r>
          </w:p>
        </w:tc>
        <w:tc>
          <w:tcPr>
            <w:tcW w:w="2121" w:type="pct"/>
            <w:vAlign w:val="center"/>
          </w:tcPr>
          <w:p w14:paraId="16F31332" w14:textId="77777777" w:rsidR="00FF0F75" w:rsidRPr="0004526F" w:rsidRDefault="00FF0F75" w:rsidP="002E2F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auto"/>
                <w:lang w:eastAsia="de-DE" w:bidi="en-US"/>
              </w:rPr>
            </w:pPr>
            <w:r w:rsidRPr="0004526F">
              <w:rPr>
                <w:color w:val="auto"/>
                <w:szCs w:val="20"/>
              </w:rPr>
              <w:t>c.662A&gt;G, D200G (p.D221G)</w:t>
            </w:r>
          </w:p>
        </w:tc>
        <w:tc>
          <w:tcPr>
            <w:tcW w:w="1385" w:type="pct"/>
            <w:vAlign w:val="center"/>
          </w:tcPr>
          <w:p w14:paraId="06341AAB" w14:textId="77777777" w:rsidR="00FF0F75" w:rsidRPr="0004526F" w:rsidRDefault="00FF0F75" w:rsidP="002E2F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4526F">
              <w:rPr>
                <w:color w:val="auto"/>
              </w:rPr>
              <w:t>FH Padova-1</w:t>
            </w:r>
          </w:p>
        </w:tc>
        <w:tc>
          <w:tcPr>
            <w:tcW w:w="1240" w:type="pct"/>
            <w:vAlign w:val="center"/>
          </w:tcPr>
          <w:p w14:paraId="17EFB9C3" w14:textId="77777777" w:rsidR="00FF0F75" w:rsidRPr="0004526F" w:rsidRDefault="00FF0F75" w:rsidP="002E2F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4526F">
              <w:rPr>
                <w:color w:val="auto"/>
              </w:rPr>
              <w:t>Pathogenic</w:t>
            </w:r>
          </w:p>
        </w:tc>
      </w:tr>
      <w:tr w:rsidR="0004526F" w:rsidRPr="0004526F" w14:paraId="723147E4" w14:textId="77777777" w:rsidTr="002E2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vAlign w:val="center"/>
          </w:tcPr>
          <w:p w14:paraId="00AA4C48" w14:textId="77777777" w:rsidR="00FF0F75" w:rsidRPr="0004526F" w:rsidRDefault="00FF0F75" w:rsidP="002E2F50">
            <w:pPr>
              <w:jc w:val="center"/>
              <w:rPr>
                <w:snapToGrid w:val="0"/>
                <w:color w:val="auto"/>
                <w:lang w:eastAsia="de-DE" w:bidi="en-US"/>
              </w:rPr>
            </w:pPr>
            <w:r w:rsidRPr="0004526F">
              <w:rPr>
                <w:color w:val="auto"/>
                <w:szCs w:val="20"/>
              </w:rPr>
              <w:t>1</w:t>
            </w:r>
          </w:p>
        </w:tc>
        <w:tc>
          <w:tcPr>
            <w:tcW w:w="2121" w:type="pct"/>
            <w:vAlign w:val="center"/>
          </w:tcPr>
          <w:p w14:paraId="203D1F8E" w14:textId="77777777" w:rsidR="00FF0F75" w:rsidRPr="0004526F" w:rsidRDefault="00FF0F75" w:rsidP="002E2F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auto"/>
                <w:lang w:eastAsia="de-DE" w:bidi="en-US"/>
              </w:rPr>
            </w:pPr>
            <w:r w:rsidRPr="0004526F">
              <w:rPr>
                <w:color w:val="auto"/>
                <w:szCs w:val="20"/>
              </w:rPr>
              <w:t>c.1570 G&gt;A, V503M (p.V524M)</w:t>
            </w:r>
          </w:p>
        </w:tc>
        <w:tc>
          <w:tcPr>
            <w:tcW w:w="1385" w:type="pct"/>
            <w:vAlign w:val="center"/>
          </w:tcPr>
          <w:p w14:paraId="63F0434E" w14:textId="77777777" w:rsidR="00FF0F75" w:rsidRPr="0004526F" w:rsidRDefault="00FF0F75" w:rsidP="002E2F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04526F">
              <w:rPr>
                <w:color w:val="auto"/>
              </w:rPr>
              <w:t>FH Reggio Calabria-3</w:t>
            </w:r>
          </w:p>
        </w:tc>
        <w:tc>
          <w:tcPr>
            <w:tcW w:w="1240" w:type="pct"/>
            <w:vAlign w:val="center"/>
          </w:tcPr>
          <w:p w14:paraId="1352FFF0" w14:textId="77777777" w:rsidR="00FF0F75" w:rsidRPr="0004526F" w:rsidRDefault="00FF0F75" w:rsidP="002E2F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04526F">
              <w:rPr>
                <w:color w:val="auto"/>
              </w:rPr>
              <w:t>Pathogenic</w:t>
            </w:r>
          </w:p>
        </w:tc>
      </w:tr>
      <w:tr w:rsidR="0004526F" w:rsidRPr="0004526F" w14:paraId="7A1FE3CB" w14:textId="77777777" w:rsidTr="002E2F50">
        <w:trPr>
          <w:trHeight w:val="17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vAlign w:val="center"/>
          </w:tcPr>
          <w:p w14:paraId="679FEE63" w14:textId="77777777" w:rsidR="00FF0F75" w:rsidRPr="0004526F" w:rsidRDefault="00FF0F75" w:rsidP="002E2F50">
            <w:pPr>
              <w:jc w:val="center"/>
              <w:rPr>
                <w:snapToGrid w:val="0"/>
                <w:color w:val="auto"/>
                <w:lang w:eastAsia="de-DE" w:bidi="en-US"/>
              </w:rPr>
            </w:pPr>
            <w:r w:rsidRPr="0004526F">
              <w:rPr>
                <w:color w:val="auto"/>
                <w:szCs w:val="20"/>
              </w:rPr>
              <w:t>1</w:t>
            </w:r>
          </w:p>
        </w:tc>
        <w:tc>
          <w:tcPr>
            <w:tcW w:w="2121" w:type="pct"/>
            <w:vAlign w:val="center"/>
          </w:tcPr>
          <w:p w14:paraId="7D892FD7" w14:textId="77777777" w:rsidR="00FF0F75" w:rsidRPr="0004526F" w:rsidRDefault="00FF0F75" w:rsidP="002E2F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auto"/>
                <w:lang w:eastAsia="de-DE" w:bidi="en-US"/>
              </w:rPr>
            </w:pPr>
            <w:r w:rsidRPr="0004526F">
              <w:rPr>
                <w:color w:val="auto"/>
                <w:szCs w:val="20"/>
              </w:rPr>
              <w:t>c.681 C&gt;G, D206E (p.D227E)</w:t>
            </w:r>
          </w:p>
        </w:tc>
        <w:tc>
          <w:tcPr>
            <w:tcW w:w="1385" w:type="pct"/>
            <w:vAlign w:val="center"/>
          </w:tcPr>
          <w:p w14:paraId="12FD502E" w14:textId="77777777" w:rsidR="00FF0F75" w:rsidRPr="0004526F" w:rsidRDefault="00FF0F75" w:rsidP="002E2F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4526F">
              <w:rPr>
                <w:color w:val="auto"/>
              </w:rPr>
              <w:t>FH Reggio Emilia-2</w:t>
            </w:r>
          </w:p>
        </w:tc>
        <w:tc>
          <w:tcPr>
            <w:tcW w:w="1240" w:type="pct"/>
            <w:vAlign w:val="center"/>
          </w:tcPr>
          <w:p w14:paraId="1AF9BEF8" w14:textId="77777777" w:rsidR="00FF0F75" w:rsidRPr="0004526F" w:rsidRDefault="00FF0F75" w:rsidP="002E2F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4526F">
              <w:rPr>
                <w:color w:val="auto"/>
              </w:rPr>
              <w:t>Pathogenic</w:t>
            </w:r>
          </w:p>
        </w:tc>
      </w:tr>
      <w:tr w:rsidR="0004526F" w:rsidRPr="0004526F" w14:paraId="73BBF417" w14:textId="77777777" w:rsidTr="002E2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vAlign w:val="center"/>
          </w:tcPr>
          <w:p w14:paraId="3472C953" w14:textId="77777777" w:rsidR="00FF0F75" w:rsidRPr="0004526F" w:rsidRDefault="00FF0F75" w:rsidP="002E2F50">
            <w:pPr>
              <w:jc w:val="center"/>
              <w:rPr>
                <w:snapToGrid w:val="0"/>
                <w:color w:val="auto"/>
                <w:lang w:eastAsia="de-DE" w:bidi="en-US"/>
              </w:rPr>
            </w:pPr>
            <w:r w:rsidRPr="0004526F">
              <w:rPr>
                <w:color w:val="auto"/>
                <w:szCs w:val="20"/>
              </w:rPr>
              <w:t>1</w:t>
            </w:r>
          </w:p>
        </w:tc>
        <w:tc>
          <w:tcPr>
            <w:tcW w:w="2121" w:type="pct"/>
            <w:vAlign w:val="center"/>
          </w:tcPr>
          <w:p w14:paraId="32A24241" w14:textId="77777777" w:rsidR="00FF0F75" w:rsidRPr="0004526F" w:rsidRDefault="00FF0F75" w:rsidP="002E2F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auto"/>
                <w:lang w:eastAsia="de-DE" w:bidi="en-US"/>
              </w:rPr>
            </w:pPr>
            <w:r w:rsidRPr="0004526F">
              <w:rPr>
                <w:color w:val="auto"/>
                <w:szCs w:val="20"/>
              </w:rPr>
              <w:t>c.1775 G&gt;A, G571E (p.G592E)</w:t>
            </w:r>
          </w:p>
        </w:tc>
        <w:tc>
          <w:tcPr>
            <w:tcW w:w="1385" w:type="pct"/>
            <w:vAlign w:val="center"/>
          </w:tcPr>
          <w:p w14:paraId="15D48DEF" w14:textId="77777777" w:rsidR="00FF0F75" w:rsidRPr="0004526F" w:rsidRDefault="00FF0F75" w:rsidP="002E2F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04526F">
              <w:rPr>
                <w:color w:val="auto"/>
              </w:rPr>
              <w:t>FH Sicily</w:t>
            </w:r>
          </w:p>
        </w:tc>
        <w:tc>
          <w:tcPr>
            <w:tcW w:w="1240" w:type="pct"/>
            <w:vAlign w:val="center"/>
          </w:tcPr>
          <w:p w14:paraId="1655C6E5" w14:textId="77777777" w:rsidR="00FF0F75" w:rsidRPr="0004526F" w:rsidRDefault="00FF0F75" w:rsidP="002E2F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04526F">
              <w:rPr>
                <w:color w:val="auto"/>
              </w:rPr>
              <w:t>Pathogenic</w:t>
            </w:r>
          </w:p>
        </w:tc>
      </w:tr>
      <w:tr w:rsidR="0004526F" w:rsidRPr="0004526F" w14:paraId="2E5AC540" w14:textId="77777777" w:rsidTr="002E2F50">
        <w:trPr>
          <w:trHeight w:val="17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vAlign w:val="center"/>
          </w:tcPr>
          <w:p w14:paraId="0C8FF957" w14:textId="77777777" w:rsidR="00FF0F75" w:rsidRPr="0004526F" w:rsidRDefault="00FF0F75" w:rsidP="002E2F50">
            <w:pPr>
              <w:jc w:val="center"/>
              <w:rPr>
                <w:snapToGrid w:val="0"/>
                <w:color w:val="auto"/>
                <w:lang w:eastAsia="de-DE" w:bidi="en-US"/>
              </w:rPr>
            </w:pPr>
            <w:r w:rsidRPr="0004526F">
              <w:rPr>
                <w:color w:val="auto"/>
                <w:szCs w:val="20"/>
              </w:rPr>
              <w:t>1</w:t>
            </w:r>
          </w:p>
        </w:tc>
        <w:tc>
          <w:tcPr>
            <w:tcW w:w="2121" w:type="pct"/>
            <w:vAlign w:val="center"/>
          </w:tcPr>
          <w:p w14:paraId="0A5D3023" w14:textId="77777777" w:rsidR="00FF0F75" w:rsidRPr="0004526F" w:rsidRDefault="00FF0F75" w:rsidP="002E2F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4526F">
              <w:rPr>
                <w:color w:val="auto"/>
                <w:szCs w:val="20"/>
              </w:rPr>
              <w:t>c.1775 G&gt;A, G571E (p.G592E)</w:t>
            </w:r>
          </w:p>
          <w:p w14:paraId="340C64AA" w14:textId="77777777" w:rsidR="00FF0F75" w:rsidRPr="0004526F" w:rsidRDefault="00FF0F75" w:rsidP="002E2F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auto"/>
                <w:lang w:eastAsia="de-DE" w:bidi="en-US"/>
              </w:rPr>
            </w:pPr>
            <w:r w:rsidRPr="0004526F">
              <w:rPr>
                <w:color w:val="auto"/>
                <w:szCs w:val="20"/>
              </w:rPr>
              <w:t>+ c.1706 G&gt;A (IVS11-10 G&gt;A)</w:t>
            </w:r>
          </w:p>
        </w:tc>
        <w:tc>
          <w:tcPr>
            <w:tcW w:w="1385" w:type="pct"/>
            <w:vAlign w:val="center"/>
          </w:tcPr>
          <w:p w14:paraId="5A7E9F34" w14:textId="77777777" w:rsidR="00FF0F75" w:rsidRPr="0004526F" w:rsidRDefault="00FF0F75" w:rsidP="002E2F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04526F">
              <w:rPr>
                <w:color w:val="auto"/>
                <w:lang w:val="en-GB"/>
              </w:rPr>
              <w:t>FH Sicily + other</w:t>
            </w:r>
          </w:p>
        </w:tc>
        <w:tc>
          <w:tcPr>
            <w:tcW w:w="1240" w:type="pct"/>
            <w:vAlign w:val="center"/>
          </w:tcPr>
          <w:p w14:paraId="46AE78BD" w14:textId="77777777" w:rsidR="00FF0F75" w:rsidRPr="0004526F" w:rsidRDefault="00FF0F75" w:rsidP="002E2F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4526F">
              <w:rPr>
                <w:color w:val="auto"/>
              </w:rPr>
              <w:t>Pathogenic</w:t>
            </w:r>
          </w:p>
        </w:tc>
      </w:tr>
      <w:tr w:rsidR="0004526F" w:rsidRPr="0004526F" w14:paraId="40F6E676" w14:textId="77777777" w:rsidTr="002E2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vAlign w:val="center"/>
          </w:tcPr>
          <w:p w14:paraId="6B4DF2E0" w14:textId="77777777" w:rsidR="00FF0F75" w:rsidRPr="0004526F" w:rsidRDefault="00FF0F75" w:rsidP="002E2F50">
            <w:pPr>
              <w:jc w:val="center"/>
              <w:rPr>
                <w:snapToGrid w:val="0"/>
                <w:color w:val="auto"/>
                <w:lang w:eastAsia="de-DE" w:bidi="en-US"/>
              </w:rPr>
            </w:pPr>
            <w:r w:rsidRPr="0004526F">
              <w:rPr>
                <w:color w:val="auto"/>
                <w:szCs w:val="20"/>
              </w:rPr>
              <w:t>1</w:t>
            </w:r>
          </w:p>
        </w:tc>
        <w:tc>
          <w:tcPr>
            <w:tcW w:w="2121" w:type="pct"/>
            <w:vAlign w:val="center"/>
          </w:tcPr>
          <w:p w14:paraId="286B7848" w14:textId="77777777" w:rsidR="00FF0F75" w:rsidRPr="0004526F" w:rsidRDefault="00FF0F75" w:rsidP="002E2F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auto"/>
                <w:lang w:eastAsia="de-DE" w:bidi="en-US"/>
              </w:rPr>
            </w:pPr>
            <w:r w:rsidRPr="0004526F">
              <w:rPr>
                <w:color w:val="auto"/>
                <w:szCs w:val="20"/>
              </w:rPr>
              <w:t>c.10672 C&gt;T, R3531C (p.R3558C)</w:t>
            </w:r>
          </w:p>
        </w:tc>
        <w:tc>
          <w:tcPr>
            <w:tcW w:w="1385" w:type="pct"/>
            <w:vAlign w:val="center"/>
          </w:tcPr>
          <w:p w14:paraId="3DF23434" w14:textId="77777777" w:rsidR="00FF0F75" w:rsidRPr="0004526F" w:rsidRDefault="00FF0F75" w:rsidP="002E2F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04526F">
              <w:rPr>
                <w:color w:val="auto"/>
              </w:rPr>
              <w:t>ApoB mutation</w:t>
            </w:r>
          </w:p>
        </w:tc>
        <w:tc>
          <w:tcPr>
            <w:tcW w:w="1240" w:type="pct"/>
            <w:vAlign w:val="center"/>
          </w:tcPr>
          <w:p w14:paraId="0FC984C3" w14:textId="77777777" w:rsidR="00FF0F75" w:rsidRPr="0004526F" w:rsidRDefault="00FF0F75" w:rsidP="002E2F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04526F">
              <w:rPr>
                <w:color w:val="auto"/>
              </w:rPr>
              <w:t>Pathogenic</w:t>
            </w:r>
          </w:p>
        </w:tc>
      </w:tr>
      <w:tr w:rsidR="0004526F" w:rsidRPr="0004526F" w14:paraId="07748A53" w14:textId="77777777" w:rsidTr="002E2F50">
        <w:trPr>
          <w:trHeight w:val="17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vAlign w:val="center"/>
          </w:tcPr>
          <w:p w14:paraId="5AF40A7E" w14:textId="77777777" w:rsidR="00FF0F75" w:rsidRPr="0004526F" w:rsidRDefault="00FF0F75" w:rsidP="002E2F50">
            <w:pPr>
              <w:jc w:val="center"/>
              <w:rPr>
                <w:snapToGrid w:val="0"/>
                <w:color w:val="auto"/>
                <w:lang w:eastAsia="de-DE" w:bidi="en-US"/>
              </w:rPr>
            </w:pPr>
            <w:r w:rsidRPr="0004526F">
              <w:rPr>
                <w:snapToGrid w:val="0"/>
                <w:color w:val="auto"/>
                <w:lang w:bidi="en-US"/>
              </w:rPr>
              <w:t>1</w:t>
            </w:r>
          </w:p>
        </w:tc>
        <w:tc>
          <w:tcPr>
            <w:tcW w:w="2121" w:type="pct"/>
            <w:vAlign w:val="center"/>
          </w:tcPr>
          <w:p w14:paraId="5F436481" w14:textId="77777777" w:rsidR="00FF0F75" w:rsidRPr="0004526F" w:rsidRDefault="00FF0F75" w:rsidP="002E2F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auto"/>
                <w:lang w:eastAsia="de-DE" w:bidi="en-US"/>
              </w:rPr>
            </w:pPr>
            <w:r w:rsidRPr="0004526F">
              <w:rPr>
                <w:color w:val="auto"/>
                <w:szCs w:val="20"/>
              </w:rPr>
              <w:t>c.746 T&gt;C, I228T (p.I249T)</w:t>
            </w:r>
          </w:p>
        </w:tc>
        <w:tc>
          <w:tcPr>
            <w:tcW w:w="1385" w:type="pct"/>
            <w:vAlign w:val="center"/>
          </w:tcPr>
          <w:p w14:paraId="377395CF" w14:textId="77777777" w:rsidR="00FF0F75" w:rsidRPr="0004526F" w:rsidRDefault="00FF0F75" w:rsidP="002E2F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4526F">
              <w:rPr>
                <w:color w:val="auto"/>
              </w:rPr>
              <w:t>New sequence variant</w:t>
            </w:r>
          </w:p>
        </w:tc>
        <w:tc>
          <w:tcPr>
            <w:tcW w:w="1240" w:type="pct"/>
            <w:vAlign w:val="center"/>
          </w:tcPr>
          <w:p w14:paraId="68470415" w14:textId="77777777" w:rsidR="00FF0F75" w:rsidRPr="0004526F" w:rsidRDefault="00FF0F75" w:rsidP="002E2F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4526F">
              <w:rPr>
                <w:color w:val="auto"/>
                <w:lang w:val="en-GB"/>
              </w:rPr>
              <w:t>Unknown effect</w:t>
            </w:r>
          </w:p>
        </w:tc>
      </w:tr>
      <w:tr w:rsidR="0004526F" w:rsidRPr="0004526F" w14:paraId="7E5CB18F" w14:textId="77777777" w:rsidTr="002E2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vAlign w:val="center"/>
          </w:tcPr>
          <w:p w14:paraId="1CEB4CD3" w14:textId="77777777" w:rsidR="00FF0F75" w:rsidRPr="0004526F" w:rsidRDefault="00FF0F75" w:rsidP="002E2F50">
            <w:pPr>
              <w:jc w:val="center"/>
              <w:rPr>
                <w:snapToGrid w:val="0"/>
                <w:color w:val="auto"/>
                <w:lang w:eastAsia="de-DE" w:bidi="en-US"/>
              </w:rPr>
            </w:pPr>
            <w:r w:rsidRPr="0004526F">
              <w:rPr>
                <w:color w:val="auto"/>
                <w:szCs w:val="20"/>
              </w:rPr>
              <w:t>2</w:t>
            </w:r>
          </w:p>
        </w:tc>
        <w:tc>
          <w:tcPr>
            <w:tcW w:w="2121" w:type="pct"/>
            <w:vAlign w:val="center"/>
          </w:tcPr>
          <w:p w14:paraId="09EEF6C0" w14:textId="77777777" w:rsidR="00FF0F75" w:rsidRPr="0004526F" w:rsidRDefault="00FF0F75" w:rsidP="002E2F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auto"/>
                <w:lang w:eastAsia="de-DE" w:bidi="en-US"/>
              </w:rPr>
            </w:pPr>
            <w:r w:rsidRPr="0004526F">
              <w:rPr>
                <w:color w:val="auto"/>
                <w:szCs w:val="20"/>
              </w:rPr>
              <w:t>c.1306 del G, E414FsX15</w:t>
            </w:r>
          </w:p>
        </w:tc>
        <w:tc>
          <w:tcPr>
            <w:tcW w:w="1385" w:type="pct"/>
            <w:vAlign w:val="center"/>
          </w:tcPr>
          <w:p w14:paraId="2F7CCACA" w14:textId="77777777" w:rsidR="00FF0F75" w:rsidRPr="0004526F" w:rsidRDefault="00FF0F75" w:rsidP="002E2F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04526F">
              <w:rPr>
                <w:color w:val="auto"/>
                <w:lang w:val="en-GB"/>
              </w:rPr>
              <w:t>New sequence variant</w:t>
            </w:r>
          </w:p>
        </w:tc>
        <w:tc>
          <w:tcPr>
            <w:tcW w:w="1240" w:type="pct"/>
            <w:vAlign w:val="center"/>
          </w:tcPr>
          <w:p w14:paraId="617C7335" w14:textId="77777777" w:rsidR="00FF0F75" w:rsidRPr="0004526F" w:rsidRDefault="00FF0F75" w:rsidP="002E2F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04526F">
              <w:rPr>
                <w:color w:val="auto"/>
                <w:lang w:val="en-GB"/>
              </w:rPr>
              <w:t>Unknown effect</w:t>
            </w:r>
          </w:p>
        </w:tc>
      </w:tr>
      <w:tr w:rsidR="0004526F" w:rsidRPr="0004526F" w14:paraId="07073A56" w14:textId="77777777" w:rsidTr="002E2F50">
        <w:trPr>
          <w:trHeight w:val="17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vAlign w:val="center"/>
          </w:tcPr>
          <w:p w14:paraId="4514BE13" w14:textId="77777777" w:rsidR="00FF0F75" w:rsidRPr="0004526F" w:rsidRDefault="00FF0F75" w:rsidP="002E2F50">
            <w:pPr>
              <w:jc w:val="center"/>
              <w:rPr>
                <w:snapToGrid w:val="0"/>
                <w:color w:val="auto"/>
                <w:lang w:eastAsia="de-DE" w:bidi="en-US"/>
              </w:rPr>
            </w:pPr>
            <w:r w:rsidRPr="0004526F">
              <w:rPr>
                <w:color w:val="auto"/>
                <w:szCs w:val="20"/>
              </w:rPr>
              <w:t>1</w:t>
            </w:r>
          </w:p>
        </w:tc>
        <w:tc>
          <w:tcPr>
            <w:tcW w:w="2121" w:type="pct"/>
            <w:vAlign w:val="center"/>
          </w:tcPr>
          <w:p w14:paraId="47CCB3F2" w14:textId="77777777" w:rsidR="00FF0F75" w:rsidRPr="0004526F" w:rsidRDefault="00FF0F75" w:rsidP="002E2F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auto"/>
                <w:lang w:eastAsia="de-DE" w:bidi="en-US"/>
              </w:rPr>
            </w:pPr>
            <w:r w:rsidRPr="0004526F">
              <w:rPr>
                <w:color w:val="auto"/>
                <w:szCs w:val="20"/>
              </w:rPr>
              <w:t>c.1977 C&gt;A, T638T (p.T659T)</w:t>
            </w:r>
          </w:p>
        </w:tc>
        <w:tc>
          <w:tcPr>
            <w:tcW w:w="1385" w:type="pct"/>
            <w:vAlign w:val="center"/>
          </w:tcPr>
          <w:p w14:paraId="13202AFA" w14:textId="77777777" w:rsidR="00FF0F75" w:rsidRPr="0004526F" w:rsidRDefault="00FF0F75" w:rsidP="002E2F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04526F">
              <w:rPr>
                <w:color w:val="auto"/>
                <w:lang w:val="en-GB"/>
              </w:rPr>
              <w:t>New sequence variant</w:t>
            </w:r>
          </w:p>
        </w:tc>
        <w:tc>
          <w:tcPr>
            <w:tcW w:w="1240" w:type="pct"/>
            <w:vAlign w:val="center"/>
          </w:tcPr>
          <w:p w14:paraId="541D670D" w14:textId="77777777" w:rsidR="00FF0F75" w:rsidRPr="0004526F" w:rsidRDefault="00FF0F75" w:rsidP="002E2F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04526F">
              <w:rPr>
                <w:color w:val="auto"/>
                <w:lang w:val="en-GB"/>
              </w:rPr>
              <w:t>Unknown effect</w:t>
            </w:r>
          </w:p>
        </w:tc>
      </w:tr>
      <w:tr w:rsidR="0004526F" w:rsidRPr="0004526F" w14:paraId="767FD0DA" w14:textId="77777777" w:rsidTr="002E2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vAlign w:val="center"/>
          </w:tcPr>
          <w:p w14:paraId="3B55BC33" w14:textId="77777777" w:rsidR="00FF0F75" w:rsidRPr="0004526F" w:rsidRDefault="00FF0F75" w:rsidP="002E2F50">
            <w:pPr>
              <w:jc w:val="center"/>
              <w:rPr>
                <w:snapToGrid w:val="0"/>
                <w:color w:val="auto"/>
                <w:lang w:eastAsia="de-DE" w:bidi="en-US"/>
              </w:rPr>
            </w:pPr>
            <w:r w:rsidRPr="0004526F">
              <w:rPr>
                <w:color w:val="auto"/>
                <w:szCs w:val="20"/>
              </w:rPr>
              <w:t>1</w:t>
            </w:r>
          </w:p>
        </w:tc>
        <w:tc>
          <w:tcPr>
            <w:tcW w:w="2121" w:type="pct"/>
            <w:vAlign w:val="center"/>
          </w:tcPr>
          <w:p w14:paraId="6321CAE4" w14:textId="77777777" w:rsidR="00FF0F75" w:rsidRPr="0004526F" w:rsidRDefault="00FF0F75" w:rsidP="002E2F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auto"/>
                <w:lang w:eastAsia="de-DE" w:bidi="en-US"/>
              </w:rPr>
            </w:pPr>
            <w:r w:rsidRPr="0004526F">
              <w:rPr>
                <w:color w:val="auto"/>
                <w:szCs w:val="20"/>
              </w:rPr>
              <w:t>c.2364 G&gt;T, R767S (p.R788S))</w:t>
            </w:r>
          </w:p>
        </w:tc>
        <w:tc>
          <w:tcPr>
            <w:tcW w:w="1385" w:type="pct"/>
            <w:vAlign w:val="center"/>
          </w:tcPr>
          <w:p w14:paraId="227168EB" w14:textId="77777777" w:rsidR="00FF0F75" w:rsidRPr="0004526F" w:rsidRDefault="00FF0F75" w:rsidP="002E2F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04526F">
              <w:rPr>
                <w:color w:val="auto"/>
                <w:lang w:val="en-GB"/>
              </w:rPr>
              <w:t>New sequence variant</w:t>
            </w:r>
          </w:p>
        </w:tc>
        <w:tc>
          <w:tcPr>
            <w:tcW w:w="1240" w:type="pct"/>
            <w:vAlign w:val="center"/>
          </w:tcPr>
          <w:p w14:paraId="73D2BBE9" w14:textId="77777777" w:rsidR="00FF0F75" w:rsidRPr="0004526F" w:rsidRDefault="00FF0F75" w:rsidP="002E2F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04526F">
              <w:rPr>
                <w:color w:val="auto"/>
                <w:lang w:val="en-GB"/>
              </w:rPr>
              <w:t>Unknown effect</w:t>
            </w:r>
          </w:p>
        </w:tc>
      </w:tr>
      <w:tr w:rsidR="0004526F" w:rsidRPr="0004526F" w14:paraId="3A2FC9B3" w14:textId="77777777" w:rsidTr="002E2F50">
        <w:trPr>
          <w:trHeight w:val="17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vAlign w:val="center"/>
          </w:tcPr>
          <w:p w14:paraId="207C3B1A" w14:textId="77777777" w:rsidR="00FF0F75" w:rsidRPr="0004526F" w:rsidRDefault="00FF0F75" w:rsidP="002E2F50">
            <w:pPr>
              <w:jc w:val="center"/>
              <w:rPr>
                <w:snapToGrid w:val="0"/>
                <w:color w:val="auto"/>
                <w:lang w:eastAsia="de-DE" w:bidi="en-US"/>
              </w:rPr>
            </w:pPr>
            <w:r w:rsidRPr="0004526F">
              <w:rPr>
                <w:color w:val="auto"/>
                <w:szCs w:val="20"/>
              </w:rPr>
              <w:t>1</w:t>
            </w:r>
          </w:p>
        </w:tc>
        <w:tc>
          <w:tcPr>
            <w:tcW w:w="2121" w:type="pct"/>
            <w:vAlign w:val="center"/>
          </w:tcPr>
          <w:p w14:paraId="58F40A51" w14:textId="77777777" w:rsidR="00FF0F75" w:rsidRPr="0004526F" w:rsidRDefault="00FF0F75" w:rsidP="002E2F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auto"/>
                <w:lang w:eastAsia="de-DE" w:bidi="en-US"/>
              </w:rPr>
            </w:pPr>
            <w:r w:rsidRPr="0004526F">
              <w:rPr>
                <w:color w:val="auto"/>
                <w:szCs w:val="20"/>
              </w:rPr>
              <w:t>multiple intronic variants</w:t>
            </w:r>
          </w:p>
        </w:tc>
        <w:tc>
          <w:tcPr>
            <w:tcW w:w="1385" w:type="pct"/>
            <w:vAlign w:val="center"/>
          </w:tcPr>
          <w:p w14:paraId="253CB645" w14:textId="77777777" w:rsidR="00FF0F75" w:rsidRPr="0004526F" w:rsidRDefault="00FF0F75" w:rsidP="002E2F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04526F">
              <w:rPr>
                <w:color w:val="auto"/>
                <w:lang w:val="en-GB"/>
              </w:rPr>
              <w:t>New seq</w:t>
            </w:r>
            <w:r w:rsidRPr="0004526F">
              <w:rPr>
                <w:color w:val="auto"/>
                <w:szCs w:val="20"/>
                <w:lang w:val="en-GB"/>
              </w:rPr>
              <w:t>uence variant</w:t>
            </w:r>
            <w:r w:rsidRPr="0004526F">
              <w:rPr>
                <w:color w:val="auto"/>
                <w:lang w:val="en-GB"/>
              </w:rPr>
              <w:t>s</w:t>
            </w:r>
          </w:p>
        </w:tc>
        <w:tc>
          <w:tcPr>
            <w:tcW w:w="1240" w:type="pct"/>
            <w:vAlign w:val="center"/>
          </w:tcPr>
          <w:p w14:paraId="25293DAD" w14:textId="77777777" w:rsidR="00FF0F75" w:rsidRPr="0004526F" w:rsidRDefault="00FF0F75" w:rsidP="002E2F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04526F">
              <w:rPr>
                <w:color w:val="auto"/>
                <w:lang w:val="en-GB"/>
              </w:rPr>
              <w:t>Unknown effect</w:t>
            </w:r>
          </w:p>
        </w:tc>
      </w:tr>
      <w:tr w:rsidR="0004526F" w:rsidRPr="0004526F" w14:paraId="26DB9961" w14:textId="77777777" w:rsidTr="002E2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vAlign w:val="center"/>
          </w:tcPr>
          <w:p w14:paraId="5659A62D" w14:textId="77777777" w:rsidR="00FF0F75" w:rsidRPr="0004526F" w:rsidRDefault="00FF0F75" w:rsidP="002E2F50">
            <w:pPr>
              <w:jc w:val="center"/>
              <w:rPr>
                <w:snapToGrid w:val="0"/>
                <w:color w:val="auto"/>
                <w:lang w:eastAsia="de-DE" w:bidi="en-US"/>
              </w:rPr>
            </w:pPr>
            <w:r w:rsidRPr="0004526F">
              <w:rPr>
                <w:color w:val="auto"/>
                <w:szCs w:val="20"/>
              </w:rPr>
              <w:t>1</w:t>
            </w:r>
          </w:p>
        </w:tc>
        <w:tc>
          <w:tcPr>
            <w:tcW w:w="2121" w:type="pct"/>
            <w:vAlign w:val="center"/>
          </w:tcPr>
          <w:p w14:paraId="4848F77F" w14:textId="77777777" w:rsidR="00FF0F75" w:rsidRPr="0004526F" w:rsidRDefault="00FF0F75" w:rsidP="002E2F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auto"/>
                <w:lang w:val="en-US" w:eastAsia="de-DE" w:bidi="en-US"/>
              </w:rPr>
            </w:pPr>
            <w:r w:rsidRPr="0004526F">
              <w:rPr>
                <w:color w:val="auto"/>
                <w:szCs w:val="20"/>
                <w:lang w:val="en-GB"/>
              </w:rPr>
              <w:t>c.1428_1429 ins 1bp (C) P455FsX59</w:t>
            </w:r>
          </w:p>
        </w:tc>
        <w:tc>
          <w:tcPr>
            <w:tcW w:w="1385" w:type="pct"/>
            <w:vAlign w:val="center"/>
          </w:tcPr>
          <w:p w14:paraId="324B933C" w14:textId="77777777" w:rsidR="00FF0F75" w:rsidRPr="0004526F" w:rsidRDefault="00FF0F75" w:rsidP="002E2F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04526F">
              <w:rPr>
                <w:color w:val="auto"/>
                <w:szCs w:val="20"/>
                <w:lang w:val="en-GB"/>
              </w:rPr>
              <w:t>New sequence variant</w:t>
            </w:r>
          </w:p>
        </w:tc>
        <w:tc>
          <w:tcPr>
            <w:tcW w:w="1240" w:type="pct"/>
            <w:vAlign w:val="center"/>
          </w:tcPr>
          <w:p w14:paraId="185C454F" w14:textId="77777777" w:rsidR="00FF0F75" w:rsidRPr="0004526F" w:rsidRDefault="00FF0F75" w:rsidP="002E2F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04526F">
              <w:rPr>
                <w:color w:val="auto"/>
                <w:lang w:val="en-GB"/>
              </w:rPr>
              <w:t>Unknown effect</w:t>
            </w:r>
          </w:p>
        </w:tc>
      </w:tr>
      <w:tr w:rsidR="0004526F" w:rsidRPr="0004526F" w14:paraId="389F63E9" w14:textId="77777777" w:rsidTr="002E2F50">
        <w:trPr>
          <w:trHeight w:val="17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vAlign w:val="center"/>
          </w:tcPr>
          <w:p w14:paraId="5197E21F" w14:textId="77777777" w:rsidR="00FF0F75" w:rsidRPr="0004526F" w:rsidRDefault="00FF0F75" w:rsidP="002E2F50">
            <w:pPr>
              <w:jc w:val="center"/>
              <w:rPr>
                <w:snapToGrid w:val="0"/>
                <w:color w:val="auto"/>
                <w:lang w:eastAsia="de-DE" w:bidi="en-US"/>
              </w:rPr>
            </w:pPr>
            <w:r w:rsidRPr="0004526F">
              <w:rPr>
                <w:color w:val="auto"/>
                <w:szCs w:val="20"/>
              </w:rPr>
              <w:t>1</w:t>
            </w:r>
          </w:p>
        </w:tc>
        <w:tc>
          <w:tcPr>
            <w:tcW w:w="2121" w:type="pct"/>
            <w:vAlign w:val="center"/>
          </w:tcPr>
          <w:p w14:paraId="4ACAAED4" w14:textId="77777777" w:rsidR="00FF0F75" w:rsidRPr="0004526F" w:rsidRDefault="00FF0F75" w:rsidP="002E2F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auto"/>
                <w:lang w:eastAsia="de-DE" w:bidi="en-US"/>
              </w:rPr>
            </w:pPr>
            <w:r w:rsidRPr="0004526F">
              <w:rPr>
                <w:color w:val="auto"/>
                <w:szCs w:val="20"/>
              </w:rPr>
              <w:t>c.1747 C&gt;G, H562D (p.H583D)</w:t>
            </w:r>
          </w:p>
        </w:tc>
        <w:tc>
          <w:tcPr>
            <w:tcW w:w="1385" w:type="pct"/>
            <w:vAlign w:val="center"/>
          </w:tcPr>
          <w:p w14:paraId="5CA1E69C" w14:textId="77777777" w:rsidR="00FF0F75" w:rsidRPr="0004526F" w:rsidRDefault="00FF0F75" w:rsidP="002E2F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04526F">
              <w:rPr>
                <w:color w:val="auto"/>
                <w:szCs w:val="20"/>
                <w:lang w:val="en-GB"/>
              </w:rPr>
              <w:t>New sequence variant</w:t>
            </w:r>
          </w:p>
        </w:tc>
        <w:tc>
          <w:tcPr>
            <w:tcW w:w="1240" w:type="pct"/>
            <w:vAlign w:val="center"/>
          </w:tcPr>
          <w:p w14:paraId="4A18E894" w14:textId="77777777" w:rsidR="00FF0F75" w:rsidRPr="0004526F" w:rsidRDefault="00FF0F75" w:rsidP="002E2F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04526F">
              <w:rPr>
                <w:color w:val="auto"/>
                <w:lang w:val="en-GB"/>
              </w:rPr>
              <w:t>Unknown effect</w:t>
            </w:r>
          </w:p>
        </w:tc>
      </w:tr>
      <w:tr w:rsidR="0004526F" w:rsidRPr="0004526F" w14:paraId="61E94F25" w14:textId="77777777" w:rsidTr="002E2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vAlign w:val="center"/>
          </w:tcPr>
          <w:p w14:paraId="55C8BBEF" w14:textId="77777777" w:rsidR="00FF0F75" w:rsidRPr="0004526F" w:rsidRDefault="00FF0F75" w:rsidP="002E2F50">
            <w:pPr>
              <w:jc w:val="center"/>
              <w:rPr>
                <w:snapToGrid w:val="0"/>
                <w:color w:val="auto"/>
                <w:lang w:eastAsia="de-DE" w:bidi="en-US"/>
              </w:rPr>
            </w:pPr>
            <w:r w:rsidRPr="0004526F">
              <w:rPr>
                <w:color w:val="auto"/>
                <w:szCs w:val="20"/>
              </w:rPr>
              <w:t>1</w:t>
            </w:r>
          </w:p>
        </w:tc>
        <w:tc>
          <w:tcPr>
            <w:tcW w:w="2121" w:type="pct"/>
            <w:vAlign w:val="center"/>
          </w:tcPr>
          <w:p w14:paraId="10DE94F2" w14:textId="77777777" w:rsidR="00FF0F75" w:rsidRPr="0004526F" w:rsidRDefault="00FF0F75" w:rsidP="002E2F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auto"/>
                <w:lang w:eastAsia="de-DE" w:bidi="en-US"/>
              </w:rPr>
            </w:pPr>
            <w:r w:rsidRPr="0004526F">
              <w:rPr>
                <w:color w:val="auto"/>
                <w:szCs w:val="20"/>
              </w:rPr>
              <w:t>c.2390-2 A&gt;G (IVS16-2 A&gt;G)</w:t>
            </w:r>
          </w:p>
        </w:tc>
        <w:tc>
          <w:tcPr>
            <w:tcW w:w="1385" w:type="pct"/>
            <w:vAlign w:val="center"/>
          </w:tcPr>
          <w:p w14:paraId="4604C894" w14:textId="77777777" w:rsidR="00FF0F75" w:rsidRPr="0004526F" w:rsidRDefault="00FF0F75" w:rsidP="002E2F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04526F">
              <w:rPr>
                <w:color w:val="auto"/>
                <w:szCs w:val="20"/>
                <w:lang w:val="en-GB"/>
              </w:rPr>
              <w:t>New sequence variants</w:t>
            </w:r>
          </w:p>
        </w:tc>
        <w:tc>
          <w:tcPr>
            <w:tcW w:w="1240" w:type="pct"/>
            <w:vAlign w:val="center"/>
          </w:tcPr>
          <w:p w14:paraId="408FA63D" w14:textId="77777777" w:rsidR="00FF0F75" w:rsidRPr="0004526F" w:rsidRDefault="00FF0F75" w:rsidP="002E2F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04526F">
              <w:rPr>
                <w:color w:val="auto"/>
                <w:lang w:val="en-GB"/>
              </w:rPr>
              <w:t>Unknown effect</w:t>
            </w:r>
          </w:p>
        </w:tc>
      </w:tr>
    </w:tbl>
    <w:p w14:paraId="792CB033" w14:textId="04112AD6" w:rsidR="00FF0F75" w:rsidRPr="0004526F" w:rsidRDefault="00FF0F75" w:rsidP="00FF0F75">
      <w:pPr>
        <w:pStyle w:val="Tablefooter"/>
        <w:rPr>
          <w:color w:val="auto"/>
        </w:rPr>
      </w:pPr>
      <w:r w:rsidRPr="0004526F">
        <w:rPr>
          <w:color w:val="auto"/>
        </w:rPr>
        <w:t>FH, Familial Hypercholesterolemia</w:t>
      </w:r>
    </w:p>
    <w:sectPr w:rsidR="00FF0F75" w:rsidRPr="0004526F" w:rsidSect="00A80265">
      <w:pgSz w:w="11906" w:h="16838" w:code="9"/>
      <w:pgMar w:top="1417" w:right="720" w:bottom="1077" w:left="720" w:header="1020" w:footer="340" w:gutter="0"/>
      <w:lnNumType w:countBy="1" w:distance="255" w:restart="continuous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B6C498" w14:textId="77777777" w:rsidR="009F443A" w:rsidRDefault="009F443A">
      <w:r>
        <w:separator/>
      </w:r>
    </w:p>
  </w:endnote>
  <w:endnote w:type="continuationSeparator" w:id="0">
    <w:p w14:paraId="14996EF7" w14:textId="77777777" w:rsidR="009F443A" w:rsidRDefault="009F443A">
      <w:r>
        <w:continuationSeparator/>
      </w:r>
    </w:p>
  </w:endnote>
  <w:endnote w:type="continuationNotice" w:id="1">
    <w:p w14:paraId="61A83FAD" w14:textId="77777777" w:rsidR="009F443A" w:rsidRDefault="009F443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0459930" w14:textId="77777777" w:rsidR="00E040CE" w:rsidRPr="001D6C97" w:rsidRDefault="00E040CE" w:rsidP="00243C06">
    <w:pPr>
      <w:pStyle w:val="Footer"/>
      <w:spacing w:line="24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EBFCA5" w14:textId="77777777" w:rsidR="009F443A" w:rsidRDefault="009F443A">
      <w:r>
        <w:separator/>
      </w:r>
    </w:p>
  </w:footnote>
  <w:footnote w:type="continuationSeparator" w:id="0">
    <w:p w14:paraId="41C1C6CE" w14:textId="77777777" w:rsidR="009F443A" w:rsidRDefault="009F443A">
      <w:r>
        <w:continuationSeparator/>
      </w:r>
    </w:p>
  </w:footnote>
  <w:footnote w:type="continuationNotice" w:id="1">
    <w:p w14:paraId="6288628F" w14:textId="77777777" w:rsidR="009F443A" w:rsidRDefault="009F443A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3C253D" w14:textId="77777777" w:rsidR="00E040CE" w:rsidRDefault="00E040CE" w:rsidP="00243C06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A3C984" w14:textId="666FBD53" w:rsidR="00E040CE" w:rsidRDefault="00E040CE" w:rsidP="00B2618F">
    <w:pPr>
      <w:tabs>
        <w:tab w:val="right" w:pos="10466"/>
      </w:tabs>
      <w:adjustRightInd w:val="0"/>
      <w:snapToGrid w:val="0"/>
      <w:rPr>
        <w:sz w:val="16"/>
      </w:rPr>
    </w:pPr>
    <w:r>
      <w:rPr>
        <w:sz w:val="16"/>
      </w:rPr>
      <w:tab/>
    </w:r>
    <w:r>
      <w:rPr>
        <w:sz w:val="16"/>
      </w:rPr>
      <w:fldChar w:fldCharType="begin"/>
    </w:r>
    <w:r>
      <w:rPr>
        <w:sz w:val="16"/>
      </w:rPr>
      <w:instrText xml:space="preserve"> PAGE   \* MERGEFORMAT </w:instrText>
    </w:r>
    <w:r>
      <w:rPr>
        <w:sz w:val="16"/>
      </w:rPr>
      <w:fldChar w:fldCharType="separate"/>
    </w:r>
    <w:r w:rsidR="0004526F" w:rsidRPr="0004526F">
      <w:rPr>
        <w:noProof/>
      </w:rPr>
      <w:t>2</w:t>
    </w:r>
    <w:r>
      <w:rPr>
        <w:sz w:val="16"/>
      </w:rPr>
      <w:fldChar w:fldCharType="end"/>
    </w:r>
    <w:r>
      <w:rPr>
        <w:sz w:val="16"/>
      </w:rPr>
      <w:t xml:space="preserve"> of </w:t>
    </w:r>
    <w:r>
      <w:rPr>
        <w:sz w:val="16"/>
      </w:rPr>
      <w:fldChar w:fldCharType="begin"/>
    </w:r>
    <w:r>
      <w:rPr>
        <w:sz w:val="16"/>
      </w:rPr>
      <w:instrText xml:space="preserve"> NUMPAGES   \* MERGEFORMAT </w:instrText>
    </w:r>
    <w:r>
      <w:rPr>
        <w:sz w:val="16"/>
      </w:rPr>
      <w:fldChar w:fldCharType="separate"/>
    </w:r>
    <w:r w:rsidR="0004526F" w:rsidRPr="0004526F">
      <w:rPr>
        <w:noProof/>
      </w:rPr>
      <w:t>3</w:t>
    </w:r>
    <w:r>
      <w:rPr>
        <w:sz w:val="16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AA0F88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B468F5"/>
    <w:multiLevelType w:val="hybridMultilevel"/>
    <w:tmpl w:val="654C73C8"/>
    <w:lvl w:ilvl="0" w:tplc="EF6C9CAE">
      <w:start w:val="1"/>
      <w:numFmt w:val="decimal"/>
      <w:lvlRestart w:val="0"/>
      <w:pStyle w:val="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0C6F5D"/>
    <w:multiLevelType w:val="hybridMultilevel"/>
    <w:tmpl w:val="02420974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DA5D18"/>
    <w:multiLevelType w:val="hybridMultilevel"/>
    <w:tmpl w:val="6DA00CA4"/>
    <w:lvl w:ilvl="0" w:tplc="066CD582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7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8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075B53"/>
    <w:multiLevelType w:val="hybridMultilevel"/>
    <w:tmpl w:val="D692514A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0" w15:restartNumberingAfterBreak="0">
    <w:nsid w:val="56CF7C60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5F770CB"/>
    <w:multiLevelType w:val="hybridMultilevel"/>
    <w:tmpl w:val="9C423F8E"/>
    <w:lvl w:ilvl="0" w:tplc="914C85EE">
      <w:start w:val="1"/>
      <w:numFmt w:val="decimal"/>
      <w:lvlRestart w:val="0"/>
      <w:pStyle w:val="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B8D5748"/>
    <w:multiLevelType w:val="hybridMultilevel"/>
    <w:tmpl w:val="01B4CD6A"/>
    <w:lvl w:ilvl="0" w:tplc="3EFEE3C0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13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7"/>
  </w:num>
  <w:num w:numId="3">
    <w:abstractNumId w:val="3"/>
  </w:num>
  <w:num w:numId="4">
    <w:abstractNumId w:val="5"/>
  </w:num>
  <w:num w:numId="5">
    <w:abstractNumId w:val="9"/>
  </w:num>
  <w:num w:numId="6">
    <w:abstractNumId w:val="2"/>
  </w:num>
  <w:num w:numId="7">
    <w:abstractNumId w:val="9"/>
  </w:num>
  <w:num w:numId="8">
    <w:abstractNumId w:val="2"/>
  </w:num>
  <w:num w:numId="9">
    <w:abstractNumId w:val="9"/>
  </w:num>
  <w:num w:numId="10">
    <w:abstractNumId w:val="2"/>
  </w:num>
  <w:num w:numId="1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0"/>
  </w:num>
  <w:num w:numId="13">
    <w:abstractNumId w:val="10"/>
  </w:num>
  <w:num w:numId="14">
    <w:abstractNumId w:val="13"/>
  </w:num>
  <w:num w:numId="15">
    <w:abstractNumId w:val="9"/>
  </w:num>
  <w:num w:numId="16">
    <w:abstractNumId w:val="2"/>
  </w:num>
  <w:num w:numId="17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2"/>
  </w:num>
  <w:num w:numId="19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"/>
  </w:num>
  <w:num w:numId="21">
    <w:abstractNumId w:val="8"/>
  </w:num>
  <w:num w:numId="22">
    <w:abstractNumId w:val="0"/>
  </w:num>
  <w:num w:numId="23">
    <w:abstractNumId w:val="9"/>
  </w:num>
  <w:num w:numId="24">
    <w:abstractNumId w:val="2"/>
  </w:num>
  <w:num w:numId="25">
    <w:abstractNumId w:val="1"/>
  </w:num>
  <w:num w:numId="26">
    <w:abstractNumId w:val="6"/>
  </w:num>
  <w:num w:numId="27">
    <w:abstractNumId w:val="12"/>
  </w:num>
  <w:num w:numId="2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ctiveWritingStyle w:appName="MSWord" w:lang="it-IT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it-IT" w:vendorID="64" w:dllVersion="0" w:nlCheck="1" w:checkStyle="0"/>
  <w:activeWritingStyle w:appName="MSWord" w:lang="en-US" w:vendorID="64" w:dllVersion="0" w:nlCheck="1" w:checkStyle="0"/>
  <w:activeWritingStyle w:appName="MSWord" w:lang="de-DE" w:vendorID="64" w:dllVersion="6" w:nlCheck="1" w:checkStyle="0"/>
  <w:activeWritingStyle w:appName="MSWord" w:lang="en-AU" w:vendorID="64" w:dllVersion="6" w:nlCheck="1" w:checkStyle="1"/>
  <w:activeWritingStyle w:appName="MSWord" w:lang="en-AU" w:vendorID="64" w:dllVersion="0" w:nlCheck="1" w:checkStyle="0"/>
  <w:activeWritingStyle w:appName="MSWord" w:lang="en-GB" w:vendorID="64" w:dllVersion="0" w:nlCheck="1" w:checkStyle="0"/>
  <w:proofState w:spelling="clean"/>
  <w:attachedTemplate r:id="rId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510"/>
  <w:autoHyphenation/>
  <w:hyphenationZone w:val="283"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trients Copy&lt;/Style&gt;&lt;LeftDelim&gt;{&lt;/LeftDelim&gt;&lt;RightDelim&gt;}&lt;/RightDelim&gt;&lt;FontName&gt;Palatino Linotype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pvv9fwm9wv5uepxvn52f0rwxspt2ea9t0z&quot;&gt;My EndNote Library&lt;record-ids&gt;&lt;item&gt;3136&lt;/item&gt;&lt;item&gt;3137&lt;/item&gt;&lt;item&gt;3138&lt;/item&gt;&lt;item&gt;3139&lt;/item&gt;&lt;item&gt;3140&lt;/item&gt;&lt;item&gt;3141&lt;/item&gt;&lt;item&gt;3142&lt;/item&gt;&lt;item&gt;3143&lt;/item&gt;&lt;item&gt;3144&lt;/item&gt;&lt;item&gt;3145&lt;/item&gt;&lt;item&gt;3146&lt;/item&gt;&lt;item&gt;3147&lt;/item&gt;&lt;item&gt;3148&lt;/item&gt;&lt;item&gt;3149&lt;/item&gt;&lt;item&gt;3150&lt;/item&gt;&lt;item&gt;3151&lt;/item&gt;&lt;item&gt;3152&lt;/item&gt;&lt;item&gt;3153&lt;/item&gt;&lt;item&gt;3154&lt;/item&gt;&lt;item&gt;3155&lt;/item&gt;&lt;item&gt;3156&lt;/item&gt;&lt;item&gt;3157&lt;/item&gt;&lt;item&gt;3158&lt;/item&gt;&lt;item&gt;3159&lt;/item&gt;&lt;item&gt;3160&lt;/item&gt;&lt;item&gt;3161&lt;/item&gt;&lt;item&gt;3162&lt;/item&gt;&lt;item&gt;3163&lt;/item&gt;&lt;item&gt;3164&lt;/item&gt;&lt;item&gt;3165&lt;/item&gt;&lt;item&gt;3166&lt;/item&gt;&lt;item&gt;3167&lt;/item&gt;&lt;item&gt;3168&lt;/item&gt;&lt;item&gt;3169&lt;/item&gt;&lt;item&gt;3170&lt;/item&gt;&lt;item&gt;3171&lt;/item&gt;&lt;item&gt;3172&lt;/item&gt;&lt;item&gt;3173&lt;/item&gt;&lt;item&gt;3174&lt;/item&gt;&lt;item&gt;3175&lt;/item&gt;&lt;item&gt;3176&lt;/item&gt;&lt;item&gt;3177&lt;/item&gt;&lt;/record-ids&gt;&lt;/item&gt;&lt;/Libraries&gt;"/>
  </w:docVars>
  <w:rsids>
    <w:rsidRoot w:val="00F221B3"/>
    <w:rsid w:val="0000001A"/>
    <w:rsid w:val="00000738"/>
    <w:rsid w:val="00002118"/>
    <w:rsid w:val="00003BBE"/>
    <w:rsid w:val="00006084"/>
    <w:rsid w:val="0001469B"/>
    <w:rsid w:val="00016F89"/>
    <w:rsid w:val="000211EF"/>
    <w:rsid w:val="00021460"/>
    <w:rsid w:val="0002428C"/>
    <w:rsid w:val="00024E31"/>
    <w:rsid w:val="00024EB0"/>
    <w:rsid w:val="000302B4"/>
    <w:rsid w:val="000315A7"/>
    <w:rsid w:val="00032A9C"/>
    <w:rsid w:val="00032B8F"/>
    <w:rsid w:val="00034BFC"/>
    <w:rsid w:val="000366B3"/>
    <w:rsid w:val="000427F4"/>
    <w:rsid w:val="00043249"/>
    <w:rsid w:val="000448DB"/>
    <w:rsid w:val="00044AC1"/>
    <w:rsid w:val="000451F7"/>
    <w:rsid w:val="0004526F"/>
    <w:rsid w:val="000456F5"/>
    <w:rsid w:val="00046AF2"/>
    <w:rsid w:val="00047749"/>
    <w:rsid w:val="00055712"/>
    <w:rsid w:val="00057F69"/>
    <w:rsid w:val="00057F6E"/>
    <w:rsid w:val="00061C58"/>
    <w:rsid w:val="00062FCD"/>
    <w:rsid w:val="00064F90"/>
    <w:rsid w:val="000712FC"/>
    <w:rsid w:val="00072AE1"/>
    <w:rsid w:val="00072DC7"/>
    <w:rsid w:val="000764EB"/>
    <w:rsid w:val="00077FE9"/>
    <w:rsid w:val="00080C3F"/>
    <w:rsid w:val="000827BD"/>
    <w:rsid w:val="000862A5"/>
    <w:rsid w:val="00086877"/>
    <w:rsid w:val="000872CF"/>
    <w:rsid w:val="000901DE"/>
    <w:rsid w:val="00091C00"/>
    <w:rsid w:val="00091F32"/>
    <w:rsid w:val="000936F1"/>
    <w:rsid w:val="0009775B"/>
    <w:rsid w:val="000A6E73"/>
    <w:rsid w:val="000A7DE3"/>
    <w:rsid w:val="000B1F3F"/>
    <w:rsid w:val="000B2BF9"/>
    <w:rsid w:val="000B34EE"/>
    <w:rsid w:val="000B589C"/>
    <w:rsid w:val="000B5FA8"/>
    <w:rsid w:val="000B6C46"/>
    <w:rsid w:val="000B7EBA"/>
    <w:rsid w:val="000C0078"/>
    <w:rsid w:val="000C1F7F"/>
    <w:rsid w:val="000C26DA"/>
    <w:rsid w:val="000C30F2"/>
    <w:rsid w:val="000C4EF3"/>
    <w:rsid w:val="000C5A11"/>
    <w:rsid w:val="000C7B17"/>
    <w:rsid w:val="000C7E39"/>
    <w:rsid w:val="000D2E2E"/>
    <w:rsid w:val="000D4187"/>
    <w:rsid w:val="000D5984"/>
    <w:rsid w:val="000D660A"/>
    <w:rsid w:val="000D70BF"/>
    <w:rsid w:val="000E0272"/>
    <w:rsid w:val="000E2A03"/>
    <w:rsid w:val="000E3BEC"/>
    <w:rsid w:val="000F00A6"/>
    <w:rsid w:val="000F11F6"/>
    <w:rsid w:val="000F321B"/>
    <w:rsid w:val="000F671B"/>
    <w:rsid w:val="00100CF9"/>
    <w:rsid w:val="00101A01"/>
    <w:rsid w:val="00102609"/>
    <w:rsid w:val="001056C7"/>
    <w:rsid w:val="001063CC"/>
    <w:rsid w:val="00113596"/>
    <w:rsid w:val="001150C9"/>
    <w:rsid w:val="0012013D"/>
    <w:rsid w:val="00122FAA"/>
    <w:rsid w:val="00124A16"/>
    <w:rsid w:val="00124E0C"/>
    <w:rsid w:val="00126711"/>
    <w:rsid w:val="0012722A"/>
    <w:rsid w:val="00130085"/>
    <w:rsid w:val="001311EB"/>
    <w:rsid w:val="001314A0"/>
    <w:rsid w:val="00131FFE"/>
    <w:rsid w:val="00132AC5"/>
    <w:rsid w:val="001332C3"/>
    <w:rsid w:val="00133599"/>
    <w:rsid w:val="00133B60"/>
    <w:rsid w:val="001345B7"/>
    <w:rsid w:val="001366F2"/>
    <w:rsid w:val="00136E60"/>
    <w:rsid w:val="00136E61"/>
    <w:rsid w:val="00140D0B"/>
    <w:rsid w:val="0014558D"/>
    <w:rsid w:val="00145E6B"/>
    <w:rsid w:val="00146690"/>
    <w:rsid w:val="001502AB"/>
    <w:rsid w:val="001529CB"/>
    <w:rsid w:val="00153681"/>
    <w:rsid w:val="00155E00"/>
    <w:rsid w:val="00161B96"/>
    <w:rsid w:val="0016273A"/>
    <w:rsid w:val="0016351D"/>
    <w:rsid w:val="001641CF"/>
    <w:rsid w:val="001646D5"/>
    <w:rsid w:val="00165477"/>
    <w:rsid w:val="00165D97"/>
    <w:rsid w:val="00166233"/>
    <w:rsid w:val="00167A4E"/>
    <w:rsid w:val="00167F82"/>
    <w:rsid w:val="0017058B"/>
    <w:rsid w:val="001710C1"/>
    <w:rsid w:val="00173D56"/>
    <w:rsid w:val="001751B6"/>
    <w:rsid w:val="00176AEE"/>
    <w:rsid w:val="001816A3"/>
    <w:rsid w:val="00184F39"/>
    <w:rsid w:val="00193105"/>
    <w:rsid w:val="00194225"/>
    <w:rsid w:val="00195A7E"/>
    <w:rsid w:val="00195CB8"/>
    <w:rsid w:val="001972D6"/>
    <w:rsid w:val="00197F5F"/>
    <w:rsid w:val="001A0346"/>
    <w:rsid w:val="001A10AE"/>
    <w:rsid w:val="001A2778"/>
    <w:rsid w:val="001A29BD"/>
    <w:rsid w:val="001A389A"/>
    <w:rsid w:val="001A4AE0"/>
    <w:rsid w:val="001A5CFD"/>
    <w:rsid w:val="001A6BF7"/>
    <w:rsid w:val="001B053F"/>
    <w:rsid w:val="001B0639"/>
    <w:rsid w:val="001B1AD3"/>
    <w:rsid w:val="001B33AD"/>
    <w:rsid w:val="001C07B8"/>
    <w:rsid w:val="001C404A"/>
    <w:rsid w:val="001C61A4"/>
    <w:rsid w:val="001D09CD"/>
    <w:rsid w:val="001D191E"/>
    <w:rsid w:val="001D2DCA"/>
    <w:rsid w:val="001D60BE"/>
    <w:rsid w:val="001D6398"/>
    <w:rsid w:val="001E009B"/>
    <w:rsid w:val="001E0CCE"/>
    <w:rsid w:val="001E1248"/>
    <w:rsid w:val="001E2AEB"/>
    <w:rsid w:val="001E2CB7"/>
    <w:rsid w:val="001E2EC2"/>
    <w:rsid w:val="001E3BDF"/>
    <w:rsid w:val="001F0A2F"/>
    <w:rsid w:val="001F13F7"/>
    <w:rsid w:val="001F1AE6"/>
    <w:rsid w:val="001F310F"/>
    <w:rsid w:val="001F47E3"/>
    <w:rsid w:val="001F4C35"/>
    <w:rsid w:val="001F6C91"/>
    <w:rsid w:val="001F7FD7"/>
    <w:rsid w:val="0020180A"/>
    <w:rsid w:val="0020493D"/>
    <w:rsid w:val="00205448"/>
    <w:rsid w:val="00206819"/>
    <w:rsid w:val="002100BF"/>
    <w:rsid w:val="00211514"/>
    <w:rsid w:val="002123C0"/>
    <w:rsid w:val="00214BEA"/>
    <w:rsid w:val="00215667"/>
    <w:rsid w:val="00216517"/>
    <w:rsid w:val="0022125A"/>
    <w:rsid w:val="002214C5"/>
    <w:rsid w:val="00226ADC"/>
    <w:rsid w:val="00232164"/>
    <w:rsid w:val="002325A4"/>
    <w:rsid w:val="00240B24"/>
    <w:rsid w:val="00241701"/>
    <w:rsid w:val="00241DB8"/>
    <w:rsid w:val="002422BC"/>
    <w:rsid w:val="00242A9A"/>
    <w:rsid w:val="002436CF"/>
    <w:rsid w:val="00243C06"/>
    <w:rsid w:val="00246727"/>
    <w:rsid w:val="002474D5"/>
    <w:rsid w:val="0025067A"/>
    <w:rsid w:val="00252E6C"/>
    <w:rsid w:val="002573AA"/>
    <w:rsid w:val="00262C5A"/>
    <w:rsid w:val="00263BAB"/>
    <w:rsid w:val="0026569F"/>
    <w:rsid w:val="00267C35"/>
    <w:rsid w:val="00270206"/>
    <w:rsid w:val="00274C52"/>
    <w:rsid w:val="00285E0D"/>
    <w:rsid w:val="00287F88"/>
    <w:rsid w:val="00291059"/>
    <w:rsid w:val="002910F7"/>
    <w:rsid w:val="00291C90"/>
    <w:rsid w:val="00294306"/>
    <w:rsid w:val="002957C6"/>
    <w:rsid w:val="00295CE8"/>
    <w:rsid w:val="002970BE"/>
    <w:rsid w:val="002A1D8A"/>
    <w:rsid w:val="002A7A08"/>
    <w:rsid w:val="002B3A3A"/>
    <w:rsid w:val="002B40D0"/>
    <w:rsid w:val="002B4347"/>
    <w:rsid w:val="002B733F"/>
    <w:rsid w:val="002B7538"/>
    <w:rsid w:val="002C1BB0"/>
    <w:rsid w:val="002C1D37"/>
    <w:rsid w:val="002C1FD3"/>
    <w:rsid w:val="002C25FF"/>
    <w:rsid w:val="002C4917"/>
    <w:rsid w:val="002C52D9"/>
    <w:rsid w:val="002C59B6"/>
    <w:rsid w:val="002C66DF"/>
    <w:rsid w:val="002C7A8A"/>
    <w:rsid w:val="002D0C07"/>
    <w:rsid w:val="002D1567"/>
    <w:rsid w:val="002D5F7E"/>
    <w:rsid w:val="002D66AC"/>
    <w:rsid w:val="002D72EA"/>
    <w:rsid w:val="002E01A3"/>
    <w:rsid w:val="002E04B3"/>
    <w:rsid w:val="002E0B54"/>
    <w:rsid w:val="002E157F"/>
    <w:rsid w:val="002E1DE3"/>
    <w:rsid w:val="002E5E12"/>
    <w:rsid w:val="002F1DF6"/>
    <w:rsid w:val="002F3659"/>
    <w:rsid w:val="002F48C1"/>
    <w:rsid w:val="002F4A2F"/>
    <w:rsid w:val="002F79B6"/>
    <w:rsid w:val="00301ADE"/>
    <w:rsid w:val="00303792"/>
    <w:rsid w:val="003065DB"/>
    <w:rsid w:val="003067D3"/>
    <w:rsid w:val="0031281D"/>
    <w:rsid w:val="003144C6"/>
    <w:rsid w:val="003146F3"/>
    <w:rsid w:val="00315DEC"/>
    <w:rsid w:val="00316010"/>
    <w:rsid w:val="00322201"/>
    <w:rsid w:val="003243A1"/>
    <w:rsid w:val="00325984"/>
    <w:rsid w:val="00325CFC"/>
    <w:rsid w:val="00326061"/>
    <w:rsid w:val="00326141"/>
    <w:rsid w:val="00327241"/>
    <w:rsid w:val="00331F97"/>
    <w:rsid w:val="00333198"/>
    <w:rsid w:val="00333436"/>
    <w:rsid w:val="00333899"/>
    <w:rsid w:val="00341051"/>
    <w:rsid w:val="003418B0"/>
    <w:rsid w:val="00341E53"/>
    <w:rsid w:val="00342B58"/>
    <w:rsid w:val="00342B8C"/>
    <w:rsid w:val="00347E50"/>
    <w:rsid w:val="00351580"/>
    <w:rsid w:val="003519BF"/>
    <w:rsid w:val="00351C7B"/>
    <w:rsid w:val="00352CF5"/>
    <w:rsid w:val="00356368"/>
    <w:rsid w:val="003572A4"/>
    <w:rsid w:val="00357E2E"/>
    <w:rsid w:val="00360294"/>
    <w:rsid w:val="00361C04"/>
    <w:rsid w:val="003628F9"/>
    <w:rsid w:val="00365088"/>
    <w:rsid w:val="00367EF2"/>
    <w:rsid w:val="003702A4"/>
    <w:rsid w:val="00370D39"/>
    <w:rsid w:val="003714BB"/>
    <w:rsid w:val="0037327B"/>
    <w:rsid w:val="0037336B"/>
    <w:rsid w:val="0037350A"/>
    <w:rsid w:val="003801AD"/>
    <w:rsid w:val="003810AF"/>
    <w:rsid w:val="003816CB"/>
    <w:rsid w:val="0038192D"/>
    <w:rsid w:val="00382948"/>
    <w:rsid w:val="00383331"/>
    <w:rsid w:val="00384A22"/>
    <w:rsid w:val="003854A9"/>
    <w:rsid w:val="00386B6B"/>
    <w:rsid w:val="003876EF"/>
    <w:rsid w:val="00391822"/>
    <w:rsid w:val="00392303"/>
    <w:rsid w:val="00393571"/>
    <w:rsid w:val="0039658C"/>
    <w:rsid w:val="003A21BF"/>
    <w:rsid w:val="003A5F42"/>
    <w:rsid w:val="003A6316"/>
    <w:rsid w:val="003A763A"/>
    <w:rsid w:val="003B239A"/>
    <w:rsid w:val="003B6213"/>
    <w:rsid w:val="003B6B84"/>
    <w:rsid w:val="003C0A84"/>
    <w:rsid w:val="003C0B74"/>
    <w:rsid w:val="003C0E3F"/>
    <w:rsid w:val="003C2336"/>
    <w:rsid w:val="003C2475"/>
    <w:rsid w:val="003C4F6C"/>
    <w:rsid w:val="003C4F8F"/>
    <w:rsid w:val="003D27E3"/>
    <w:rsid w:val="003D4EEE"/>
    <w:rsid w:val="003D5141"/>
    <w:rsid w:val="003E21AC"/>
    <w:rsid w:val="003E7D0A"/>
    <w:rsid w:val="003E7E32"/>
    <w:rsid w:val="003F0477"/>
    <w:rsid w:val="003F07FF"/>
    <w:rsid w:val="003F309A"/>
    <w:rsid w:val="003F3BDB"/>
    <w:rsid w:val="003F5B67"/>
    <w:rsid w:val="003F5DA6"/>
    <w:rsid w:val="003F609C"/>
    <w:rsid w:val="003F7863"/>
    <w:rsid w:val="00400C50"/>
    <w:rsid w:val="00400D4A"/>
    <w:rsid w:val="00401D30"/>
    <w:rsid w:val="0040201D"/>
    <w:rsid w:val="0040452E"/>
    <w:rsid w:val="00405B6E"/>
    <w:rsid w:val="00406E87"/>
    <w:rsid w:val="00410F70"/>
    <w:rsid w:val="004111FD"/>
    <w:rsid w:val="00414B7B"/>
    <w:rsid w:val="0041786D"/>
    <w:rsid w:val="00424890"/>
    <w:rsid w:val="00424AEC"/>
    <w:rsid w:val="004254EC"/>
    <w:rsid w:val="00426E8D"/>
    <w:rsid w:val="00432294"/>
    <w:rsid w:val="00436EE1"/>
    <w:rsid w:val="00437191"/>
    <w:rsid w:val="0043765F"/>
    <w:rsid w:val="00441801"/>
    <w:rsid w:val="004431C2"/>
    <w:rsid w:val="004438BB"/>
    <w:rsid w:val="00450371"/>
    <w:rsid w:val="0045324F"/>
    <w:rsid w:val="00454F8C"/>
    <w:rsid w:val="0045556E"/>
    <w:rsid w:val="004571D3"/>
    <w:rsid w:val="004641FB"/>
    <w:rsid w:val="004658BE"/>
    <w:rsid w:val="0046603F"/>
    <w:rsid w:val="00466B47"/>
    <w:rsid w:val="00470812"/>
    <w:rsid w:val="004708A9"/>
    <w:rsid w:val="004709DC"/>
    <w:rsid w:val="00472B54"/>
    <w:rsid w:val="0048149E"/>
    <w:rsid w:val="00481B84"/>
    <w:rsid w:val="0048348C"/>
    <w:rsid w:val="0048395F"/>
    <w:rsid w:val="00485F12"/>
    <w:rsid w:val="00486E53"/>
    <w:rsid w:val="00487605"/>
    <w:rsid w:val="00491B4B"/>
    <w:rsid w:val="00495CE3"/>
    <w:rsid w:val="00495F50"/>
    <w:rsid w:val="0049722E"/>
    <w:rsid w:val="004A001F"/>
    <w:rsid w:val="004A22A9"/>
    <w:rsid w:val="004A237D"/>
    <w:rsid w:val="004A6644"/>
    <w:rsid w:val="004B0754"/>
    <w:rsid w:val="004B35B8"/>
    <w:rsid w:val="004B3740"/>
    <w:rsid w:val="004C2D0A"/>
    <w:rsid w:val="004C3FE7"/>
    <w:rsid w:val="004D6AED"/>
    <w:rsid w:val="004D6DA3"/>
    <w:rsid w:val="004D6EEA"/>
    <w:rsid w:val="004E0A0E"/>
    <w:rsid w:val="004E2DBF"/>
    <w:rsid w:val="004E3EB7"/>
    <w:rsid w:val="004E42C1"/>
    <w:rsid w:val="004E6C89"/>
    <w:rsid w:val="004E778F"/>
    <w:rsid w:val="004F25D6"/>
    <w:rsid w:val="004F2CFF"/>
    <w:rsid w:val="004F3DF7"/>
    <w:rsid w:val="004F5AD4"/>
    <w:rsid w:val="004F5BDB"/>
    <w:rsid w:val="004F6ED4"/>
    <w:rsid w:val="0050015E"/>
    <w:rsid w:val="00502EC3"/>
    <w:rsid w:val="0050384E"/>
    <w:rsid w:val="00512C0A"/>
    <w:rsid w:val="00512EB6"/>
    <w:rsid w:val="0051366F"/>
    <w:rsid w:val="00514B06"/>
    <w:rsid w:val="00516006"/>
    <w:rsid w:val="00516CD5"/>
    <w:rsid w:val="005173FB"/>
    <w:rsid w:val="00520098"/>
    <w:rsid w:val="00521100"/>
    <w:rsid w:val="00521FC2"/>
    <w:rsid w:val="00522729"/>
    <w:rsid w:val="005236ED"/>
    <w:rsid w:val="0052580F"/>
    <w:rsid w:val="00525C4E"/>
    <w:rsid w:val="00526F8A"/>
    <w:rsid w:val="0053342D"/>
    <w:rsid w:val="00536DBC"/>
    <w:rsid w:val="0054504A"/>
    <w:rsid w:val="005452C2"/>
    <w:rsid w:val="00546443"/>
    <w:rsid w:val="00546CCD"/>
    <w:rsid w:val="00547EF5"/>
    <w:rsid w:val="00552E85"/>
    <w:rsid w:val="00553614"/>
    <w:rsid w:val="0055388E"/>
    <w:rsid w:val="005575B1"/>
    <w:rsid w:val="00562493"/>
    <w:rsid w:val="00562773"/>
    <w:rsid w:val="00562CD2"/>
    <w:rsid w:val="0056305E"/>
    <w:rsid w:val="005701FB"/>
    <w:rsid w:val="005723B2"/>
    <w:rsid w:val="00574BB3"/>
    <w:rsid w:val="00575408"/>
    <w:rsid w:val="00576FC9"/>
    <w:rsid w:val="005826D2"/>
    <w:rsid w:val="00585952"/>
    <w:rsid w:val="00590E34"/>
    <w:rsid w:val="00594477"/>
    <w:rsid w:val="0059793A"/>
    <w:rsid w:val="005A3122"/>
    <w:rsid w:val="005A3691"/>
    <w:rsid w:val="005A61F7"/>
    <w:rsid w:val="005A6D70"/>
    <w:rsid w:val="005A73E3"/>
    <w:rsid w:val="005B0B7C"/>
    <w:rsid w:val="005B0F49"/>
    <w:rsid w:val="005B1B44"/>
    <w:rsid w:val="005B288B"/>
    <w:rsid w:val="005B3688"/>
    <w:rsid w:val="005B4450"/>
    <w:rsid w:val="005B5254"/>
    <w:rsid w:val="005B765D"/>
    <w:rsid w:val="005C325D"/>
    <w:rsid w:val="005C648A"/>
    <w:rsid w:val="005C649D"/>
    <w:rsid w:val="005C7D4C"/>
    <w:rsid w:val="005D00CA"/>
    <w:rsid w:val="005D3016"/>
    <w:rsid w:val="005D30D2"/>
    <w:rsid w:val="005D3C45"/>
    <w:rsid w:val="005D63D2"/>
    <w:rsid w:val="005D72F3"/>
    <w:rsid w:val="005D7576"/>
    <w:rsid w:val="005E05FE"/>
    <w:rsid w:val="005E08EC"/>
    <w:rsid w:val="005E1CF6"/>
    <w:rsid w:val="005E35B1"/>
    <w:rsid w:val="005E623C"/>
    <w:rsid w:val="005E792D"/>
    <w:rsid w:val="005F3E55"/>
    <w:rsid w:val="005F4AF8"/>
    <w:rsid w:val="005F52E1"/>
    <w:rsid w:val="0060129F"/>
    <w:rsid w:val="0060473B"/>
    <w:rsid w:val="00605109"/>
    <w:rsid w:val="0060534B"/>
    <w:rsid w:val="0060783E"/>
    <w:rsid w:val="00610570"/>
    <w:rsid w:val="00612C4F"/>
    <w:rsid w:val="006134E9"/>
    <w:rsid w:val="006150B0"/>
    <w:rsid w:val="00621CAD"/>
    <w:rsid w:val="00625495"/>
    <w:rsid w:val="00627769"/>
    <w:rsid w:val="006300B6"/>
    <w:rsid w:val="00631BB0"/>
    <w:rsid w:val="00634840"/>
    <w:rsid w:val="00635511"/>
    <w:rsid w:val="00635EC4"/>
    <w:rsid w:val="00636499"/>
    <w:rsid w:val="006409CA"/>
    <w:rsid w:val="006410FA"/>
    <w:rsid w:val="00642522"/>
    <w:rsid w:val="0064316B"/>
    <w:rsid w:val="00643984"/>
    <w:rsid w:val="00645E3F"/>
    <w:rsid w:val="00647B7E"/>
    <w:rsid w:val="00647CAD"/>
    <w:rsid w:val="00653172"/>
    <w:rsid w:val="00653A6F"/>
    <w:rsid w:val="00654915"/>
    <w:rsid w:val="006568D1"/>
    <w:rsid w:val="00660AD1"/>
    <w:rsid w:val="00661CC3"/>
    <w:rsid w:val="00665977"/>
    <w:rsid w:val="006668B3"/>
    <w:rsid w:val="00670F8C"/>
    <w:rsid w:val="00674D5C"/>
    <w:rsid w:val="0068263B"/>
    <w:rsid w:val="00682E56"/>
    <w:rsid w:val="00684485"/>
    <w:rsid w:val="00691003"/>
    <w:rsid w:val="00692393"/>
    <w:rsid w:val="006961A5"/>
    <w:rsid w:val="00697978"/>
    <w:rsid w:val="006A0F64"/>
    <w:rsid w:val="006A1CDA"/>
    <w:rsid w:val="006A21B4"/>
    <w:rsid w:val="006A3D75"/>
    <w:rsid w:val="006A3F05"/>
    <w:rsid w:val="006A5818"/>
    <w:rsid w:val="006A58FC"/>
    <w:rsid w:val="006A7571"/>
    <w:rsid w:val="006B0C04"/>
    <w:rsid w:val="006B0EB9"/>
    <w:rsid w:val="006B407E"/>
    <w:rsid w:val="006B584C"/>
    <w:rsid w:val="006B5E60"/>
    <w:rsid w:val="006B6FD6"/>
    <w:rsid w:val="006B794A"/>
    <w:rsid w:val="006C08E3"/>
    <w:rsid w:val="006C0FD9"/>
    <w:rsid w:val="006C2013"/>
    <w:rsid w:val="006C3ABC"/>
    <w:rsid w:val="006C3CEC"/>
    <w:rsid w:val="006C40C9"/>
    <w:rsid w:val="006C6129"/>
    <w:rsid w:val="006C755D"/>
    <w:rsid w:val="006D276A"/>
    <w:rsid w:val="006D379D"/>
    <w:rsid w:val="006D454A"/>
    <w:rsid w:val="006E0711"/>
    <w:rsid w:val="006E081C"/>
    <w:rsid w:val="006E4799"/>
    <w:rsid w:val="006E7995"/>
    <w:rsid w:val="006F0E10"/>
    <w:rsid w:val="006F0E97"/>
    <w:rsid w:val="006F38D0"/>
    <w:rsid w:val="006F3ABC"/>
    <w:rsid w:val="006F4150"/>
    <w:rsid w:val="006F4391"/>
    <w:rsid w:val="006F50E9"/>
    <w:rsid w:val="006F62D2"/>
    <w:rsid w:val="006F7066"/>
    <w:rsid w:val="006F7EEE"/>
    <w:rsid w:val="00700DA0"/>
    <w:rsid w:val="007022A9"/>
    <w:rsid w:val="00702448"/>
    <w:rsid w:val="00702645"/>
    <w:rsid w:val="00703A28"/>
    <w:rsid w:val="007055CD"/>
    <w:rsid w:val="007058D8"/>
    <w:rsid w:val="007069DE"/>
    <w:rsid w:val="00707131"/>
    <w:rsid w:val="00710DF3"/>
    <w:rsid w:val="00712905"/>
    <w:rsid w:val="00713CFF"/>
    <w:rsid w:val="0071521A"/>
    <w:rsid w:val="007157F2"/>
    <w:rsid w:val="00716C1C"/>
    <w:rsid w:val="00717F4E"/>
    <w:rsid w:val="007210E1"/>
    <w:rsid w:val="00722D4E"/>
    <w:rsid w:val="00726DA9"/>
    <w:rsid w:val="007315CF"/>
    <w:rsid w:val="00734DD8"/>
    <w:rsid w:val="00740924"/>
    <w:rsid w:val="00741FD7"/>
    <w:rsid w:val="007433C4"/>
    <w:rsid w:val="0074532E"/>
    <w:rsid w:val="007459C8"/>
    <w:rsid w:val="00746702"/>
    <w:rsid w:val="00746B6D"/>
    <w:rsid w:val="00747453"/>
    <w:rsid w:val="00751186"/>
    <w:rsid w:val="00752367"/>
    <w:rsid w:val="00752605"/>
    <w:rsid w:val="00755F51"/>
    <w:rsid w:val="00756C96"/>
    <w:rsid w:val="00757193"/>
    <w:rsid w:val="00761073"/>
    <w:rsid w:val="007627ED"/>
    <w:rsid w:val="00767183"/>
    <w:rsid w:val="007674B3"/>
    <w:rsid w:val="00770093"/>
    <w:rsid w:val="007743DB"/>
    <w:rsid w:val="00782531"/>
    <w:rsid w:val="007828A1"/>
    <w:rsid w:val="00785AAF"/>
    <w:rsid w:val="00791B2A"/>
    <w:rsid w:val="007939C1"/>
    <w:rsid w:val="00793B89"/>
    <w:rsid w:val="00794121"/>
    <w:rsid w:val="007946F8"/>
    <w:rsid w:val="007A2A00"/>
    <w:rsid w:val="007A2B51"/>
    <w:rsid w:val="007A3C80"/>
    <w:rsid w:val="007A56D1"/>
    <w:rsid w:val="007A5B82"/>
    <w:rsid w:val="007B10AE"/>
    <w:rsid w:val="007B34EC"/>
    <w:rsid w:val="007B43EF"/>
    <w:rsid w:val="007B5712"/>
    <w:rsid w:val="007B7053"/>
    <w:rsid w:val="007C36D8"/>
    <w:rsid w:val="007C4A62"/>
    <w:rsid w:val="007C4ADE"/>
    <w:rsid w:val="007C4F50"/>
    <w:rsid w:val="007C6321"/>
    <w:rsid w:val="007C73BB"/>
    <w:rsid w:val="007C7E44"/>
    <w:rsid w:val="007D031D"/>
    <w:rsid w:val="007D03D4"/>
    <w:rsid w:val="007D0F0F"/>
    <w:rsid w:val="007E38AB"/>
    <w:rsid w:val="007E5F30"/>
    <w:rsid w:val="007E7E03"/>
    <w:rsid w:val="007F1420"/>
    <w:rsid w:val="007F3AAE"/>
    <w:rsid w:val="007F4F13"/>
    <w:rsid w:val="007F6466"/>
    <w:rsid w:val="007F6FFC"/>
    <w:rsid w:val="008017DF"/>
    <w:rsid w:val="00806369"/>
    <w:rsid w:val="00812BFA"/>
    <w:rsid w:val="00812F5F"/>
    <w:rsid w:val="008134D4"/>
    <w:rsid w:val="00814273"/>
    <w:rsid w:val="00814B77"/>
    <w:rsid w:val="00816210"/>
    <w:rsid w:val="00817C05"/>
    <w:rsid w:val="008218D2"/>
    <w:rsid w:val="00821C3F"/>
    <w:rsid w:val="00821E7A"/>
    <w:rsid w:val="00822747"/>
    <w:rsid w:val="00822FB5"/>
    <w:rsid w:val="00826782"/>
    <w:rsid w:val="00830652"/>
    <w:rsid w:val="00830C50"/>
    <w:rsid w:val="0083236F"/>
    <w:rsid w:val="00832E49"/>
    <w:rsid w:val="00833005"/>
    <w:rsid w:val="00835459"/>
    <w:rsid w:val="00836315"/>
    <w:rsid w:val="00836A95"/>
    <w:rsid w:val="0083759B"/>
    <w:rsid w:val="00837923"/>
    <w:rsid w:val="008454CC"/>
    <w:rsid w:val="00851F01"/>
    <w:rsid w:val="00854611"/>
    <w:rsid w:val="00856943"/>
    <w:rsid w:val="00856C3C"/>
    <w:rsid w:val="008577EC"/>
    <w:rsid w:val="00860F8F"/>
    <w:rsid w:val="00861061"/>
    <w:rsid w:val="00861626"/>
    <w:rsid w:val="00861762"/>
    <w:rsid w:val="008650CF"/>
    <w:rsid w:val="0087057A"/>
    <w:rsid w:val="008715E6"/>
    <w:rsid w:val="00872652"/>
    <w:rsid w:val="008802B4"/>
    <w:rsid w:val="00882042"/>
    <w:rsid w:val="00882591"/>
    <w:rsid w:val="008829A6"/>
    <w:rsid w:val="00882E2A"/>
    <w:rsid w:val="00883088"/>
    <w:rsid w:val="008866BF"/>
    <w:rsid w:val="00887CA2"/>
    <w:rsid w:val="00887ECC"/>
    <w:rsid w:val="00890380"/>
    <w:rsid w:val="00892B05"/>
    <w:rsid w:val="00893B40"/>
    <w:rsid w:val="0089401E"/>
    <w:rsid w:val="008946DA"/>
    <w:rsid w:val="0089657A"/>
    <w:rsid w:val="008A1889"/>
    <w:rsid w:val="008A346C"/>
    <w:rsid w:val="008A34EB"/>
    <w:rsid w:val="008A64E6"/>
    <w:rsid w:val="008A6647"/>
    <w:rsid w:val="008A72C4"/>
    <w:rsid w:val="008B0AD6"/>
    <w:rsid w:val="008B0D5B"/>
    <w:rsid w:val="008B36E7"/>
    <w:rsid w:val="008B3A72"/>
    <w:rsid w:val="008B55EF"/>
    <w:rsid w:val="008B6CE8"/>
    <w:rsid w:val="008C2672"/>
    <w:rsid w:val="008C56AF"/>
    <w:rsid w:val="008C593F"/>
    <w:rsid w:val="008C6D8C"/>
    <w:rsid w:val="008C70ED"/>
    <w:rsid w:val="008D0781"/>
    <w:rsid w:val="008D0F26"/>
    <w:rsid w:val="008D21F9"/>
    <w:rsid w:val="008D3DAC"/>
    <w:rsid w:val="008D4E57"/>
    <w:rsid w:val="008D6231"/>
    <w:rsid w:val="008D7403"/>
    <w:rsid w:val="008D7DB7"/>
    <w:rsid w:val="008E26F9"/>
    <w:rsid w:val="008E3EAC"/>
    <w:rsid w:val="008E5560"/>
    <w:rsid w:val="008E5A19"/>
    <w:rsid w:val="008E707E"/>
    <w:rsid w:val="008F4273"/>
    <w:rsid w:val="008F47F0"/>
    <w:rsid w:val="008F6543"/>
    <w:rsid w:val="008F66E2"/>
    <w:rsid w:val="008F7029"/>
    <w:rsid w:val="00901031"/>
    <w:rsid w:val="00901FE4"/>
    <w:rsid w:val="00904341"/>
    <w:rsid w:val="009054F7"/>
    <w:rsid w:val="00915D62"/>
    <w:rsid w:val="00915E6C"/>
    <w:rsid w:val="00920D9A"/>
    <w:rsid w:val="00924E50"/>
    <w:rsid w:val="0092582C"/>
    <w:rsid w:val="00926D6B"/>
    <w:rsid w:val="00926EAC"/>
    <w:rsid w:val="00927B08"/>
    <w:rsid w:val="00927B8A"/>
    <w:rsid w:val="009300EB"/>
    <w:rsid w:val="009319BD"/>
    <w:rsid w:val="00932600"/>
    <w:rsid w:val="00935BB1"/>
    <w:rsid w:val="00941C4C"/>
    <w:rsid w:val="0094492B"/>
    <w:rsid w:val="00946345"/>
    <w:rsid w:val="0094670D"/>
    <w:rsid w:val="009503C1"/>
    <w:rsid w:val="00952AE0"/>
    <w:rsid w:val="009562BD"/>
    <w:rsid w:val="00964045"/>
    <w:rsid w:val="00964965"/>
    <w:rsid w:val="0096525F"/>
    <w:rsid w:val="0096528F"/>
    <w:rsid w:val="0096638A"/>
    <w:rsid w:val="0096652D"/>
    <w:rsid w:val="00966545"/>
    <w:rsid w:val="0096776B"/>
    <w:rsid w:val="00971206"/>
    <w:rsid w:val="00981B9C"/>
    <w:rsid w:val="00982010"/>
    <w:rsid w:val="00983DD2"/>
    <w:rsid w:val="00984B74"/>
    <w:rsid w:val="00986090"/>
    <w:rsid w:val="00986C0A"/>
    <w:rsid w:val="00987345"/>
    <w:rsid w:val="00992093"/>
    <w:rsid w:val="00992FB7"/>
    <w:rsid w:val="00995CC5"/>
    <w:rsid w:val="00997D82"/>
    <w:rsid w:val="009A06DE"/>
    <w:rsid w:val="009A3DEA"/>
    <w:rsid w:val="009A64AF"/>
    <w:rsid w:val="009B3494"/>
    <w:rsid w:val="009B544A"/>
    <w:rsid w:val="009C0D9F"/>
    <w:rsid w:val="009C4DED"/>
    <w:rsid w:val="009D1FEC"/>
    <w:rsid w:val="009D40F6"/>
    <w:rsid w:val="009D7515"/>
    <w:rsid w:val="009E3170"/>
    <w:rsid w:val="009E4CEC"/>
    <w:rsid w:val="009E6624"/>
    <w:rsid w:val="009E7C4A"/>
    <w:rsid w:val="009E7F38"/>
    <w:rsid w:val="009F195B"/>
    <w:rsid w:val="009F2393"/>
    <w:rsid w:val="009F443A"/>
    <w:rsid w:val="009F5DDD"/>
    <w:rsid w:val="009F70E6"/>
    <w:rsid w:val="00A013BB"/>
    <w:rsid w:val="00A02F3D"/>
    <w:rsid w:val="00A05F54"/>
    <w:rsid w:val="00A06CB2"/>
    <w:rsid w:val="00A07CA7"/>
    <w:rsid w:val="00A12F88"/>
    <w:rsid w:val="00A131D2"/>
    <w:rsid w:val="00A132BE"/>
    <w:rsid w:val="00A14A7D"/>
    <w:rsid w:val="00A1723F"/>
    <w:rsid w:val="00A17283"/>
    <w:rsid w:val="00A22109"/>
    <w:rsid w:val="00A22205"/>
    <w:rsid w:val="00A23D31"/>
    <w:rsid w:val="00A256AC"/>
    <w:rsid w:val="00A303C2"/>
    <w:rsid w:val="00A3170B"/>
    <w:rsid w:val="00A323EE"/>
    <w:rsid w:val="00A32558"/>
    <w:rsid w:val="00A32A8E"/>
    <w:rsid w:val="00A32DB2"/>
    <w:rsid w:val="00A34976"/>
    <w:rsid w:val="00A36594"/>
    <w:rsid w:val="00A36942"/>
    <w:rsid w:val="00A40990"/>
    <w:rsid w:val="00A4594E"/>
    <w:rsid w:val="00A468D0"/>
    <w:rsid w:val="00A4708B"/>
    <w:rsid w:val="00A47AE1"/>
    <w:rsid w:val="00A521D7"/>
    <w:rsid w:val="00A55BCF"/>
    <w:rsid w:val="00A5727D"/>
    <w:rsid w:val="00A57D0E"/>
    <w:rsid w:val="00A62E0D"/>
    <w:rsid w:val="00A6506C"/>
    <w:rsid w:val="00A65189"/>
    <w:rsid w:val="00A657E1"/>
    <w:rsid w:val="00A67151"/>
    <w:rsid w:val="00A70033"/>
    <w:rsid w:val="00A724CB"/>
    <w:rsid w:val="00A7373C"/>
    <w:rsid w:val="00A73BD4"/>
    <w:rsid w:val="00A7579D"/>
    <w:rsid w:val="00A7600D"/>
    <w:rsid w:val="00A80265"/>
    <w:rsid w:val="00A83C2E"/>
    <w:rsid w:val="00A84B70"/>
    <w:rsid w:val="00A8506B"/>
    <w:rsid w:val="00A8602D"/>
    <w:rsid w:val="00A86B6A"/>
    <w:rsid w:val="00A90D51"/>
    <w:rsid w:val="00A90DF8"/>
    <w:rsid w:val="00A90EBC"/>
    <w:rsid w:val="00A921AA"/>
    <w:rsid w:val="00A93ECE"/>
    <w:rsid w:val="00AA0C5C"/>
    <w:rsid w:val="00AA15DC"/>
    <w:rsid w:val="00AA1D95"/>
    <w:rsid w:val="00AA373A"/>
    <w:rsid w:val="00AA4FEF"/>
    <w:rsid w:val="00AB01E7"/>
    <w:rsid w:val="00AB0704"/>
    <w:rsid w:val="00AB1FBA"/>
    <w:rsid w:val="00AB2FEC"/>
    <w:rsid w:val="00AB6F44"/>
    <w:rsid w:val="00AC0865"/>
    <w:rsid w:val="00AC26D1"/>
    <w:rsid w:val="00AC2ABC"/>
    <w:rsid w:val="00AC363F"/>
    <w:rsid w:val="00AD274B"/>
    <w:rsid w:val="00AD3078"/>
    <w:rsid w:val="00AD4E18"/>
    <w:rsid w:val="00AD5FD8"/>
    <w:rsid w:val="00AD6138"/>
    <w:rsid w:val="00AD678E"/>
    <w:rsid w:val="00AD6B44"/>
    <w:rsid w:val="00AE4FF4"/>
    <w:rsid w:val="00AE54EA"/>
    <w:rsid w:val="00AE781C"/>
    <w:rsid w:val="00AF1BB4"/>
    <w:rsid w:val="00AF2135"/>
    <w:rsid w:val="00AF2DD2"/>
    <w:rsid w:val="00AF3BEA"/>
    <w:rsid w:val="00AF521F"/>
    <w:rsid w:val="00AF59E4"/>
    <w:rsid w:val="00AF5E89"/>
    <w:rsid w:val="00B0111E"/>
    <w:rsid w:val="00B01F4A"/>
    <w:rsid w:val="00B02188"/>
    <w:rsid w:val="00B033CB"/>
    <w:rsid w:val="00B03834"/>
    <w:rsid w:val="00B06676"/>
    <w:rsid w:val="00B06874"/>
    <w:rsid w:val="00B111C7"/>
    <w:rsid w:val="00B12DFC"/>
    <w:rsid w:val="00B17507"/>
    <w:rsid w:val="00B21A59"/>
    <w:rsid w:val="00B22BB2"/>
    <w:rsid w:val="00B2618F"/>
    <w:rsid w:val="00B2625B"/>
    <w:rsid w:val="00B267F8"/>
    <w:rsid w:val="00B2791D"/>
    <w:rsid w:val="00B30782"/>
    <w:rsid w:val="00B32597"/>
    <w:rsid w:val="00B3267B"/>
    <w:rsid w:val="00B34C91"/>
    <w:rsid w:val="00B36172"/>
    <w:rsid w:val="00B364DA"/>
    <w:rsid w:val="00B40BE8"/>
    <w:rsid w:val="00B4130D"/>
    <w:rsid w:val="00B459C8"/>
    <w:rsid w:val="00B46F3F"/>
    <w:rsid w:val="00B478BA"/>
    <w:rsid w:val="00B502D9"/>
    <w:rsid w:val="00B50E8E"/>
    <w:rsid w:val="00B511A4"/>
    <w:rsid w:val="00B52661"/>
    <w:rsid w:val="00B54072"/>
    <w:rsid w:val="00B55439"/>
    <w:rsid w:val="00B56572"/>
    <w:rsid w:val="00B57005"/>
    <w:rsid w:val="00B57F9A"/>
    <w:rsid w:val="00B61C67"/>
    <w:rsid w:val="00B671CE"/>
    <w:rsid w:val="00B7235E"/>
    <w:rsid w:val="00B75ACF"/>
    <w:rsid w:val="00B7782D"/>
    <w:rsid w:val="00B84A13"/>
    <w:rsid w:val="00B87AB3"/>
    <w:rsid w:val="00B87C09"/>
    <w:rsid w:val="00B87D1F"/>
    <w:rsid w:val="00B90299"/>
    <w:rsid w:val="00B9049A"/>
    <w:rsid w:val="00B90A3B"/>
    <w:rsid w:val="00B93E85"/>
    <w:rsid w:val="00B94BA2"/>
    <w:rsid w:val="00BA026E"/>
    <w:rsid w:val="00BA161F"/>
    <w:rsid w:val="00BA1FCC"/>
    <w:rsid w:val="00BA42D3"/>
    <w:rsid w:val="00BA4DB2"/>
    <w:rsid w:val="00BA5095"/>
    <w:rsid w:val="00BA53D2"/>
    <w:rsid w:val="00BA6227"/>
    <w:rsid w:val="00BB2456"/>
    <w:rsid w:val="00BB3A38"/>
    <w:rsid w:val="00BB6233"/>
    <w:rsid w:val="00BB74A8"/>
    <w:rsid w:val="00BC11DF"/>
    <w:rsid w:val="00BC5576"/>
    <w:rsid w:val="00BC58E4"/>
    <w:rsid w:val="00BC7F9D"/>
    <w:rsid w:val="00BD10C8"/>
    <w:rsid w:val="00BD1DC5"/>
    <w:rsid w:val="00BD3CB2"/>
    <w:rsid w:val="00BD69B0"/>
    <w:rsid w:val="00BD7FDA"/>
    <w:rsid w:val="00BE1342"/>
    <w:rsid w:val="00BE32EB"/>
    <w:rsid w:val="00BE3735"/>
    <w:rsid w:val="00BE75A1"/>
    <w:rsid w:val="00BF19B3"/>
    <w:rsid w:val="00BF2C0D"/>
    <w:rsid w:val="00BF3B6C"/>
    <w:rsid w:val="00BF4AF7"/>
    <w:rsid w:val="00BF6908"/>
    <w:rsid w:val="00BF72DD"/>
    <w:rsid w:val="00C012C7"/>
    <w:rsid w:val="00C01D50"/>
    <w:rsid w:val="00C023CB"/>
    <w:rsid w:val="00C03AF0"/>
    <w:rsid w:val="00C0448A"/>
    <w:rsid w:val="00C05827"/>
    <w:rsid w:val="00C07695"/>
    <w:rsid w:val="00C10559"/>
    <w:rsid w:val="00C1205F"/>
    <w:rsid w:val="00C123B5"/>
    <w:rsid w:val="00C15E9E"/>
    <w:rsid w:val="00C166C1"/>
    <w:rsid w:val="00C21402"/>
    <w:rsid w:val="00C249E2"/>
    <w:rsid w:val="00C24C07"/>
    <w:rsid w:val="00C261DB"/>
    <w:rsid w:val="00C26780"/>
    <w:rsid w:val="00C26797"/>
    <w:rsid w:val="00C30A68"/>
    <w:rsid w:val="00C339A2"/>
    <w:rsid w:val="00C33A1E"/>
    <w:rsid w:val="00C35E65"/>
    <w:rsid w:val="00C4551E"/>
    <w:rsid w:val="00C50093"/>
    <w:rsid w:val="00C515D4"/>
    <w:rsid w:val="00C51D22"/>
    <w:rsid w:val="00C534E4"/>
    <w:rsid w:val="00C53530"/>
    <w:rsid w:val="00C536BD"/>
    <w:rsid w:val="00C56BAB"/>
    <w:rsid w:val="00C6017F"/>
    <w:rsid w:val="00C642E8"/>
    <w:rsid w:val="00C7251D"/>
    <w:rsid w:val="00C72AE1"/>
    <w:rsid w:val="00C74BC4"/>
    <w:rsid w:val="00C7507F"/>
    <w:rsid w:val="00C75D8A"/>
    <w:rsid w:val="00C8032F"/>
    <w:rsid w:val="00C82467"/>
    <w:rsid w:val="00C84460"/>
    <w:rsid w:val="00C87144"/>
    <w:rsid w:val="00C8742D"/>
    <w:rsid w:val="00C87EA7"/>
    <w:rsid w:val="00C930F4"/>
    <w:rsid w:val="00C9384A"/>
    <w:rsid w:val="00C941B4"/>
    <w:rsid w:val="00C94FDD"/>
    <w:rsid w:val="00C971FC"/>
    <w:rsid w:val="00CA0232"/>
    <w:rsid w:val="00CA05A1"/>
    <w:rsid w:val="00CA1030"/>
    <w:rsid w:val="00CA2EB2"/>
    <w:rsid w:val="00CA4232"/>
    <w:rsid w:val="00CA5D75"/>
    <w:rsid w:val="00CB4956"/>
    <w:rsid w:val="00CB5B3F"/>
    <w:rsid w:val="00CB73EA"/>
    <w:rsid w:val="00CB7ACA"/>
    <w:rsid w:val="00CC0396"/>
    <w:rsid w:val="00CC061B"/>
    <w:rsid w:val="00CC0AFD"/>
    <w:rsid w:val="00CC11B5"/>
    <w:rsid w:val="00CC4810"/>
    <w:rsid w:val="00CC7DF0"/>
    <w:rsid w:val="00CD00C8"/>
    <w:rsid w:val="00CD3627"/>
    <w:rsid w:val="00CD3758"/>
    <w:rsid w:val="00CD4952"/>
    <w:rsid w:val="00CD4BE2"/>
    <w:rsid w:val="00CD5C89"/>
    <w:rsid w:val="00CE3F09"/>
    <w:rsid w:val="00CE557F"/>
    <w:rsid w:val="00CE6879"/>
    <w:rsid w:val="00CF1891"/>
    <w:rsid w:val="00D01451"/>
    <w:rsid w:val="00D0348B"/>
    <w:rsid w:val="00D05B64"/>
    <w:rsid w:val="00D101F3"/>
    <w:rsid w:val="00D10957"/>
    <w:rsid w:val="00D12857"/>
    <w:rsid w:val="00D2312D"/>
    <w:rsid w:val="00D24B5E"/>
    <w:rsid w:val="00D259F4"/>
    <w:rsid w:val="00D25A74"/>
    <w:rsid w:val="00D26021"/>
    <w:rsid w:val="00D2607E"/>
    <w:rsid w:val="00D341CA"/>
    <w:rsid w:val="00D35C95"/>
    <w:rsid w:val="00D416C8"/>
    <w:rsid w:val="00D43539"/>
    <w:rsid w:val="00D46F11"/>
    <w:rsid w:val="00D542D1"/>
    <w:rsid w:val="00D54CF6"/>
    <w:rsid w:val="00D5641E"/>
    <w:rsid w:val="00D5797B"/>
    <w:rsid w:val="00D57B05"/>
    <w:rsid w:val="00D62E7D"/>
    <w:rsid w:val="00D63786"/>
    <w:rsid w:val="00D64A25"/>
    <w:rsid w:val="00D7062D"/>
    <w:rsid w:val="00D71EBA"/>
    <w:rsid w:val="00D72774"/>
    <w:rsid w:val="00D72970"/>
    <w:rsid w:val="00D729C6"/>
    <w:rsid w:val="00D74940"/>
    <w:rsid w:val="00D778AB"/>
    <w:rsid w:val="00D80672"/>
    <w:rsid w:val="00D808AB"/>
    <w:rsid w:val="00D80A2D"/>
    <w:rsid w:val="00D82A62"/>
    <w:rsid w:val="00D84DB3"/>
    <w:rsid w:val="00D853B5"/>
    <w:rsid w:val="00D92DC0"/>
    <w:rsid w:val="00D9301F"/>
    <w:rsid w:val="00D94CFE"/>
    <w:rsid w:val="00DA1897"/>
    <w:rsid w:val="00DA2893"/>
    <w:rsid w:val="00DA2F72"/>
    <w:rsid w:val="00DA431D"/>
    <w:rsid w:val="00DA4CC3"/>
    <w:rsid w:val="00DA63D0"/>
    <w:rsid w:val="00DA7184"/>
    <w:rsid w:val="00DB3614"/>
    <w:rsid w:val="00DB42A1"/>
    <w:rsid w:val="00DB46DD"/>
    <w:rsid w:val="00DB64F1"/>
    <w:rsid w:val="00DC02E6"/>
    <w:rsid w:val="00DC123F"/>
    <w:rsid w:val="00DC137B"/>
    <w:rsid w:val="00DC279D"/>
    <w:rsid w:val="00DC4337"/>
    <w:rsid w:val="00DD38B7"/>
    <w:rsid w:val="00DD4F98"/>
    <w:rsid w:val="00DD5885"/>
    <w:rsid w:val="00DD5FA5"/>
    <w:rsid w:val="00DD61E7"/>
    <w:rsid w:val="00DE0E55"/>
    <w:rsid w:val="00DE2D58"/>
    <w:rsid w:val="00DE365A"/>
    <w:rsid w:val="00DE6227"/>
    <w:rsid w:val="00DE7140"/>
    <w:rsid w:val="00DF001B"/>
    <w:rsid w:val="00DF4502"/>
    <w:rsid w:val="00DF60F4"/>
    <w:rsid w:val="00DF6A53"/>
    <w:rsid w:val="00E040CE"/>
    <w:rsid w:val="00E05CCF"/>
    <w:rsid w:val="00E10B5E"/>
    <w:rsid w:val="00E14739"/>
    <w:rsid w:val="00E15DF9"/>
    <w:rsid w:val="00E202AD"/>
    <w:rsid w:val="00E211ED"/>
    <w:rsid w:val="00E21443"/>
    <w:rsid w:val="00E22BE0"/>
    <w:rsid w:val="00E2489B"/>
    <w:rsid w:val="00E24900"/>
    <w:rsid w:val="00E26D2D"/>
    <w:rsid w:val="00E271FA"/>
    <w:rsid w:val="00E27C64"/>
    <w:rsid w:val="00E3055F"/>
    <w:rsid w:val="00E32B0B"/>
    <w:rsid w:val="00E32C49"/>
    <w:rsid w:val="00E3414A"/>
    <w:rsid w:val="00E34780"/>
    <w:rsid w:val="00E35FF8"/>
    <w:rsid w:val="00E367F1"/>
    <w:rsid w:val="00E37CF5"/>
    <w:rsid w:val="00E4201B"/>
    <w:rsid w:val="00E43C1D"/>
    <w:rsid w:val="00E450D7"/>
    <w:rsid w:val="00E458E0"/>
    <w:rsid w:val="00E46E5A"/>
    <w:rsid w:val="00E53867"/>
    <w:rsid w:val="00E62463"/>
    <w:rsid w:val="00E65E0C"/>
    <w:rsid w:val="00E65E72"/>
    <w:rsid w:val="00E662C3"/>
    <w:rsid w:val="00E66C7D"/>
    <w:rsid w:val="00E706D3"/>
    <w:rsid w:val="00E7191C"/>
    <w:rsid w:val="00E73C17"/>
    <w:rsid w:val="00E74A0C"/>
    <w:rsid w:val="00E80337"/>
    <w:rsid w:val="00E806D1"/>
    <w:rsid w:val="00E83B9A"/>
    <w:rsid w:val="00E84BD4"/>
    <w:rsid w:val="00E850A9"/>
    <w:rsid w:val="00E860A5"/>
    <w:rsid w:val="00E90480"/>
    <w:rsid w:val="00E90F68"/>
    <w:rsid w:val="00E95593"/>
    <w:rsid w:val="00E957A7"/>
    <w:rsid w:val="00E95AB0"/>
    <w:rsid w:val="00EA4D53"/>
    <w:rsid w:val="00EB4A48"/>
    <w:rsid w:val="00EB53CE"/>
    <w:rsid w:val="00EC3F08"/>
    <w:rsid w:val="00EC4196"/>
    <w:rsid w:val="00EC64D9"/>
    <w:rsid w:val="00ED0D64"/>
    <w:rsid w:val="00ED1551"/>
    <w:rsid w:val="00ED2163"/>
    <w:rsid w:val="00ED3DC0"/>
    <w:rsid w:val="00ED423D"/>
    <w:rsid w:val="00ED7D5F"/>
    <w:rsid w:val="00EE047F"/>
    <w:rsid w:val="00EE260A"/>
    <w:rsid w:val="00EE3ACD"/>
    <w:rsid w:val="00EE4134"/>
    <w:rsid w:val="00EE4FB5"/>
    <w:rsid w:val="00EF0B99"/>
    <w:rsid w:val="00EF23C0"/>
    <w:rsid w:val="00EF2FEC"/>
    <w:rsid w:val="00EF3FA5"/>
    <w:rsid w:val="00EF6FA5"/>
    <w:rsid w:val="00EF78C3"/>
    <w:rsid w:val="00F0057D"/>
    <w:rsid w:val="00F00B17"/>
    <w:rsid w:val="00F00F0F"/>
    <w:rsid w:val="00F04143"/>
    <w:rsid w:val="00F0632F"/>
    <w:rsid w:val="00F07C87"/>
    <w:rsid w:val="00F07E78"/>
    <w:rsid w:val="00F1031A"/>
    <w:rsid w:val="00F10B2C"/>
    <w:rsid w:val="00F13B9A"/>
    <w:rsid w:val="00F13FE2"/>
    <w:rsid w:val="00F140E7"/>
    <w:rsid w:val="00F1671E"/>
    <w:rsid w:val="00F16AEE"/>
    <w:rsid w:val="00F21B2A"/>
    <w:rsid w:val="00F221B3"/>
    <w:rsid w:val="00F25C20"/>
    <w:rsid w:val="00F32E87"/>
    <w:rsid w:val="00F32F13"/>
    <w:rsid w:val="00F345B1"/>
    <w:rsid w:val="00F42705"/>
    <w:rsid w:val="00F44C9C"/>
    <w:rsid w:val="00F45EC4"/>
    <w:rsid w:val="00F521D9"/>
    <w:rsid w:val="00F52E7F"/>
    <w:rsid w:val="00F5443D"/>
    <w:rsid w:val="00F5558A"/>
    <w:rsid w:val="00F57B6F"/>
    <w:rsid w:val="00F623A2"/>
    <w:rsid w:val="00F63915"/>
    <w:rsid w:val="00F7388F"/>
    <w:rsid w:val="00F750BC"/>
    <w:rsid w:val="00F75925"/>
    <w:rsid w:val="00F76526"/>
    <w:rsid w:val="00F7713C"/>
    <w:rsid w:val="00F8415B"/>
    <w:rsid w:val="00F84954"/>
    <w:rsid w:val="00F86335"/>
    <w:rsid w:val="00F866FB"/>
    <w:rsid w:val="00F90122"/>
    <w:rsid w:val="00F9066E"/>
    <w:rsid w:val="00F9077A"/>
    <w:rsid w:val="00F91507"/>
    <w:rsid w:val="00F94165"/>
    <w:rsid w:val="00F94453"/>
    <w:rsid w:val="00F945D9"/>
    <w:rsid w:val="00FA2F95"/>
    <w:rsid w:val="00FA3AA8"/>
    <w:rsid w:val="00FA4E12"/>
    <w:rsid w:val="00FA5B38"/>
    <w:rsid w:val="00FA6687"/>
    <w:rsid w:val="00FA6E31"/>
    <w:rsid w:val="00FA793D"/>
    <w:rsid w:val="00FB3280"/>
    <w:rsid w:val="00FB3D96"/>
    <w:rsid w:val="00FB54B8"/>
    <w:rsid w:val="00FC20FE"/>
    <w:rsid w:val="00FC287A"/>
    <w:rsid w:val="00FC2B48"/>
    <w:rsid w:val="00FC30F8"/>
    <w:rsid w:val="00FC4F92"/>
    <w:rsid w:val="00FC5225"/>
    <w:rsid w:val="00FC6422"/>
    <w:rsid w:val="00FD17D6"/>
    <w:rsid w:val="00FD1A40"/>
    <w:rsid w:val="00FD45D6"/>
    <w:rsid w:val="00FD476A"/>
    <w:rsid w:val="00FD4B46"/>
    <w:rsid w:val="00FD6F8D"/>
    <w:rsid w:val="00FE0361"/>
    <w:rsid w:val="00FE0D33"/>
    <w:rsid w:val="00FE0FE3"/>
    <w:rsid w:val="00FE3B85"/>
    <w:rsid w:val="00FE60CE"/>
    <w:rsid w:val="00FE6D3B"/>
    <w:rsid w:val="00FE7AD4"/>
    <w:rsid w:val="00FE7DB1"/>
    <w:rsid w:val="00FF0F75"/>
    <w:rsid w:val="00FF3ECE"/>
    <w:rsid w:val="00FF43CE"/>
    <w:rsid w:val="00FF4D93"/>
    <w:rsid w:val="00FF5227"/>
    <w:rsid w:val="00FF6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3A1E838F"/>
  <w15:chartTrackingRefBased/>
  <w15:docId w15:val="{D2799872-3440-456C-BCF0-4EB2F0DF0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2C0A"/>
    <w:pPr>
      <w:keepLines/>
      <w:jc w:val="both"/>
    </w:pPr>
    <w:rPr>
      <w:rFonts w:ascii="Segoe UI" w:hAnsi="Segoe UI"/>
      <w:color w:val="000000"/>
      <w:sz w:val="18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45D9"/>
    <w:pPr>
      <w:keepNext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it-IT" w:eastAsia="it-IT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373C"/>
    <w:pPr>
      <w:keepNext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next w:val="Normal"/>
    <w:rsid w:val="00C82467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Titolo1">
    <w:name w:val="Titolo1"/>
    <w:next w:val="Normal"/>
    <w:qFormat/>
    <w:rsid w:val="00512C0A"/>
    <w:pPr>
      <w:adjustRightInd w:val="0"/>
      <w:snapToGrid w:val="0"/>
      <w:spacing w:after="240" w:line="240" w:lineRule="atLeast"/>
    </w:pPr>
    <w:rPr>
      <w:rFonts w:ascii="Segoe UI" w:eastAsia="Times New Roman" w:hAnsi="Segoe UI"/>
      <w:b/>
      <w:snapToGrid w:val="0"/>
      <w:color w:val="000000"/>
      <w:sz w:val="36"/>
      <w:lang w:eastAsia="de-DE" w:bidi="en-US"/>
    </w:rPr>
  </w:style>
  <w:style w:type="paragraph" w:customStyle="1" w:styleId="Authornames">
    <w:name w:val="Author names"/>
    <w:next w:val="Normal"/>
    <w:qFormat/>
    <w:rsid w:val="00512C0A"/>
    <w:pPr>
      <w:adjustRightInd w:val="0"/>
      <w:snapToGrid w:val="0"/>
      <w:spacing w:after="360" w:line="260" w:lineRule="atLeast"/>
    </w:pPr>
    <w:rPr>
      <w:rFonts w:ascii="Segoe UI" w:eastAsia="Times New Roman" w:hAnsi="Segoe UI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rsid w:val="00C82467"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Affiliation">
    <w:name w:val="Affiliation"/>
    <w:qFormat/>
    <w:rsid w:val="00512C0A"/>
    <w:pPr>
      <w:adjustRightInd w:val="0"/>
      <w:snapToGrid w:val="0"/>
      <w:spacing w:line="200" w:lineRule="atLeast"/>
      <w:ind w:left="198" w:hanging="198"/>
    </w:pPr>
    <w:rPr>
      <w:rFonts w:ascii="Segoe UI" w:eastAsia="Times New Roman" w:hAnsi="Segoe UI"/>
      <w:color w:val="000000"/>
      <w:sz w:val="16"/>
      <w:szCs w:val="18"/>
      <w:lang w:eastAsia="de-DE" w:bidi="en-US"/>
    </w:rPr>
  </w:style>
  <w:style w:type="paragraph" w:customStyle="1" w:styleId="Abstract">
    <w:name w:val="Abstract"/>
    <w:next w:val="Normal"/>
    <w:qFormat/>
    <w:rsid w:val="00512C0A"/>
    <w:pPr>
      <w:adjustRightInd w:val="0"/>
      <w:snapToGrid w:val="0"/>
      <w:spacing w:before="240" w:line="260" w:lineRule="atLeast"/>
      <w:jc w:val="both"/>
    </w:pPr>
    <w:rPr>
      <w:rFonts w:ascii="Segoe UI" w:eastAsia="Times New Roman" w:hAnsi="Segoe UI"/>
      <w:color w:val="000000"/>
      <w:szCs w:val="22"/>
      <w:lang w:eastAsia="de-DE" w:bidi="en-US"/>
    </w:rPr>
  </w:style>
  <w:style w:type="paragraph" w:customStyle="1" w:styleId="Keywords">
    <w:name w:val="Keywords"/>
    <w:next w:val="Normal"/>
    <w:qFormat/>
    <w:rsid w:val="00512C0A"/>
    <w:pPr>
      <w:adjustRightInd w:val="0"/>
      <w:snapToGrid w:val="0"/>
      <w:spacing w:before="240" w:line="260" w:lineRule="atLeast"/>
      <w:jc w:val="both"/>
    </w:pPr>
    <w:rPr>
      <w:rFonts w:ascii="Segoe UI" w:eastAsia="Times New Roman" w:hAnsi="Segoe UI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rsid w:val="00C82467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830C50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C82467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C82467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link w:val="Footer"/>
    <w:uiPriority w:val="99"/>
    <w:rsid w:val="00C82467"/>
    <w:rPr>
      <w:rFonts w:ascii="Palatino Linotype" w:hAnsi="Palatino Linotype"/>
      <w:noProof/>
      <w:color w:val="000000"/>
      <w:szCs w:val="18"/>
    </w:rPr>
  </w:style>
  <w:style w:type="paragraph" w:styleId="Header">
    <w:name w:val="header"/>
    <w:basedOn w:val="Normal"/>
    <w:link w:val="HeaderChar"/>
    <w:uiPriority w:val="99"/>
    <w:rsid w:val="00C824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link w:val="Header"/>
    <w:uiPriority w:val="99"/>
    <w:rsid w:val="00C82467"/>
    <w:rPr>
      <w:rFonts w:ascii="Palatino Linotype" w:hAnsi="Palatino Linotype"/>
      <w:noProof/>
      <w:color w:val="000000"/>
      <w:szCs w:val="18"/>
    </w:rPr>
  </w:style>
  <w:style w:type="paragraph" w:customStyle="1" w:styleId="MDPIheaderjournallogo">
    <w:name w:val="MDPI_header_journal_logo"/>
    <w:rsid w:val="00C82467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Text"/>
    <w:rsid w:val="00C82467"/>
    <w:pPr>
      <w:ind w:firstLine="0"/>
    </w:pPr>
  </w:style>
  <w:style w:type="paragraph" w:customStyle="1" w:styleId="Text">
    <w:name w:val="Text"/>
    <w:link w:val="TextCarattere"/>
    <w:qFormat/>
    <w:rsid w:val="00512C0A"/>
    <w:pPr>
      <w:adjustRightInd w:val="0"/>
      <w:snapToGrid w:val="0"/>
      <w:spacing w:after="120" w:line="228" w:lineRule="auto"/>
      <w:ind w:firstLine="425"/>
      <w:jc w:val="both"/>
    </w:pPr>
    <w:rPr>
      <w:rFonts w:ascii="Segoe UI" w:eastAsia="Times New Roman" w:hAnsi="Segoe UI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rsid w:val="00C82467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4textspacebefore">
    <w:name w:val="MDPI_3.4_text_space_before"/>
    <w:rsid w:val="00C82467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rsid w:val="00C82467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rsid w:val="00C82467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rsid w:val="00EC4196"/>
    <w:pPr>
      <w:numPr>
        <w:numId w:val="27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rsid w:val="00EC4196"/>
    <w:pPr>
      <w:numPr>
        <w:numId w:val="26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rsid w:val="00C82467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rsid w:val="00C82467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Tablecaption">
    <w:name w:val="Table caption"/>
    <w:qFormat/>
    <w:rsid w:val="00FF0F75"/>
    <w:pPr>
      <w:keepNext/>
      <w:keepLines/>
      <w:adjustRightInd w:val="0"/>
      <w:snapToGrid w:val="0"/>
      <w:spacing w:before="720" w:after="120"/>
      <w:jc w:val="both"/>
    </w:pPr>
    <w:rPr>
      <w:rFonts w:ascii="Segoe UI" w:eastAsia="Times New Roman" w:hAnsi="Segoe UI" w:cs="Cordia New"/>
      <w:color w:val="000000"/>
      <w:sz w:val="18"/>
      <w:szCs w:val="22"/>
      <w:lang w:eastAsia="de-DE" w:bidi="en-US"/>
    </w:rPr>
  </w:style>
  <w:style w:type="paragraph" w:customStyle="1" w:styleId="Tablebody">
    <w:name w:val="Table body"/>
    <w:qFormat/>
    <w:rsid w:val="00512C0A"/>
    <w:pPr>
      <w:keepLines/>
      <w:adjustRightInd w:val="0"/>
      <w:snapToGrid w:val="0"/>
      <w:spacing w:line="260" w:lineRule="atLeast"/>
      <w:jc w:val="center"/>
    </w:pPr>
    <w:rPr>
      <w:rFonts w:ascii="Segoe UI" w:eastAsia="Times New Roman" w:hAnsi="Segoe UI"/>
      <w:snapToGrid w:val="0"/>
      <w:color w:val="000000"/>
      <w:sz w:val="18"/>
      <w:lang w:eastAsia="de-DE" w:bidi="en-US"/>
    </w:rPr>
  </w:style>
  <w:style w:type="paragraph" w:customStyle="1" w:styleId="Tablefooter">
    <w:name w:val="Table footer"/>
    <w:next w:val="Text"/>
    <w:qFormat/>
    <w:rsid w:val="00FF0F75"/>
    <w:pPr>
      <w:adjustRightInd w:val="0"/>
      <w:snapToGrid w:val="0"/>
      <w:spacing w:after="720"/>
      <w:jc w:val="both"/>
    </w:pPr>
    <w:rPr>
      <w:rFonts w:ascii="Segoe UI" w:eastAsia="Times New Roman" w:hAnsi="Segoe UI" w:cs="Cordia New"/>
      <w:color w:val="000000"/>
      <w:sz w:val="16"/>
      <w:szCs w:val="22"/>
      <w:lang w:eastAsia="de-DE" w:bidi="en-US"/>
    </w:rPr>
  </w:style>
  <w:style w:type="paragraph" w:customStyle="1" w:styleId="Figurecaption">
    <w:name w:val="Figure caption"/>
    <w:qFormat/>
    <w:rsid w:val="00512C0A"/>
    <w:pPr>
      <w:adjustRightInd w:val="0"/>
      <w:snapToGrid w:val="0"/>
      <w:spacing w:before="120" w:after="240" w:line="228" w:lineRule="auto"/>
      <w:jc w:val="both"/>
    </w:pPr>
    <w:rPr>
      <w:rFonts w:ascii="Segoe UI" w:eastAsia="Times New Roman" w:hAnsi="Segoe UI"/>
      <w:color w:val="000000"/>
      <w:sz w:val="18"/>
      <w:lang w:eastAsia="de-DE" w:bidi="en-US"/>
    </w:rPr>
  </w:style>
  <w:style w:type="paragraph" w:customStyle="1" w:styleId="Figure">
    <w:name w:val="Figure"/>
    <w:qFormat/>
    <w:rsid w:val="00512C0A"/>
    <w:pPr>
      <w:adjustRightInd w:val="0"/>
      <w:snapToGrid w:val="0"/>
      <w:spacing w:before="240" w:after="120"/>
      <w:jc w:val="center"/>
    </w:pPr>
    <w:rPr>
      <w:rFonts w:ascii="Segoe UI" w:eastAsia="Times New Roman" w:hAnsi="Segoe UI"/>
      <w:snapToGrid w:val="0"/>
      <w:color w:val="000000"/>
      <w:lang w:eastAsia="de-DE" w:bidi="en-US"/>
    </w:rPr>
  </w:style>
  <w:style w:type="paragraph" w:customStyle="1" w:styleId="MDPI81theorem">
    <w:name w:val="MDPI_8.1_theorem"/>
    <w:rsid w:val="00C82467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rsid w:val="00C82467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23Paragraph3">
    <w:name w:val="2.3 Paragraph 3"/>
    <w:qFormat/>
    <w:rsid w:val="00512C0A"/>
    <w:pPr>
      <w:adjustRightInd w:val="0"/>
      <w:snapToGrid w:val="0"/>
      <w:spacing w:before="60" w:after="60" w:line="228" w:lineRule="auto"/>
      <w:outlineLvl w:val="2"/>
    </w:pPr>
    <w:rPr>
      <w:rFonts w:ascii="Segoe UI" w:eastAsia="Times New Roman" w:hAnsi="Segoe UI"/>
      <w:snapToGrid w:val="0"/>
      <w:color w:val="000000"/>
      <w:szCs w:val="22"/>
      <w:lang w:eastAsia="de-DE" w:bidi="en-US"/>
    </w:rPr>
  </w:style>
  <w:style w:type="paragraph" w:customStyle="1" w:styleId="21Paragraph1">
    <w:name w:val="2.1 Paragraph 1"/>
    <w:qFormat/>
    <w:rsid w:val="00512C0A"/>
    <w:pPr>
      <w:keepNext/>
      <w:adjustRightInd w:val="0"/>
      <w:snapToGrid w:val="0"/>
      <w:spacing w:before="300" w:after="120" w:line="228" w:lineRule="auto"/>
      <w:outlineLvl w:val="0"/>
    </w:pPr>
    <w:rPr>
      <w:rFonts w:ascii="Segoe UI" w:eastAsia="Times New Roman" w:hAnsi="Segoe UI"/>
      <w:b/>
      <w:snapToGrid w:val="0"/>
      <w:color w:val="000000"/>
      <w:szCs w:val="22"/>
      <w:lang w:eastAsia="de-DE" w:bidi="en-US"/>
    </w:rPr>
  </w:style>
  <w:style w:type="paragraph" w:customStyle="1" w:styleId="22Paragraph2">
    <w:name w:val="2.2 Paragraph 2"/>
    <w:qFormat/>
    <w:rsid w:val="00512C0A"/>
    <w:pPr>
      <w:keepNext/>
      <w:adjustRightInd w:val="0"/>
      <w:snapToGrid w:val="0"/>
      <w:spacing w:before="180" w:after="120" w:line="228" w:lineRule="auto"/>
      <w:outlineLvl w:val="1"/>
    </w:pPr>
    <w:rPr>
      <w:rFonts w:ascii="Segoe UI" w:eastAsia="Times New Roman" w:hAnsi="Segoe UI"/>
      <w:i/>
      <w:noProof/>
      <w:snapToGrid w:val="0"/>
      <w:color w:val="000000"/>
      <w:szCs w:val="22"/>
      <w:lang w:eastAsia="de-DE" w:bidi="en-US"/>
    </w:rPr>
  </w:style>
  <w:style w:type="paragraph" w:customStyle="1" w:styleId="References">
    <w:name w:val="References"/>
    <w:qFormat/>
    <w:rsid w:val="00512C0A"/>
    <w:pPr>
      <w:numPr>
        <w:numId w:val="28"/>
      </w:numPr>
      <w:adjustRightInd w:val="0"/>
      <w:snapToGrid w:val="0"/>
      <w:spacing w:line="228" w:lineRule="auto"/>
      <w:jc w:val="both"/>
    </w:pPr>
    <w:rPr>
      <w:rFonts w:ascii="Segoe UI" w:eastAsia="Times New Roman" w:hAnsi="Segoe UI"/>
      <w:color w:val="000000"/>
      <w:sz w:val="18"/>
      <w:lang w:eastAsia="de-DE" w:bidi="en-US"/>
    </w:rPr>
  </w:style>
  <w:style w:type="paragraph" w:styleId="BalloonText">
    <w:name w:val="Balloon Text"/>
    <w:basedOn w:val="Normal"/>
    <w:link w:val="BalloonTextChar"/>
    <w:uiPriority w:val="99"/>
    <w:rsid w:val="00C82467"/>
    <w:rPr>
      <w:rFonts w:cs="Tahoma"/>
      <w:szCs w:val="18"/>
    </w:rPr>
  </w:style>
  <w:style w:type="character" w:customStyle="1" w:styleId="BalloonTextChar">
    <w:name w:val="Balloon Text Char"/>
    <w:link w:val="BalloonText"/>
    <w:uiPriority w:val="99"/>
    <w:rsid w:val="00C82467"/>
    <w:rPr>
      <w:rFonts w:ascii="Palatino Linotype" w:hAnsi="Palatino Linotype" w:cs="Tahoma"/>
      <w:noProof/>
      <w:color w:val="000000"/>
      <w:szCs w:val="18"/>
    </w:rPr>
  </w:style>
  <w:style w:type="character" w:styleId="LineNumber">
    <w:name w:val="line number"/>
    <w:uiPriority w:val="99"/>
    <w:rsid w:val="00F8415B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C82467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Tahoma" w:hAnsi="Tahoma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C82467"/>
    <w:rPr>
      <w:color w:val="0000FF"/>
      <w:u w:val="single"/>
    </w:rPr>
  </w:style>
  <w:style w:type="character" w:customStyle="1" w:styleId="Menzionenonrisolta1">
    <w:name w:val="Menzione non risolta1"/>
    <w:uiPriority w:val="99"/>
    <w:semiHidden/>
    <w:unhideWhenUsed/>
    <w:rsid w:val="00B06874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1C07B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Citation">
    <w:name w:val="Citation"/>
    <w:qFormat/>
    <w:rsid w:val="00512C0A"/>
    <w:pPr>
      <w:adjustRightInd w:val="0"/>
      <w:snapToGrid w:val="0"/>
      <w:spacing w:line="240" w:lineRule="atLeast"/>
      <w:ind w:right="113"/>
    </w:pPr>
    <w:rPr>
      <w:rFonts w:ascii="Segoe UI" w:hAnsi="Segoe UI" w:cs="Cordia New"/>
      <w:sz w:val="14"/>
      <w:szCs w:val="22"/>
    </w:rPr>
  </w:style>
  <w:style w:type="paragraph" w:customStyle="1" w:styleId="BackMatter">
    <w:name w:val="Back Matter"/>
    <w:qFormat/>
    <w:rsid w:val="00512C0A"/>
    <w:pPr>
      <w:adjustRightInd w:val="0"/>
      <w:snapToGrid w:val="0"/>
      <w:spacing w:after="120" w:line="228" w:lineRule="auto"/>
      <w:jc w:val="both"/>
    </w:pPr>
    <w:rPr>
      <w:rFonts w:ascii="Segoe UI" w:eastAsia="Times New Roman" w:hAnsi="Segoe UI"/>
      <w:snapToGrid w:val="0"/>
      <w:color w:val="000000"/>
      <w:sz w:val="18"/>
      <w:lang w:eastAsia="en-US" w:bidi="en-US"/>
    </w:rPr>
  </w:style>
  <w:style w:type="paragraph" w:customStyle="1" w:styleId="Notes">
    <w:name w:val="Notes"/>
    <w:qFormat/>
    <w:rsid w:val="00512C0A"/>
    <w:pPr>
      <w:adjustRightInd w:val="0"/>
      <w:snapToGrid w:val="0"/>
      <w:spacing w:after="120" w:line="240" w:lineRule="atLeast"/>
      <w:ind w:right="113"/>
    </w:pPr>
    <w:rPr>
      <w:rFonts w:ascii="Segoe UI" w:hAnsi="Segoe UI"/>
      <w:snapToGrid w:val="0"/>
      <w:color w:val="000000"/>
      <w:sz w:val="14"/>
      <w:lang w:eastAsia="en-US" w:bidi="en-US"/>
    </w:rPr>
  </w:style>
  <w:style w:type="paragraph" w:customStyle="1" w:styleId="MDPI15academiceditor">
    <w:name w:val="MDPI_1.5_academic_editor"/>
    <w:rsid w:val="000448DB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rsid w:val="00C82467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rsid w:val="00C82467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noProof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rsid w:val="00C82467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bidi="en-US"/>
    </w:rPr>
  </w:style>
  <w:style w:type="paragraph" w:customStyle="1" w:styleId="MDPI72Copyright">
    <w:name w:val="MDPI_7.2_Copyright"/>
    <w:rsid w:val="00C82467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noProof/>
      <w:snapToGrid w:val="0"/>
      <w:color w:val="000000"/>
      <w:spacing w:val="-2"/>
      <w:sz w:val="14"/>
      <w:lang w:val="en-GB" w:eastAsia="en-GB"/>
    </w:rPr>
  </w:style>
  <w:style w:type="paragraph" w:customStyle="1" w:styleId="MDPI73CopyrightImage">
    <w:name w:val="MDPI_7.3_CopyrightImage"/>
    <w:rsid w:val="00C82467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equationFram">
    <w:name w:val="MDPI_equationFram"/>
    <w:rsid w:val="00C82467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Pidipagina1">
    <w:name w:val="Piè di pagina1"/>
    <w:qFormat/>
    <w:rsid w:val="00512C0A"/>
    <w:pPr>
      <w:adjustRightInd w:val="0"/>
      <w:snapToGrid w:val="0"/>
      <w:spacing w:before="120" w:line="260" w:lineRule="atLeast"/>
      <w:jc w:val="center"/>
    </w:pPr>
    <w:rPr>
      <w:rFonts w:ascii="Segoe UI" w:eastAsia="Times New Roman" w:hAnsi="Segoe UI"/>
      <w:color w:val="000000"/>
      <w:lang w:eastAsia="de-DE"/>
    </w:rPr>
  </w:style>
  <w:style w:type="paragraph" w:customStyle="1" w:styleId="MDPIfooterfirstpage">
    <w:name w:val="MDPI_footer_firstpage"/>
    <w:rsid w:val="00C82467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header">
    <w:name w:val="MDPI_header"/>
    <w:rsid w:val="00C82467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rsid w:val="00C82467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rsid w:val="00C82467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table" w:customStyle="1" w:styleId="MDPITable">
    <w:name w:val="MDPI_Table"/>
    <w:basedOn w:val="TableNormal"/>
    <w:uiPriority w:val="99"/>
    <w:rsid w:val="00C82467"/>
    <w:rPr>
      <w:rFonts w:ascii="Palatino Linotype" w:hAnsi="Palatino Linotype"/>
      <w:color w:val="00000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rsid w:val="00C82467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rsid w:val="00C82467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customStyle="1" w:styleId="apple-converted-space">
    <w:name w:val="apple-converted-space"/>
    <w:rsid w:val="00C82467"/>
  </w:style>
  <w:style w:type="paragraph" w:styleId="Bibliography">
    <w:name w:val="Bibliography"/>
    <w:basedOn w:val="Normal"/>
    <w:next w:val="Normal"/>
    <w:uiPriority w:val="37"/>
    <w:unhideWhenUsed/>
    <w:rsid w:val="00C82467"/>
  </w:style>
  <w:style w:type="paragraph" w:styleId="BodyText">
    <w:name w:val="Body Text"/>
    <w:link w:val="BodyTextChar"/>
    <w:rsid w:val="00C82467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eastAsia="de-DE"/>
    </w:rPr>
  </w:style>
  <w:style w:type="character" w:customStyle="1" w:styleId="BodyTextChar">
    <w:name w:val="Body Text Char"/>
    <w:link w:val="BodyText"/>
    <w:rsid w:val="00C82467"/>
    <w:rPr>
      <w:rFonts w:ascii="Palatino Linotype" w:hAnsi="Palatino Linotype"/>
      <w:color w:val="000000"/>
      <w:sz w:val="24"/>
      <w:lang w:eastAsia="de-DE"/>
    </w:rPr>
  </w:style>
  <w:style w:type="character" w:styleId="CommentReference">
    <w:name w:val="annotation reference"/>
    <w:rsid w:val="00C82467"/>
    <w:rPr>
      <w:sz w:val="21"/>
      <w:szCs w:val="21"/>
    </w:rPr>
  </w:style>
  <w:style w:type="paragraph" w:styleId="CommentText">
    <w:name w:val="annotation text"/>
    <w:basedOn w:val="Normal"/>
    <w:link w:val="CommentTextChar"/>
    <w:rsid w:val="00C82467"/>
  </w:style>
  <w:style w:type="character" w:customStyle="1" w:styleId="CommentTextChar">
    <w:name w:val="Comment Text Char"/>
    <w:link w:val="CommentText"/>
    <w:rsid w:val="00C82467"/>
    <w:rPr>
      <w:rFonts w:ascii="Palatino Linotype" w:hAnsi="Palatino Linotype"/>
      <w:noProof/>
      <w:color w:val="000000"/>
    </w:rPr>
  </w:style>
  <w:style w:type="paragraph" w:styleId="CommentSubject">
    <w:name w:val="annotation subject"/>
    <w:basedOn w:val="CommentText"/>
    <w:next w:val="CommentText"/>
    <w:link w:val="CommentSubjectChar"/>
    <w:rsid w:val="00C82467"/>
    <w:rPr>
      <w:b/>
      <w:bCs/>
    </w:rPr>
  </w:style>
  <w:style w:type="character" w:customStyle="1" w:styleId="CommentSubjectChar">
    <w:name w:val="Comment Subject Char"/>
    <w:link w:val="CommentSubject"/>
    <w:rsid w:val="00C82467"/>
    <w:rPr>
      <w:rFonts w:ascii="Palatino Linotype" w:hAnsi="Palatino Linotype"/>
      <w:b/>
      <w:bCs/>
      <w:noProof/>
      <w:color w:val="000000"/>
    </w:rPr>
  </w:style>
  <w:style w:type="character" w:styleId="EndnoteReference">
    <w:name w:val="endnote reference"/>
    <w:rsid w:val="00C82467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C82467"/>
  </w:style>
  <w:style w:type="character" w:customStyle="1" w:styleId="EndnoteTextChar">
    <w:name w:val="Endnote Text Char"/>
    <w:link w:val="EndnoteText"/>
    <w:semiHidden/>
    <w:rsid w:val="00C82467"/>
    <w:rPr>
      <w:rFonts w:ascii="Palatino Linotype" w:hAnsi="Palatino Linotype"/>
      <w:noProof/>
      <w:color w:val="000000"/>
    </w:rPr>
  </w:style>
  <w:style w:type="character" w:styleId="FollowedHyperlink">
    <w:name w:val="FollowedHyperlink"/>
    <w:rsid w:val="00C82467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C82467"/>
  </w:style>
  <w:style w:type="character" w:customStyle="1" w:styleId="FootnoteTextChar">
    <w:name w:val="Footnote Text Char"/>
    <w:link w:val="FootnoteText"/>
    <w:semiHidden/>
    <w:rsid w:val="00C82467"/>
    <w:rPr>
      <w:rFonts w:ascii="Palatino Linotype" w:hAnsi="Palatino Linotype"/>
      <w:noProof/>
      <w:color w:val="000000"/>
    </w:rPr>
  </w:style>
  <w:style w:type="paragraph" w:styleId="NormalWeb">
    <w:name w:val="Normal (Web)"/>
    <w:basedOn w:val="Normal"/>
    <w:uiPriority w:val="99"/>
    <w:rsid w:val="00C82467"/>
    <w:rPr>
      <w:szCs w:val="24"/>
    </w:rPr>
  </w:style>
  <w:style w:type="paragraph" w:customStyle="1" w:styleId="MsoFootnoteText0">
    <w:name w:val="MsoFootnoteText"/>
    <w:basedOn w:val="NormalWeb"/>
    <w:rsid w:val="00C82467"/>
    <w:rPr>
      <w:rFonts w:ascii="Times New Roman" w:hAnsi="Times New Roman"/>
    </w:rPr>
  </w:style>
  <w:style w:type="character" w:styleId="PageNumber">
    <w:name w:val="page number"/>
    <w:rsid w:val="00C82467"/>
  </w:style>
  <w:style w:type="character" w:styleId="PlaceholderText">
    <w:name w:val="Placeholder Text"/>
    <w:uiPriority w:val="99"/>
    <w:semiHidden/>
    <w:rsid w:val="00C82467"/>
    <w:rPr>
      <w:color w:val="808080"/>
    </w:rPr>
  </w:style>
  <w:style w:type="paragraph" w:customStyle="1" w:styleId="FootNotes">
    <w:name w:val="Foot Notes"/>
    <w:qFormat/>
    <w:rsid w:val="00512C0A"/>
    <w:pPr>
      <w:numPr>
        <w:numId w:val="25"/>
      </w:numPr>
      <w:adjustRightInd w:val="0"/>
      <w:snapToGrid w:val="0"/>
      <w:spacing w:line="228" w:lineRule="auto"/>
    </w:pPr>
    <w:rPr>
      <w:rFonts w:ascii="Segoe UI" w:eastAsiaTheme="minorEastAsia" w:hAnsi="Segoe UI"/>
      <w:noProof/>
      <w:color w:val="000000"/>
      <w:sz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373C"/>
    <w:rPr>
      <w:rFonts w:asciiTheme="majorHAnsi" w:eastAsiaTheme="majorEastAsia" w:hAnsiTheme="majorHAnsi" w:cstheme="majorBidi"/>
      <w:noProof/>
      <w:color w:val="2F5496" w:themeColor="accent1" w:themeShade="BF"/>
      <w:sz w:val="26"/>
      <w:szCs w:val="26"/>
    </w:rPr>
  </w:style>
  <w:style w:type="paragraph" w:styleId="Revision">
    <w:name w:val="Revision"/>
    <w:hidden/>
    <w:uiPriority w:val="99"/>
    <w:semiHidden/>
    <w:rsid w:val="00184F39"/>
    <w:rPr>
      <w:rFonts w:ascii="Palatino Linotype" w:hAnsi="Palatino Linotype"/>
      <w:noProof/>
      <w:color w:val="000000"/>
    </w:rPr>
  </w:style>
  <w:style w:type="character" w:customStyle="1" w:styleId="html-italic">
    <w:name w:val="html-italic"/>
    <w:basedOn w:val="DefaultParagraphFont"/>
    <w:rsid w:val="000E0272"/>
  </w:style>
  <w:style w:type="character" w:customStyle="1" w:styleId="Menzionenonrisolta2">
    <w:name w:val="Menzione non risolta2"/>
    <w:basedOn w:val="DefaultParagraphFont"/>
    <w:uiPriority w:val="99"/>
    <w:semiHidden/>
    <w:unhideWhenUsed/>
    <w:rsid w:val="00BA42D3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F945D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it-IT" w:eastAsia="it-IT"/>
    </w:rPr>
  </w:style>
  <w:style w:type="character" w:styleId="Strong">
    <w:name w:val="Strong"/>
    <w:basedOn w:val="DefaultParagraphFont"/>
    <w:uiPriority w:val="22"/>
    <w:qFormat/>
    <w:rsid w:val="00E458E0"/>
    <w:rPr>
      <w:b/>
      <w:bCs/>
    </w:rPr>
  </w:style>
  <w:style w:type="table" w:styleId="PlainTable2">
    <w:name w:val="Plain Table 2"/>
    <w:basedOn w:val="TableNormal"/>
    <w:uiPriority w:val="42"/>
    <w:rsid w:val="00904341"/>
    <w:rPr>
      <w:rFonts w:asciiTheme="minorHAnsi" w:eastAsiaTheme="minorHAnsi" w:hAnsiTheme="minorHAnsi" w:cstheme="minorBidi"/>
      <w:sz w:val="22"/>
      <w:szCs w:val="22"/>
      <w:lang w:val="it-IT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Stile1">
    <w:name w:val="Stile1"/>
    <w:basedOn w:val="TableWeb1"/>
    <w:uiPriority w:val="99"/>
    <w:rsid w:val="00BF3B6C"/>
    <w:pPr>
      <w:keepLines w:val="0"/>
      <w:spacing w:line="240" w:lineRule="auto"/>
      <w:jc w:val="left"/>
    </w:pPr>
    <w:rPr>
      <w:rFonts w:asciiTheme="minorHAnsi" w:eastAsiaTheme="minorHAnsi" w:hAnsiTheme="minorHAnsi" w:cstheme="minorBidi"/>
      <w:sz w:val="22"/>
      <w:szCs w:val="22"/>
      <w:lang w:val="it-IT" w:eastAsia="en-US"/>
    </w:rPr>
    <w:tblPr/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1">
    <w:name w:val="Table Web 1"/>
    <w:basedOn w:val="TableNormal"/>
    <w:uiPriority w:val="99"/>
    <w:semiHidden/>
    <w:unhideWhenUsed/>
    <w:rsid w:val="00BF3B6C"/>
    <w:pPr>
      <w:keepLines/>
      <w:spacing w:line="260" w:lineRule="atLeast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Menzionenonrisolta3">
    <w:name w:val="Menzione non risolta3"/>
    <w:basedOn w:val="DefaultParagraphFont"/>
    <w:uiPriority w:val="99"/>
    <w:semiHidden/>
    <w:unhideWhenUsed/>
    <w:rsid w:val="005A3122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7C36D8"/>
    <w:rPr>
      <w:i/>
      <w:iCs/>
    </w:rPr>
  </w:style>
  <w:style w:type="paragraph" w:styleId="ListParagraph">
    <w:name w:val="List Paragraph"/>
    <w:basedOn w:val="Normal"/>
    <w:uiPriority w:val="34"/>
    <w:qFormat/>
    <w:rsid w:val="00E66C7D"/>
    <w:pPr>
      <w:keepLines w:val="0"/>
      <w:spacing w:before="100" w:beforeAutospacing="1" w:after="100" w:afterAutospacing="1"/>
      <w:jc w:val="left"/>
    </w:pPr>
    <w:rPr>
      <w:rFonts w:ascii="Times New Roman" w:eastAsia="Times New Roman" w:hAnsi="Times New Roman"/>
      <w:color w:val="auto"/>
      <w:sz w:val="24"/>
      <w:szCs w:val="24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arattere"/>
    <w:rsid w:val="007210E1"/>
    <w:pPr>
      <w:jc w:val="center"/>
    </w:pPr>
    <w:rPr>
      <w:noProof/>
    </w:rPr>
  </w:style>
  <w:style w:type="character" w:customStyle="1" w:styleId="TextCarattere">
    <w:name w:val="Text Carattere"/>
    <w:basedOn w:val="DefaultParagraphFont"/>
    <w:link w:val="Text"/>
    <w:rsid w:val="00512C0A"/>
    <w:rPr>
      <w:rFonts w:ascii="Segoe UI" w:eastAsia="Times New Roman" w:hAnsi="Segoe UI"/>
      <w:snapToGrid w:val="0"/>
      <w:color w:val="000000"/>
      <w:szCs w:val="22"/>
      <w:lang w:eastAsia="de-DE" w:bidi="en-US"/>
    </w:rPr>
  </w:style>
  <w:style w:type="character" w:customStyle="1" w:styleId="EndNoteBibliographyTitleCarattere">
    <w:name w:val="EndNote Bibliography Title Carattere"/>
    <w:basedOn w:val="TextCarattere"/>
    <w:link w:val="EndNoteBibliographyTitle"/>
    <w:rsid w:val="007210E1"/>
    <w:rPr>
      <w:rFonts w:ascii="Palatino Linotype" w:eastAsia="Times New Roman" w:hAnsi="Palatino Linotype"/>
      <w:noProof/>
      <w:snapToGrid/>
      <w:color w:val="000000"/>
      <w:szCs w:val="22"/>
      <w:lang w:eastAsia="de-DE" w:bidi="en-US"/>
    </w:rPr>
  </w:style>
  <w:style w:type="paragraph" w:customStyle="1" w:styleId="EndNoteBibliography">
    <w:name w:val="EndNote Bibliography"/>
    <w:basedOn w:val="Normal"/>
    <w:link w:val="EndNoteBibliographyCarattere"/>
    <w:rsid w:val="007210E1"/>
    <w:pPr>
      <w:spacing w:line="240" w:lineRule="atLeast"/>
    </w:pPr>
    <w:rPr>
      <w:noProof/>
    </w:rPr>
  </w:style>
  <w:style w:type="character" w:customStyle="1" w:styleId="EndNoteBibliographyCarattere">
    <w:name w:val="EndNote Bibliography Carattere"/>
    <w:basedOn w:val="TextCarattere"/>
    <w:link w:val="EndNoteBibliography"/>
    <w:rsid w:val="007210E1"/>
    <w:rPr>
      <w:rFonts w:ascii="Palatino Linotype" w:eastAsia="Times New Roman" w:hAnsi="Palatino Linotype"/>
      <w:noProof/>
      <w:snapToGrid/>
      <w:color w:val="000000"/>
      <w:szCs w:val="22"/>
      <w:lang w:eastAsia="de-DE" w:bidi="en-US"/>
    </w:rPr>
  </w:style>
  <w:style w:type="paragraph" w:customStyle="1" w:styleId="MDPI41tablecaption">
    <w:name w:val="MDPI_4.1_table_caption"/>
    <w:rsid w:val="00303792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table" w:customStyle="1" w:styleId="Tabellasemplice-21">
    <w:name w:val="Tabella semplice - 21"/>
    <w:basedOn w:val="TableNormal"/>
    <w:next w:val="PlainTable2"/>
    <w:uiPriority w:val="42"/>
    <w:rsid w:val="00303792"/>
    <w:rPr>
      <w:rFonts w:asciiTheme="minorHAnsi" w:eastAsiaTheme="minorHAnsi" w:hAnsiTheme="minorHAnsi" w:cstheme="minorBidi"/>
      <w:sz w:val="22"/>
      <w:szCs w:val="22"/>
      <w:lang w:val="it-IT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ellasemplice-22">
    <w:name w:val="Tabella semplice - 22"/>
    <w:basedOn w:val="TableNormal"/>
    <w:next w:val="PlainTable2"/>
    <w:uiPriority w:val="42"/>
    <w:rsid w:val="003D27E3"/>
    <w:rPr>
      <w:rFonts w:asciiTheme="minorHAnsi" w:eastAsiaTheme="minorHAnsi" w:hAnsiTheme="minorHAnsi" w:cstheme="minorBidi"/>
      <w:sz w:val="22"/>
      <w:szCs w:val="22"/>
      <w:lang w:val="it-IT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ellasemplice-23">
    <w:name w:val="Tabella semplice - 23"/>
    <w:basedOn w:val="TableNormal"/>
    <w:next w:val="PlainTable2"/>
    <w:uiPriority w:val="42"/>
    <w:rsid w:val="003D27E3"/>
    <w:rPr>
      <w:rFonts w:asciiTheme="minorHAnsi" w:eastAsiaTheme="minorHAnsi" w:hAnsiTheme="minorHAnsi" w:cstheme="minorBidi"/>
      <w:sz w:val="22"/>
      <w:szCs w:val="22"/>
      <w:lang w:val="it-IT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DPI43tablefooter">
    <w:name w:val="MDPI_4.3_table_footer"/>
    <w:next w:val="Normal"/>
    <w:rsid w:val="00A80265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character" w:customStyle="1" w:styleId="Menzionenonrisolta4">
    <w:name w:val="Menzione non risolta4"/>
    <w:basedOn w:val="DefaultParagraphFont"/>
    <w:uiPriority w:val="99"/>
    <w:semiHidden/>
    <w:unhideWhenUsed/>
    <w:rsid w:val="000B7EBA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52E8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583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10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17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51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48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37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87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008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616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40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174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225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331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656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704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606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811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132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157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119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803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815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732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527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206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795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232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309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679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867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141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524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459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504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756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46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77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35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71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772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534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130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927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270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877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117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3077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416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738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7294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352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810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5080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022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241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903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116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364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302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250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901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6797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9318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420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318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374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45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2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93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95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4021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956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299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420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860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434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482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0419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225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975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507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001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943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316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078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969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004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3133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050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515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608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760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974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107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827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073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739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72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68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42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26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373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558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559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898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741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582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066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329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9853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163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968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294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544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494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6095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381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870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901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540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983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453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500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612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147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543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849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241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6231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1853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665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22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36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00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32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096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013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870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5678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660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752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699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030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072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167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910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093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650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558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8666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163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724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111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499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3264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383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329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217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267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2551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374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909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170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006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445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4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10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68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147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5465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841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432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053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928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149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396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182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643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288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361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404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8064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873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460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7704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746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638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404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109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391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657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722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090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505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807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878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348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833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721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14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389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712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5775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520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183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396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755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024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3319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4629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208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515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165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799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229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588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512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539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256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0108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291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450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192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0110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025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026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784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499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629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392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168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41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02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35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961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487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8116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3523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433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790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466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129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005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900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666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549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905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359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676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6650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419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379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261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609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523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4431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0139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109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718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627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583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918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520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473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85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56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29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57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494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718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034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5027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415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330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828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6557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748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058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210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632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2049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381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107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578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077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766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687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285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439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2480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394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865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422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190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84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60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02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60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811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8393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2182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8741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742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237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557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180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454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05554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69102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722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459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093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603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008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9558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146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186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823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373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518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195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422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549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3835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192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247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198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881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776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142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59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65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68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539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405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976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858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123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186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433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323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904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836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207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905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349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8645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91182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34083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68234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3182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779859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092041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043063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70814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73882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33587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449560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490801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599225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40451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882117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834514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23482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190855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75004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499740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14970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263299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204715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002245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822380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693396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256330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347140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6756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8826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54037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4027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1153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5277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83557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889716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750977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898347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565296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43620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449848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42980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762146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323165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15381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64875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269860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84532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50835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849953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91101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238395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760627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757840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356640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234143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542585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114804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3647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9220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931185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435314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821231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458806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327185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333743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95466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35733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575467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410538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614179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068151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903138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095540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130215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139189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16322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024456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141094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10090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251468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365445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52042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62593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280821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283609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353400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783115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879980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1213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1656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6228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061941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71138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90457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645782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381098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957203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77991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88891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709319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66737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606456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585704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842193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39317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909306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794223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126229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323638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294251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31037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600507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520043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10425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448330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722937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46203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485824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29463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0552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909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906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301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037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060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632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825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304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282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021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237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798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340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745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02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93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39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491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432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907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465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400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873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297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566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533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566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278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3001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639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362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342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649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545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962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3647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6231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025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776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049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882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243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464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674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6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23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17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53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228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349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034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517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137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767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383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6337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180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792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403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3021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047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979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0389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0907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735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971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736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389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397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447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832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073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175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20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013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469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512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453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59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28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639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873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471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755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0721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203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758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929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619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041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641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004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7520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452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204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430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538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058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025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740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447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144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2522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917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652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811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300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006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mailto:edoardo.dallanora@unife.it" TargetMode="External"/><Relationship Id="rId18" Type="http://schemas.openxmlformats.org/officeDocument/2006/relationships/hyperlink" Target="mailto:angelina.passaro@unife.it" TargetMode="External"/><Relationship Id="rId26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hyperlink" Target="mailto:angelina.passaro@unife.it" TargetMode="External"/><Relationship Id="rId7" Type="http://schemas.openxmlformats.org/officeDocument/2006/relationships/settings" Target="settings.xml"/><Relationship Id="rId12" Type="http://schemas.openxmlformats.org/officeDocument/2006/relationships/hyperlink" Target="mailto:giovanni.zuliani@unife.it" TargetMode="External"/><Relationship Id="rId17" Type="http://schemas.openxmlformats.org/officeDocument/2006/relationships/hyperlink" Target="mailto:giovanni.zuliani@unife.it" TargetMode="External"/><Relationship Id="rId25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hyperlink" Target="mailto:valeria.fortunato@unife.it" TargetMode="External"/><Relationship Id="rId20" Type="http://schemas.openxmlformats.org/officeDocument/2006/relationships/hyperlink" Target="mailto:giovanni.vigna@aulss5.veneto.it" TargetMode="Externa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juana.sanz@unife.it" TargetMode="External"/><Relationship Id="rId24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yperlink" Target="mailto:sharon.angelini@edu.unife.it" TargetMode="External"/><Relationship Id="rId23" Type="http://schemas.openxmlformats.org/officeDocument/2006/relationships/hyperlink" Target="mailto:edoardo.dallanora@unife.it" TargetMode="External"/><Relationship Id="rId28" Type="http://schemas.openxmlformats.org/officeDocument/2006/relationships/theme" Target="theme/theme1.xml"/><Relationship Id="rId10" Type="http://schemas.openxmlformats.org/officeDocument/2006/relationships/endnotes" Target="endnotes.xml"/><Relationship Id="rId19" Type="http://schemas.openxmlformats.org/officeDocument/2006/relationships/hyperlink" Target="mailto:elda.favari@unipr.it" TargetMode="Externa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mailto:domenico.sergi@unife.it" TargetMode="External"/><Relationship Id="rId22" Type="http://schemas.openxmlformats.org/officeDocument/2006/relationships/hyperlink" Target="mailto:angelina.passaro@unife.it" TargetMode="External"/><Relationship Id="rId27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ndre\Downloads\metabolites-template-v3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613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23D6E8C-31A8-41C9-BD56-B98C1D48628F}">
  <we:reference id="wa104382081" version="1.28.0.0" store="it-IT" storeType="OMEX"/>
  <we:alternateReferences>
    <we:reference id="WA104382081" version="1.28.0.0" store="" storeType="OMEX"/>
  </we:alternateReferences>
  <we:properties>
    <we:property name="MENDELEY_CITATIONS" value="[]"/>
    <we:property name="MENDELEY_CITATIONS_LOCALE_CODE" value="&quot;en-US&quot;"/>
    <we:property name="MENDELEY_CITATIONS_STYLE" value="{&quot;id&quot;:&quot;https://www.zotero.org/styles/metabolites&quot;,&quot;title&quot;:&quot;Metabolites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7544D0704ABD5F4A89555E6B32A86AAE" ma:contentTypeVersion="14" ma:contentTypeDescription="Creare un nuovo documento." ma:contentTypeScope="" ma:versionID="fbffd11e21369d3b15529ce215a5d839">
  <xsd:schema xmlns:xsd="http://www.w3.org/2001/XMLSchema" xmlns:xs="http://www.w3.org/2001/XMLSchema" xmlns:p="http://schemas.microsoft.com/office/2006/metadata/properties" xmlns:ns3="2ade7f00-16f1-47fe-a259-05f05cbb7908" xmlns:ns4="3f00eb68-4274-4f19-81fc-4594f55a17cf" targetNamespace="http://schemas.microsoft.com/office/2006/metadata/properties" ma:root="true" ma:fieldsID="a65454d25336a08914ee1b212d4c27f2" ns3:_="" ns4:_="">
    <xsd:import namespace="2ade7f00-16f1-47fe-a259-05f05cbb7908"/>
    <xsd:import namespace="3f00eb68-4274-4f19-81fc-4594f55a17c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de7f00-16f1-47fe-a259-05f05cbb79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20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00eb68-4274-4f19-81fc-4594f55a17cf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 Version="15">
  <b:Source>
    <b:Tag>htt</b:Tag>
    <b:SourceType>InternetSite</b:SourceType>
    <b:Guid>{95EA076A-F729-4A30-8F2C-2978DD3F2FAB}</b:Guid>
    <b:URL>https://classroom.google.com/u/1/c/Mzk2ODE1MzI4OTAy</b:URL>
    <b:RefOrder>1</b:RefOrder>
  </b:Source>
</b:Sources>
</file>

<file path=customXml/itemProps1.xml><?xml version="1.0" encoding="utf-8"?>
<ds:datastoreItem xmlns:ds="http://schemas.openxmlformats.org/officeDocument/2006/customXml" ds:itemID="{362A7263-CCF8-464E-A460-9C3A971B63F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ade7f00-16f1-47fe-a259-05f05cbb7908"/>
    <ds:schemaRef ds:uri="3f00eb68-4274-4f19-81fc-4594f55a17c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F5F0F56-C2BA-4623-94F5-1B5C36C7E26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DA684EE-E33C-4BAA-BFB1-06C7378416C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57A899D-7558-4336-B31E-DD22AAEBAF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etabolites-template-v3</Template>
  <TotalTime>9</TotalTime>
  <Pages>3</Pages>
  <Words>1180</Words>
  <Characters>6731</Characters>
  <Application>Microsoft Office Word</Application>
  <DocSecurity>0</DocSecurity>
  <Lines>56</Lines>
  <Paragraphs>1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ype of the Paper (Article</vt:lpstr>
      <vt:lpstr>Type of the Paper (Article</vt:lpstr>
    </vt:vector>
  </TitlesOfParts>
  <Company/>
  <LinksUpToDate>false</LinksUpToDate>
  <CharactersWithSpaces>7896</CharactersWithSpaces>
  <SharedDoc>false</SharedDoc>
  <HLinks>
    <vt:vector size="6" baseType="variant">
      <vt:variant>
        <vt:i4>458868</vt:i4>
      </vt:variant>
      <vt:variant>
        <vt:i4>3</vt:i4>
      </vt:variant>
      <vt:variant>
        <vt:i4>0</vt:i4>
      </vt:variant>
      <vt:variant>
        <vt:i4>5</vt:i4>
      </vt:variant>
      <vt:variant>
        <vt:lpwstr>mailto:juana.sanz@unife.it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andrea d'amuri</dc:creator>
  <cp:keywords/>
  <dc:description/>
  <cp:lastModifiedBy>Divya Abirami S.</cp:lastModifiedBy>
  <cp:revision>8</cp:revision>
  <cp:lastPrinted>2023-02-02T16:28:00Z</cp:lastPrinted>
  <dcterms:created xsi:type="dcterms:W3CDTF">2023-03-07T18:42:00Z</dcterms:created>
  <dcterms:modified xsi:type="dcterms:W3CDTF">2023-05-17T0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544D0704ABD5F4A89555E6B32A86AAE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0d45cb8e-2b8a-3215-969b-38a069f0e372</vt:lpwstr>
  </property>
  <property fmtid="{D5CDD505-2E9C-101B-9397-08002B2CF9AE}" pid="5" name="Mendeley Citation Style_1">
    <vt:lpwstr>http://www.zotero.org/styles/biology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Name 0_1">
    <vt:lpwstr>American Medical Association</vt:lpwstr>
  </property>
  <property fmtid="{D5CDD505-2E9C-101B-9397-08002B2CF9AE}" pid="8" name="Mendeley Recent Style Id 1_1">
    <vt:lpwstr>http://www.zotero.org/styles/bmj-open</vt:lpwstr>
  </property>
  <property fmtid="{D5CDD505-2E9C-101B-9397-08002B2CF9AE}" pid="9" name="Mendeley Recent Style Name 1_1">
    <vt:lpwstr>BMJ Open</vt:lpwstr>
  </property>
  <property fmtid="{D5CDD505-2E9C-101B-9397-08002B2CF9AE}" pid="10" name="Mendeley Recent Style Id 2_1">
    <vt:lpwstr>http://www.zotero.org/styles/biology</vt:lpwstr>
  </property>
  <property fmtid="{D5CDD505-2E9C-101B-9397-08002B2CF9AE}" pid="11" name="Mendeley Recent Style Name 2_1">
    <vt:lpwstr>Biology</vt:lpwstr>
  </property>
  <property fmtid="{D5CDD505-2E9C-101B-9397-08002B2CF9AE}" pid="12" name="Mendeley Recent Style Id 3_1">
    <vt:lpwstr>http://www.zotero.org/styles/european-journal-of-internal-medicine</vt:lpwstr>
  </property>
  <property fmtid="{D5CDD505-2E9C-101B-9397-08002B2CF9AE}" pid="13" name="Mendeley Recent Style Name 3_1">
    <vt:lpwstr>European Journal of Internal Medicine</vt:lpwstr>
  </property>
  <property fmtid="{D5CDD505-2E9C-101B-9397-08002B2CF9AE}" pid="14" name="Mendeley Recent Style Id 4_1">
    <vt:lpwstr>http://www.zotero.org/styles/jama</vt:lpwstr>
  </property>
  <property fmtid="{D5CDD505-2E9C-101B-9397-08002B2CF9AE}" pid="15" name="Mendeley Recent Style Name 4_1">
    <vt:lpwstr>JAMA (The Journal of the American Medical Association)</vt:lpwstr>
  </property>
  <property fmtid="{D5CDD505-2E9C-101B-9397-08002B2CF9AE}" pid="16" name="Mendeley Recent Style Id 5_1">
    <vt:lpwstr>http://www.zotero.org/styles/modern-humanities-research-association</vt:lpwstr>
  </property>
  <property fmtid="{D5CDD505-2E9C-101B-9397-08002B2CF9AE}" pid="17" name="Mendeley Recent Style Name 5_1">
    <vt:lpwstr>Modern Humanities Research Association 3rd edition (note with bibliography)</vt:lpwstr>
  </property>
  <property fmtid="{D5CDD505-2E9C-101B-9397-08002B2CF9AE}" pid="18" name="Mendeley Recent Style Id 6_1">
    <vt:lpwstr>http://www.zotero.org/styles/modern-language-association</vt:lpwstr>
  </property>
  <property fmtid="{D5CDD505-2E9C-101B-9397-08002B2CF9AE}" pid="19" name="Mendeley Recent Style Name 6_1">
    <vt:lpwstr>Modern Language Association 8th edition</vt:lpwstr>
  </property>
  <property fmtid="{D5CDD505-2E9C-101B-9397-08002B2CF9AE}" pid="20" name="Mendeley Recent Style Id 7_1">
    <vt:lpwstr>http://www.zotero.org/styles/national-library-of-medicine</vt:lpwstr>
  </property>
  <property fmtid="{D5CDD505-2E9C-101B-9397-08002B2CF9AE}" pid="21" name="Mendeley Recent Style Name 7_1">
    <vt:lpwstr>National Library of Medicine</vt:lpwstr>
  </property>
  <property fmtid="{D5CDD505-2E9C-101B-9397-08002B2CF9AE}" pid="22" name="Mendeley Recent Style Id 8_1">
    <vt:lpwstr>http://www.zotero.org/styles/the-faseb-journal</vt:lpwstr>
  </property>
  <property fmtid="{D5CDD505-2E9C-101B-9397-08002B2CF9AE}" pid="23" name="Mendeley Recent Style Name 8_1">
    <vt:lpwstr>The FASEB Journal</vt:lpwstr>
  </property>
  <property fmtid="{D5CDD505-2E9C-101B-9397-08002B2CF9AE}" pid="24" name="Mendeley Recent Style Id 9_1">
    <vt:lpwstr>http://www.zotero.org/styles/vancouver-brackets-no-et-al</vt:lpwstr>
  </property>
  <property fmtid="{D5CDD505-2E9C-101B-9397-08002B2CF9AE}" pid="25" name="Mendeley Recent Style Name 9_1">
    <vt:lpwstr>Vancouver (brackets, no "et al.")</vt:lpwstr>
  </property>
</Properties>
</file>